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4B65B9" w14:textId="3FB22469" w:rsidR="00EE731B" w:rsidRPr="0044259A" w:rsidDel="003726B4" w:rsidRDefault="0044259A">
      <w:pPr>
        <w:rPr>
          <w:del w:id="0" w:author="Hector" w:date="2018-03-30T12:44:00Z"/>
          <w:lang w:val="en-US"/>
        </w:rPr>
      </w:pPr>
      <w:del w:id="1" w:author="Hector" w:date="2018-03-30T12:44:00Z">
        <w:r w:rsidRPr="0044259A" w:rsidDel="003726B4">
          <w:rPr>
            <w:lang w:val="en-US"/>
          </w:rPr>
          <w:delText>MATERIAL SUPLEMENTARY</w:delText>
        </w:r>
        <w:r w:rsidRPr="0044259A" w:rsidDel="003726B4">
          <w:rPr>
            <w:sz w:val="24"/>
            <w:szCs w:val="24"/>
            <w:lang w:val="en-US"/>
          </w:rPr>
          <w:delText xml:space="preserve"> </w:delText>
        </w:r>
        <w:r w:rsidDel="003726B4">
          <w:rPr>
            <w:sz w:val="24"/>
            <w:szCs w:val="24"/>
            <w:lang w:val="en-US"/>
          </w:rPr>
          <w:delText xml:space="preserve">  </w:delText>
        </w:r>
        <w:r w:rsidRPr="00387D44" w:rsidDel="003726B4">
          <w:rPr>
            <w:sz w:val="24"/>
            <w:szCs w:val="24"/>
            <w:lang w:val="en-US"/>
          </w:rPr>
          <w:delText>Suicide attempts from prehospital emergency records</w:delText>
        </w:r>
      </w:del>
    </w:p>
    <w:p w14:paraId="658A313D" w14:textId="77777777" w:rsidR="0044259A" w:rsidRPr="0044259A" w:rsidRDefault="0044259A">
      <w:pPr>
        <w:rPr>
          <w:lang w:val="en-US"/>
        </w:rPr>
      </w:pPr>
    </w:p>
    <w:tbl>
      <w:tblPr>
        <w:tblStyle w:val="Tablaconcuadrcula"/>
        <w:tblW w:w="0" w:type="auto"/>
        <w:tblInd w:w="108" w:type="dxa"/>
        <w:tblLook w:val="04A0" w:firstRow="1" w:lastRow="0" w:firstColumn="1" w:lastColumn="0" w:noHBand="0" w:noVBand="1"/>
      </w:tblPr>
      <w:tblGrid>
        <w:gridCol w:w="850"/>
        <w:gridCol w:w="828"/>
        <w:gridCol w:w="904"/>
        <w:gridCol w:w="1018"/>
        <w:gridCol w:w="842"/>
        <w:gridCol w:w="835"/>
        <w:gridCol w:w="19"/>
        <w:gridCol w:w="793"/>
        <w:gridCol w:w="40"/>
        <w:gridCol w:w="846"/>
        <w:gridCol w:w="61"/>
        <w:gridCol w:w="935"/>
        <w:gridCol w:w="88"/>
        <w:gridCol w:w="456"/>
        <w:gridCol w:w="97"/>
        <w:tblGridChange w:id="2">
          <w:tblGrid>
            <w:gridCol w:w="108"/>
            <w:gridCol w:w="755"/>
            <w:gridCol w:w="95"/>
            <w:gridCol w:w="745"/>
            <w:gridCol w:w="83"/>
            <w:gridCol w:w="834"/>
            <w:gridCol w:w="70"/>
            <w:gridCol w:w="963"/>
            <w:gridCol w:w="55"/>
            <w:gridCol w:w="799"/>
            <w:gridCol w:w="43"/>
            <w:gridCol w:w="821"/>
            <w:gridCol w:w="14"/>
            <w:gridCol w:w="19"/>
            <w:gridCol w:w="793"/>
            <w:gridCol w:w="14"/>
            <w:gridCol w:w="26"/>
            <w:gridCol w:w="846"/>
            <w:gridCol w:w="45"/>
            <w:gridCol w:w="16"/>
            <w:gridCol w:w="935"/>
            <w:gridCol w:w="82"/>
            <w:gridCol w:w="6"/>
            <w:gridCol w:w="456"/>
            <w:gridCol w:w="97"/>
          </w:tblGrid>
        </w:tblGridChange>
      </w:tblGrid>
      <w:tr w:rsidR="0044259A" w:rsidRPr="00F00970" w:rsidDel="00AF27A3" w14:paraId="058B03BE" w14:textId="77777777" w:rsidTr="00AF27A3">
        <w:trPr>
          <w:del w:id="3" w:author="Usuario de Microsoft Office" w:date="2018-03-26T20:19:00Z"/>
        </w:trPr>
        <w:tc>
          <w:tcPr>
            <w:tcW w:w="8720" w:type="dxa"/>
            <w:gridSpan w:val="15"/>
            <w:tcBorders>
              <w:top w:val="nil"/>
              <w:left w:val="nil"/>
              <w:right w:val="nil"/>
            </w:tcBorders>
          </w:tcPr>
          <w:p w14:paraId="018FD27F" w14:textId="77777777" w:rsidR="0044259A" w:rsidRPr="00387D44" w:rsidDel="00AF27A3" w:rsidRDefault="0044259A" w:rsidP="001022C7">
            <w:pPr>
              <w:rPr>
                <w:del w:id="4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del w:id="5" w:author="Usuario de Microsoft Office" w:date="2018-03-26T20:19:00Z">
              <w:r w:rsidRPr="008D6569" w:rsidDel="00AF27A3">
                <w:rPr>
                  <w:rFonts w:cstheme="minorHAnsi"/>
                  <w:b/>
                  <w:color w:val="FF0000"/>
                  <w:sz w:val="16"/>
                  <w:szCs w:val="16"/>
                  <w:lang w:val="en-US"/>
                </w:rPr>
                <w:delText>S1 Table</w:delText>
              </w:r>
              <w:r w:rsidRPr="00387D44" w:rsidDel="00AF27A3">
                <w:rPr>
                  <w:rFonts w:cstheme="minorHAnsi"/>
                  <w:sz w:val="16"/>
                  <w:szCs w:val="16"/>
                  <w:lang w:val="en-US"/>
                </w:rPr>
                <w:delText xml:space="preserve"> </w:delText>
              </w:r>
              <w:r w:rsidRPr="00387D44" w:rsidDel="00AF27A3">
                <w:rPr>
                  <w:rFonts w:eastAsia="Times New Roman" w:cstheme="minorHAnsi"/>
                  <w:sz w:val="16"/>
                  <w:szCs w:val="16"/>
                  <w:lang w:val="en-US"/>
                </w:rPr>
                <w:delText xml:space="preserve"> </w:delText>
              </w:r>
              <w:r w:rsidRPr="008D6569" w:rsidDel="00AF27A3">
                <w:rPr>
                  <w:rFonts w:eastAsia="Times New Roman" w:cstheme="minorHAnsi"/>
                  <w:b/>
                  <w:sz w:val="16"/>
                  <w:szCs w:val="16"/>
                  <w:lang w:val="en-US"/>
                </w:rPr>
                <w:delText>Suicide attempt rates by study variable with reference populations</w:delText>
              </w:r>
            </w:del>
          </w:p>
        </w:tc>
      </w:tr>
      <w:tr w:rsidR="0044259A" w:rsidRPr="00387D44" w:rsidDel="00AF27A3" w14:paraId="3220FF52" w14:textId="77777777" w:rsidTr="00AF27A3">
        <w:trPr>
          <w:del w:id="6" w:author="Usuario de Microsoft Office" w:date="2018-03-26T20:19:00Z"/>
        </w:trPr>
        <w:tc>
          <w:tcPr>
            <w:tcW w:w="1703" w:type="dxa"/>
            <w:gridSpan w:val="2"/>
          </w:tcPr>
          <w:p w14:paraId="411B4CF1" w14:textId="77777777" w:rsidR="0044259A" w:rsidRPr="00387D44" w:rsidDel="00AF27A3" w:rsidRDefault="0044259A" w:rsidP="001022C7">
            <w:pPr>
              <w:rPr>
                <w:del w:id="7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17" w:type="dxa"/>
          </w:tcPr>
          <w:p w14:paraId="4F63925F" w14:textId="77777777" w:rsidR="0044259A" w:rsidRPr="00387D44" w:rsidDel="00AF27A3" w:rsidRDefault="0044259A" w:rsidP="001022C7">
            <w:pPr>
              <w:jc w:val="center"/>
              <w:rPr>
                <w:del w:id="8" w:author="Usuario de Microsoft Office" w:date="2018-03-26T20:19:00Z"/>
                <w:rFonts w:cstheme="minorHAnsi"/>
                <w:b/>
                <w:sz w:val="16"/>
                <w:szCs w:val="16"/>
                <w:lang w:val="en-US"/>
              </w:rPr>
            </w:pPr>
            <w:del w:id="9" w:author="Usuario de Microsoft Office" w:date="2018-03-26T20:19:00Z">
              <w:r w:rsidRPr="00387D44" w:rsidDel="00AF27A3">
                <w:rPr>
                  <w:rFonts w:eastAsia="Times New Roman" w:cstheme="minorHAnsi"/>
                  <w:b/>
                  <w:color w:val="000000"/>
                  <w:sz w:val="16"/>
                  <w:szCs w:val="16"/>
                  <w:lang w:val="en-US"/>
                </w:rPr>
                <w:delText>Suicide Attempts (n)</w:delText>
              </w:r>
            </w:del>
          </w:p>
        </w:tc>
        <w:tc>
          <w:tcPr>
            <w:tcW w:w="1033" w:type="dxa"/>
          </w:tcPr>
          <w:p w14:paraId="39F338C7" w14:textId="77777777" w:rsidR="0044259A" w:rsidRPr="00387D44" w:rsidDel="00AF27A3" w:rsidRDefault="0044259A" w:rsidP="001022C7">
            <w:pPr>
              <w:jc w:val="center"/>
              <w:rPr>
                <w:del w:id="10" w:author="Usuario de Microsoft Office" w:date="2018-03-26T20:19:00Z"/>
                <w:rFonts w:eastAsia="Times New Roman" w:cstheme="minorHAnsi"/>
                <w:b/>
                <w:color w:val="000000"/>
                <w:sz w:val="16"/>
                <w:szCs w:val="16"/>
                <w:lang w:val="en-US"/>
              </w:rPr>
            </w:pPr>
            <w:del w:id="11" w:author="Usuario de Microsoft Office" w:date="2018-03-26T20:19:00Z">
              <w:r w:rsidRPr="00387D44" w:rsidDel="00AF27A3">
                <w:rPr>
                  <w:rFonts w:eastAsia="Times New Roman" w:cstheme="minorHAnsi"/>
                  <w:b/>
                  <w:color w:val="000000"/>
                  <w:sz w:val="16"/>
                  <w:szCs w:val="16"/>
                  <w:lang w:val="en-US"/>
                </w:rPr>
                <w:delText>Population</w:delText>
              </w:r>
            </w:del>
          </w:p>
          <w:p w14:paraId="42D60435" w14:textId="77777777" w:rsidR="0044259A" w:rsidRPr="00387D44" w:rsidDel="00AF27A3" w:rsidRDefault="0044259A" w:rsidP="001022C7">
            <w:pPr>
              <w:jc w:val="center"/>
              <w:rPr>
                <w:del w:id="12" w:author="Usuario de Microsoft Office" w:date="2018-03-26T20:19:00Z"/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</w:tcPr>
          <w:p w14:paraId="276C3DE5" w14:textId="77777777" w:rsidR="0044259A" w:rsidRPr="00387D44" w:rsidDel="00AF27A3" w:rsidRDefault="0044259A" w:rsidP="001022C7">
            <w:pPr>
              <w:jc w:val="center"/>
              <w:rPr>
                <w:del w:id="13" w:author="Usuario de Microsoft Office" w:date="2018-03-26T20:19:00Z"/>
                <w:rFonts w:cstheme="minorHAnsi"/>
                <w:b/>
                <w:sz w:val="16"/>
                <w:szCs w:val="16"/>
                <w:lang w:val="en-US"/>
              </w:rPr>
            </w:pPr>
            <w:del w:id="14" w:author="Usuario de Microsoft Office" w:date="2018-03-26T20:19:00Z">
              <w:r w:rsidRPr="00387D44" w:rsidDel="00AF27A3">
                <w:rPr>
                  <w:rFonts w:cstheme="minorHAnsi"/>
                  <w:b/>
                  <w:sz w:val="16"/>
                  <w:szCs w:val="16"/>
                  <w:lang w:val="en-US"/>
                </w:rPr>
                <w:delText>Rate</w:delText>
              </w:r>
            </w:del>
          </w:p>
        </w:tc>
        <w:tc>
          <w:tcPr>
            <w:tcW w:w="1704" w:type="dxa"/>
            <w:gridSpan w:val="4"/>
          </w:tcPr>
          <w:p w14:paraId="7E8F4F75" w14:textId="77777777" w:rsidR="0044259A" w:rsidRPr="00387D44" w:rsidDel="00AF27A3" w:rsidRDefault="0044259A" w:rsidP="001022C7">
            <w:pPr>
              <w:jc w:val="center"/>
              <w:rPr>
                <w:del w:id="15" w:author="Usuario de Microsoft Office" w:date="2018-03-26T20:19:00Z"/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917" w:type="dxa"/>
            <w:gridSpan w:val="2"/>
          </w:tcPr>
          <w:p w14:paraId="5AE83077" w14:textId="77777777" w:rsidR="0044259A" w:rsidRPr="00387D44" w:rsidDel="00AF27A3" w:rsidRDefault="0044259A" w:rsidP="001022C7">
            <w:pPr>
              <w:jc w:val="center"/>
              <w:rPr>
                <w:del w:id="16" w:author="Usuario de Microsoft Office" w:date="2018-03-26T20:19:00Z"/>
                <w:rFonts w:eastAsia="Times New Roman" w:cstheme="minorHAnsi"/>
                <w:b/>
                <w:color w:val="000000"/>
                <w:sz w:val="16"/>
                <w:szCs w:val="16"/>
                <w:lang w:val="en-US"/>
              </w:rPr>
            </w:pPr>
            <w:del w:id="17" w:author="Usuario de Microsoft Office" w:date="2018-03-26T20:19:00Z">
              <w:r w:rsidRPr="00387D44" w:rsidDel="00AF27A3">
                <w:rPr>
                  <w:rFonts w:eastAsia="Times New Roman" w:cstheme="minorHAnsi"/>
                  <w:b/>
                  <w:color w:val="000000"/>
                  <w:sz w:val="16"/>
                  <w:szCs w:val="16"/>
                  <w:lang w:val="en-US"/>
                </w:rPr>
                <w:delText>Suicide Attempts</w:delText>
              </w:r>
            </w:del>
          </w:p>
          <w:p w14:paraId="189833E7" w14:textId="77777777" w:rsidR="0044259A" w:rsidRPr="00387D44" w:rsidDel="00AF27A3" w:rsidRDefault="0044259A" w:rsidP="001022C7">
            <w:pPr>
              <w:jc w:val="center"/>
              <w:rPr>
                <w:del w:id="18" w:author="Usuario de Microsoft Office" w:date="2018-03-26T20:19:00Z"/>
                <w:rFonts w:cstheme="minorHAnsi"/>
                <w:b/>
                <w:sz w:val="16"/>
                <w:szCs w:val="16"/>
                <w:lang w:val="en-US"/>
              </w:rPr>
            </w:pPr>
            <w:del w:id="19" w:author="Usuario de Microsoft Office" w:date="2018-03-26T20:19:00Z">
              <w:r w:rsidRPr="00387D44" w:rsidDel="00AF27A3">
                <w:rPr>
                  <w:rFonts w:eastAsia="Times New Roman" w:cstheme="minorHAnsi"/>
                  <w:b/>
                  <w:color w:val="000000"/>
                  <w:sz w:val="16"/>
                  <w:szCs w:val="16"/>
                  <w:lang w:val="en-US"/>
                </w:rPr>
                <w:delText>(n)</w:delText>
              </w:r>
            </w:del>
          </w:p>
        </w:tc>
        <w:tc>
          <w:tcPr>
            <w:tcW w:w="1033" w:type="dxa"/>
            <w:gridSpan w:val="2"/>
          </w:tcPr>
          <w:p w14:paraId="220BE343" w14:textId="77777777" w:rsidR="0044259A" w:rsidRPr="00387D44" w:rsidDel="00AF27A3" w:rsidRDefault="0044259A" w:rsidP="001022C7">
            <w:pPr>
              <w:jc w:val="center"/>
              <w:rPr>
                <w:del w:id="20" w:author="Usuario de Microsoft Office" w:date="2018-03-26T20:19:00Z"/>
                <w:rFonts w:cstheme="minorHAnsi"/>
                <w:b/>
                <w:sz w:val="16"/>
                <w:szCs w:val="16"/>
                <w:lang w:val="en-US"/>
              </w:rPr>
            </w:pPr>
            <w:del w:id="21" w:author="Usuario de Microsoft Office" w:date="2018-03-26T20:19:00Z">
              <w:r w:rsidRPr="00387D44" w:rsidDel="00AF27A3">
                <w:rPr>
                  <w:rFonts w:eastAsia="Times New Roman" w:cstheme="minorHAnsi"/>
                  <w:b/>
                  <w:color w:val="000000"/>
                  <w:sz w:val="16"/>
                  <w:szCs w:val="16"/>
                  <w:lang w:val="en-US"/>
                </w:rPr>
                <w:delText>Population</w:delText>
              </w:r>
            </w:del>
          </w:p>
        </w:tc>
        <w:tc>
          <w:tcPr>
            <w:tcW w:w="559" w:type="dxa"/>
            <w:gridSpan w:val="2"/>
          </w:tcPr>
          <w:p w14:paraId="3D1A399D" w14:textId="77777777" w:rsidR="0044259A" w:rsidRPr="00387D44" w:rsidDel="00AF27A3" w:rsidRDefault="0044259A" w:rsidP="001022C7">
            <w:pPr>
              <w:jc w:val="center"/>
              <w:rPr>
                <w:del w:id="22" w:author="Usuario de Microsoft Office" w:date="2018-03-26T20:19:00Z"/>
                <w:rFonts w:cstheme="minorHAnsi"/>
                <w:b/>
                <w:sz w:val="16"/>
                <w:szCs w:val="16"/>
                <w:lang w:val="en-US"/>
              </w:rPr>
            </w:pPr>
            <w:del w:id="23" w:author="Usuario de Microsoft Office" w:date="2018-03-26T20:19:00Z">
              <w:r w:rsidRPr="00387D44" w:rsidDel="00AF27A3">
                <w:rPr>
                  <w:rFonts w:cstheme="minorHAnsi"/>
                  <w:b/>
                  <w:sz w:val="16"/>
                  <w:szCs w:val="16"/>
                  <w:lang w:val="en-US"/>
                </w:rPr>
                <w:delText>Rate</w:delText>
              </w:r>
            </w:del>
          </w:p>
        </w:tc>
      </w:tr>
      <w:tr w:rsidR="0044259A" w:rsidRPr="00387D44" w:rsidDel="00AF27A3" w14:paraId="0972BD8A" w14:textId="77777777" w:rsidTr="00AF27A3">
        <w:tblPrEx>
          <w:tblW w:w="0" w:type="auto"/>
          <w:tblInd w:w="108" w:type="dxa"/>
          <w:tblPrExChange w:id="24" w:author="Usuario de Microsoft Office" w:date="2018-03-26T20:19:00Z">
            <w:tblPrEx>
              <w:tblW w:w="0" w:type="auto"/>
              <w:tblInd w:w="108" w:type="dxa"/>
            </w:tblPrEx>
          </w:tblPrExChange>
        </w:tblPrEx>
        <w:trPr>
          <w:del w:id="25" w:author="Usuario de Microsoft Office" w:date="2018-03-26T20:19:00Z"/>
        </w:trPr>
        <w:tc>
          <w:tcPr>
            <w:tcW w:w="863" w:type="dxa"/>
            <w:tcPrChange w:id="26" w:author="Usuario de Microsoft Office" w:date="2018-03-26T20:19:00Z">
              <w:tcPr>
                <w:tcW w:w="863" w:type="dxa"/>
                <w:gridSpan w:val="2"/>
              </w:tcPr>
            </w:tcPrChange>
          </w:tcPr>
          <w:p w14:paraId="36EFCAFA" w14:textId="77777777" w:rsidR="0044259A" w:rsidRPr="00387D44" w:rsidDel="00AF27A3" w:rsidRDefault="0044259A" w:rsidP="001022C7">
            <w:pPr>
              <w:rPr>
                <w:del w:id="27" w:author="Usuario de Microsoft Office" w:date="2018-03-26T20:19:00Z"/>
                <w:rFonts w:cstheme="minorHAnsi"/>
                <w:b/>
                <w:sz w:val="16"/>
                <w:szCs w:val="16"/>
                <w:lang w:val="en-US"/>
              </w:rPr>
            </w:pPr>
            <w:del w:id="28" w:author="Usuario de Microsoft Office" w:date="2018-03-26T20:19:00Z">
              <w:r w:rsidRPr="00387D44" w:rsidDel="00AF27A3">
                <w:rPr>
                  <w:rFonts w:cstheme="minorHAnsi"/>
                  <w:b/>
                  <w:sz w:val="16"/>
                  <w:szCs w:val="16"/>
                  <w:lang w:val="en-US"/>
                </w:rPr>
                <w:delText>Sex</w:delText>
              </w:r>
            </w:del>
          </w:p>
        </w:tc>
        <w:tc>
          <w:tcPr>
            <w:tcW w:w="840" w:type="dxa"/>
            <w:tcPrChange w:id="29" w:author="Usuario de Microsoft Office" w:date="2018-03-26T20:19:00Z">
              <w:tcPr>
                <w:tcW w:w="840" w:type="dxa"/>
                <w:gridSpan w:val="2"/>
              </w:tcPr>
            </w:tcPrChange>
          </w:tcPr>
          <w:p w14:paraId="284A98A9" w14:textId="77777777" w:rsidR="0044259A" w:rsidRPr="00387D44" w:rsidDel="00AF27A3" w:rsidRDefault="0044259A" w:rsidP="001022C7">
            <w:pPr>
              <w:autoSpaceDE w:val="0"/>
              <w:autoSpaceDN w:val="0"/>
              <w:adjustRightInd w:val="0"/>
              <w:jc w:val="right"/>
              <w:rPr>
                <w:del w:id="30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del w:id="31" w:author="Usuario de Microsoft Office" w:date="2018-03-26T20:19:00Z">
              <w:r w:rsidRPr="00387D44" w:rsidDel="00AF27A3"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delText>Male</w:delText>
              </w:r>
            </w:del>
          </w:p>
          <w:p w14:paraId="50CF5BF1" w14:textId="77777777" w:rsidR="0044259A" w:rsidRPr="00387D44" w:rsidDel="00AF27A3" w:rsidRDefault="0044259A" w:rsidP="001022C7">
            <w:pPr>
              <w:autoSpaceDE w:val="0"/>
              <w:autoSpaceDN w:val="0"/>
              <w:adjustRightInd w:val="0"/>
              <w:jc w:val="right"/>
              <w:rPr>
                <w:del w:id="32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del w:id="33" w:author="Usuario de Microsoft Office" w:date="2018-03-26T20:19:00Z">
              <w:r w:rsidRPr="00387D44" w:rsidDel="00AF27A3"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delText>Female</w:delText>
              </w:r>
            </w:del>
          </w:p>
          <w:p w14:paraId="3E071081" w14:textId="77777777" w:rsidR="0044259A" w:rsidRPr="00387D44" w:rsidDel="00AF27A3" w:rsidRDefault="0044259A" w:rsidP="001022C7">
            <w:pPr>
              <w:jc w:val="right"/>
              <w:rPr>
                <w:del w:id="34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del w:id="35" w:author="Usuario de Microsoft Office" w:date="2018-03-26T20:19:00Z">
              <w:r w:rsidRPr="00387D44" w:rsidDel="00AF27A3">
                <w:rPr>
                  <w:rFonts w:cstheme="minorHAnsi"/>
                  <w:sz w:val="16"/>
                  <w:szCs w:val="16"/>
                  <w:lang w:val="en-US"/>
                </w:rPr>
                <w:delText>Total</w:delText>
              </w:r>
            </w:del>
          </w:p>
        </w:tc>
        <w:tc>
          <w:tcPr>
            <w:tcW w:w="917" w:type="dxa"/>
            <w:vAlign w:val="bottom"/>
            <w:tcPrChange w:id="36" w:author="Usuario de Microsoft Office" w:date="2018-03-26T20:19:00Z">
              <w:tcPr>
                <w:tcW w:w="917" w:type="dxa"/>
                <w:gridSpan w:val="2"/>
                <w:vAlign w:val="bottom"/>
              </w:tcPr>
            </w:tcPrChange>
          </w:tcPr>
          <w:p w14:paraId="30110A8B" w14:textId="77777777" w:rsidR="0044259A" w:rsidRPr="00387D44" w:rsidDel="00AF27A3" w:rsidRDefault="0044259A" w:rsidP="001022C7">
            <w:pPr>
              <w:jc w:val="center"/>
              <w:rPr>
                <w:del w:id="37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38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9,544</w:delText>
              </w:r>
            </w:del>
          </w:p>
          <w:p w14:paraId="18CE3CA2" w14:textId="77777777" w:rsidR="0044259A" w:rsidRPr="00387D44" w:rsidDel="00AF27A3" w:rsidRDefault="0044259A" w:rsidP="001022C7">
            <w:pPr>
              <w:jc w:val="center"/>
              <w:rPr>
                <w:del w:id="39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40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10,676</w:delText>
              </w:r>
            </w:del>
          </w:p>
          <w:p w14:paraId="3AF8C6ED" w14:textId="77777777" w:rsidR="0044259A" w:rsidRPr="00387D44" w:rsidDel="00AF27A3" w:rsidRDefault="0044259A" w:rsidP="001022C7">
            <w:pPr>
              <w:jc w:val="center"/>
              <w:rPr>
                <w:del w:id="41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42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20,220</w:delText>
              </w:r>
            </w:del>
          </w:p>
          <w:p w14:paraId="74F45526" w14:textId="77777777" w:rsidR="0044259A" w:rsidRPr="00387D44" w:rsidDel="00AF27A3" w:rsidRDefault="0044259A" w:rsidP="001022C7">
            <w:pPr>
              <w:jc w:val="center"/>
              <w:rPr>
                <w:del w:id="43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  <w:p w14:paraId="5C7397F3" w14:textId="77777777" w:rsidR="0044259A" w:rsidRPr="00387D44" w:rsidDel="00AF27A3" w:rsidRDefault="0044259A" w:rsidP="001022C7">
            <w:pPr>
              <w:jc w:val="center"/>
              <w:rPr>
                <w:del w:id="44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  <w:p w14:paraId="59993CF0" w14:textId="77777777" w:rsidR="0044259A" w:rsidRPr="00387D44" w:rsidDel="00AF27A3" w:rsidRDefault="0044259A" w:rsidP="001022C7">
            <w:pPr>
              <w:jc w:val="center"/>
              <w:rPr>
                <w:del w:id="45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  <w:p w14:paraId="66C3A019" w14:textId="77777777" w:rsidR="0044259A" w:rsidRPr="00387D44" w:rsidDel="00AF27A3" w:rsidRDefault="0044259A" w:rsidP="001022C7">
            <w:pPr>
              <w:jc w:val="center"/>
              <w:rPr>
                <w:del w:id="46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  <w:p w14:paraId="79E1C1E9" w14:textId="77777777" w:rsidR="0044259A" w:rsidRPr="00387D44" w:rsidDel="00AF27A3" w:rsidRDefault="0044259A" w:rsidP="001022C7">
            <w:pPr>
              <w:jc w:val="center"/>
              <w:rPr>
                <w:del w:id="47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33" w:type="dxa"/>
            <w:vAlign w:val="bottom"/>
            <w:tcPrChange w:id="48" w:author="Usuario de Microsoft Office" w:date="2018-03-26T20:19:00Z">
              <w:tcPr>
                <w:tcW w:w="1033" w:type="dxa"/>
                <w:gridSpan w:val="2"/>
                <w:vAlign w:val="bottom"/>
              </w:tcPr>
            </w:tcPrChange>
          </w:tcPr>
          <w:p w14:paraId="64D8F7E3" w14:textId="77777777" w:rsidR="0044259A" w:rsidRPr="00387D44" w:rsidDel="00AF27A3" w:rsidRDefault="0044259A" w:rsidP="001022C7">
            <w:pPr>
              <w:jc w:val="center"/>
              <w:rPr>
                <w:del w:id="49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50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28849555</w:delText>
              </w:r>
            </w:del>
          </w:p>
          <w:p w14:paraId="72AA9D33" w14:textId="77777777" w:rsidR="0044259A" w:rsidRPr="00387D44" w:rsidDel="00AF27A3" w:rsidRDefault="0044259A" w:rsidP="001022C7">
            <w:pPr>
              <w:jc w:val="center"/>
              <w:rPr>
                <w:del w:id="51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52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29400411</w:delText>
              </w:r>
            </w:del>
          </w:p>
          <w:p w14:paraId="165D9049" w14:textId="77777777" w:rsidR="0044259A" w:rsidRPr="00387D44" w:rsidDel="00AF27A3" w:rsidRDefault="0044259A" w:rsidP="001022C7">
            <w:pPr>
              <w:jc w:val="center"/>
              <w:rPr>
                <w:del w:id="53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54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58249966</w:delText>
              </w:r>
            </w:del>
          </w:p>
          <w:p w14:paraId="1E750395" w14:textId="77777777" w:rsidR="0044259A" w:rsidRPr="00387D44" w:rsidDel="00AF27A3" w:rsidRDefault="0044259A" w:rsidP="001022C7">
            <w:pPr>
              <w:jc w:val="center"/>
              <w:rPr>
                <w:del w:id="55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  <w:p w14:paraId="0A17346A" w14:textId="77777777" w:rsidR="0044259A" w:rsidRPr="00387D44" w:rsidDel="00AF27A3" w:rsidRDefault="0044259A" w:rsidP="001022C7">
            <w:pPr>
              <w:jc w:val="center"/>
              <w:rPr>
                <w:del w:id="56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  <w:p w14:paraId="37426C59" w14:textId="77777777" w:rsidR="0044259A" w:rsidRPr="00387D44" w:rsidDel="00AF27A3" w:rsidRDefault="0044259A" w:rsidP="001022C7">
            <w:pPr>
              <w:jc w:val="center"/>
              <w:rPr>
                <w:del w:id="57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  <w:p w14:paraId="0A4361C2" w14:textId="77777777" w:rsidR="0044259A" w:rsidRPr="00387D44" w:rsidDel="00AF27A3" w:rsidRDefault="0044259A" w:rsidP="001022C7">
            <w:pPr>
              <w:jc w:val="center"/>
              <w:rPr>
                <w:del w:id="58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  <w:p w14:paraId="560A17A2" w14:textId="77777777" w:rsidR="0044259A" w:rsidRPr="00387D44" w:rsidDel="00AF27A3" w:rsidRDefault="0044259A" w:rsidP="001022C7">
            <w:pPr>
              <w:jc w:val="center"/>
              <w:rPr>
                <w:del w:id="59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vAlign w:val="bottom"/>
            <w:tcPrChange w:id="60" w:author="Usuario de Microsoft Office" w:date="2018-03-26T20:19:00Z">
              <w:tcPr>
                <w:tcW w:w="854" w:type="dxa"/>
                <w:gridSpan w:val="2"/>
                <w:vAlign w:val="bottom"/>
              </w:tcPr>
            </w:tcPrChange>
          </w:tcPr>
          <w:p w14:paraId="5C39789E" w14:textId="77777777" w:rsidR="0044259A" w:rsidRPr="00387D44" w:rsidDel="00AF27A3" w:rsidRDefault="0044259A" w:rsidP="001022C7">
            <w:pPr>
              <w:jc w:val="center"/>
              <w:rPr>
                <w:del w:id="61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62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33.1</w:delText>
              </w:r>
            </w:del>
          </w:p>
          <w:p w14:paraId="23D52C47" w14:textId="77777777" w:rsidR="0044259A" w:rsidRPr="00387D44" w:rsidDel="00AF27A3" w:rsidRDefault="0044259A" w:rsidP="001022C7">
            <w:pPr>
              <w:jc w:val="center"/>
              <w:rPr>
                <w:del w:id="63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64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36.3</w:delText>
              </w:r>
            </w:del>
          </w:p>
          <w:p w14:paraId="44106254" w14:textId="77777777" w:rsidR="0044259A" w:rsidRPr="00387D44" w:rsidDel="00AF27A3" w:rsidRDefault="0044259A" w:rsidP="001022C7">
            <w:pPr>
              <w:jc w:val="center"/>
              <w:rPr>
                <w:del w:id="65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66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34.7</w:delText>
              </w:r>
            </w:del>
          </w:p>
          <w:p w14:paraId="439915BE" w14:textId="77777777" w:rsidR="0044259A" w:rsidRPr="00387D44" w:rsidDel="00AF27A3" w:rsidRDefault="0044259A" w:rsidP="001022C7">
            <w:pPr>
              <w:jc w:val="center"/>
              <w:rPr>
                <w:del w:id="67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  <w:p w14:paraId="62E40312" w14:textId="77777777" w:rsidR="0044259A" w:rsidRPr="00387D44" w:rsidDel="00AF27A3" w:rsidRDefault="0044259A" w:rsidP="001022C7">
            <w:pPr>
              <w:jc w:val="center"/>
              <w:rPr>
                <w:del w:id="68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  <w:p w14:paraId="6056BCB4" w14:textId="77777777" w:rsidR="0044259A" w:rsidRPr="00387D44" w:rsidDel="00AF27A3" w:rsidRDefault="0044259A" w:rsidP="001022C7">
            <w:pPr>
              <w:jc w:val="center"/>
              <w:rPr>
                <w:del w:id="69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  <w:p w14:paraId="7A922632" w14:textId="77777777" w:rsidR="0044259A" w:rsidRPr="00387D44" w:rsidDel="00AF27A3" w:rsidRDefault="0044259A" w:rsidP="001022C7">
            <w:pPr>
              <w:jc w:val="center"/>
              <w:rPr>
                <w:del w:id="70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  <w:p w14:paraId="53D04014" w14:textId="77777777" w:rsidR="0044259A" w:rsidRPr="00387D44" w:rsidDel="00AF27A3" w:rsidRDefault="0044259A" w:rsidP="001022C7">
            <w:pPr>
              <w:jc w:val="center"/>
              <w:rPr>
                <w:del w:id="71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4" w:type="dxa"/>
            <w:gridSpan w:val="2"/>
            <w:tcPrChange w:id="72" w:author="Usuario de Microsoft Office" w:date="2018-03-26T20:19:00Z">
              <w:tcPr>
                <w:tcW w:w="864" w:type="dxa"/>
                <w:gridSpan w:val="2"/>
              </w:tcPr>
            </w:tcPrChange>
          </w:tcPr>
          <w:p w14:paraId="7737191A" w14:textId="77777777" w:rsidR="0044259A" w:rsidRPr="00387D44" w:rsidDel="00AF27A3" w:rsidRDefault="0044259A" w:rsidP="001022C7">
            <w:pPr>
              <w:jc w:val="center"/>
              <w:rPr>
                <w:del w:id="73" w:author="Usuario de Microsoft Office" w:date="2018-03-26T20:19:00Z"/>
                <w:rFonts w:eastAsia="Times New Roman" w:cstheme="minorHAnsi"/>
                <w:b/>
                <w:color w:val="000000"/>
                <w:sz w:val="16"/>
                <w:szCs w:val="16"/>
                <w:lang w:val="en-US"/>
              </w:rPr>
            </w:pPr>
            <w:del w:id="74" w:author="Usuario de Microsoft Office" w:date="2018-03-26T20:19:00Z">
              <w:r w:rsidRPr="00387D44" w:rsidDel="00AF27A3">
                <w:rPr>
                  <w:rFonts w:eastAsia="Times New Roman" w:cstheme="minorHAnsi"/>
                  <w:b/>
                  <w:color w:val="000000"/>
                  <w:sz w:val="16"/>
                  <w:szCs w:val="16"/>
                  <w:lang w:val="en-US"/>
                </w:rPr>
                <w:delText>Year</w:delText>
              </w:r>
            </w:del>
          </w:p>
        </w:tc>
        <w:tc>
          <w:tcPr>
            <w:tcW w:w="840" w:type="dxa"/>
            <w:gridSpan w:val="2"/>
            <w:tcPrChange w:id="75" w:author="Usuario de Microsoft Office" w:date="2018-03-26T20:19:00Z">
              <w:tcPr>
                <w:tcW w:w="840" w:type="dxa"/>
                <w:gridSpan w:val="4"/>
              </w:tcPr>
            </w:tcPrChange>
          </w:tcPr>
          <w:p w14:paraId="17CAF27C" w14:textId="77777777" w:rsidR="0044259A" w:rsidRPr="00387D44" w:rsidDel="00AF27A3" w:rsidRDefault="0044259A" w:rsidP="001022C7">
            <w:pPr>
              <w:autoSpaceDE w:val="0"/>
              <w:autoSpaceDN w:val="0"/>
              <w:adjustRightInd w:val="0"/>
              <w:jc w:val="right"/>
              <w:rPr>
                <w:del w:id="76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del w:id="77" w:author="Usuario de Microsoft Office" w:date="2018-03-26T20:19:00Z">
              <w:r w:rsidRPr="00387D44" w:rsidDel="00AF27A3"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delText>2007</w:delText>
              </w:r>
            </w:del>
          </w:p>
          <w:p w14:paraId="5FC53239" w14:textId="77777777" w:rsidR="0044259A" w:rsidRPr="00387D44" w:rsidDel="00AF27A3" w:rsidRDefault="0044259A" w:rsidP="001022C7">
            <w:pPr>
              <w:autoSpaceDE w:val="0"/>
              <w:autoSpaceDN w:val="0"/>
              <w:adjustRightInd w:val="0"/>
              <w:jc w:val="right"/>
              <w:rPr>
                <w:del w:id="78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del w:id="79" w:author="Usuario de Microsoft Office" w:date="2018-03-26T20:19:00Z">
              <w:r w:rsidRPr="00387D44" w:rsidDel="00AF27A3"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delText>2008</w:delText>
              </w:r>
            </w:del>
          </w:p>
          <w:p w14:paraId="2B2490DF" w14:textId="77777777" w:rsidR="0044259A" w:rsidRPr="00387D44" w:rsidDel="00AF27A3" w:rsidRDefault="0044259A" w:rsidP="001022C7">
            <w:pPr>
              <w:autoSpaceDE w:val="0"/>
              <w:autoSpaceDN w:val="0"/>
              <w:adjustRightInd w:val="0"/>
              <w:jc w:val="right"/>
              <w:rPr>
                <w:del w:id="80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del w:id="81" w:author="Usuario de Microsoft Office" w:date="2018-03-26T20:19:00Z">
              <w:r w:rsidRPr="00387D44" w:rsidDel="00AF27A3"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delText>2009</w:delText>
              </w:r>
            </w:del>
          </w:p>
          <w:p w14:paraId="34D67E86" w14:textId="77777777" w:rsidR="0044259A" w:rsidRPr="00387D44" w:rsidDel="00AF27A3" w:rsidRDefault="0044259A" w:rsidP="001022C7">
            <w:pPr>
              <w:autoSpaceDE w:val="0"/>
              <w:autoSpaceDN w:val="0"/>
              <w:adjustRightInd w:val="0"/>
              <w:jc w:val="right"/>
              <w:rPr>
                <w:del w:id="82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del w:id="83" w:author="Usuario de Microsoft Office" w:date="2018-03-26T20:19:00Z">
              <w:r w:rsidRPr="00387D44" w:rsidDel="00AF27A3"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delText>2010</w:delText>
              </w:r>
            </w:del>
          </w:p>
          <w:p w14:paraId="23C0A769" w14:textId="77777777" w:rsidR="0044259A" w:rsidRPr="00387D44" w:rsidDel="00AF27A3" w:rsidRDefault="0044259A" w:rsidP="001022C7">
            <w:pPr>
              <w:autoSpaceDE w:val="0"/>
              <w:autoSpaceDN w:val="0"/>
              <w:adjustRightInd w:val="0"/>
              <w:jc w:val="right"/>
              <w:rPr>
                <w:del w:id="84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del w:id="85" w:author="Usuario de Microsoft Office" w:date="2018-03-26T20:19:00Z">
              <w:r w:rsidRPr="00387D44" w:rsidDel="00AF27A3"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delText>2011</w:delText>
              </w:r>
            </w:del>
          </w:p>
          <w:p w14:paraId="30E31A9F" w14:textId="77777777" w:rsidR="0044259A" w:rsidRPr="00387D44" w:rsidDel="00AF27A3" w:rsidRDefault="0044259A" w:rsidP="001022C7">
            <w:pPr>
              <w:autoSpaceDE w:val="0"/>
              <w:autoSpaceDN w:val="0"/>
              <w:adjustRightInd w:val="0"/>
              <w:jc w:val="right"/>
              <w:rPr>
                <w:del w:id="86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del w:id="87" w:author="Usuario de Microsoft Office" w:date="2018-03-26T20:19:00Z">
              <w:r w:rsidRPr="00387D44" w:rsidDel="00AF27A3"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delText>2012</w:delText>
              </w:r>
            </w:del>
          </w:p>
          <w:p w14:paraId="13811770" w14:textId="77777777" w:rsidR="0044259A" w:rsidRPr="00387D44" w:rsidDel="00AF27A3" w:rsidRDefault="0044259A" w:rsidP="001022C7">
            <w:pPr>
              <w:jc w:val="right"/>
              <w:rPr>
                <w:del w:id="88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del w:id="89" w:author="Usuario de Microsoft Office" w:date="2018-03-26T20:19:00Z">
              <w:r w:rsidRPr="00387D44" w:rsidDel="00AF27A3"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delText>2013</w:delText>
              </w:r>
            </w:del>
          </w:p>
          <w:p w14:paraId="5A6CD6B6" w14:textId="77777777" w:rsidR="0044259A" w:rsidRPr="00387D44" w:rsidDel="00AF27A3" w:rsidRDefault="0044259A" w:rsidP="001022C7">
            <w:pPr>
              <w:jc w:val="right"/>
              <w:rPr>
                <w:del w:id="90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91" w:author="Usuario de Microsoft Office" w:date="2018-03-26T20:19:00Z">
              <w:r w:rsidRPr="00387D44" w:rsidDel="00AF27A3"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delText>Total</w:delText>
              </w:r>
            </w:del>
          </w:p>
        </w:tc>
        <w:tc>
          <w:tcPr>
            <w:tcW w:w="917" w:type="dxa"/>
            <w:gridSpan w:val="2"/>
            <w:tcPrChange w:id="92" w:author="Usuario de Microsoft Office" w:date="2018-03-26T20:19:00Z">
              <w:tcPr>
                <w:tcW w:w="917" w:type="dxa"/>
                <w:gridSpan w:val="3"/>
              </w:tcPr>
            </w:tcPrChange>
          </w:tcPr>
          <w:p w14:paraId="1C75F8B5" w14:textId="77777777" w:rsidR="0044259A" w:rsidRPr="00387D44" w:rsidDel="00AF27A3" w:rsidRDefault="0044259A" w:rsidP="001022C7">
            <w:pPr>
              <w:jc w:val="center"/>
              <w:rPr>
                <w:del w:id="93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94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2,612</w:delText>
              </w:r>
            </w:del>
          </w:p>
          <w:p w14:paraId="74D30381" w14:textId="77777777" w:rsidR="0044259A" w:rsidRPr="00387D44" w:rsidDel="00AF27A3" w:rsidRDefault="0044259A" w:rsidP="001022C7">
            <w:pPr>
              <w:jc w:val="center"/>
              <w:rPr>
                <w:del w:id="95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96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3,034</w:delText>
              </w:r>
            </w:del>
          </w:p>
          <w:p w14:paraId="5E3A5E34" w14:textId="77777777" w:rsidR="0044259A" w:rsidRPr="00387D44" w:rsidDel="00AF27A3" w:rsidRDefault="0044259A" w:rsidP="001022C7">
            <w:pPr>
              <w:jc w:val="center"/>
              <w:rPr>
                <w:del w:id="97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98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3,012</w:delText>
              </w:r>
            </w:del>
          </w:p>
          <w:p w14:paraId="003CD1ED" w14:textId="77777777" w:rsidR="0044259A" w:rsidRPr="00387D44" w:rsidDel="00AF27A3" w:rsidRDefault="0044259A" w:rsidP="001022C7">
            <w:pPr>
              <w:jc w:val="center"/>
              <w:rPr>
                <w:del w:id="99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100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2,867</w:delText>
              </w:r>
            </w:del>
          </w:p>
          <w:p w14:paraId="384E2D31" w14:textId="77777777" w:rsidR="0044259A" w:rsidRPr="00387D44" w:rsidDel="00AF27A3" w:rsidRDefault="0044259A" w:rsidP="001022C7">
            <w:pPr>
              <w:jc w:val="center"/>
              <w:rPr>
                <w:del w:id="101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102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2,953</w:delText>
              </w:r>
            </w:del>
          </w:p>
          <w:p w14:paraId="2A287E34" w14:textId="77777777" w:rsidR="0044259A" w:rsidRPr="00387D44" w:rsidDel="00AF27A3" w:rsidRDefault="0044259A" w:rsidP="001022C7">
            <w:pPr>
              <w:jc w:val="center"/>
              <w:rPr>
                <w:del w:id="103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104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3,051</w:delText>
              </w:r>
            </w:del>
          </w:p>
          <w:p w14:paraId="6E7E6B1A" w14:textId="77777777" w:rsidR="0044259A" w:rsidRPr="00387D44" w:rsidDel="00AF27A3" w:rsidRDefault="0044259A" w:rsidP="001022C7">
            <w:pPr>
              <w:jc w:val="center"/>
              <w:rPr>
                <w:del w:id="105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106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3,413</w:delText>
              </w:r>
            </w:del>
          </w:p>
          <w:p w14:paraId="02DFB8F6" w14:textId="77777777" w:rsidR="0044259A" w:rsidRPr="00387D44" w:rsidDel="00AF27A3" w:rsidRDefault="0044259A" w:rsidP="001022C7">
            <w:pPr>
              <w:jc w:val="center"/>
              <w:rPr>
                <w:del w:id="107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108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20,942</w:delText>
              </w:r>
            </w:del>
          </w:p>
        </w:tc>
        <w:tc>
          <w:tcPr>
            <w:tcW w:w="1033" w:type="dxa"/>
            <w:gridSpan w:val="2"/>
            <w:tcPrChange w:id="109" w:author="Usuario de Microsoft Office" w:date="2018-03-26T20:19:00Z">
              <w:tcPr>
                <w:tcW w:w="1033" w:type="dxa"/>
                <w:gridSpan w:val="3"/>
              </w:tcPr>
            </w:tcPrChange>
          </w:tcPr>
          <w:p w14:paraId="5BC77A3A" w14:textId="77777777" w:rsidR="0044259A" w:rsidRPr="00387D44" w:rsidDel="00AF27A3" w:rsidRDefault="0044259A" w:rsidP="001022C7">
            <w:pPr>
              <w:jc w:val="center"/>
              <w:rPr>
                <w:del w:id="110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111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8059461</w:delText>
              </w:r>
            </w:del>
          </w:p>
          <w:p w14:paraId="0EA8DA25" w14:textId="77777777" w:rsidR="0044259A" w:rsidRPr="00387D44" w:rsidDel="00AF27A3" w:rsidRDefault="0044259A" w:rsidP="001022C7">
            <w:pPr>
              <w:jc w:val="center"/>
              <w:rPr>
                <w:del w:id="112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113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8202220</w:delText>
              </w:r>
            </w:del>
          </w:p>
          <w:p w14:paraId="7EC5641A" w14:textId="77777777" w:rsidR="0044259A" w:rsidRPr="00387D44" w:rsidDel="00AF27A3" w:rsidRDefault="0044259A" w:rsidP="001022C7">
            <w:pPr>
              <w:jc w:val="center"/>
              <w:rPr>
                <w:del w:id="114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115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8302923</w:delText>
              </w:r>
            </w:del>
          </w:p>
          <w:p w14:paraId="759E2F28" w14:textId="77777777" w:rsidR="0044259A" w:rsidRPr="00387D44" w:rsidDel="00AF27A3" w:rsidRDefault="0044259A" w:rsidP="001022C7">
            <w:pPr>
              <w:jc w:val="center"/>
              <w:rPr>
                <w:del w:id="116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117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8370975</w:delText>
              </w:r>
            </w:del>
          </w:p>
          <w:p w14:paraId="5083F928" w14:textId="77777777" w:rsidR="0044259A" w:rsidRPr="00387D44" w:rsidDel="00AF27A3" w:rsidRDefault="0044259A" w:rsidP="001022C7">
            <w:pPr>
              <w:jc w:val="center"/>
              <w:rPr>
                <w:del w:id="118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119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8424102</w:delText>
              </w:r>
            </w:del>
          </w:p>
          <w:p w14:paraId="71FA5576" w14:textId="77777777" w:rsidR="0044259A" w:rsidRPr="00387D44" w:rsidDel="00AF27A3" w:rsidRDefault="0044259A" w:rsidP="001022C7">
            <w:pPr>
              <w:jc w:val="center"/>
              <w:rPr>
                <w:del w:id="120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121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8449985</w:delText>
              </w:r>
            </w:del>
          </w:p>
          <w:p w14:paraId="2BAD7938" w14:textId="77777777" w:rsidR="0044259A" w:rsidRPr="00387D44" w:rsidDel="00AF27A3" w:rsidRDefault="0044259A" w:rsidP="001022C7">
            <w:pPr>
              <w:jc w:val="center"/>
              <w:rPr>
                <w:del w:id="122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123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8440300</w:delText>
              </w:r>
            </w:del>
          </w:p>
          <w:p w14:paraId="39101BCE" w14:textId="77777777" w:rsidR="0044259A" w:rsidRPr="00387D44" w:rsidDel="00AF27A3" w:rsidRDefault="0044259A" w:rsidP="001022C7">
            <w:pPr>
              <w:jc w:val="center"/>
              <w:rPr>
                <w:del w:id="124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125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58249966</w:delText>
              </w:r>
            </w:del>
          </w:p>
        </w:tc>
        <w:tc>
          <w:tcPr>
            <w:tcW w:w="559" w:type="dxa"/>
            <w:gridSpan w:val="2"/>
            <w:tcPrChange w:id="126" w:author="Usuario de Microsoft Office" w:date="2018-03-26T20:19:00Z">
              <w:tcPr>
                <w:tcW w:w="559" w:type="dxa"/>
                <w:gridSpan w:val="3"/>
              </w:tcPr>
            </w:tcPrChange>
          </w:tcPr>
          <w:p w14:paraId="3A078C19" w14:textId="77777777" w:rsidR="0044259A" w:rsidRPr="00387D44" w:rsidDel="00AF27A3" w:rsidRDefault="0044259A" w:rsidP="001022C7">
            <w:pPr>
              <w:jc w:val="center"/>
              <w:rPr>
                <w:del w:id="127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128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32.4</w:delText>
              </w:r>
            </w:del>
          </w:p>
          <w:p w14:paraId="4E9661E4" w14:textId="77777777" w:rsidR="0044259A" w:rsidRPr="00387D44" w:rsidDel="00AF27A3" w:rsidRDefault="0044259A" w:rsidP="001022C7">
            <w:pPr>
              <w:jc w:val="center"/>
              <w:rPr>
                <w:del w:id="129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130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37.0</w:delText>
              </w:r>
            </w:del>
          </w:p>
          <w:p w14:paraId="7A363440" w14:textId="77777777" w:rsidR="0044259A" w:rsidRPr="00387D44" w:rsidDel="00AF27A3" w:rsidRDefault="0044259A" w:rsidP="001022C7">
            <w:pPr>
              <w:jc w:val="center"/>
              <w:rPr>
                <w:del w:id="131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132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36.3</w:delText>
              </w:r>
            </w:del>
          </w:p>
          <w:p w14:paraId="0C7F85F2" w14:textId="77777777" w:rsidR="0044259A" w:rsidRPr="00387D44" w:rsidDel="00AF27A3" w:rsidRDefault="0044259A" w:rsidP="001022C7">
            <w:pPr>
              <w:jc w:val="center"/>
              <w:rPr>
                <w:del w:id="133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134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34.2</w:delText>
              </w:r>
            </w:del>
          </w:p>
          <w:p w14:paraId="134250C9" w14:textId="77777777" w:rsidR="0044259A" w:rsidRPr="00387D44" w:rsidDel="00AF27A3" w:rsidRDefault="0044259A" w:rsidP="001022C7">
            <w:pPr>
              <w:jc w:val="center"/>
              <w:rPr>
                <w:del w:id="135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136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35.1</w:delText>
              </w:r>
            </w:del>
          </w:p>
          <w:p w14:paraId="7221E783" w14:textId="77777777" w:rsidR="0044259A" w:rsidRPr="00387D44" w:rsidDel="00AF27A3" w:rsidRDefault="0044259A" w:rsidP="001022C7">
            <w:pPr>
              <w:jc w:val="center"/>
              <w:rPr>
                <w:del w:id="137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138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36.1</w:delText>
              </w:r>
            </w:del>
          </w:p>
          <w:p w14:paraId="19BB8B25" w14:textId="77777777" w:rsidR="0044259A" w:rsidRPr="00387D44" w:rsidDel="00AF27A3" w:rsidRDefault="0044259A" w:rsidP="001022C7">
            <w:pPr>
              <w:jc w:val="center"/>
              <w:rPr>
                <w:del w:id="139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140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40.4</w:delText>
              </w:r>
            </w:del>
          </w:p>
          <w:p w14:paraId="4AD5DC56" w14:textId="77777777" w:rsidR="0044259A" w:rsidRPr="00387D44" w:rsidDel="00AF27A3" w:rsidRDefault="0044259A" w:rsidP="001022C7">
            <w:pPr>
              <w:jc w:val="center"/>
              <w:rPr>
                <w:del w:id="141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142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36.0</w:delText>
              </w:r>
            </w:del>
          </w:p>
        </w:tc>
      </w:tr>
      <w:tr w:rsidR="0044259A" w:rsidRPr="00387D44" w:rsidDel="00AF27A3" w14:paraId="247BF916" w14:textId="77777777" w:rsidTr="00AF27A3">
        <w:tblPrEx>
          <w:tblW w:w="0" w:type="auto"/>
          <w:tblInd w:w="108" w:type="dxa"/>
          <w:tblPrExChange w:id="143" w:author="Usuario de Microsoft Office" w:date="2018-03-26T20:19:00Z">
            <w:tblPrEx>
              <w:tblW w:w="0" w:type="auto"/>
              <w:tblInd w:w="108" w:type="dxa"/>
            </w:tblPrEx>
          </w:tblPrExChange>
        </w:tblPrEx>
        <w:trPr>
          <w:del w:id="144" w:author="Usuario de Microsoft Office" w:date="2018-03-26T20:19:00Z"/>
        </w:trPr>
        <w:tc>
          <w:tcPr>
            <w:tcW w:w="863" w:type="dxa"/>
            <w:tcPrChange w:id="145" w:author="Usuario de Microsoft Office" w:date="2018-03-26T20:19:00Z">
              <w:tcPr>
                <w:tcW w:w="863" w:type="dxa"/>
                <w:gridSpan w:val="2"/>
              </w:tcPr>
            </w:tcPrChange>
          </w:tcPr>
          <w:p w14:paraId="11DE18FF" w14:textId="77777777" w:rsidR="0044259A" w:rsidRPr="00387D44" w:rsidDel="00AF27A3" w:rsidRDefault="0044259A" w:rsidP="001022C7">
            <w:pPr>
              <w:rPr>
                <w:del w:id="146" w:author="Usuario de Microsoft Office" w:date="2018-03-26T20:19:00Z"/>
                <w:rFonts w:cstheme="minorHAnsi"/>
                <w:b/>
                <w:sz w:val="16"/>
                <w:szCs w:val="16"/>
                <w:lang w:val="en-US"/>
              </w:rPr>
            </w:pPr>
            <w:del w:id="147" w:author="Usuario de Microsoft Office" w:date="2018-03-26T20:19:00Z">
              <w:r w:rsidRPr="00387D44" w:rsidDel="00AF27A3">
                <w:rPr>
                  <w:rFonts w:cstheme="minorHAnsi"/>
                  <w:b/>
                  <w:color w:val="000000" w:themeColor="text1"/>
                  <w:sz w:val="16"/>
                  <w:szCs w:val="16"/>
                  <w:lang w:val="en-US"/>
                </w:rPr>
                <w:delText>Age</w:delText>
              </w:r>
            </w:del>
          </w:p>
        </w:tc>
        <w:tc>
          <w:tcPr>
            <w:tcW w:w="840" w:type="dxa"/>
            <w:tcPrChange w:id="148" w:author="Usuario de Microsoft Office" w:date="2018-03-26T20:19:00Z">
              <w:tcPr>
                <w:tcW w:w="840" w:type="dxa"/>
                <w:gridSpan w:val="2"/>
              </w:tcPr>
            </w:tcPrChange>
          </w:tcPr>
          <w:p w14:paraId="1071BB84" w14:textId="77777777" w:rsidR="0044259A" w:rsidRPr="00387D44" w:rsidDel="00AF27A3" w:rsidRDefault="0044259A" w:rsidP="001022C7">
            <w:pPr>
              <w:autoSpaceDE w:val="0"/>
              <w:autoSpaceDN w:val="0"/>
              <w:adjustRightInd w:val="0"/>
              <w:jc w:val="right"/>
              <w:rPr>
                <w:del w:id="149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del w:id="150" w:author="Usuario de Microsoft Office" w:date="2018-03-26T20:19:00Z">
              <w:r w:rsidRPr="00387D44" w:rsidDel="00AF27A3"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delText>15-19</w:delText>
              </w:r>
            </w:del>
          </w:p>
          <w:p w14:paraId="7633785D" w14:textId="77777777" w:rsidR="0044259A" w:rsidRPr="00387D44" w:rsidDel="00AF27A3" w:rsidRDefault="0044259A" w:rsidP="001022C7">
            <w:pPr>
              <w:autoSpaceDE w:val="0"/>
              <w:autoSpaceDN w:val="0"/>
              <w:adjustRightInd w:val="0"/>
              <w:jc w:val="right"/>
              <w:rPr>
                <w:del w:id="151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del w:id="152" w:author="Usuario de Microsoft Office" w:date="2018-03-26T20:19:00Z">
              <w:r w:rsidRPr="00387D44" w:rsidDel="00AF27A3"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delText>20-24</w:delText>
              </w:r>
            </w:del>
          </w:p>
          <w:p w14:paraId="2F9D7794" w14:textId="77777777" w:rsidR="0044259A" w:rsidRPr="00387D44" w:rsidDel="00AF27A3" w:rsidRDefault="0044259A" w:rsidP="001022C7">
            <w:pPr>
              <w:autoSpaceDE w:val="0"/>
              <w:autoSpaceDN w:val="0"/>
              <w:adjustRightInd w:val="0"/>
              <w:jc w:val="right"/>
              <w:rPr>
                <w:del w:id="153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del w:id="154" w:author="Usuario de Microsoft Office" w:date="2018-03-26T20:19:00Z">
              <w:r w:rsidRPr="00387D44" w:rsidDel="00AF27A3"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delText>25-29</w:delText>
              </w:r>
            </w:del>
          </w:p>
          <w:p w14:paraId="470142E7" w14:textId="77777777" w:rsidR="0044259A" w:rsidRPr="00387D44" w:rsidDel="00AF27A3" w:rsidRDefault="0044259A" w:rsidP="001022C7">
            <w:pPr>
              <w:autoSpaceDE w:val="0"/>
              <w:autoSpaceDN w:val="0"/>
              <w:adjustRightInd w:val="0"/>
              <w:jc w:val="right"/>
              <w:rPr>
                <w:del w:id="155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del w:id="156" w:author="Usuario de Microsoft Office" w:date="2018-03-26T20:19:00Z">
              <w:r w:rsidRPr="00387D44" w:rsidDel="00AF27A3"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delText>30-34</w:delText>
              </w:r>
            </w:del>
          </w:p>
          <w:p w14:paraId="16708577" w14:textId="77777777" w:rsidR="0044259A" w:rsidRPr="00387D44" w:rsidDel="00AF27A3" w:rsidRDefault="0044259A" w:rsidP="001022C7">
            <w:pPr>
              <w:autoSpaceDE w:val="0"/>
              <w:autoSpaceDN w:val="0"/>
              <w:adjustRightInd w:val="0"/>
              <w:jc w:val="right"/>
              <w:rPr>
                <w:del w:id="157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del w:id="158" w:author="Usuario de Microsoft Office" w:date="2018-03-26T20:19:00Z">
              <w:r w:rsidRPr="00387D44" w:rsidDel="00AF27A3"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delText>35-39</w:delText>
              </w:r>
            </w:del>
          </w:p>
          <w:p w14:paraId="75BCEF22" w14:textId="77777777" w:rsidR="0044259A" w:rsidRPr="00387D44" w:rsidDel="00AF27A3" w:rsidRDefault="0044259A" w:rsidP="001022C7">
            <w:pPr>
              <w:autoSpaceDE w:val="0"/>
              <w:autoSpaceDN w:val="0"/>
              <w:adjustRightInd w:val="0"/>
              <w:jc w:val="right"/>
              <w:rPr>
                <w:del w:id="159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del w:id="160" w:author="Usuario de Microsoft Office" w:date="2018-03-26T20:19:00Z">
              <w:r w:rsidRPr="00387D44" w:rsidDel="00AF27A3"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delText>40-44</w:delText>
              </w:r>
            </w:del>
          </w:p>
          <w:p w14:paraId="6C2EE170" w14:textId="77777777" w:rsidR="0044259A" w:rsidRPr="00387D44" w:rsidDel="00AF27A3" w:rsidRDefault="0044259A" w:rsidP="001022C7">
            <w:pPr>
              <w:autoSpaceDE w:val="0"/>
              <w:autoSpaceDN w:val="0"/>
              <w:adjustRightInd w:val="0"/>
              <w:jc w:val="right"/>
              <w:rPr>
                <w:del w:id="161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del w:id="162" w:author="Usuario de Microsoft Office" w:date="2018-03-26T20:19:00Z">
              <w:r w:rsidRPr="00387D44" w:rsidDel="00AF27A3"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delText>45-49</w:delText>
              </w:r>
            </w:del>
          </w:p>
          <w:p w14:paraId="5D8B69B7" w14:textId="77777777" w:rsidR="0044259A" w:rsidRPr="00387D44" w:rsidDel="00AF27A3" w:rsidRDefault="0044259A" w:rsidP="001022C7">
            <w:pPr>
              <w:autoSpaceDE w:val="0"/>
              <w:autoSpaceDN w:val="0"/>
              <w:adjustRightInd w:val="0"/>
              <w:jc w:val="right"/>
              <w:rPr>
                <w:del w:id="163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del w:id="164" w:author="Usuario de Microsoft Office" w:date="2018-03-26T20:19:00Z">
              <w:r w:rsidRPr="00387D44" w:rsidDel="00AF27A3"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delText>50-54</w:delText>
              </w:r>
            </w:del>
          </w:p>
          <w:p w14:paraId="48637E34" w14:textId="77777777" w:rsidR="0044259A" w:rsidRPr="00387D44" w:rsidDel="00AF27A3" w:rsidRDefault="0044259A" w:rsidP="001022C7">
            <w:pPr>
              <w:autoSpaceDE w:val="0"/>
              <w:autoSpaceDN w:val="0"/>
              <w:adjustRightInd w:val="0"/>
              <w:jc w:val="right"/>
              <w:rPr>
                <w:del w:id="165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del w:id="166" w:author="Usuario de Microsoft Office" w:date="2018-03-26T20:19:00Z">
              <w:r w:rsidRPr="00387D44" w:rsidDel="00AF27A3"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delText>55-59</w:delText>
              </w:r>
            </w:del>
          </w:p>
          <w:p w14:paraId="2BED59DF" w14:textId="77777777" w:rsidR="0044259A" w:rsidRPr="00387D44" w:rsidDel="00AF27A3" w:rsidRDefault="0044259A" w:rsidP="001022C7">
            <w:pPr>
              <w:autoSpaceDE w:val="0"/>
              <w:autoSpaceDN w:val="0"/>
              <w:adjustRightInd w:val="0"/>
              <w:jc w:val="right"/>
              <w:rPr>
                <w:del w:id="167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del w:id="168" w:author="Usuario de Microsoft Office" w:date="2018-03-26T20:19:00Z">
              <w:r w:rsidRPr="00387D44" w:rsidDel="00AF27A3"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delText>60-64</w:delText>
              </w:r>
            </w:del>
          </w:p>
          <w:p w14:paraId="4B9D96B4" w14:textId="77777777" w:rsidR="0044259A" w:rsidRPr="00387D44" w:rsidDel="00AF27A3" w:rsidRDefault="0044259A" w:rsidP="001022C7">
            <w:pPr>
              <w:autoSpaceDE w:val="0"/>
              <w:autoSpaceDN w:val="0"/>
              <w:adjustRightInd w:val="0"/>
              <w:jc w:val="right"/>
              <w:rPr>
                <w:del w:id="169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del w:id="170" w:author="Usuario de Microsoft Office" w:date="2018-03-26T20:19:00Z">
              <w:r w:rsidRPr="00387D44" w:rsidDel="00AF27A3"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delText>65-69</w:delText>
              </w:r>
            </w:del>
          </w:p>
          <w:p w14:paraId="77AB574C" w14:textId="77777777" w:rsidR="0044259A" w:rsidRPr="00387D44" w:rsidDel="00AF27A3" w:rsidRDefault="0044259A" w:rsidP="001022C7">
            <w:pPr>
              <w:autoSpaceDE w:val="0"/>
              <w:autoSpaceDN w:val="0"/>
              <w:adjustRightInd w:val="0"/>
              <w:jc w:val="right"/>
              <w:rPr>
                <w:del w:id="171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del w:id="172" w:author="Usuario de Microsoft Office" w:date="2018-03-26T20:19:00Z">
              <w:r w:rsidRPr="00387D44" w:rsidDel="00AF27A3"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delText>70-74</w:delText>
              </w:r>
            </w:del>
          </w:p>
          <w:p w14:paraId="0340EBA2" w14:textId="77777777" w:rsidR="0044259A" w:rsidRPr="00387D44" w:rsidDel="00AF27A3" w:rsidRDefault="0044259A" w:rsidP="001022C7">
            <w:pPr>
              <w:autoSpaceDE w:val="0"/>
              <w:autoSpaceDN w:val="0"/>
              <w:adjustRightInd w:val="0"/>
              <w:jc w:val="right"/>
              <w:rPr>
                <w:del w:id="173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del w:id="174" w:author="Usuario de Microsoft Office" w:date="2018-03-26T20:19:00Z">
              <w:r w:rsidRPr="00387D44" w:rsidDel="00AF27A3"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delText>75-79</w:delText>
              </w:r>
            </w:del>
          </w:p>
          <w:p w14:paraId="6C9C646A" w14:textId="77777777" w:rsidR="0044259A" w:rsidRPr="00387D44" w:rsidDel="00AF27A3" w:rsidRDefault="0044259A" w:rsidP="001022C7">
            <w:pPr>
              <w:autoSpaceDE w:val="0"/>
              <w:autoSpaceDN w:val="0"/>
              <w:adjustRightInd w:val="0"/>
              <w:jc w:val="right"/>
              <w:rPr>
                <w:del w:id="175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del w:id="176" w:author="Usuario de Microsoft Office" w:date="2018-03-26T20:19:00Z">
              <w:r w:rsidRPr="00387D44" w:rsidDel="00AF27A3"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delText>80-84</w:delText>
              </w:r>
            </w:del>
          </w:p>
          <w:p w14:paraId="46C52A0D" w14:textId="77777777" w:rsidR="0044259A" w:rsidRPr="00387D44" w:rsidDel="00AF27A3" w:rsidRDefault="0044259A" w:rsidP="001022C7">
            <w:pPr>
              <w:autoSpaceDE w:val="0"/>
              <w:autoSpaceDN w:val="0"/>
              <w:adjustRightInd w:val="0"/>
              <w:jc w:val="right"/>
              <w:rPr>
                <w:del w:id="177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del w:id="178" w:author="Usuario de Microsoft Office" w:date="2018-03-26T20:19:00Z">
              <w:r w:rsidRPr="00387D44" w:rsidDel="00AF27A3"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delText>≥85</w:delText>
              </w:r>
            </w:del>
          </w:p>
          <w:p w14:paraId="14EB02BA" w14:textId="77777777" w:rsidR="0044259A" w:rsidRPr="00387D44" w:rsidDel="00AF27A3" w:rsidRDefault="0044259A" w:rsidP="001022C7">
            <w:pPr>
              <w:autoSpaceDE w:val="0"/>
              <w:autoSpaceDN w:val="0"/>
              <w:adjustRightInd w:val="0"/>
              <w:jc w:val="right"/>
              <w:rPr>
                <w:del w:id="179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del w:id="180" w:author="Usuario de Microsoft Office" w:date="2018-03-26T20:19:00Z">
              <w:r w:rsidRPr="00387D44" w:rsidDel="00AF27A3"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delText>Total</w:delText>
              </w:r>
            </w:del>
          </w:p>
        </w:tc>
        <w:tc>
          <w:tcPr>
            <w:tcW w:w="917" w:type="dxa"/>
            <w:vAlign w:val="bottom"/>
            <w:tcPrChange w:id="181" w:author="Usuario de Microsoft Office" w:date="2018-03-26T20:19:00Z">
              <w:tcPr>
                <w:tcW w:w="917" w:type="dxa"/>
                <w:gridSpan w:val="2"/>
                <w:vAlign w:val="bottom"/>
              </w:tcPr>
            </w:tcPrChange>
          </w:tcPr>
          <w:p w14:paraId="16D4506C" w14:textId="77777777" w:rsidR="0044259A" w:rsidRPr="00387D44" w:rsidDel="00AF27A3" w:rsidRDefault="0044259A" w:rsidP="001022C7">
            <w:pPr>
              <w:rPr>
                <w:del w:id="182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183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772</w:delText>
              </w:r>
            </w:del>
          </w:p>
          <w:p w14:paraId="6A1DF136" w14:textId="77777777" w:rsidR="0044259A" w:rsidRPr="00387D44" w:rsidDel="00AF27A3" w:rsidRDefault="0044259A" w:rsidP="001022C7">
            <w:pPr>
              <w:rPr>
                <w:del w:id="184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185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1,261</w:delText>
              </w:r>
            </w:del>
          </w:p>
          <w:p w14:paraId="19BB8461" w14:textId="77777777" w:rsidR="0044259A" w:rsidRPr="00387D44" w:rsidDel="00AF27A3" w:rsidRDefault="0044259A" w:rsidP="001022C7">
            <w:pPr>
              <w:rPr>
                <w:del w:id="186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187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1,685</w:delText>
              </w:r>
            </w:del>
          </w:p>
          <w:p w14:paraId="49D235F5" w14:textId="77777777" w:rsidR="0044259A" w:rsidRPr="00387D44" w:rsidDel="00AF27A3" w:rsidRDefault="0044259A" w:rsidP="001022C7">
            <w:pPr>
              <w:rPr>
                <w:del w:id="188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189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2,200</w:delText>
              </w:r>
            </w:del>
          </w:p>
          <w:p w14:paraId="206CE51A" w14:textId="77777777" w:rsidR="0044259A" w:rsidRPr="00387D44" w:rsidDel="00AF27A3" w:rsidRDefault="0044259A" w:rsidP="001022C7">
            <w:pPr>
              <w:rPr>
                <w:del w:id="190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191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2,533</w:delText>
              </w:r>
            </w:del>
          </w:p>
          <w:p w14:paraId="0C9DDBE8" w14:textId="77777777" w:rsidR="0044259A" w:rsidRPr="00387D44" w:rsidDel="00AF27A3" w:rsidRDefault="0044259A" w:rsidP="001022C7">
            <w:pPr>
              <w:rPr>
                <w:del w:id="192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193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2,735</w:delText>
              </w:r>
            </w:del>
          </w:p>
          <w:p w14:paraId="1F0A155F" w14:textId="77777777" w:rsidR="0044259A" w:rsidRPr="00387D44" w:rsidDel="00AF27A3" w:rsidRDefault="0044259A" w:rsidP="001022C7">
            <w:pPr>
              <w:rPr>
                <w:del w:id="194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195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2,260</w:delText>
              </w:r>
            </w:del>
          </w:p>
          <w:p w14:paraId="60E298EE" w14:textId="77777777" w:rsidR="0044259A" w:rsidRPr="00387D44" w:rsidDel="00AF27A3" w:rsidRDefault="0044259A" w:rsidP="001022C7">
            <w:pPr>
              <w:rPr>
                <w:del w:id="196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197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1,817</w:delText>
              </w:r>
            </w:del>
          </w:p>
          <w:p w14:paraId="7011BDDF" w14:textId="77777777" w:rsidR="0044259A" w:rsidRPr="00387D44" w:rsidDel="00AF27A3" w:rsidRDefault="0044259A" w:rsidP="001022C7">
            <w:pPr>
              <w:rPr>
                <w:del w:id="198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199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1,032</w:delText>
              </w:r>
            </w:del>
          </w:p>
          <w:p w14:paraId="73AE04ED" w14:textId="77777777" w:rsidR="0044259A" w:rsidRPr="00387D44" w:rsidDel="00AF27A3" w:rsidRDefault="0044259A" w:rsidP="001022C7">
            <w:pPr>
              <w:rPr>
                <w:del w:id="200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201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711</w:delText>
              </w:r>
            </w:del>
          </w:p>
          <w:p w14:paraId="75FFEE1B" w14:textId="77777777" w:rsidR="0044259A" w:rsidRPr="00387D44" w:rsidDel="00AF27A3" w:rsidRDefault="0044259A" w:rsidP="001022C7">
            <w:pPr>
              <w:rPr>
                <w:del w:id="202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203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562</w:delText>
              </w:r>
            </w:del>
          </w:p>
          <w:p w14:paraId="765E854E" w14:textId="77777777" w:rsidR="0044259A" w:rsidRPr="00387D44" w:rsidDel="00AF27A3" w:rsidRDefault="0044259A" w:rsidP="001022C7">
            <w:pPr>
              <w:rPr>
                <w:del w:id="204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205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457</w:delText>
              </w:r>
            </w:del>
          </w:p>
          <w:p w14:paraId="232CF926" w14:textId="77777777" w:rsidR="0044259A" w:rsidRPr="00387D44" w:rsidDel="00AF27A3" w:rsidRDefault="0044259A" w:rsidP="001022C7">
            <w:pPr>
              <w:rPr>
                <w:del w:id="206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207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385</w:delText>
              </w:r>
            </w:del>
          </w:p>
          <w:p w14:paraId="0F5EEB5E" w14:textId="77777777" w:rsidR="0044259A" w:rsidRPr="00387D44" w:rsidDel="00AF27A3" w:rsidRDefault="0044259A" w:rsidP="001022C7">
            <w:pPr>
              <w:rPr>
                <w:del w:id="208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209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403</w:delText>
              </w:r>
            </w:del>
          </w:p>
          <w:p w14:paraId="47783057" w14:textId="77777777" w:rsidR="0044259A" w:rsidRPr="00387D44" w:rsidDel="00AF27A3" w:rsidRDefault="0044259A" w:rsidP="001022C7">
            <w:pPr>
              <w:rPr>
                <w:del w:id="210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211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296</w:delText>
              </w:r>
            </w:del>
          </w:p>
          <w:p w14:paraId="68E36679" w14:textId="77777777" w:rsidR="0044259A" w:rsidRPr="00387D44" w:rsidDel="00AF27A3" w:rsidRDefault="0044259A" w:rsidP="001022C7">
            <w:pPr>
              <w:rPr>
                <w:del w:id="212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213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19,109</w:delText>
              </w:r>
            </w:del>
          </w:p>
        </w:tc>
        <w:tc>
          <w:tcPr>
            <w:tcW w:w="1033" w:type="dxa"/>
            <w:vAlign w:val="bottom"/>
            <w:tcPrChange w:id="214" w:author="Usuario de Microsoft Office" w:date="2018-03-26T20:19:00Z">
              <w:tcPr>
                <w:tcW w:w="1033" w:type="dxa"/>
                <w:gridSpan w:val="2"/>
                <w:vAlign w:val="bottom"/>
              </w:tcPr>
            </w:tcPrChange>
          </w:tcPr>
          <w:p w14:paraId="76DF2D3C" w14:textId="77777777" w:rsidR="0044259A" w:rsidRPr="00387D44" w:rsidDel="00AF27A3" w:rsidRDefault="0044259A" w:rsidP="001022C7">
            <w:pPr>
              <w:jc w:val="center"/>
              <w:rPr>
                <w:del w:id="215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216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12830012</w:delText>
              </w:r>
            </w:del>
          </w:p>
          <w:p w14:paraId="6AD74B9C" w14:textId="77777777" w:rsidR="0044259A" w:rsidRPr="00387D44" w:rsidDel="00AF27A3" w:rsidRDefault="0044259A" w:rsidP="001022C7">
            <w:pPr>
              <w:jc w:val="center"/>
              <w:rPr>
                <w:del w:id="217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218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3735260</w:delText>
              </w:r>
            </w:del>
          </w:p>
          <w:p w14:paraId="607C8067" w14:textId="77777777" w:rsidR="0044259A" w:rsidRPr="00387D44" w:rsidDel="00AF27A3" w:rsidRDefault="0044259A" w:rsidP="001022C7">
            <w:pPr>
              <w:jc w:val="center"/>
              <w:rPr>
                <w:del w:id="219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220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4384498</w:delText>
              </w:r>
            </w:del>
          </w:p>
          <w:p w14:paraId="2356DC71" w14:textId="77777777" w:rsidR="0044259A" w:rsidRPr="00387D44" w:rsidDel="00AF27A3" w:rsidRDefault="0044259A" w:rsidP="001022C7">
            <w:pPr>
              <w:jc w:val="center"/>
              <w:rPr>
                <w:del w:id="221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222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4929007</w:delText>
              </w:r>
            </w:del>
          </w:p>
          <w:p w14:paraId="5653998A" w14:textId="77777777" w:rsidR="0044259A" w:rsidRPr="00387D44" w:rsidDel="00AF27A3" w:rsidRDefault="0044259A" w:rsidP="001022C7">
            <w:pPr>
              <w:jc w:val="center"/>
              <w:rPr>
                <w:del w:id="223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224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4888339</w:delText>
              </w:r>
            </w:del>
          </w:p>
          <w:p w14:paraId="60362FB4" w14:textId="77777777" w:rsidR="0044259A" w:rsidRPr="00387D44" w:rsidDel="00AF27A3" w:rsidRDefault="0044259A" w:rsidP="001022C7">
            <w:pPr>
              <w:jc w:val="center"/>
              <w:rPr>
                <w:del w:id="225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226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4750014</w:delText>
              </w:r>
            </w:del>
          </w:p>
          <w:p w14:paraId="19D0EDCD" w14:textId="77777777" w:rsidR="0044259A" w:rsidRPr="00387D44" w:rsidDel="00AF27A3" w:rsidRDefault="0044259A" w:rsidP="001022C7">
            <w:pPr>
              <w:jc w:val="center"/>
              <w:rPr>
                <w:del w:id="227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228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4354735</w:delText>
              </w:r>
            </w:del>
          </w:p>
          <w:p w14:paraId="7F3F8A0A" w14:textId="77777777" w:rsidR="0044259A" w:rsidRPr="00387D44" w:rsidDel="00AF27A3" w:rsidRDefault="0044259A" w:rsidP="001022C7">
            <w:pPr>
              <w:jc w:val="center"/>
              <w:rPr>
                <w:del w:id="229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230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3708157</w:delText>
              </w:r>
            </w:del>
          </w:p>
          <w:p w14:paraId="439FA728" w14:textId="77777777" w:rsidR="0044259A" w:rsidRPr="00387D44" w:rsidDel="00AF27A3" w:rsidRDefault="0044259A" w:rsidP="001022C7">
            <w:pPr>
              <w:jc w:val="center"/>
              <w:rPr>
                <w:del w:id="231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232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3093204</w:delText>
              </w:r>
            </w:del>
          </w:p>
          <w:p w14:paraId="5EDC7761" w14:textId="77777777" w:rsidR="0044259A" w:rsidRPr="00387D44" w:rsidDel="00AF27A3" w:rsidRDefault="0044259A" w:rsidP="001022C7">
            <w:pPr>
              <w:jc w:val="center"/>
              <w:rPr>
                <w:del w:id="233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234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2820474</w:delText>
              </w:r>
            </w:del>
          </w:p>
          <w:p w14:paraId="4ADCB9E0" w14:textId="77777777" w:rsidR="0044259A" w:rsidRPr="00387D44" w:rsidDel="00AF27A3" w:rsidRDefault="0044259A" w:rsidP="001022C7">
            <w:pPr>
              <w:jc w:val="center"/>
              <w:rPr>
                <w:del w:id="235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236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2417834</w:delText>
              </w:r>
            </w:del>
          </w:p>
          <w:p w14:paraId="10D3A6F6" w14:textId="77777777" w:rsidR="0044259A" w:rsidRPr="00387D44" w:rsidDel="00AF27A3" w:rsidRDefault="0044259A" w:rsidP="001022C7">
            <w:pPr>
              <w:jc w:val="center"/>
              <w:rPr>
                <w:del w:id="237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238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2136199</w:delText>
              </w:r>
            </w:del>
          </w:p>
          <w:p w14:paraId="22B8E404" w14:textId="77777777" w:rsidR="0044259A" w:rsidRPr="00387D44" w:rsidDel="00AF27A3" w:rsidRDefault="0044259A" w:rsidP="001022C7">
            <w:pPr>
              <w:jc w:val="center"/>
              <w:rPr>
                <w:del w:id="239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240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1931978</w:delText>
              </w:r>
            </w:del>
          </w:p>
          <w:p w14:paraId="2A102D38" w14:textId="77777777" w:rsidR="0044259A" w:rsidRPr="00387D44" w:rsidDel="00AF27A3" w:rsidRDefault="0044259A" w:rsidP="001022C7">
            <w:pPr>
              <w:jc w:val="center"/>
              <w:rPr>
                <w:del w:id="241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242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1311087</w:delText>
              </w:r>
            </w:del>
          </w:p>
          <w:p w14:paraId="49A386EC" w14:textId="77777777" w:rsidR="0044259A" w:rsidRPr="00387D44" w:rsidDel="00AF27A3" w:rsidRDefault="0044259A" w:rsidP="001022C7">
            <w:pPr>
              <w:jc w:val="center"/>
              <w:rPr>
                <w:del w:id="243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244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959168</w:delText>
              </w:r>
            </w:del>
          </w:p>
          <w:p w14:paraId="217BF3D0" w14:textId="77777777" w:rsidR="0044259A" w:rsidRPr="00387D44" w:rsidDel="00AF27A3" w:rsidRDefault="0044259A" w:rsidP="001022C7">
            <w:pPr>
              <w:jc w:val="center"/>
              <w:rPr>
                <w:del w:id="245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246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58249966</w:delText>
              </w:r>
            </w:del>
          </w:p>
        </w:tc>
        <w:tc>
          <w:tcPr>
            <w:tcW w:w="854" w:type="dxa"/>
            <w:vAlign w:val="bottom"/>
            <w:tcPrChange w:id="247" w:author="Usuario de Microsoft Office" w:date="2018-03-26T20:19:00Z">
              <w:tcPr>
                <w:tcW w:w="854" w:type="dxa"/>
                <w:gridSpan w:val="2"/>
                <w:vAlign w:val="bottom"/>
              </w:tcPr>
            </w:tcPrChange>
          </w:tcPr>
          <w:p w14:paraId="2B453181" w14:textId="77777777" w:rsidR="0044259A" w:rsidRPr="00387D44" w:rsidDel="00AF27A3" w:rsidRDefault="0044259A" w:rsidP="001022C7">
            <w:pPr>
              <w:jc w:val="center"/>
              <w:rPr>
                <w:del w:id="248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249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6.0</w:delText>
              </w:r>
            </w:del>
          </w:p>
          <w:p w14:paraId="1888EB85" w14:textId="77777777" w:rsidR="0044259A" w:rsidRPr="00387D44" w:rsidDel="00AF27A3" w:rsidRDefault="0044259A" w:rsidP="001022C7">
            <w:pPr>
              <w:jc w:val="center"/>
              <w:rPr>
                <w:del w:id="250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251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33.8</w:delText>
              </w:r>
            </w:del>
          </w:p>
          <w:p w14:paraId="57C015FF" w14:textId="77777777" w:rsidR="0044259A" w:rsidRPr="00387D44" w:rsidDel="00AF27A3" w:rsidRDefault="0044259A" w:rsidP="001022C7">
            <w:pPr>
              <w:jc w:val="center"/>
              <w:rPr>
                <w:del w:id="252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253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38.4</w:delText>
              </w:r>
            </w:del>
          </w:p>
          <w:p w14:paraId="7F18B8D1" w14:textId="77777777" w:rsidR="0044259A" w:rsidRPr="00387D44" w:rsidDel="00AF27A3" w:rsidRDefault="0044259A" w:rsidP="001022C7">
            <w:pPr>
              <w:jc w:val="center"/>
              <w:rPr>
                <w:del w:id="254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255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44.6</w:delText>
              </w:r>
            </w:del>
          </w:p>
          <w:p w14:paraId="72771A51" w14:textId="77777777" w:rsidR="0044259A" w:rsidRPr="00387D44" w:rsidDel="00AF27A3" w:rsidRDefault="0044259A" w:rsidP="001022C7">
            <w:pPr>
              <w:jc w:val="center"/>
              <w:rPr>
                <w:del w:id="256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257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51.8</w:delText>
              </w:r>
            </w:del>
          </w:p>
          <w:p w14:paraId="5E3980F2" w14:textId="77777777" w:rsidR="0044259A" w:rsidRPr="00387D44" w:rsidDel="00AF27A3" w:rsidRDefault="0044259A" w:rsidP="001022C7">
            <w:pPr>
              <w:jc w:val="center"/>
              <w:rPr>
                <w:del w:id="258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259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57.6</w:delText>
              </w:r>
            </w:del>
          </w:p>
          <w:p w14:paraId="5F14B6ED" w14:textId="77777777" w:rsidR="0044259A" w:rsidRPr="00387D44" w:rsidDel="00AF27A3" w:rsidRDefault="0044259A" w:rsidP="001022C7">
            <w:pPr>
              <w:jc w:val="center"/>
              <w:rPr>
                <w:del w:id="260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261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51.9</w:delText>
              </w:r>
            </w:del>
          </w:p>
          <w:p w14:paraId="38BA9B55" w14:textId="77777777" w:rsidR="0044259A" w:rsidRPr="00387D44" w:rsidDel="00AF27A3" w:rsidRDefault="0044259A" w:rsidP="001022C7">
            <w:pPr>
              <w:jc w:val="center"/>
              <w:rPr>
                <w:del w:id="262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263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49.0</w:delText>
              </w:r>
            </w:del>
          </w:p>
          <w:p w14:paraId="69E5E1AB" w14:textId="77777777" w:rsidR="0044259A" w:rsidRPr="00387D44" w:rsidDel="00AF27A3" w:rsidRDefault="0044259A" w:rsidP="001022C7">
            <w:pPr>
              <w:jc w:val="center"/>
              <w:rPr>
                <w:del w:id="264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265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33.4</w:delText>
              </w:r>
            </w:del>
          </w:p>
          <w:p w14:paraId="330F5C80" w14:textId="77777777" w:rsidR="0044259A" w:rsidRPr="00387D44" w:rsidDel="00AF27A3" w:rsidRDefault="0044259A" w:rsidP="001022C7">
            <w:pPr>
              <w:jc w:val="center"/>
              <w:rPr>
                <w:del w:id="266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267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25.2</w:delText>
              </w:r>
            </w:del>
          </w:p>
          <w:p w14:paraId="6F5C6C3F" w14:textId="77777777" w:rsidR="0044259A" w:rsidRPr="00387D44" w:rsidDel="00AF27A3" w:rsidRDefault="0044259A" w:rsidP="001022C7">
            <w:pPr>
              <w:jc w:val="center"/>
              <w:rPr>
                <w:del w:id="268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269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23.2</w:delText>
              </w:r>
            </w:del>
          </w:p>
          <w:p w14:paraId="47B18D3F" w14:textId="77777777" w:rsidR="0044259A" w:rsidRPr="00387D44" w:rsidDel="00AF27A3" w:rsidRDefault="0044259A" w:rsidP="001022C7">
            <w:pPr>
              <w:jc w:val="center"/>
              <w:rPr>
                <w:del w:id="270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271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21.4</w:delText>
              </w:r>
            </w:del>
          </w:p>
          <w:p w14:paraId="01847425" w14:textId="77777777" w:rsidR="0044259A" w:rsidRPr="00387D44" w:rsidDel="00AF27A3" w:rsidRDefault="0044259A" w:rsidP="001022C7">
            <w:pPr>
              <w:jc w:val="center"/>
              <w:rPr>
                <w:del w:id="272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273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19.9</w:delText>
              </w:r>
            </w:del>
          </w:p>
          <w:p w14:paraId="51686324" w14:textId="77777777" w:rsidR="0044259A" w:rsidRPr="00387D44" w:rsidDel="00AF27A3" w:rsidRDefault="0044259A" w:rsidP="001022C7">
            <w:pPr>
              <w:jc w:val="center"/>
              <w:rPr>
                <w:del w:id="274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275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30.7</w:delText>
              </w:r>
            </w:del>
          </w:p>
          <w:p w14:paraId="2CB042A8" w14:textId="77777777" w:rsidR="0044259A" w:rsidRPr="00387D44" w:rsidDel="00AF27A3" w:rsidRDefault="0044259A" w:rsidP="001022C7">
            <w:pPr>
              <w:jc w:val="center"/>
              <w:rPr>
                <w:del w:id="276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277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30.9</w:delText>
              </w:r>
            </w:del>
          </w:p>
          <w:p w14:paraId="00F9FF87" w14:textId="77777777" w:rsidR="0044259A" w:rsidRPr="00387D44" w:rsidDel="00AF27A3" w:rsidRDefault="0044259A" w:rsidP="001022C7">
            <w:pPr>
              <w:jc w:val="center"/>
              <w:rPr>
                <w:del w:id="278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279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32.8</w:delText>
              </w:r>
            </w:del>
          </w:p>
        </w:tc>
        <w:tc>
          <w:tcPr>
            <w:tcW w:w="864" w:type="dxa"/>
            <w:gridSpan w:val="2"/>
            <w:tcPrChange w:id="280" w:author="Usuario de Microsoft Office" w:date="2018-03-26T20:19:00Z">
              <w:tcPr>
                <w:tcW w:w="864" w:type="dxa"/>
                <w:gridSpan w:val="2"/>
              </w:tcPr>
            </w:tcPrChange>
          </w:tcPr>
          <w:p w14:paraId="11CC7F04" w14:textId="77777777" w:rsidR="0044259A" w:rsidRPr="00387D44" w:rsidDel="00AF27A3" w:rsidRDefault="0044259A" w:rsidP="001022C7">
            <w:pPr>
              <w:jc w:val="center"/>
              <w:rPr>
                <w:del w:id="281" w:author="Usuario de Microsoft Office" w:date="2018-03-26T20:19:00Z"/>
                <w:rFonts w:eastAsia="Times New Roman" w:cstheme="minorHAnsi"/>
                <w:b/>
                <w:color w:val="000000"/>
                <w:sz w:val="16"/>
                <w:szCs w:val="16"/>
                <w:lang w:val="en-US"/>
              </w:rPr>
            </w:pPr>
            <w:del w:id="282" w:author="Usuario de Microsoft Office" w:date="2018-03-26T20:19:00Z">
              <w:r w:rsidRPr="00387D44" w:rsidDel="00AF27A3">
                <w:rPr>
                  <w:rFonts w:eastAsia="Times New Roman" w:cstheme="minorHAnsi"/>
                  <w:b/>
                  <w:color w:val="000000"/>
                  <w:sz w:val="16"/>
                  <w:szCs w:val="16"/>
                  <w:lang w:val="en-US"/>
                </w:rPr>
                <w:delText>Province</w:delText>
              </w:r>
            </w:del>
          </w:p>
          <w:p w14:paraId="6D316CEE" w14:textId="77777777" w:rsidR="0044259A" w:rsidRPr="00387D44" w:rsidDel="00AF27A3" w:rsidRDefault="0044259A" w:rsidP="001022C7">
            <w:pPr>
              <w:jc w:val="center"/>
              <w:rPr>
                <w:del w:id="283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0" w:type="dxa"/>
            <w:gridSpan w:val="2"/>
            <w:tcPrChange w:id="284" w:author="Usuario de Microsoft Office" w:date="2018-03-26T20:19:00Z">
              <w:tcPr>
                <w:tcW w:w="840" w:type="dxa"/>
                <w:gridSpan w:val="4"/>
              </w:tcPr>
            </w:tcPrChange>
          </w:tcPr>
          <w:p w14:paraId="1C2CDFCF" w14:textId="77777777" w:rsidR="0044259A" w:rsidRPr="00F00970" w:rsidDel="00AF27A3" w:rsidRDefault="0044259A" w:rsidP="001022C7">
            <w:pPr>
              <w:jc w:val="center"/>
              <w:rPr>
                <w:del w:id="285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</w:rPr>
            </w:pPr>
            <w:del w:id="286" w:author="Usuario de Microsoft Office" w:date="2018-03-26T20:19:00Z">
              <w:r w:rsidRPr="00F00970" w:rsidDel="00AF27A3">
                <w:rPr>
                  <w:rFonts w:eastAsia="Times New Roman" w:cstheme="minorHAnsi"/>
                  <w:color w:val="000000"/>
                  <w:sz w:val="16"/>
                  <w:szCs w:val="16"/>
                </w:rPr>
                <w:delText>Almería</w:delText>
              </w:r>
            </w:del>
          </w:p>
          <w:p w14:paraId="0092D54E" w14:textId="77777777" w:rsidR="0044259A" w:rsidRPr="00F00970" w:rsidDel="00AF27A3" w:rsidRDefault="0044259A" w:rsidP="001022C7">
            <w:pPr>
              <w:jc w:val="center"/>
              <w:rPr>
                <w:del w:id="287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</w:rPr>
            </w:pPr>
            <w:del w:id="288" w:author="Usuario de Microsoft Office" w:date="2018-03-26T20:19:00Z">
              <w:r w:rsidRPr="00F00970" w:rsidDel="00AF27A3">
                <w:rPr>
                  <w:rFonts w:eastAsia="Times New Roman" w:cstheme="minorHAnsi"/>
                  <w:color w:val="000000"/>
                  <w:sz w:val="16"/>
                  <w:szCs w:val="16"/>
                </w:rPr>
                <w:delText>Cádiz</w:delText>
              </w:r>
            </w:del>
          </w:p>
          <w:p w14:paraId="1C0DC14B" w14:textId="77777777" w:rsidR="0044259A" w:rsidRPr="00F00970" w:rsidDel="00AF27A3" w:rsidRDefault="0044259A" w:rsidP="001022C7">
            <w:pPr>
              <w:jc w:val="center"/>
              <w:rPr>
                <w:del w:id="289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</w:rPr>
            </w:pPr>
            <w:del w:id="290" w:author="Usuario de Microsoft Office" w:date="2018-03-26T20:19:00Z">
              <w:r w:rsidRPr="00F00970" w:rsidDel="00AF27A3">
                <w:rPr>
                  <w:rFonts w:eastAsia="Times New Roman" w:cstheme="minorHAnsi"/>
                  <w:color w:val="000000"/>
                  <w:sz w:val="16"/>
                  <w:szCs w:val="16"/>
                </w:rPr>
                <w:delText>Córdoba</w:delText>
              </w:r>
            </w:del>
          </w:p>
          <w:p w14:paraId="56BD1750" w14:textId="77777777" w:rsidR="0044259A" w:rsidRPr="00F00970" w:rsidDel="00AF27A3" w:rsidRDefault="0044259A" w:rsidP="001022C7">
            <w:pPr>
              <w:jc w:val="center"/>
              <w:rPr>
                <w:del w:id="291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</w:rPr>
            </w:pPr>
            <w:del w:id="292" w:author="Usuario de Microsoft Office" w:date="2018-03-26T20:19:00Z">
              <w:r w:rsidRPr="00F00970" w:rsidDel="00AF27A3">
                <w:rPr>
                  <w:rFonts w:eastAsia="Times New Roman" w:cstheme="minorHAnsi"/>
                  <w:color w:val="000000"/>
                  <w:sz w:val="16"/>
                  <w:szCs w:val="16"/>
                </w:rPr>
                <w:delText>Granada</w:delText>
              </w:r>
            </w:del>
          </w:p>
          <w:p w14:paraId="2F343ED4" w14:textId="77777777" w:rsidR="0044259A" w:rsidRPr="00F00970" w:rsidDel="00AF27A3" w:rsidRDefault="0044259A" w:rsidP="001022C7">
            <w:pPr>
              <w:jc w:val="center"/>
              <w:rPr>
                <w:del w:id="293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</w:rPr>
            </w:pPr>
            <w:del w:id="294" w:author="Usuario de Microsoft Office" w:date="2018-03-26T20:19:00Z">
              <w:r w:rsidRPr="00F00970" w:rsidDel="00AF27A3">
                <w:rPr>
                  <w:rFonts w:eastAsia="Times New Roman" w:cstheme="minorHAnsi"/>
                  <w:color w:val="000000"/>
                  <w:sz w:val="16"/>
                  <w:szCs w:val="16"/>
                </w:rPr>
                <w:delText>Huelva</w:delText>
              </w:r>
            </w:del>
          </w:p>
          <w:p w14:paraId="025B163F" w14:textId="77777777" w:rsidR="0044259A" w:rsidRPr="00F00970" w:rsidDel="00AF27A3" w:rsidRDefault="0044259A" w:rsidP="001022C7">
            <w:pPr>
              <w:jc w:val="center"/>
              <w:rPr>
                <w:del w:id="295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</w:rPr>
            </w:pPr>
            <w:del w:id="296" w:author="Usuario de Microsoft Office" w:date="2018-03-26T20:19:00Z">
              <w:r w:rsidRPr="00F00970" w:rsidDel="00AF27A3">
                <w:rPr>
                  <w:rFonts w:eastAsia="Times New Roman" w:cstheme="minorHAnsi"/>
                  <w:color w:val="000000"/>
                  <w:sz w:val="16"/>
                  <w:szCs w:val="16"/>
                </w:rPr>
                <w:delText>Jaén</w:delText>
              </w:r>
            </w:del>
          </w:p>
          <w:p w14:paraId="7B713072" w14:textId="77777777" w:rsidR="0044259A" w:rsidRPr="00387D44" w:rsidDel="00AF27A3" w:rsidRDefault="0044259A" w:rsidP="001022C7">
            <w:pPr>
              <w:jc w:val="center"/>
              <w:rPr>
                <w:del w:id="297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298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Málaga</w:delText>
              </w:r>
            </w:del>
          </w:p>
          <w:p w14:paraId="405C8325" w14:textId="77777777" w:rsidR="0044259A" w:rsidRPr="00387D44" w:rsidDel="00AF27A3" w:rsidRDefault="0044259A" w:rsidP="001022C7">
            <w:pPr>
              <w:jc w:val="center"/>
              <w:rPr>
                <w:del w:id="299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300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Sevilla</w:delText>
              </w:r>
            </w:del>
          </w:p>
          <w:p w14:paraId="38200B6B" w14:textId="77777777" w:rsidR="0044259A" w:rsidRPr="00387D44" w:rsidDel="00AF27A3" w:rsidRDefault="0044259A" w:rsidP="001022C7">
            <w:pPr>
              <w:jc w:val="center"/>
              <w:rPr>
                <w:del w:id="301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302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Total</w:delText>
              </w:r>
            </w:del>
          </w:p>
        </w:tc>
        <w:tc>
          <w:tcPr>
            <w:tcW w:w="917" w:type="dxa"/>
            <w:gridSpan w:val="2"/>
            <w:tcPrChange w:id="303" w:author="Usuario de Microsoft Office" w:date="2018-03-26T20:19:00Z">
              <w:tcPr>
                <w:tcW w:w="917" w:type="dxa"/>
                <w:gridSpan w:val="3"/>
              </w:tcPr>
            </w:tcPrChange>
          </w:tcPr>
          <w:p w14:paraId="4062CDB4" w14:textId="77777777" w:rsidR="0044259A" w:rsidRPr="00387D44" w:rsidDel="00AF27A3" w:rsidRDefault="0044259A" w:rsidP="001022C7">
            <w:pPr>
              <w:jc w:val="center"/>
              <w:rPr>
                <w:del w:id="304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305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1,531</w:delText>
              </w:r>
            </w:del>
          </w:p>
          <w:p w14:paraId="297A5752" w14:textId="77777777" w:rsidR="0044259A" w:rsidRPr="00387D44" w:rsidDel="00AF27A3" w:rsidRDefault="0044259A" w:rsidP="001022C7">
            <w:pPr>
              <w:jc w:val="center"/>
              <w:rPr>
                <w:del w:id="306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307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2,899</w:delText>
              </w:r>
            </w:del>
          </w:p>
          <w:p w14:paraId="5574B1F7" w14:textId="77777777" w:rsidR="0044259A" w:rsidRPr="00387D44" w:rsidDel="00AF27A3" w:rsidRDefault="0044259A" w:rsidP="001022C7">
            <w:pPr>
              <w:jc w:val="center"/>
              <w:rPr>
                <w:del w:id="308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309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1,564</w:delText>
              </w:r>
            </w:del>
          </w:p>
          <w:p w14:paraId="78DC2E03" w14:textId="77777777" w:rsidR="0044259A" w:rsidRPr="00387D44" w:rsidDel="00AF27A3" w:rsidRDefault="0044259A" w:rsidP="001022C7">
            <w:pPr>
              <w:jc w:val="center"/>
              <w:rPr>
                <w:del w:id="310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311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2,080</w:delText>
              </w:r>
            </w:del>
          </w:p>
          <w:p w14:paraId="31DE2EC3" w14:textId="77777777" w:rsidR="0044259A" w:rsidRPr="00387D44" w:rsidDel="00AF27A3" w:rsidRDefault="0044259A" w:rsidP="001022C7">
            <w:pPr>
              <w:jc w:val="center"/>
              <w:rPr>
                <w:del w:id="312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313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779</w:delText>
              </w:r>
            </w:del>
          </w:p>
          <w:p w14:paraId="33B4CA7A" w14:textId="77777777" w:rsidR="0044259A" w:rsidRPr="00387D44" w:rsidDel="00AF27A3" w:rsidRDefault="0044259A" w:rsidP="001022C7">
            <w:pPr>
              <w:jc w:val="center"/>
              <w:rPr>
                <w:del w:id="314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315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1,046</w:delText>
              </w:r>
            </w:del>
          </w:p>
          <w:p w14:paraId="39C889C8" w14:textId="77777777" w:rsidR="0044259A" w:rsidRPr="00387D44" w:rsidDel="00AF27A3" w:rsidRDefault="0044259A" w:rsidP="001022C7">
            <w:pPr>
              <w:jc w:val="center"/>
              <w:rPr>
                <w:del w:id="316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317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7,029</w:delText>
              </w:r>
            </w:del>
          </w:p>
          <w:p w14:paraId="5D5A80DE" w14:textId="77777777" w:rsidR="0044259A" w:rsidRPr="00387D44" w:rsidDel="00AF27A3" w:rsidRDefault="0044259A" w:rsidP="001022C7">
            <w:pPr>
              <w:jc w:val="center"/>
              <w:rPr>
                <w:del w:id="318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319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4,014</w:delText>
              </w:r>
            </w:del>
          </w:p>
          <w:p w14:paraId="740E9BDD" w14:textId="77777777" w:rsidR="0044259A" w:rsidRPr="00387D44" w:rsidDel="00AF27A3" w:rsidRDefault="0044259A" w:rsidP="001022C7">
            <w:pPr>
              <w:jc w:val="center"/>
              <w:rPr>
                <w:del w:id="320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321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20,942</w:delText>
              </w:r>
            </w:del>
          </w:p>
        </w:tc>
        <w:tc>
          <w:tcPr>
            <w:tcW w:w="1033" w:type="dxa"/>
            <w:gridSpan w:val="2"/>
            <w:tcPrChange w:id="322" w:author="Usuario de Microsoft Office" w:date="2018-03-26T20:19:00Z">
              <w:tcPr>
                <w:tcW w:w="1033" w:type="dxa"/>
                <w:gridSpan w:val="3"/>
              </w:tcPr>
            </w:tcPrChange>
          </w:tcPr>
          <w:p w14:paraId="6F7E579B" w14:textId="77777777" w:rsidR="0044259A" w:rsidRPr="00387D44" w:rsidDel="00AF27A3" w:rsidRDefault="0044259A" w:rsidP="001022C7">
            <w:pPr>
              <w:jc w:val="center"/>
              <w:rPr>
                <w:del w:id="323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324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4800621</w:delText>
              </w:r>
            </w:del>
          </w:p>
          <w:p w14:paraId="5CF3CBEB" w14:textId="77777777" w:rsidR="0044259A" w:rsidRPr="00387D44" w:rsidDel="00AF27A3" w:rsidRDefault="0044259A" w:rsidP="001022C7">
            <w:pPr>
              <w:jc w:val="center"/>
              <w:rPr>
                <w:del w:id="325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326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8622318</w:delText>
              </w:r>
            </w:del>
          </w:p>
          <w:p w14:paraId="0FE2E4E5" w14:textId="77777777" w:rsidR="0044259A" w:rsidRPr="00387D44" w:rsidDel="00AF27A3" w:rsidRDefault="0044259A" w:rsidP="001022C7">
            <w:pPr>
              <w:jc w:val="center"/>
              <w:rPr>
                <w:del w:id="327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328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5612887</w:delText>
              </w:r>
            </w:del>
          </w:p>
          <w:p w14:paraId="0E73D599" w14:textId="77777777" w:rsidR="0044259A" w:rsidRPr="00387D44" w:rsidDel="00AF27A3" w:rsidRDefault="0044259A" w:rsidP="001022C7">
            <w:pPr>
              <w:jc w:val="center"/>
              <w:rPr>
                <w:del w:id="329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330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6377616</w:delText>
              </w:r>
            </w:del>
          </w:p>
          <w:p w14:paraId="0CD60F19" w14:textId="77777777" w:rsidR="0044259A" w:rsidRPr="00387D44" w:rsidDel="00AF27A3" w:rsidRDefault="0044259A" w:rsidP="001022C7">
            <w:pPr>
              <w:jc w:val="center"/>
              <w:rPr>
                <w:del w:id="331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332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3602568</w:delText>
              </w:r>
            </w:del>
          </w:p>
          <w:p w14:paraId="0B0DF49F" w14:textId="77777777" w:rsidR="0044259A" w:rsidRPr="00387D44" w:rsidDel="00AF27A3" w:rsidRDefault="0044259A" w:rsidP="001022C7">
            <w:pPr>
              <w:jc w:val="center"/>
              <w:rPr>
                <w:del w:id="333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334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4678481</w:delText>
              </w:r>
            </w:del>
          </w:p>
          <w:p w14:paraId="316E36A1" w14:textId="77777777" w:rsidR="0044259A" w:rsidRPr="00387D44" w:rsidDel="00AF27A3" w:rsidRDefault="0044259A" w:rsidP="001022C7">
            <w:pPr>
              <w:jc w:val="center"/>
              <w:rPr>
                <w:del w:id="335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336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11203333</w:delText>
              </w:r>
            </w:del>
          </w:p>
          <w:p w14:paraId="6C32812C" w14:textId="77777777" w:rsidR="0044259A" w:rsidRPr="00387D44" w:rsidDel="00AF27A3" w:rsidRDefault="0044259A" w:rsidP="001022C7">
            <w:pPr>
              <w:jc w:val="center"/>
              <w:rPr>
                <w:del w:id="337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338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13352142</w:delText>
              </w:r>
            </w:del>
          </w:p>
          <w:p w14:paraId="68926826" w14:textId="77777777" w:rsidR="0044259A" w:rsidRPr="00387D44" w:rsidDel="00AF27A3" w:rsidRDefault="0044259A" w:rsidP="001022C7">
            <w:pPr>
              <w:jc w:val="center"/>
              <w:rPr>
                <w:del w:id="339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340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58249966</w:delText>
              </w:r>
            </w:del>
          </w:p>
        </w:tc>
        <w:tc>
          <w:tcPr>
            <w:tcW w:w="559" w:type="dxa"/>
            <w:gridSpan w:val="2"/>
            <w:tcPrChange w:id="341" w:author="Usuario de Microsoft Office" w:date="2018-03-26T20:19:00Z">
              <w:tcPr>
                <w:tcW w:w="559" w:type="dxa"/>
                <w:gridSpan w:val="3"/>
              </w:tcPr>
            </w:tcPrChange>
          </w:tcPr>
          <w:p w14:paraId="53B25AB0" w14:textId="77777777" w:rsidR="0044259A" w:rsidRPr="00387D44" w:rsidDel="00AF27A3" w:rsidRDefault="0044259A" w:rsidP="001022C7">
            <w:pPr>
              <w:jc w:val="center"/>
              <w:rPr>
                <w:del w:id="342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343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31.9</w:delText>
              </w:r>
            </w:del>
          </w:p>
          <w:p w14:paraId="7C4DE674" w14:textId="77777777" w:rsidR="0044259A" w:rsidRPr="00387D44" w:rsidDel="00AF27A3" w:rsidRDefault="0044259A" w:rsidP="001022C7">
            <w:pPr>
              <w:jc w:val="center"/>
              <w:rPr>
                <w:del w:id="344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345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33.6</w:delText>
              </w:r>
            </w:del>
          </w:p>
          <w:p w14:paraId="538EEC25" w14:textId="77777777" w:rsidR="0044259A" w:rsidRPr="00387D44" w:rsidDel="00AF27A3" w:rsidRDefault="0044259A" w:rsidP="001022C7">
            <w:pPr>
              <w:jc w:val="center"/>
              <w:rPr>
                <w:del w:id="346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347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27.9</w:delText>
              </w:r>
            </w:del>
          </w:p>
          <w:p w14:paraId="2D0638F6" w14:textId="77777777" w:rsidR="0044259A" w:rsidRPr="00387D44" w:rsidDel="00AF27A3" w:rsidRDefault="0044259A" w:rsidP="001022C7">
            <w:pPr>
              <w:jc w:val="center"/>
              <w:rPr>
                <w:del w:id="348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349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32.6</w:delText>
              </w:r>
            </w:del>
          </w:p>
          <w:p w14:paraId="62C3EFF6" w14:textId="77777777" w:rsidR="0044259A" w:rsidRPr="00387D44" w:rsidDel="00AF27A3" w:rsidRDefault="0044259A" w:rsidP="001022C7">
            <w:pPr>
              <w:jc w:val="center"/>
              <w:rPr>
                <w:del w:id="350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351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21.6</w:delText>
              </w:r>
            </w:del>
          </w:p>
          <w:p w14:paraId="11D98BDC" w14:textId="77777777" w:rsidR="0044259A" w:rsidRPr="00387D44" w:rsidDel="00AF27A3" w:rsidRDefault="0044259A" w:rsidP="001022C7">
            <w:pPr>
              <w:jc w:val="center"/>
              <w:rPr>
                <w:del w:id="352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353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22.4</w:delText>
              </w:r>
            </w:del>
          </w:p>
          <w:p w14:paraId="61D72214" w14:textId="77777777" w:rsidR="0044259A" w:rsidRPr="00387D44" w:rsidDel="00AF27A3" w:rsidRDefault="0044259A" w:rsidP="001022C7">
            <w:pPr>
              <w:jc w:val="center"/>
              <w:rPr>
                <w:del w:id="354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355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62.7</w:delText>
              </w:r>
            </w:del>
          </w:p>
          <w:p w14:paraId="15434B16" w14:textId="77777777" w:rsidR="0044259A" w:rsidRPr="00387D44" w:rsidDel="00AF27A3" w:rsidRDefault="0044259A" w:rsidP="001022C7">
            <w:pPr>
              <w:jc w:val="center"/>
              <w:rPr>
                <w:del w:id="356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357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30.1</w:delText>
              </w:r>
            </w:del>
          </w:p>
          <w:p w14:paraId="51A43B18" w14:textId="77777777" w:rsidR="0044259A" w:rsidRPr="00387D44" w:rsidDel="00AF27A3" w:rsidRDefault="0044259A" w:rsidP="001022C7">
            <w:pPr>
              <w:jc w:val="center"/>
              <w:rPr>
                <w:del w:id="358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359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36.0</w:delText>
              </w:r>
            </w:del>
          </w:p>
        </w:tc>
      </w:tr>
      <w:tr w:rsidR="0044259A" w:rsidRPr="00387D44" w:rsidDel="00AF27A3" w14:paraId="7DF1CF94" w14:textId="77777777" w:rsidTr="00AF27A3">
        <w:trPr>
          <w:del w:id="360" w:author="Usuario de Microsoft Office" w:date="2018-03-26T20:19:00Z"/>
        </w:trPr>
        <w:tc>
          <w:tcPr>
            <w:tcW w:w="1703" w:type="dxa"/>
            <w:gridSpan w:val="2"/>
            <w:vMerge w:val="restart"/>
          </w:tcPr>
          <w:p w14:paraId="430F9403" w14:textId="77777777" w:rsidR="0044259A" w:rsidRPr="00387D44" w:rsidDel="00AF27A3" w:rsidRDefault="0044259A" w:rsidP="001022C7">
            <w:pPr>
              <w:autoSpaceDE w:val="0"/>
              <w:autoSpaceDN w:val="0"/>
              <w:adjustRightInd w:val="0"/>
              <w:jc w:val="right"/>
              <w:rPr>
                <w:del w:id="361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50" w:type="dxa"/>
            <w:gridSpan w:val="2"/>
            <w:vAlign w:val="bottom"/>
          </w:tcPr>
          <w:p w14:paraId="47AE1AD2" w14:textId="77777777" w:rsidR="0044259A" w:rsidRPr="00387D44" w:rsidDel="00AF27A3" w:rsidRDefault="0044259A" w:rsidP="001022C7">
            <w:pPr>
              <w:jc w:val="center"/>
              <w:rPr>
                <w:del w:id="362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363" w:author="Usuario de Microsoft Office" w:date="2018-03-26T20:19:00Z">
              <w:r w:rsidRPr="00387D44" w:rsidDel="00AF27A3">
                <w:rPr>
                  <w:rFonts w:eastAsia="Times New Roman" w:cstheme="minorHAnsi"/>
                  <w:b/>
                  <w:color w:val="000000"/>
                  <w:sz w:val="16"/>
                  <w:szCs w:val="16"/>
                  <w:lang w:val="en-US"/>
                </w:rPr>
                <w:delText>Suicide Attempts (n)</w:delText>
              </w:r>
            </w:del>
          </w:p>
        </w:tc>
        <w:tc>
          <w:tcPr>
            <w:tcW w:w="1718" w:type="dxa"/>
            <w:gridSpan w:val="3"/>
            <w:vAlign w:val="bottom"/>
          </w:tcPr>
          <w:p w14:paraId="7D47BB0F" w14:textId="77777777" w:rsidR="0044259A" w:rsidRPr="00387D44" w:rsidDel="00AF27A3" w:rsidRDefault="0044259A" w:rsidP="001022C7">
            <w:pPr>
              <w:jc w:val="center"/>
              <w:rPr>
                <w:del w:id="364" w:author="Usuario de Microsoft Office" w:date="2018-03-26T20:19:00Z"/>
                <w:rFonts w:eastAsia="Times New Roman" w:cstheme="minorHAnsi"/>
                <w:b/>
                <w:color w:val="000000"/>
                <w:sz w:val="16"/>
                <w:szCs w:val="16"/>
                <w:lang w:val="en-US"/>
              </w:rPr>
            </w:pPr>
            <w:del w:id="365" w:author="Usuario de Microsoft Office" w:date="2018-03-26T20:19:00Z">
              <w:r w:rsidRPr="00387D44" w:rsidDel="00AF27A3">
                <w:rPr>
                  <w:rFonts w:eastAsia="Times New Roman" w:cstheme="minorHAnsi"/>
                  <w:b/>
                  <w:color w:val="000000"/>
                  <w:sz w:val="16"/>
                  <w:szCs w:val="16"/>
                  <w:lang w:val="en-US"/>
                </w:rPr>
                <w:delText>Populatión Size</w:delText>
              </w:r>
            </w:del>
          </w:p>
        </w:tc>
        <w:tc>
          <w:tcPr>
            <w:tcW w:w="1757" w:type="dxa"/>
            <w:gridSpan w:val="4"/>
          </w:tcPr>
          <w:p w14:paraId="43E0274F" w14:textId="77777777" w:rsidR="0044259A" w:rsidRPr="00387D44" w:rsidDel="00AF27A3" w:rsidRDefault="0044259A" w:rsidP="001022C7">
            <w:pPr>
              <w:jc w:val="center"/>
              <w:rPr>
                <w:del w:id="366" w:author="Usuario de Microsoft Office" w:date="2018-03-26T20:19:00Z"/>
                <w:rFonts w:eastAsia="Times New Roman" w:cstheme="minorHAnsi"/>
                <w:b/>
                <w:color w:val="000000"/>
                <w:sz w:val="16"/>
                <w:szCs w:val="16"/>
                <w:lang w:val="en-US"/>
              </w:rPr>
            </w:pPr>
            <w:del w:id="367" w:author="Usuario de Microsoft Office" w:date="2018-03-26T20:19:00Z">
              <w:r w:rsidRPr="00387D44" w:rsidDel="00AF27A3">
                <w:rPr>
                  <w:rFonts w:eastAsia="Times New Roman" w:cstheme="minorHAnsi"/>
                  <w:b/>
                  <w:color w:val="000000"/>
                  <w:sz w:val="16"/>
                  <w:szCs w:val="16"/>
                  <w:lang w:val="en-US"/>
                </w:rPr>
                <w:delText>Rates</w:delText>
              </w:r>
            </w:del>
          </w:p>
        </w:tc>
        <w:tc>
          <w:tcPr>
            <w:tcW w:w="1592" w:type="dxa"/>
            <w:gridSpan w:val="4"/>
          </w:tcPr>
          <w:p w14:paraId="0950DB18" w14:textId="77777777" w:rsidR="0044259A" w:rsidRPr="00387D44" w:rsidDel="00AF27A3" w:rsidRDefault="0044259A" w:rsidP="001022C7">
            <w:pPr>
              <w:jc w:val="center"/>
              <w:rPr>
                <w:del w:id="368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369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Ratio Female/Male</w:delText>
              </w:r>
            </w:del>
          </w:p>
        </w:tc>
      </w:tr>
      <w:tr w:rsidR="0044259A" w:rsidRPr="00387D44" w:rsidDel="00AF27A3" w14:paraId="3D435537" w14:textId="77777777" w:rsidTr="00AF27A3">
        <w:trPr>
          <w:del w:id="370" w:author="Usuario de Microsoft Office" w:date="2018-03-26T20:19:00Z"/>
        </w:trPr>
        <w:tc>
          <w:tcPr>
            <w:tcW w:w="1703" w:type="dxa"/>
            <w:gridSpan w:val="2"/>
            <w:vMerge/>
          </w:tcPr>
          <w:p w14:paraId="40B552E2" w14:textId="77777777" w:rsidR="0044259A" w:rsidRPr="00387D44" w:rsidDel="00AF27A3" w:rsidRDefault="0044259A" w:rsidP="001022C7">
            <w:pPr>
              <w:jc w:val="center"/>
              <w:rPr>
                <w:del w:id="371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17" w:type="dxa"/>
          </w:tcPr>
          <w:p w14:paraId="07397428" w14:textId="77777777" w:rsidR="0044259A" w:rsidRPr="00387D44" w:rsidDel="00AF27A3" w:rsidRDefault="0044259A" w:rsidP="001022C7">
            <w:pPr>
              <w:jc w:val="center"/>
              <w:rPr>
                <w:del w:id="372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del w:id="373" w:author="Usuario de Microsoft Office" w:date="2018-03-26T20:19:00Z">
              <w:r w:rsidRPr="00387D44" w:rsidDel="00AF27A3">
                <w:rPr>
                  <w:rFonts w:cstheme="minorHAnsi"/>
                  <w:sz w:val="16"/>
                  <w:szCs w:val="16"/>
                  <w:lang w:val="en-US"/>
                </w:rPr>
                <w:delText>Male</w:delText>
              </w:r>
            </w:del>
          </w:p>
        </w:tc>
        <w:tc>
          <w:tcPr>
            <w:tcW w:w="1033" w:type="dxa"/>
          </w:tcPr>
          <w:p w14:paraId="4229E405" w14:textId="77777777" w:rsidR="0044259A" w:rsidRPr="00387D44" w:rsidDel="00AF27A3" w:rsidRDefault="0044259A" w:rsidP="001022C7">
            <w:pPr>
              <w:jc w:val="center"/>
              <w:rPr>
                <w:del w:id="374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del w:id="375" w:author="Usuario de Microsoft Office" w:date="2018-03-26T20:19:00Z">
              <w:r w:rsidRPr="00387D44" w:rsidDel="00AF27A3">
                <w:rPr>
                  <w:rFonts w:cstheme="minorHAnsi"/>
                  <w:sz w:val="16"/>
                  <w:szCs w:val="16"/>
                  <w:lang w:val="en-US"/>
                </w:rPr>
                <w:delText>Female</w:delText>
              </w:r>
            </w:del>
          </w:p>
        </w:tc>
        <w:tc>
          <w:tcPr>
            <w:tcW w:w="854" w:type="dxa"/>
          </w:tcPr>
          <w:p w14:paraId="5C1D6437" w14:textId="77777777" w:rsidR="0044259A" w:rsidRPr="00387D44" w:rsidDel="00AF27A3" w:rsidRDefault="0044259A" w:rsidP="001022C7">
            <w:pPr>
              <w:jc w:val="center"/>
              <w:rPr>
                <w:del w:id="376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del w:id="377" w:author="Usuario de Microsoft Office" w:date="2018-03-26T20:19:00Z">
              <w:r w:rsidRPr="00387D44" w:rsidDel="00AF27A3">
                <w:rPr>
                  <w:rFonts w:cstheme="minorHAnsi"/>
                  <w:sz w:val="16"/>
                  <w:szCs w:val="16"/>
                  <w:lang w:val="en-US"/>
                </w:rPr>
                <w:delText>Male</w:delText>
              </w:r>
            </w:del>
          </w:p>
        </w:tc>
        <w:tc>
          <w:tcPr>
            <w:tcW w:w="864" w:type="dxa"/>
            <w:gridSpan w:val="2"/>
          </w:tcPr>
          <w:p w14:paraId="6E9A67FF" w14:textId="77777777" w:rsidR="0044259A" w:rsidRPr="00387D44" w:rsidDel="00AF27A3" w:rsidRDefault="0044259A" w:rsidP="001022C7">
            <w:pPr>
              <w:jc w:val="center"/>
              <w:rPr>
                <w:del w:id="378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del w:id="379" w:author="Usuario de Microsoft Office" w:date="2018-03-26T20:19:00Z">
              <w:r w:rsidRPr="00387D44" w:rsidDel="00AF27A3">
                <w:rPr>
                  <w:rFonts w:cstheme="minorHAnsi"/>
                  <w:sz w:val="16"/>
                  <w:szCs w:val="16"/>
                  <w:lang w:val="en-US"/>
                </w:rPr>
                <w:delText>Female</w:delText>
              </w:r>
            </w:del>
          </w:p>
        </w:tc>
        <w:tc>
          <w:tcPr>
            <w:tcW w:w="840" w:type="dxa"/>
            <w:gridSpan w:val="2"/>
          </w:tcPr>
          <w:p w14:paraId="34948F8F" w14:textId="77777777" w:rsidR="0044259A" w:rsidRPr="00387D44" w:rsidDel="00AF27A3" w:rsidRDefault="0044259A" w:rsidP="001022C7">
            <w:pPr>
              <w:jc w:val="center"/>
              <w:rPr>
                <w:del w:id="380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del w:id="381" w:author="Usuario de Microsoft Office" w:date="2018-03-26T20:19:00Z">
              <w:r w:rsidRPr="00387D44" w:rsidDel="00AF27A3">
                <w:rPr>
                  <w:rFonts w:cstheme="minorHAnsi"/>
                  <w:sz w:val="16"/>
                  <w:szCs w:val="16"/>
                  <w:lang w:val="en-US"/>
                </w:rPr>
                <w:delText>Male</w:delText>
              </w:r>
            </w:del>
          </w:p>
        </w:tc>
        <w:tc>
          <w:tcPr>
            <w:tcW w:w="917" w:type="dxa"/>
            <w:gridSpan w:val="2"/>
          </w:tcPr>
          <w:p w14:paraId="42542668" w14:textId="77777777" w:rsidR="0044259A" w:rsidRPr="00387D44" w:rsidDel="00AF27A3" w:rsidRDefault="0044259A" w:rsidP="001022C7">
            <w:pPr>
              <w:jc w:val="center"/>
              <w:rPr>
                <w:del w:id="382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del w:id="383" w:author="Usuario de Microsoft Office" w:date="2018-03-26T20:19:00Z">
              <w:r w:rsidRPr="00387D44" w:rsidDel="00AF27A3">
                <w:rPr>
                  <w:rFonts w:cstheme="minorHAnsi"/>
                  <w:sz w:val="16"/>
                  <w:szCs w:val="16"/>
                  <w:lang w:val="en-US"/>
                </w:rPr>
                <w:delText>Female</w:delText>
              </w:r>
            </w:del>
          </w:p>
        </w:tc>
        <w:tc>
          <w:tcPr>
            <w:tcW w:w="1592" w:type="dxa"/>
            <w:gridSpan w:val="4"/>
          </w:tcPr>
          <w:p w14:paraId="31524C3C" w14:textId="77777777" w:rsidR="0044259A" w:rsidRPr="00387D44" w:rsidDel="00AF27A3" w:rsidRDefault="0044259A" w:rsidP="001022C7">
            <w:pPr>
              <w:jc w:val="center"/>
              <w:rPr>
                <w:del w:id="384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</w:p>
        </w:tc>
      </w:tr>
      <w:tr w:rsidR="0044259A" w:rsidRPr="00387D44" w:rsidDel="00AF27A3" w14:paraId="40FAAE03" w14:textId="77777777" w:rsidTr="00AF27A3">
        <w:tblPrEx>
          <w:tblW w:w="0" w:type="auto"/>
          <w:tblInd w:w="108" w:type="dxa"/>
          <w:tblPrExChange w:id="385" w:author="Usuario de Microsoft Office" w:date="2018-03-26T20:19:00Z">
            <w:tblPrEx>
              <w:tblW w:w="0" w:type="auto"/>
              <w:tblInd w:w="108" w:type="dxa"/>
            </w:tblPrEx>
          </w:tblPrExChange>
        </w:tblPrEx>
        <w:trPr>
          <w:del w:id="386" w:author="Usuario de Microsoft Office" w:date="2018-03-26T20:19:00Z"/>
        </w:trPr>
        <w:tc>
          <w:tcPr>
            <w:tcW w:w="863" w:type="dxa"/>
            <w:tcPrChange w:id="387" w:author="Usuario de Microsoft Office" w:date="2018-03-26T20:19:00Z">
              <w:tcPr>
                <w:tcW w:w="863" w:type="dxa"/>
                <w:gridSpan w:val="2"/>
              </w:tcPr>
            </w:tcPrChange>
          </w:tcPr>
          <w:p w14:paraId="5B28FA64" w14:textId="77777777" w:rsidR="0044259A" w:rsidRPr="00387D44" w:rsidDel="00AF27A3" w:rsidRDefault="0044259A" w:rsidP="001022C7">
            <w:pPr>
              <w:rPr>
                <w:del w:id="388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del w:id="389" w:author="Usuario de Microsoft Office" w:date="2018-03-26T20:19:00Z">
              <w:r w:rsidRPr="00387D44" w:rsidDel="00AF27A3">
                <w:rPr>
                  <w:rFonts w:cstheme="minorHAnsi"/>
                  <w:b/>
                  <w:sz w:val="16"/>
                  <w:szCs w:val="16"/>
                  <w:lang w:val="en-US"/>
                </w:rPr>
                <w:delText>Province</w:delText>
              </w:r>
            </w:del>
          </w:p>
        </w:tc>
        <w:tc>
          <w:tcPr>
            <w:tcW w:w="840" w:type="dxa"/>
            <w:tcPrChange w:id="390" w:author="Usuario de Microsoft Office" w:date="2018-03-26T20:19:00Z">
              <w:tcPr>
                <w:tcW w:w="840" w:type="dxa"/>
                <w:gridSpan w:val="2"/>
              </w:tcPr>
            </w:tcPrChange>
          </w:tcPr>
          <w:p w14:paraId="4E1ABF3F" w14:textId="77777777" w:rsidR="0044259A" w:rsidRPr="00F00970" w:rsidDel="00AF27A3" w:rsidRDefault="0044259A" w:rsidP="001022C7">
            <w:pPr>
              <w:jc w:val="center"/>
              <w:rPr>
                <w:del w:id="391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</w:rPr>
            </w:pPr>
            <w:del w:id="392" w:author="Usuario de Microsoft Office" w:date="2018-03-26T20:19:00Z">
              <w:r w:rsidRPr="00F00970" w:rsidDel="00AF27A3">
                <w:rPr>
                  <w:rFonts w:eastAsia="Times New Roman" w:cstheme="minorHAnsi"/>
                  <w:color w:val="000000"/>
                  <w:sz w:val="16"/>
                  <w:szCs w:val="16"/>
                </w:rPr>
                <w:delText>Almería</w:delText>
              </w:r>
            </w:del>
          </w:p>
          <w:p w14:paraId="7327A375" w14:textId="77777777" w:rsidR="0044259A" w:rsidRPr="00F00970" w:rsidDel="00AF27A3" w:rsidRDefault="0044259A" w:rsidP="001022C7">
            <w:pPr>
              <w:jc w:val="center"/>
              <w:rPr>
                <w:del w:id="393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</w:rPr>
            </w:pPr>
            <w:del w:id="394" w:author="Usuario de Microsoft Office" w:date="2018-03-26T20:19:00Z">
              <w:r w:rsidRPr="00F00970" w:rsidDel="00AF27A3">
                <w:rPr>
                  <w:rFonts w:eastAsia="Times New Roman" w:cstheme="minorHAnsi"/>
                  <w:color w:val="000000"/>
                  <w:sz w:val="16"/>
                  <w:szCs w:val="16"/>
                </w:rPr>
                <w:delText>Cádiz</w:delText>
              </w:r>
            </w:del>
          </w:p>
          <w:p w14:paraId="52B6BBF6" w14:textId="77777777" w:rsidR="0044259A" w:rsidRPr="00F00970" w:rsidDel="00AF27A3" w:rsidRDefault="0044259A" w:rsidP="001022C7">
            <w:pPr>
              <w:jc w:val="center"/>
              <w:rPr>
                <w:del w:id="395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</w:rPr>
            </w:pPr>
            <w:del w:id="396" w:author="Usuario de Microsoft Office" w:date="2018-03-26T20:19:00Z">
              <w:r w:rsidRPr="00F00970" w:rsidDel="00AF27A3">
                <w:rPr>
                  <w:rFonts w:eastAsia="Times New Roman" w:cstheme="minorHAnsi"/>
                  <w:color w:val="000000"/>
                  <w:sz w:val="16"/>
                  <w:szCs w:val="16"/>
                </w:rPr>
                <w:delText>Córdoba</w:delText>
              </w:r>
            </w:del>
          </w:p>
          <w:p w14:paraId="47559AF8" w14:textId="77777777" w:rsidR="0044259A" w:rsidRPr="00F00970" w:rsidDel="00AF27A3" w:rsidRDefault="0044259A" w:rsidP="001022C7">
            <w:pPr>
              <w:jc w:val="center"/>
              <w:rPr>
                <w:del w:id="397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</w:rPr>
            </w:pPr>
            <w:del w:id="398" w:author="Usuario de Microsoft Office" w:date="2018-03-26T20:19:00Z">
              <w:r w:rsidRPr="00F00970" w:rsidDel="00AF27A3">
                <w:rPr>
                  <w:rFonts w:eastAsia="Times New Roman" w:cstheme="minorHAnsi"/>
                  <w:color w:val="000000"/>
                  <w:sz w:val="16"/>
                  <w:szCs w:val="16"/>
                </w:rPr>
                <w:delText>Granada</w:delText>
              </w:r>
            </w:del>
          </w:p>
          <w:p w14:paraId="3A26E453" w14:textId="77777777" w:rsidR="0044259A" w:rsidRPr="00F00970" w:rsidDel="00AF27A3" w:rsidRDefault="0044259A" w:rsidP="001022C7">
            <w:pPr>
              <w:jc w:val="center"/>
              <w:rPr>
                <w:del w:id="399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</w:rPr>
            </w:pPr>
            <w:del w:id="400" w:author="Usuario de Microsoft Office" w:date="2018-03-26T20:19:00Z">
              <w:r w:rsidRPr="00F00970" w:rsidDel="00AF27A3">
                <w:rPr>
                  <w:rFonts w:eastAsia="Times New Roman" w:cstheme="minorHAnsi"/>
                  <w:color w:val="000000"/>
                  <w:sz w:val="16"/>
                  <w:szCs w:val="16"/>
                </w:rPr>
                <w:delText>Huelva</w:delText>
              </w:r>
            </w:del>
          </w:p>
          <w:p w14:paraId="011221E4" w14:textId="77777777" w:rsidR="0044259A" w:rsidRPr="00F00970" w:rsidDel="00AF27A3" w:rsidRDefault="0044259A" w:rsidP="001022C7">
            <w:pPr>
              <w:jc w:val="center"/>
              <w:rPr>
                <w:del w:id="401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</w:rPr>
            </w:pPr>
            <w:del w:id="402" w:author="Usuario de Microsoft Office" w:date="2018-03-26T20:19:00Z">
              <w:r w:rsidRPr="00F00970" w:rsidDel="00AF27A3">
                <w:rPr>
                  <w:rFonts w:eastAsia="Times New Roman" w:cstheme="minorHAnsi"/>
                  <w:color w:val="000000"/>
                  <w:sz w:val="16"/>
                  <w:szCs w:val="16"/>
                </w:rPr>
                <w:delText>Jaén</w:delText>
              </w:r>
            </w:del>
          </w:p>
          <w:p w14:paraId="2FAAE439" w14:textId="77777777" w:rsidR="0044259A" w:rsidRPr="00387D44" w:rsidDel="00AF27A3" w:rsidRDefault="0044259A" w:rsidP="001022C7">
            <w:pPr>
              <w:jc w:val="center"/>
              <w:rPr>
                <w:del w:id="403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404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Málaga</w:delText>
              </w:r>
            </w:del>
          </w:p>
          <w:p w14:paraId="4A02219E" w14:textId="77777777" w:rsidR="0044259A" w:rsidRPr="00387D44" w:rsidDel="00AF27A3" w:rsidRDefault="0044259A" w:rsidP="001022C7">
            <w:pPr>
              <w:jc w:val="center"/>
              <w:rPr>
                <w:del w:id="405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406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Sevilla</w:delText>
              </w:r>
            </w:del>
          </w:p>
        </w:tc>
        <w:tc>
          <w:tcPr>
            <w:tcW w:w="917" w:type="dxa"/>
            <w:tcPrChange w:id="407" w:author="Usuario de Microsoft Office" w:date="2018-03-26T20:19:00Z">
              <w:tcPr>
                <w:tcW w:w="917" w:type="dxa"/>
                <w:gridSpan w:val="2"/>
              </w:tcPr>
            </w:tcPrChange>
          </w:tcPr>
          <w:p w14:paraId="4ED0979B" w14:textId="77777777" w:rsidR="0044259A" w:rsidRPr="00387D44" w:rsidDel="00AF27A3" w:rsidRDefault="0044259A" w:rsidP="001022C7">
            <w:pPr>
              <w:jc w:val="center"/>
              <w:rPr>
                <w:del w:id="408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409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780</w:delText>
              </w:r>
            </w:del>
          </w:p>
          <w:p w14:paraId="3354F85D" w14:textId="77777777" w:rsidR="0044259A" w:rsidRPr="00387D44" w:rsidDel="00AF27A3" w:rsidRDefault="0044259A" w:rsidP="001022C7">
            <w:pPr>
              <w:jc w:val="center"/>
              <w:rPr>
                <w:del w:id="410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411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1,401</w:delText>
              </w:r>
            </w:del>
          </w:p>
          <w:p w14:paraId="5DC8E691" w14:textId="77777777" w:rsidR="0044259A" w:rsidRPr="00387D44" w:rsidDel="00AF27A3" w:rsidRDefault="0044259A" w:rsidP="001022C7">
            <w:pPr>
              <w:jc w:val="center"/>
              <w:rPr>
                <w:del w:id="412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413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683</w:delText>
              </w:r>
            </w:del>
          </w:p>
          <w:p w14:paraId="7F424042" w14:textId="77777777" w:rsidR="0044259A" w:rsidRPr="00387D44" w:rsidDel="00AF27A3" w:rsidRDefault="0044259A" w:rsidP="001022C7">
            <w:pPr>
              <w:jc w:val="center"/>
              <w:rPr>
                <w:del w:id="414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415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956</w:delText>
              </w:r>
            </w:del>
          </w:p>
          <w:p w14:paraId="2BA82049" w14:textId="77777777" w:rsidR="0044259A" w:rsidRPr="00387D44" w:rsidDel="00AF27A3" w:rsidRDefault="0044259A" w:rsidP="001022C7">
            <w:pPr>
              <w:jc w:val="center"/>
              <w:rPr>
                <w:del w:id="416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417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374</w:delText>
              </w:r>
            </w:del>
          </w:p>
          <w:p w14:paraId="6BEB512E" w14:textId="77777777" w:rsidR="0044259A" w:rsidRPr="00387D44" w:rsidDel="00AF27A3" w:rsidRDefault="0044259A" w:rsidP="001022C7">
            <w:pPr>
              <w:jc w:val="center"/>
              <w:rPr>
                <w:del w:id="418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419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535</w:delText>
              </w:r>
            </w:del>
          </w:p>
          <w:p w14:paraId="3D96488C" w14:textId="77777777" w:rsidR="0044259A" w:rsidRPr="00387D44" w:rsidDel="00AF27A3" w:rsidRDefault="0044259A" w:rsidP="001022C7">
            <w:pPr>
              <w:jc w:val="center"/>
              <w:rPr>
                <w:del w:id="420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421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3,050</w:delText>
              </w:r>
            </w:del>
          </w:p>
          <w:p w14:paraId="4969FFFF" w14:textId="77777777" w:rsidR="0044259A" w:rsidRPr="00387D44" w:rsidDel="00AF27A3" w:rsidRDefault="0044259A" w:rsidP="001022C7">
            <w:pPr>
              <w:jc w:val="center"/>
              <w:rPr>
                <w:del w:id="422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del w:id="423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1,765</w:delText>
              </w:r>
            </w:del>
          </w:p>
        </w:tc>
        <w:tc>
          <w:tcPr>
            <w:tcW w:w="1033" w:type="dxa"/>
            <w:tcPrChange w:id="424" w:author="Usuario de Microsoft Office" w:date="2018-03-26T20:19:00Z">
              <w:tcPr>
                <w:tcW w:w="1033" w:type="dxa"/>
                <w:gridSpan w:val="2"/>
              </w:tcPr>
            </w:tcPrChange>
          </w:tcPr>
          <w:p w14:paraId="028EAB03" w14:textId="77777777" w:rsidR="0044259A" w:rsidRPr="00387D44" w:rsidDel="00AF27A3" w:rsidRDefault="0044259A" w:rsidP="001022C7">
            <w:pPr>
              <w:jc w:val="center"/>
              <w:rPr>
                <w:del w:id="425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del w:id="426" w:author="Usuario de Microsoft Office" w:date="2018-03-26T20:19:00Z">
              <w:r w:rsidRPr="00387D44" w:rsidDel="00AF27A3">
                <w:rPr>
                  <w:rFonts w:cstheme="minorHAnsi"/>
                  <w:sz w:val="16"/>
                  <w:szCs w:val="16"/>
                  <w:lang w:val="en-US"/>
                </w:rPr>
                <w:delText>741</w:delText>
              </w:r>
            </w:del>
          </w:p>
          <w:p w14:paraId="36434F9B" w14:textId="77777777" w:rsidR="0044259A" w:rsidRPr="00387D44" w:rsidDel="00AF27A3" w:rsidRDefault="0044259A" w:rsidP="001022C7">
            <w:pPr>
              <w:jc w:val="center"/>
              <w:rPr>
                <w:del w:id="427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del w:id="428" w:author="Usuario de Microsoft Office" w:date="2018-03-26T20:19:00Z">
              <w:r w:rsidRPr="00387D44" w:rsidDel="00AF27A3">
                <w:rPr>
                  <w:rFonts w:cstheme="minorHAnsi"/>
                  <w:sz w:val="16"/>
                  <w:szCs w:val="16"/>
                  <w:lang w:val="en-US"/>
                </w:rPr>
                <w:delText>1,354</w:delText>
              </w:r>
            </w:del>
          </w:p>
          <w:p w14:paraId="4F51CC05" w14:textId="77777777" w:rsidR="0044259A" w:rsidRPr="00387D44" w:rsidDel="00AF27A3" w:rsidRDefault="0044259A" w:rsidP="001022C7">
            <w:pPr>
              <w:jc w:val="center"/>
              <w:rPr>
                <w:del w:id="429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del w:id="430" w:author="Usuario de Microsoft Office" w:date="2018-03-26T20:19:00Z">
              <w:r w:rsidRPr="00387D44" w:rsidDel="00AF27A3">
                <w:rPr>
                  <w:rFonts w:cstheme="minorHAnsi"/>
                  <w:sz w:val="16"/>
                  <w:szCs w:val="16"/>
                  <w:lang w:val="en-US"/>
                </w:rPr>
                <w:delText>749</w:delText>
              </w:r>
            </w:del>
          </w:p>
          <w:p w14:paraId="100CBD14" w14:textId="77777777" w:rsidR="0044259A" w:rsidRPr="00387D44" w:rsidDel="00AF27A3" w:rsidRDefault="0044259A" w:rsidP="001022C7">
            <w:pPr>
              <w:jc w:val="center"/>
              <w:rPr>
                <w:del w:id="431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del w:id="432" w:author="Usuario de Microsoft Office" w:date="2018-03-26T20:19:00Z">
              <w:r w:rsidRPr="00387D44" w:rsidDel="00AF27A3">
                <w:rPr>
                  <w:rFonts w:cstheme="minorHAnsi"/>
                  <w:sz w:val="16"/>
                  <w:szCs w:val="16"/>
                  <w:lang w:val="en-US"/>
                </w:rPr>
                <w:delText>1,106</w:delText>
              </w:r>
            </w:del>
          </w:p>
          <w:p w14:paraId="53BE52E6" w14:textId="77777777" w:rsidR="0044259A" w:rsidRPr="00387D44" w:rsidDel="00AF27A3" w:rsidRDefault="0044259A" w:rsidP="001022C7">
            <w:pPr>
              <w:jc w:val="center"/>
              <w:rPr>
                <w:del w:id="433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del w:id="434" w:author="Usuario de Microsoft Office" w:date="2018-03-26T20:19:00Z">
              <w:r w:rsidRPr="00387D44" w:rsidDel="00AF27A3">
                <w:rPr>
                  <w:rFonts w:cstheme="minorHAnsi"/>
                  <w:sz w:val="16"/>
                  <w:szCs w:val="16"/>
                  <w:lang w:val="en-US"/>
                </w:rPr>
                <w:delText>368</w:delText>
              </w:r>
            </w:del>
          </w:p>
          <w:p w14:paraId="477F28F5" w14:textId="77777777" w:rsidR="0044259A" w:rsidRPr="00387D44" w:rsidDel="00AF27A3" w:rsidRDefault="0044259A" w:rsidP="001022C7">
            <w:pPr>
              <w:jc w:val="center"/>
              <w:rPr>
                <w:del w:id="435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del w:id="436" w:author="Usuario de Microsoft Office" w:date="2018-03-26T20:19:00Z">
              <w:r w:rsidRPr="00387D44" w:rsidDel="00AF27A3">
                <w:rPr>
                  <w:rFonts w:cstheme="minorHAnsi"/>
                  <w:sz w:val="16"/>
                  <w:szCs w:val="16"/>
                  <w:lang w:val="en-US"/>
                </w:rPr>
                <w:delText>487</w:delText>
              </w:r>
            </w:del>
          </w:p>
          <w:p w14:paraId="74530BF4" w14:textId="77777777" w:rsidR="0044259A" w:rsidRPr="00387D44" w:rsidDel="00AF27A3" w:rsidRDefault="0044259A" w:rsidP="001022C7">
            <w:pPr>
              <w:jc w:val="center"/>
              <w:rPr>
                <w:del w:id="437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del w:id="438" w:author="Usuario de Microsoft Office" w:date="2018-03-26T20:19:00Z">
              <w:r w:rsidRPr="00387D44" w:rsidDel="00AF27A3">
                <w:rPr>
                  <w:rFonts w:cstheme="minorHAnsi"/>
                  <w:sz w:val="16"/>
                  <w:szCs w:val="16"/>
                  <w:lang w:val="en-US"/>
                </w:rPr>
                <w:delText>3,852</w:delText>
              </w:r>
            </w:del>
          </w:p>
          <w:p w14:paraId="30FE7E63" w14:textId="77777777" w:rsidR="0044259A" w:rsidRPr="00387D44" w:rsidDel="00AF27A3" w:rsidRDefault="0044259A" w:rsidP="001022C7">
            <w:pPr>
              <w:jc w:val="center"/>
              <w:rPr>
                <w:del w:id="439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del w:id="440" w:author="Usuario de Microsoft Office" w:date="2018-03-26T20:19:00Z">
              <w:r w:rsidRPr="00387D44" w:rsidDel="00AF27A3">
                <w:rPr>
                  <w:rFonts w:cstheme="minorHAnsi"/>
                  <w:sz w:val="16"/>
                  <w:szCs w:val="16"/>
                  <w:lang w:val="en-US"/>
                </w:rPr>
                <w:delText>2,019</w:delText>
              </w:r>
            </w:del>
          </w:p>
        </w:tc>
        <w:tc>
          <w:tcPr>
            <w:tcW w:w="854" w:type="dxa"/>
            <w:tcPrChange w:id="441" w:author="Usuario de Microsoft Office" w:date="2018-03-26T20:19:00Z">
              <w:tcPr>
                <w:tcW w:w="854" w:type="dxa"/>
                <w:gridSpan w:val="2"/>
              </w:tcPr>
            </w:tcPrChange>
          </w:tcPr>
          <w:p w14:paraId="2E43616D" w14:textId="77777777" w:rsidR="0044259A" w:rsidRPr="00387D44" w:rsidDel="00AF27A3" w:rsidRDefault="0044259A" w:rsidP="001022C7">
            <w:pPr>
              <w:jc w:val="center"/>
              <w:rPr>
                <w:del w:id="442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443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2463844</w:delText>
              </w:r>
            </w:del>
          </w:p>
          <w:p w14:paraId="69FD54AF" w14:textId="77777777" w:rsidR="0044259A" w:rsidRPr="00387D44" w:rsidDel="00AF27A3" w:rsidRDefault="0044259A" w:rsidP="001022C7">
            <w:pPr>
              <w:jc w:val="center"/>
              <w:rPr>
                <w:del w:id="444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445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4278586</w:delText>
              </w:r>
            </w:del>
          </w:p>
          <w:p w14:paraId="36A69F5B" w14:textId="77777777" w:rsidR="0044259A" w:rsidRPr="00387D44" w:rsidDel="00AF27A3" w:rsidRDefault="0044259A" w:rsidP="001022C7">
            <w:pPr>
              <w:jc w:val="center"/>
              <w:rPr>
                <w:del w:id="446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447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2757973</w:delText>
              </w:r>
            </w:del>
          </w:p>
          <w:p w14:paraId="313C4179" w14:textId="77777777" w:rsidR="0044259A" w:rsidRPr="00387D44" w:rsidDel="00AF27A3" w:rsidRDefault="0044259A" w:rsidP="001022C7">
            <w:pPr>
              <w:jc w:val="center"/>
              <w:rPr>
                <w:del w:id="448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449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3154550</w:delText>
              </w:r>
            </w:del>
          </w:p>
          <w:p w14:paraId="6FA88982" w14:textId="77777777" w:rsidR="0044259A" w:rsidRPr="00387D44" w:rsidDel="00AF27A3" w:rsidRDefault="0044259A" w:rsidP="001022C7">
            <w:pPr>
              <w:jc w:val="center"/>
              <w:rPr>
                <w:del w:id="450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451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1790524</w:delText>
              </w:r>
            </w:del>
          </w:p>
          <w:p w14:paraId="2FB0362A" w14:textId="77777777" w:rsidR="0044259A" w:rsidRPr="00387D44" w:rsidDel="00AF27A3" w:rsidRDefault="0044259A" w:rsidP="001022C7">
            <w:pPr>
              <w:jc w:val="center"/>
              <w:rPr>
                <w:del w:id="452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453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2326643</w:delText>
              </w:r>
            </w:del>
          </w:p>
          <w:p w14:paraId="161ABF81" w14:textId="77777777" w:rsidR="0044259A" w:rsidRPr="00387D44" w:rsidDel="00AF27A3" w:rsidRDefault="0044259A" w:rsidP="001022C7">
            <w:pPr>
              <w:jc w:val="center"/>
              <w:rPr>
                <w:del w:id="454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455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5527193</w:delText>
              </w:r>
            </w:del>
          </w:p>
          <w:p w14:paraId="1B316DF7" w14:textId="77777777" w:rsidR="0044259A" w:rsidRPr="00387D44" w:rsidDel="00AF27A3" w:rsidRDefault="0044259A" w:rsidP="001022C7">
            <w:pPr>
              <w:jc w:val="center"/>
              <w:rPr>
                <w:del w:id="456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del w:id="457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6550242</w:delText>
              </w:r>
            </w:del>
          </w:p>
        </w:tc>
        <w:tc>
          <w:tcPr>
            <w:tcW w:w="864" w:type="dxa"/>
            <w:gridSpan w:val="2"/>
            <w:tcPrChange w:id="458" w:author="Usuario de Microsoft Office" w:date="2018-03-26T20:19:00Z">
              <w:tcPr>
                <w:tcW w:w="864" w:type="dxa"/>
                <w:gridSpan w:val="2"/>
              </w:tcPr>
            </w:tcPrChange>
          </w:tcPr>
          <w:p w14:paraId="525455C0" w14:textId="77777777" w:rsidR="0044259A" w:rsidRPr="00387D44" w:rsidDel="00AF27A3" w:rsidRDefault="0044259A" w:rsidP="001022C7">
            <w:pPr>
              <w:jc w:val="center"/>
              <w:rPr>
                <w:del w:id="459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del w:id="460" w:author="Usuario de Microsoft Office" w:date="2018-03-26T20:19:00Z">
              <w:r w:rsidRPr="00387D44" w:rsidDel="00AF27A3">
                <w:rPr>
                  <w:rFonts w:cstheme="minorHAnsi"/>
                  <w:sz w:val="16"/>
                  <w:szCs w:val="16"/>
                  <w:lang w:val="en-US"/>
                </w:rPr>
                <w:delText>2336777</w:delText>
              </w:r>
            </w:del>
          </w:p>
          <w:p w14:paraId="086A895C" w14:textId="77777777" w:rsidR="0044259A" w:rsidRPr="00387D44" w:rsidDel="00AF27A3" w:rsidRDefault="0044259A" w:rsidP="001022C7">
            <w:pPr>
              <w:jc w:val="center"/>
              <w:rPr>
                <w:del w:id="461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del w:id="462" w:author="Usuario de Microsoft Office" w:date="2018-03-26T20:19:00Z">
              <w:r w:rsidRPr="00387D44" w:rsidDel="00AF27A3">
                <w:rPr>
                  <w:rFonts w:cstheme="minorHAnsi"/>
                  <w:sz w:val="16"/>
                  <w:szCs w:val="16"/>
                  <w:lang w:val="en-US"/>
                </w:rPr>
                <w:delText>4343732</w:delText>
              </w:r>
            </w:del>
          </w:p>
          <w:p w14:paraId="7A244365" w14:textId="77777777" w:rsidR="0044259A" w:rsidRPr="00387D44" w:rsidDel="00AF27A3" w:rsidRDefault="0044259A" w:rsidP="001022C7">
            <w:pPr>
              <w:jc w:val="center"/>
              <w:rPr>
                <w:del w:id="463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del w:id="464" w:author="Usuario de Microsoft Office" w:date="2018-03-26T20:19:00Z">
              <w:r w:rsidRPr="00387D44" w:rsidDel="00AF27A3">
                <w:rPr>
                  <w:rFonts w:cstheme="minorHAnsi"/>
                  <w:sz w:val="16"/>
                  <w:szCs w:val="16"/>
                  <w:lang w:val="en-US"/>
                </w:rPr>
                <w:delText>2854914</w:delText>
              </w:r>
            </w:del>
          </w:p>
          <w:p w14:paraId="5C3A63A3" w14:textId="77777777" w:rsidR="0044259A" w:rsidRPr="00387D44" w:rsidDel="00AF27A3" w:rsidRDefault="0044259A" w:rsidP="001022C7">
            <w:pPr>
              <w:jc w:val="center"/>
              <w:rPr>
                <w:del w:id="465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466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3223066</w:delText>
              </w:r>
            </w:del>
          </w:p>
          <w:p w14:paraId="470D5E6C" w14:textId="77777777" w:rsidR="0044259A" w:rsidRPr="00387D44" w:rsidDel="00AF27A3" w:rsidRDefault="0044259A" w:rsidP="001022C7">
            <w:pPr>
              <w:jc w:val="center"/>
              <w:rPr>
                <w:del w:id="467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468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1812044</w:delText>
              </w:r>
            </w:del>
          </w:p>
          <w:p w14:paraId="66EC38E3" w14:textId="77777777" w:rsidR="0044259A" w:rsidRPr="00387D44" w:rsidDel="00AF27A3" w:rsidRDefault="0044259A" w:rsidP="001022C7">
            <w:pPr>
              <w:jc w:val="center"/>
              <w:rPr>
                <w:del w:id="469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470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2351838</w:delText>
              </w:r>
            </w:del>
          </w:p>
          <w:p w14:paraId="0F4F4CA3" w14:textId="77777777" w:rsidR="0044259A" w:rsidRPr="00387D44" w:rsidDel="00AF27A3" w:rsidRDefault="0044259A" w:rsidP="001022C7">
            <w:pPr>
              <w:jc w:val="center"/>
              <w:rPr>
                <w:del w:id="471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472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5676140</w:delText>
              </w:r>
            </w:del>
          </w:p>
          <w:p w14:paraId="703BB977" w14:textId="77777777" w:rsidR="0044259A" w:rsidRPr="00387D44" w:rsidDel="00AF27A3" w:rsidRDefault="0044259A" w:rsidP="001022C7">
            <w:pPr>
              <w:jc w:val="center"/>
              <w:rPr>
                <w:del w:id="473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del w:id="474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6801900</w:delText>
              </w:r>
            </w:del>
          </w:p>
        </w:tc>
        <w:tc>
          <w:tcPr>
            <w:tcW w:w="840" w:type="dxa"/>
            <w:gridSpan w:val="2"/>
            <w:tcPrChange w:id="475" w:author="Usuario de Microsoft Office" w:date="2018-03-26T20:19:00Z">
              <w:tcPr>
                <w:tcW w:w="840" w:type="dxa"/>
                <w:gridSpan w:val="4"/>
              </w:tcPr>
            </w:tcPrChange>
          </w:tcPr>
          <w:p w14:paraId="3E470989" w14:textId="77777777" w:rsidR="0044259A" w:rsidRPr="00387D44" w:rsidDel="00AF27A3" w:rsidRDefault="0044259A" w:rsidP="001022C7">
            <w:pPr>
              <w:jc w:val="center"/>
              <w:rPr>
                <w:del w:id="476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477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31.7</w:delText>
              </w:r>
            </w:del>
          </w:p>
          <w:p w14:paraId="4645979F" w14:textId="77777777" w:rsidR="0044259A" w:rsidRPr="00387D44" w:rsidDel="00AF27A3" w:rsidRDefault="0044259A" w:rsidP="001022C7">
            <w:pPr>
              <w:jc w:val="center"/>
              <w:rPr>
                <w:del w:id="478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479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32.7</w:delText>
              </w:r>
            </w:del>
          </w:p>
          <w:p w14:paraId="76D69A35" w14:textId="77777777" w:rsidR="0044259A" w:rsidRPr="00387D44" w:rsidDel="00AF27A3" w:rsidRDefault="0044259A" w:rsidP="001022C7">
            <w:pPr>
              <w:jc w:val="center"/>
              <w:rPr>
                <w:del w:id="480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481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24.8</w:delText>
              </w:r>
            </w:del>
          </w:p>
          <w:p w14:paraId="21E6CF3A" w14:textId="77777777" w:rsidR="0044259A" w:rsidRPr="00387D44" w:rsidDel="00AF27A3" w:rsidRDefault="0044259A" w:rsidP="001022C7">
            <w:pPr>
              <w:jc w:val="center"/>
              <w:rPr>
                <w:del w:id="482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483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30.3</w:delText>
              </w:r>
            </w:del>
          </w:p>
          <w:p w14:paraId="2EA8B42C" w14:textId="77777777" w:rsidR="0044259A" w:rsidRPr="00387D44" w:rsidDel="00AF27A3" w:rsidRDefault="0044259A" w:rsidP="001022C7">
            <w:pPr>
              <w:jc w:val="center"/>
              <w:rPr>
                <w:del w:id="484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485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20.9</w:delText>
              </w:r>
            </w:del>
          </w:p>
          <w:p w14:paraId="1914B622" w14:textId="77777777" w:rsidR="0044259A" w:rsidRPr="00387D44" w:rsidDel="00AF27A3" w:rsidRDefault="0044259A" w:rsidP="001022C7">
            <w:pPr>
              <w:jc w:val="center"/>
              <w:rPr>
                <w:del w:id="486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487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23.0</w:delText>
              </w:r>
            </w:del>
          </w:p>
          <w:p w14:paraId="4A9BE807" w14:textId="77777777" w:rsidR="0044259A" w:rsidRPr="00387D44" w:rsidDel="00AF27A3" w:rsidRDefault="0044259A" w:rsidP="001022C7">
            <w:pPr>
              <w:jc w:val="center"/>
              <w:rPr>
                <w:del w:id="488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489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55.2</w:delText>
              </w:r>
            </w:del>
          </w:p>
          <w:p w14:paraId="5A213ECA" w14:textId="77777777" w:rsidR="0044259A" w:rsidRPr="00387D44" w:rsidDel="00AF27A3" w:rsidRDefault="0044259A" w:rsidP="001022C7">
            <w:pPr>
              <w:jc w:val="center"/>
              <w:rPr>
                <w:del w:id="490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del w:id="491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26.9</w:delText>
              </w:r>
            </w:del>
          </w:p>
        </w:tc>
        <w:tc>
          <w:tcPr>
            <w:tcW w:w="917" w:type="dxa"/>
            <w:gridSpan w:val="2"/>
            <w:tcPrChange w:id="492" w:author="Usuario de Microsoft Office" w:date="2018-03-26T20:19:00Z">
              <w:tcPr>
                <w:tcW w:w="917" w:type="dxa"/>
                <w:gridSpan w:val="3"/>
              </w:tcPr>
            </w:tcPrChange>
          </w:tcPr>
          <w:p w14:paraId="4872BAF3" w14:textId="77777777" w:rsidR="0044259A" w:rsidRPr="00387D44" w:rsidDel="00AF27A3" w:rsidRDefault="0044259A" w:rsidP="001022C7">
            <w:pPr>
              <w:jc w:val="center"/>
              <w:rPr>
                <w:del w:id="493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del w:id="494" w:author="Usuario de Microsoft Office" w:date="2018-03-26T20:19:00Z">
              <w:r w:rsidRPr="00387D44" w:rsidDel="00AF27A3">
                <w:rPr>
                  <w:rFonts w:cstheme="minorHAnsi"/>
                  <w:sz w:val="16"/>
                  <w:szCs w:val="16"/>
                  <w:lang w:val="en-US"/>
                </w:rPr>
                <w:delText>31.7</w:delText>
              </w:r>
            </w:del>
          </w:p>
          <w:p w14:paraId="747AE7DF" w14:textId="77777777" w:rsidR="0044259A" w:rsidRPr="00387D44" w:rsidDel="00AF27A3" w:rsidRDefault="0044259A" w:rsidP="001022C7">
            <w:pPr>
              <w:jc w:val="center"/>
              <w:rPr>
                <w:del w:id="495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del w:id="496" w:author="Usuario de Microsoft Office" w:date="2018-03-26T20:19:00Z">
              <w:r w:rsidRPr="00387D44" w:rsidDel="00AF27A3">
                <w:rPr>
                  <w:rFonts w:cstheme="minorHAnsi"/>
                  <w:sz w:val="16"/>
                  <w:szCs w:val="16"/>
                  <w:lang w:val="en-US"/>
                </w:rPr>
                <w:delText>31.2</w:delText>
              </w:r>
            </w:del>
          </w:p>
          <w:p w14:paraId="2A1E4FEC" w14:textId="77777777" w:rsidR="0044259A" w:rsidRPr="00387D44" w:rsidDel="00AF27A3" w:rsidRDefault="0044259A" w:rsidP="001022C7">
            <w:pPr>
              <w:jc w:val="center"/>
              <w:rPr>
                <w:del w:id="497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del w:id="498" w:author="Usuario de Microsoft Office" w:date="2018-03-26T20:19:00Z">
              <w:r w:rsidRPr="00387D44" w:rsidDel="00AF27A3">
                <w:rPr>
                  <w:rFonts w:cstheme="minorHAnsi"/>
                  <w:sz w:val="16"/>
                  <w:szCs w:val="16"/>
                  <w:lang w:val="en-US"/>
                </w:rPr>
                <w:delText>26.2</w:delText>
              </w:r>
            </w:del>
          </w:p>
          <w:p w14:paraId="67ECD897" w14:textId="77777777" w:rsidR="0044259A" w:rsidRPr="00387D44" w:rsidDel="00AF27A3" w:rsidRDefault="0044259A" w:rsidP="001022C7">
            <w:pPr>
              <w:jc w:val="center"/>
              <w:rPr>
                <w:del w:id="499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del w:id="500" w:author="Usuario de Microsoft Office" w:date="2018-03-26T20:19:00Z">
              <w:r w:rsidRPr="00387D44" w:rsidDel="00AF27A3">
                <w:rPr>
                  <w:rFonts w:cstheme="minorHAnsi"/>
                  <w:sz w:val="16"/>
                  <w:szCs w:val="16"/>
                  <w:lang w:val="en-US"/>
                </w:rPr>
                <w:delText>34.3</w:delText>
              </w:r>
            </w:del>
          </w:p>
          <w:p w14:paraId="043DFA1E" w14:textId="77777777" w:rsidR="0044259A" w:rsidRPr="00387D44" w:rsidDel="00AF27A3" w:rsidRDefault="0044259A" w:rsidP="001022C7">
            <w:pPr>
              <w:jc w:val="center"/>
              <w:rPr>
                <w:del w:id="501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del w:id="502" w:author="Usuario de Microsoft Office" w:date="2018-03-26T20:19:00Z">
              <w:r w:rsidRPr="00387D44" w:rsidDel="00AF27A3">
                <w:rPr>
                  <w:rFonts w:cstheme="minorHAnsi"/>
                  <w:sz w:val="16"/>
                  <w:szCs w:val="16"/>
                  <w:lang w:val="en-US"/>
                </w:rPr>
                <w:delText>20.3</w:delText>
              </w:r>
            </w:del>
          </w:p>
          <w:p w14:paraId="58B0FB88" w14:textId="77777777" w:rsidR="0044259A" w:rsidRPr="00387D44" w:rsidDel="00AF27A3" w:rsidRDefault="0044259A" w:rsidP="001022C7">
            <w:pPr>
              <w:jc w:val="center"/>
              <w:rPr>
                <w:del w:id="503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del w:id="504" w:author="Usuario de Microsoft Office" w:date="2018-03-26T20:19:00Z">
              <w:r w:rsidRPr="00387D44" w:rsidDel="00AF27A3">
                <w:rPr>
                  <w:rFonts w:cstheme="minorHAnsi"/>
                  <w:sz w:val="16"/>
                  <w:szCs w:val="16"/>
                  <w:lang w:val="en-US"/>
                </w:rPr>
                <w:delText>20.7</w:delText>
              </w:r>
            </w:del>
          </w:p>
          <w:p w14:paraId="18AE77CF" w14:textId="77777777" w:rsidR="0044259A" w:rsidRPr="00387D44" w:rsidDel="00AF27A3" w:rsidRDefault="0044259A" w:rsidP="001022C7">
            <w:pPr>
              <w:jc w:val="center"/>
              <w:rPr>
                <w:del w:id="505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del w:id="506" w:author="Usuario de Microsoft Office" w:date="2018-03-26T20:19:00Z">
              <w:r w:rsidRPr="00387D44" w:rsidDel="00AF27A3">
                <w:rPr>
                  <w:rFonts w:cstheme="minorHAnsi"/>
                  <w:sz w:val="16"/>
                  <w:szCs w:val="16"/>
                  <w:lang w:val="en-US"/>
                </w:rPr>
                <w:delText>67.9</w:delText>
              </w:r>
            </w:del>
          </w:p>
          <w:p w14:paraId="78370D26" w14:textId="77777777" w:rsidR="0044259A" w:rsidRPr="00387D44" w:rsidDel="00AF27A3" w:rsidRDefault="0044259A" w:rsidP="001022C7">
            <w:pPr>
              <w:jc w:val="center"/>
              <w:rPr>
                <w:del w:id="507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del w:id="508" w:author="Usuario de Microsoft Office" w:date="2018-03-26T20:19:00Z">
              <w:r w:rsidRPr="00387D44" w:rsidDel="00AF27A3">
                <w:rPr>
                  <w:rFonts w:cstheme="minorHAnsi"/>
                  <w:sz w:val="16"/>
                  <w:szCs w:val="16"/>
                  <w:lang w:val="en-US"/>
                </w:rPr>
                <w:delText>29.7</w:delText>
              </w:r>
            </w:del>
          </w:p>
        </w:tc>
        <w:tc>
          <w:tcPr>
            <w:tcW w:w="1592" w:type="dxa"/>
            <w:gridSpan w:val="4"/>
            <w:tcPrChange w:id="509" w:author="Usuario de Microsoft Office" w:date="2018-03-26T20:19:00Z">
              <w:tcPr>
                <w:tcW w:w="1592" w:type="dxa"/>
                <w:gridSpan w:val="6"/>
              </w:tcPr>
            </w:tcPrChange>
          </w:tcPr>
          <w:p w14:paraId="7300598C" w14:textId="77777777" w:rsidR="0044259A" w:rsidRPr="00387D44" w:rsidDel="00AF27A3" w:rsidRDefault="0044259A" w:rsidP="001022C7">
            <w:pPr>
              <w:jc w:val="center"/>
              <w:rPr>
                <w:del w:id="510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511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1.00</w:delText>
              </w:r>
            </w:del>
          </w:p>
          <w:p w14:paraId="6F783BAE" w14:textId="77777777" w:rsidR="0044259A" w:rsidRPr="00387D44" w:rsidDel="00AF27A3" w:rsidRDefault="0044259A" w:rsidP="001022C7">
            <w:pPr>
              <w:jc w:val="center"/>
              <w:rPr>
                <w:del w:id="512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513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0.95</w:delText>
              </w:r>
            </w:del>
          </w:p>
          <w:p w14:paraId="72966ABC" w14:textId="77777777" w:rsidR="0044259A" w:rsidRPr="00387D44" w:rsidDel="00AF27A3" w:rsidRDefault="0044259A" w:rsidP="001022C7">
            <w:pPr>
              <w:jc w:val="center"/>
              <w:rPr>
                <w:del w:id="514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515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1.06</w:delText>
              </w:r>
            </w:del>
          </w:p>
          <w:p w14:paraId="0F899720" w14:textId="77777777" w:rsidR="0044259A" w:rsidRPr="00387D44" w:rsidDel="00AF27A3" w:rsidRDefault="0044259A" w:rsidP="001022C7">
            <w:pPr>
              <w:jc w:val="center"/>
              <w:rPr>
                <w:del w:id="516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517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1.13</w:delText>
              </w:r>
            </w:del>
          </w:p>
          <w:p w14:paraId="2C775E99" w14:textId="77777777" w:rsidR="0044259A" w:rsidRPr="00387D44" w:rsidDel="00AF27A3" w:rsidRDefault="0044259A" w:rsidP="001022C7">
            <w:pPr>
              <w:jc w:val="center"/>
              <w:rPr>
                <w:del w:id="518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519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0.97</w:delText>
              </w:r>
            </w:del>
          </w:p>
          <w:p w14:paraId="7A74E15B" w14:textId="77777777" w:rsidR="0044259A" w:rsidRPr="00387D44" w:rsidDel="00AF27A3" w:rsidRDefault="0044259A" w:rsidP="001022C7">
            <w:pPr>
              <w:jc w:val="center"/>
              <w:rPr>
                <w:del w:id="520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521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0.90</w:delText>
              </w:r>
            </w:del>
          </w:p>
          <w:p w14:paraId="70F64EBA" w14:textId="77777777" w:rsidR="0044259A" w:rsidRPr="00387D44" w:rsidDel="00AF27A3" w:rsidRDefault="0044259A" w:rsidP="001022C7">
            <w:pPr>
              <w:jc w:val="center"/>
              <w:rPr>
                <w:del w:id="522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del w:id="523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1.23</w:delText>
              </w:r>
            </w:del>
          </w:p>
          <w:p w14:paraId="34371A5A" w14:textId="77777777" w:rsidR="0044259A" w:rsidRPr="00387D44" w:rsidDel="00AF27A3" w:rsidRDefault="0044259A" w:rsidP="001022C7">
            <w:pPr>
              <w:jc w:val="center"/>
              <w:rPr>
                <w:del w:id="524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del w:id="525" w:author="Usuario de Microsoft Office" w:date="2018-03-26T20:19:00Z">
              <w:r w:rsidRPr="00387D44" w:rsidDel="00AF27A3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delText>1.10</w:delText>
              </w:r>
            </w:del>
          </w:p>
        </w:tc>
      </w:tr>
      <w:tr w:rsidR="00AF27A3" w:rsidRPr="003726B4" w14:paraId="4EA1B825" w14:textId="77777777" w:rsidTr="00AF27A3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97" w:type="dxa"/>
          <w:ins w:id="526" w:author="Usuario de Microsoft Office" w:date="2018-03-26T20:19:00Z"/>
        </w:trPr>
        <w:tc>
          <w:tcPr>
            <w:tcW w:w="8504" w:type="dxa"/>
            <w:gridSpan w:val="14"/>
          </w:tcPr>
          <w:p w14:paraId="6BF26F38" w14:textId="77777777" w:rsidR="00AF27A3" w:rsidRPr="00387D44" w:rsidRDefault="00AF27A3" w:rsidP="00E07590">
            <w:pPr>
              <w:rPr>
                <w:ins w:id="527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ins w:id="528" w:author="Usuario de Microsoft Office" w:date="2018-03-26T20:19:00Z">
              <w:r w:rsidRPr="008D6569">
                <w:rPr>
                  <w:rFonts w:cstheme="minorHAnsi"/>
                  <w:b/>
                  <w:color w:val="FF0000"/>
                  <w:sz w:val="16"/>
                  <w:szCs w:val="16"/>
                  <w:lang w:val="en-US"/>
                </w:rPr>
                <w:t>S1 Table</w:t>
              </w:r>
              <w:r w:rsidRPr="00387D44">
                <w:rPr>
                  <w:rFonts w:cstheme="minorHAnsi"/>
                  <w:sz w:val="16"/>
                  <w:szCs w:val="16"/>
                  <w:lang w:val="en-US"/>
                </w:rPr>
                <w:t xml:space="preserve"> </w:t>
              </w:r>
              <w:r w:rsidRPr="00387D44">
                <w:rPr>
                  <w:rFonts w:eastAsia="Times New Roman" w:cstheme="minorHAnsi"/>
                  <w:sz w:val="16"/>
                  <w:szCs w:val="16"/>
                  <w:lang w:val="en-US"/>
                </w:rPr>
                <w:t xml:space="preserve"> </w:t>
              </w:r>
              <w:r w:rsidRPr="008D6569">
                <w:rPr>
                  <w:rFonts w:eastAsia="Times New Roman" w:cstheme="minorHAnsi"/>
                  <w:b/>
                  <w:sz w:val="16"/>
                  <w:szCs w:val="16"/>
                  <w:lang w:val="en-US"/>
                </w:rPr>
                <w:t>Suicide attempt rates by study variable with reference populations</w:t>
              </w:r>
            </w:ins>
          </w:p>
        </w:tc>
      </w:tr>
      <w:tr w:rsidR="00AF27A3" w:rsidRPr="00387D44" w14:paraId="0E0E2624" w14:textId="77777777" w:rsidTr="00AF27A3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97" w:type="dxa"/>
          <w:ins w:id="529" w:author="Usuario de Microsoft Office" w:date="2018-03-26T20:19:00Z"/>
        </w:trPr>
        <w:tc>
          <w:tcPr>
            <w:tcW w:w="1661" w:type="dxa"/>
            <w:gridSpan w:val="2"/>
          </w:tcPr>
          <w:p w14:paraId="2D224693" w14:textId="77777777" w:rsidR="00AF27A3" w:rsidRPr="00387D44" w:rsidRDefault="00AF27A3" w:rsidP="00E07590">
            <w:pPr>
              <w:jc w:val="center"/>
              <w:rPr>
                <w:ins w:id="530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94" w:type="dxa"/>
          </w:tcPr>
          <w:p w14:paraId="16FA34CB" w14:textId="77777777" w:rsidR="00AF27A3" w:rsidRPr="00387D44" w:rsidRDefault="00AF27A3" w:rsidP="00E07590">
            <w:pPr>
              <w:jc w:val="center"/>
              <w:rPr>
                <w:ins w:id="531" w:author="Usuario de Microsoft Office" w:date="2018-03-26T20:19:00Z"/>
                <w:rFonts w:cstheme="minorHAnsi"/>
                <w:b/>
                <w:sz w:val="16"/>
                <w:szCs w:val="16"/>
                <w:lang w:val="en-US"/>
              </w:rPr>
            </w:pPr>
            <w:ins w:id="532" w:author="Usuario de Microsoft Office" w:date="2018-03-26T20:19:00Z">
              <w:r w:rsidRPr="00387D44">
                <w:rPr>
                  <w:rFonts w:eastAsia="Times New Roman" w:cstheme="minorHAnsi"/>
                  <w:b/>
                  <w:color w:val="000000"/>
                  <w:sz w:val="16"/>
                  <w:szCs w:val="16"/>
                  <w:lang w:val="en-US"/>
                </w:rPr>
                <w:t>Suicide Attempts (n)</w:t>
              </w:r>
            </w:ins>
          </w:p>
        </w:tc>
        <w:tc>
          <w:tcPr>
            <w:tcW w:w="1006" w:type="dxa"/>
          </w:tcPr>
          <w:p w14:paraId="17C81CDA" w14:textId="77777777" w:rsidR="00AF27A3" w:rsidRPr="00227581" w:rsidRDefault="00AF27A3" w:rsidP="00E07590">
            <w:pPr>
              <w:jc w:val="center"/>
              <w:rPr>
                <w:ins w:id="533" w:author="Usuario de Microsoft Office" w:date="2018-03-26T20:19:00Z"/>
                <w:rFonts w:eastAsia="Times New Roman" w:cstheme="minorHAnsi"/>
                <w:b/>
                <w:color w:val="000000"/>
                <w:sz w:val="16"/>
                <w:szCs w:val="16"/>
                <w:lang w:val="en-US"/>
              </w:rPr>
            </w:pPr>
            <w:ins w:id="534" w:author="Usuario de Microsoft Office" w:date="2018-03-26T20:19:00Z">
              <w:r w:rsidRPr="00387D44">
                <w:rPr>
                  <w:rFonts w:eastAsia="Times New Roman" w:cstheme="minorHAnsi"/>
                  <w:b/>
                  <w:color w:val="000000"/>
                  <w:sz w:val="16"/>
                  <w:szCs w:val="16"/>
                  <w:lang w:val="en-US"/>
                </w:rPr>
                <w:t>Population</w:t>
              </w:r>
            </w:ins>
          </w:p>
        </w:tc>
        <w:tc>
          <w:tcPr>
            <w:tcW w:w="833" w:type="dxa"/>
          </w:tcPr>
          <w:p w14:paraId="73078726" w14:textId="77777777" w:rsidR="00AF27A3" w:rsidRPr="00387D44" w:rsidRDefault="00AF27A3" w:rsidP="00E07590">
            <w:pPr>
              <w:jc w:val="center"/>
              <w:rPr>
                <w:ins w:id="535" w:author="Usuario de Microsoft Office" w:date="2018-03-26T20:19:00Z"/>
                <w:rFonts w:cstheme="minorHAnsi"/>
                <w:b/>
                <w:sz w:val="16"/>
                <w:szCs w:val="16"/>
                <w:lang w:val="en-US"/>
              </w:rPr>
            </w:pPr>
            <w:ins w:id="536" w:author="Usuario de Microsoft Office" w:date="2018-03-26T20:19:00Z">
              <w:r w:rsidRPr="00387D44">
                <w:rPr>
                  <w:rFonts w:cstheme="minorHAnsi"/>
                  <w:b/>
                  <w:sz w:val="16"/>
                  <w:szCs w:val="16"/>
                  <w:lang w:val="en-US"/>
                </w:rPr>
                <w:t>Rate</w:t>
              </w:r>
            </w:ins>
          </w:p>
        </w:tc>
        <w:tc>
          <w:tcPr>
            <w:tcW w:w="1662" w:type="dxa"/>
            <w:gridSpan w:val="3"/>
          </w:tcPr>
          <w:p w14:paraId="02D8A03D" w14:textId="77777777" w:rsidR="00AF27A3" w:rsidRPr="00387D44" w:rsidRDefault="00AF27A3" w:rsidP="00E07590">
            <w:pPr>
              <w:jc w:val="center"/>
              <w:rPr>
                <w:ins w:id="537" w:author="Usuario de Microsoft Office" w:date="2018-03-26T20:19:00Z"/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894" w:type="dxa"/>
            <w:gridSpan w:val="2"/>
          </w:tcPr>
          <w:p w14:paraId="4B87F922" w14:textId="77777777" w:rsidR="00AF27A3" w:rsidRPr="00227581" w:rsidRDefault="00AF27A3" w:rsidP="00E07590">
            <w:pPr>
              <w:jc w:val="center"/>
              <w:rPr>
                <w:ins w:id="538" w:author="Usuario de Microsoft Office" w:date="2018-03-26T20:19:00Z"/>
                <w:rFonts w:eastAsia="Times New Roman" w:cstheme="minorHAnsi"/>
                <w:b/>
                <w:color w:val="000000"/>
                <w:sz w:val="16"/>
                <w:szCs w:val="16"/>
                <w:lang w:val="en-US"/>
              </w:rPr>
            </w:pPr>
            <w:ins w:id="539" w:author="Usuario de Microsoft Office" w:date="2018-03-26T20:19:00Z">
              <w:r w:rsidRPr="00387D44">
                <w:rPr>
                  <w:rFonts w:eastAsia="Times New Roman" w:cstheme="minorHAnsi"/>
                  <w:b/>
                  <w:color w:val="000000"/>
                  <w:sz w:val="16"/>
                  <w:szCs w:val="16"/>
                  <w:lang w:val="en-US"/>
                </w:rPr>
                <w:t>Suicide Attempts</w:t>
              </w:r>
              <w:r>
                <w:rPr>
                  <w:rFonts w:eastAsia="Times New Roman" w:cstheme="minorHAnsi"/>
                  <w:b/>
                  <w:color w:val="000000"/>
                  <w:sz w:val="16"/>
                  <w:szCs w:val="16"/>
                  <w:lang w:val="en-US"/>
                </w:rPr>
                <w:t xml:space="preserve">  </w:t>
              </w:r>
              <w:r w:rsidRPr="00387D44">
                <w:rPr>
                  <w:rFonts w:eastAsia="Times New Roman" w:cstheme="minorHAnsi"/>
                  <w:b/>
                  <w:color w:val="000000"/>
                  <w:sz w:val="16"/>
                  <w:szCs w:val="16"/>
                  <w:lang w:val="en-US"/>
                </w:rPr>
                <w:t>(n)</w:t>
              </w:r>
            </w:ins>
          </w:p>
        </w:tc>
        <w:tc>
          <w:tcPr>
            <w:tcW w:w="1006" w:type="dxa"/>
            <w:gridSpan w:val="2"/>
          </w:tcPr>
          <w:p w14:paraId="3A6D774E" w14:textId="77777777" w:rsidR="00AF27A3" w:rsidRPr="00387D44" w:rsidRDefault="00AF27A3" w:rsidP="00E07590">
            <w:pPr>
              <w:jc w:val="center"/>
              <w:rPr>
                <w:ins w:id="540" w:author="Usuario de Microsoft Office" w:date="2018-03-26T20:19:00Z"/>
                <w:rFonts w:cstheme="minorHAnsi"/>
                <w:b/>
                <w:sz w:val="16"/>
                <w:szCs w:val="16"/>
                <w:lang w:val="en-US"/>
              </w:rPr>
            </w:pPr>
            <w:ins w:id="541" w:author="Usuario de Microsoft Office" w:date="2018-03-26T20:19:00Z">
              <w:r w:rsidRPr="00387D44">
                <w:rPr>
                  <w:rFonts w:eastAsia="Times New Roman" w:cstheme="minorHAnsi"/>
                  <w:b/>
                  <w:color w:val="000000"/>
                  <w:sz w:val="16"/>
                  <w:szCs w:val="16"/>
                  <w:lang w:val="en-US"/>
                </w:rPr>
                <w:t>Population</w:t>
              </w:r>
            </w:ins>
          </w:p>
        </w:tc>
        <w:tc>
          <w:tcPr>
            <w:tcW w:w="548" w:type="dxa"/>
            <w:gridSpan w:val="2"/>
          </w:tcPr>
          <w:p w14:paraId="1486AFAC" w14:textId="77777777" w:rsidR="00AF27A3" w:rsidRPr="00387D44" w:rsidRDefault="00AF27A3" w:rsidP="00E07590">
            <w:pPr>
              <w:jc w:val="center"/>
              <w:rPr>
                <w:ins w:id="542" w:author="Usuario de Microsoft Office" w:date="2018-03-26T20:19:00Z"/>
                <w:rFonts w:cstheme="minorHAnsi"/>
                <w:b/>
                <w:sz w:val="16"/>
                <w:szCs w:val="16"/>
                <w:lang w:val="en-US"/>
              </w:rPr>
            </w:pPr>
            <w:ins w:id="543" w:author="Usuario de Microsoft Office" w:date="2018-03-26T20:19:00Z">
              <w:r w:rsidRPr="00387D44">
                <w:rPr>
                  <w:rFonts w:cstheme="minorHAnsi"/>
                  <w:b/>
                  <w:sz w:val="16"/>
                  <w:szCs w:val="16"/>
                  <w:lang w:val="en-US"/>
                </w:rPr>
                <w:t>Rate</w:t>
              </w:r>
            </w:ins>
          </w:p>
        </w:tc>
      </w:tr>
      <w:tr w:rsidR="00AF27A3" w:rsidRPr="00387D44" w14:paraId="22252707" w14:textId="77777777" w:rsidTr="00AF27A3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97" w:type="dxa"/>
          <w:trHeight w:val="194"/>
          <w:ins w:id="544" w:author="Usuario de Microsoft Office" w:date="2018-03-26T20:19:00Z"/>
        </w:trPr>
        <w:tc>
          <w:tcPr>
            <w:tcW w:w="842" w:type="dxa"/>
          </w:tcPr>
          <w:p w14:paraId="4FD9DF96" w14:textId="77777777" w:rsidR="00AF27A3" w:rsidRPr="00387D44" w:rsidRDefault="00AF27A3" w:rsidP="00E07590">
            <w:pPr>
              <w:jc w:val="center"/>
              <w:rPr>
                <w:ins w:id="545" w:author="Usuario de Microsoft Office" w:date="2018-03-26T20:19:00Z"/>
                <w:rFonts w:cstheme="minorHAnsi"/>
                <w:b/>
                <w:sz w:val="16"/>
                <w:szCs w:val="16"/>
                <w:lang w:val="en-US"/>
              </w:rPr>
            </w:pPr>
            <w:ins w:id="546" w:author="Usuario de Microsoft Office" w:date="2018-03-26T20:19:00Z">
              <w:r w:rsidRPr="00387D44">
                <w:rPr>
                  <w:rFonts w:cstheme="minorHAnsi"/>
                  <w:b/>
                  <w:sz w:val="16"/>
                  <w:szCs w:val="16"/>
                  <w:lang w:val="en-US"/>
                </w:rPr>
                <w:t>Sex</w:t>
              </w:r>
            </w:ins>
          </w:p>
        </w:tc>
        <w:tc>
          <w:tcPr>
            <w:tcW w:w="819" w:type="dxa"/>
          </w:tcPr>
          <w:p w14:paraId="74635348" w14:textId="77777777" w:rsidR="00AF27A3" w:rsidRPr="00227581" w:rsidRDefault="00AF27A3" w:rsidP="00E07590">
            <w:pPr>
              <w:autoSpaceDE w:val="0"/>
              <w:autoSpaceDN w:val="0"/>
              <w:adjustRightInd w:val="0"/>
              <w:jc w:val="center"/>
              <w:rPr>
                <w:ins w:id="547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ins w:id="548" w:author="Usuario de Microsoft Office" w:date="2018-03-26T20:19:00Z">
              <w:r w:rsidRPr="00387D44"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t>Male</w:t>
              </w:r>
            </w:ins>
          </w:p>
        </w:tc>
        <w:tc>
          <w:tcPr>
            <w:tcW w:w="894" w:type="dxa"/>
            <w:vAlign w:val="bottom"/>
          </w:tcPr>
          <w:p w14:paraId="217EF089" w14:textId="77777777" w:rsidR="00AF27A3" w:rsidRPr="00387D44" w:rsidRDefault="00AF27A3" w:rsidP="00E07590">
            <w:pPr>
              <w:jc w:val="center"/>
              <w:rPr>
                <w:ins w:id="549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550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9,544</w:t>
              </w:r>
            </w:ins>
          </w:p>
        </w:tc>
        <w:tc>
          <w:tcPr>
            <w:tcW w:w="1006" w:type="dxa"/>
            <w:vAlign w:val="bottom"/>
          </w:tcPr>
          <w:p w14:paraId="1DDE8985" w14:textId="77777777" w:rsidR="00AF27A3" w:rsidRPr="00387D44" w:rsidRDefault="00AF27A3" w:rsidP="00E07590">
            <w:pPr>
              <w:jc w:val="center"/>
              <w:rPr>
                <w:ins w:id="551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552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28849555</w:t>
              </w:r>
            </w:ins>
          </w:p>
        </w:tc>
        <w:tc>
          <w:tcPr>
            <w:tcW w:w="833" w:type="dxa"/>
            <w:vAlign w:val="bottom"/>
          </w:tcPr>
          <w:p w14:paraId="7D4E6D4F" w14:textId="77777777" w:rsidR="00AF27A3" w:rsidRPr="00387D44" w:rsidRDefault="00AF27A3" w:rsidP="00E07590">
            <w:pPr>
              <w:jc w:val="center"/>
              <w:rPr>
                <w:ins w:id="553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554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33.1</w:t>
              </w:r>
            </w:ins>
          </w:p>
        </w:tc>
        <w:tc>
          <w:tcPr>
            <w:tcW w:w="843" w:type="dxa"/>
          </w:tcPr>
          <w:p w14:paraId="44C4602B" w14:textId="77777777" w:rsidR="00AF27A3" w:rsidRPr="00387D44" w:rsidRDefault="00AF27A3" w:rsidP="00E07590">
            <w:pPr>
              <w:jc w:val="center"/>
              <w:rPr>
                <w:ins w:id="555" w:author="Usuario de Microsoft Office" w:date="2018-03-26T20:19:00Z"/>
                <w:rFonts w:eastAsia="Times New Roman" w:cstheme="minorHAnsi"/>
                <w:b/>
                <w:color w:val="000000"/>
                <w:sz w:val="16"/>
                <w:szCs w:val="16"/>
                <w:lang w:val="en-US"/>
              </w:rPr>
            </w:pPr>
            <w:ins w:id="556" w:author="Usuario de Microsoft Office" w:date="2018-03-26T20:19:00Z">
              <w:r w:rsidRPr="00387D44">
                <w:rPr>
                  <w:rFonts w:eastAsia="Times New Roman" w:cstheme="minorHAnsi"/>
                  <w:b/>
                  <w:color w:val="000000"/>
                  <w:sz w:val="16"/>
                  <w:szCs w:val="16"/>
                  <w:lang w:val="en-US"/>
                </w:rPr>
                <w:t>Year</w:t>
              </w:r>
            </w:ins>
          </w:p>
        </w:tc>
        <w:tc>
          <w:tcPr>
            <w:tcW w:w="819" w:type="dxa"/>
            <w:gridSpan w:val="2"/>
          </w:tcPr>
          <w:p w14:paraId="3CAA1DD3" w14:textId="77777777" w:rsidR="00AF27A3" w:rsidRPr="00227581" w:rsidRDefault="00AF27A3" w:rsidP="00E07590">
            <w:pPr>
              <w:autoSpaceDE w:val="0"/>
              <w:autoSpaceDN w:val="0"/>
              <w:adjustRightInd w:val="0"/>
              <w:jc w:val="center"/>
              <w:rPr>
                <w:ins w:id="557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ins w:id="558" w:author="Usuario de Microsoft Office" w:date="2018-03-26T20:19:00Z">
              <w:r w:rsidRPr="00387D44"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t>2007</w:t>
              </w:r>
            </w:ins>
          </w:p>
        </w:tc>
        <w:tc>
          <w:tcPr>
            <w:tcW w:w="894" w:type="dxa"/>
            <w:gridSpan w:val="2"/>
          </w:tcPr>
          <w:p w14:paraId="6546F713" w14:textId="77777777" w:rsidR="00AF27A3" w:rsidRPr="00387D44" w:rsidRDefault="00AF27A3" w:rsidP="00E07590">
            <w:pPr>
              <w:jc w:val="center"/>
              <w:rPr>
                <w:ins w:id="559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560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2,612</w:t>
              </w:r>
            </w:ins>
          </w:p>
        </w:tc>
        <w:tc>
          <w:tcPr>
            <w:tcW w:w="1006" w:type="dxa"/>
            <w:gridSpan w:val="2"/>
          </w:tcPr>
          <w:p w14:paraId="6E81826B" w14:textId="77777777" w:rsidR="00AF27A3" w:rsidRPr="00387D44" w:rsidRDefault="00AF27A3" w:rsidP="00E07590">
            <w:pPr>
              <w:jc w:val="center"/>
              <w:rPr>
                <w:ins w:id="561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562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8059461</w:t>
              </w:r>
            </w:ins>
          </w:p>
        </w:tc>
        <w:tc>
          <w:tcPr>
            <w:tcW w:w="548" w:type="dxa"/>
            <w:gridSpan w:val="2"/>
          </w:tcPr>
          <w:p w14:paraId="79754000" w14:textId="77777777" w:rsidR="00AF27A3" w:rsidRPr="00387D44" w:rsidRDefault="00AF27A3" w:rsidP="00E07590">
            <w:pPr>
              <w:jc w:val="center"/>
              <w:rPr>
                <w:ins w:id="563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564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32.4</w:t>
              </w:r>
            </w:ins>
          </w:p>
        </w:tc>
      </w:tr>
      <w:tr w:rsidR="00AF27A3" w:rsidRPr="00387D44" w14:paraId="7F2A556B" w14:textId="77777777" w:rsidTr="00AF27A3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97" w:type="dxa"/>
          <w:trHeight w:val="84"/>
          <w:ins w:id="565" w:author="Usuario de Microsoft Office" w:date="2018-03-26T20:19:00Z"/>
        </w:trPr>
        <w:tc>
          <w:tcPr>
            <w:tcW w:w="842" w:type="dxa"/>
          </w:tcPr>
          <w:p w14:paraId="06570818" w14:textId="77777777" w:rsidR="00AF27A3" w:rsidRPr="00387D44" w:rsidRDefault="00AF27A3" w:rsidP="00E07590">
            <w:pPr>
              <w:jc w:val="center"/>
              <w:rPr>
                <w:ins w:id="566" w:author="Usuario de Microsoft Office" w:date="2018-03-26T20:19:00Z"/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</w:tcPr>
          <w:p w14:paraId="53DE3E4F" w14:textId="77777777" w:rsidR="00AF27A3" w:rsidRPr="00387D44" w:rsidRDefault="00AF27A3" w:rsidP="00E07590">
            <w:pPr>
              <w:autoSpaceDE w:val="0"/>
              <w:autoSpaceDN w:val="0"/>
              <w:adjustRightInd w:val="0"/>
              <w:jc w:val="center"/>
              <w:rPr>
                <w:ins w:id="567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ins w:id="568" w:author="Usuario de Microsoft Office" w:date="2018-03-26T20:19:00Z">
              <w:r w:rsidRPr="00387D44"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t>Female</w:t>
              </w:r>
            </w:ins>
          </w:p>
        </w:tc>
        <w:tc>
          <w:tcPr>
            <w:tcW w:w="894" w:type="dxa"/>
            <w:vAlign w:val="bottom"/>
          </w:tcPr>
          <w:p w14:paraId="10094261" w14:textId="77777777" w:rsidR="00AF27A3" w:rsidRPr="00387D44" w:rsidRDefault="00AF27A3" w:rsidP="00E07590">
            <w:pPr>
              <w:jc w:val="center"/>
              <w:rPr>
                <w:ins w:id="569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570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10,676</w:t>
              </w:r>
            </w:ins>
          </w:p>
        </w:tc>
        <w:tc>
          <w:tcPr>
            <w:tcW w:w="1006" w:type="dxa"/>
            <w:vAlign w:val="bottom"/>
          </w:tcPr>
          <w:p w14:paraId="4E44495F" w14:textId="77777777" w:rsidR="00AF27A3" w:rsidRPr="00387D44" w:rsidRDefault="00AF27A3" w:rsidP="00E07590">
            <w:pPr>
              <w:jc w:val="center"/>
              <w:rPr>
                <w:ins w:id="571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572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29400411</w:t>
              </w:r>
            </w:ins>
          </w:p>
        </w:tc>
        <w:tc>
          <w:tcPr>
            <w:tcW w:w="833" w:type="dxa"/>
            <w:vAlign w:val="bottom"/>
          </w:tcPr>
          <w:p w14:paraId="2CBF9BF4" w14:textId="77777777" w:rsidR="00AF27A3" w:rsidRPr="00387D44" w:rsidRDefault="00AF27A3" w:rsidP="00E07590">
            <w:pPr>
              <w:jc w:val="center"/>
              <w:rPr>
                <w:ins w:id="573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574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36.3</w:t>
              </w:r>
            </w:ins>
          </w:p>
        </w:tc>
        <w:tc>
          <w:tcPr>
            <w:tcW w:w="843" w:type="dxa"/>
          </w:tcPr>
          <w:p w14:paraId="4DCE9C55" w14:textId="77777777" w:rsidR="00AF27A3" w:rsidRPr="00387D44" w:rsidRDefault="00AF27A3" w:rsidP="00E07590">
            <w:pPr>
              <w:jc w:val="center"/>
              <w:rPr>
                <w:ins w:id="575" w:author="Usuario de Microsoft Office" w:date="2018-03-26T20:19:00Z"/>
                <w:rFonts w:eastAsia="Times New Roman" w:cstheme="minorHAnsi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  <w:gridSpan w:val="2"/>
          </w:tcPr>
          <w:p w14:paraId="0A5047AB" w14:textId="77777777" w:rsidR="00AF27A3" w:rsidRPr="00387D44" w:rsidRDefault="00AF27A3" w:rsidP="00E07590">
            <w:pPr>
              <w:autoSpaceDE w:val="0"/>
              <w:autoSpaceDN w:val="0"/>
              <w:adjustRightInd w:val="0"/>
              <w:jc w:val="center"/>
              <w:rPr>
                <w:ins w:id="576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ins w:id="577" w:author="Usuario de Microsoft Office" w:date="2018-03-26T20:19:00Z">
              <w:r w:rsidRPr="00387D44"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t>2008</w:t>
              </w:r>
            </w:ins>
          </w:p>
        </w:tc>
        <w:tc>
          <w:tcPr>
            <w:tcW w:w="894" w:type="dxa"/>
            <w:gridSpan w:val="2"/>
          </w:tcPr>
          <w:p w14:paraId="44DA15FB" w14:textId="77777777" w:rsidR="00AF27A3" w:rsidRPr="00387D44" w:rsidRDefault="00AF27A3" w:rsidP="00E07590">
            <w:pPr>
              <w:jc w:val="center"/>
              <w:rPr>
                <w:ins w:id="578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579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3,034</w:t>
              </w:r>
            </w:ins>
          </w:p>
        </w:tc>
        <w:tc>
          <w:tcPr>
            <w:tcW w:w="1006" w:type="dxa"/>
            <w:gridSpan w:val="2"/>
          </w:tcPr>
          <w:p w14:paraId="7D8A141F" w14:textId="77777777" w:rsidR="00AF27A3" w:rsidRPr="00387D44" w:rsidRDefault="00AF27A3" w:rsidP="00E07590">
            <w:pPr>
              <w:jc w:val="center"/>
              <w:rPr>
                <w:ins w:id="580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581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8202220</w:t>
              </w:r>
            </w:ins>
          </w:p>
        </w:tc>
        <w:tc>
          <w:tcPr>
            <w:tcW w:w="548" w:type="dxa"/>
            <w:gridSpan w:val="2"/>
          </w:tcPr>
          <w:p w14:paraId="3532F694" w14:textId="77777777" w:rsidR="00AF27A3" w:rsidRPr="00387D44" w:rsidRDefault="00AF27A3" w:rsidP="00E07590">
            <w:pPr>
              <w:jc w:val="center"/>
              <w:rPr>
                <w:ins w:id="582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583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37.0</w:t>
              </w:r>
            </w:ins>
          </w:p>
        </w:tc>
      </w:tr>
      <w:tr w:rsidR="00AF27A3" w:rsidRPr="00387D44" w14:paraId="3457502D" w14:textId="77777777" w:rsidTr="00AF27A3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97" w:type="dxa"/>
          <w:trHeight w:val="84"/>
          <w:ins w:id="584" w:author="Usuario de Microsoft Office" w:date="2018-03-26T20:19:00Z"/>
        </w:trPr>
        <w:tc>
          <w:tcPr>
            <w:tcW w:w="842" w:type="dxa"/>
          </w:tcPr>
          <w:p w14:paraId="161BD8EB" w14:textId="77777777" w:rsidR="00AF27A3" w:rsidRPr="00387D44" w:rsidRDefault="00AF27A3" w:rsidP="00E07590">
            <w:pPr>
              <w:jc w:val="center"/>
              <w:rPr>
                <w:ins w:id="585" w:author="Usuario de Microsoft Office" w:date="2018-03-26T20:19:00Z"/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</w:tcPr>
          <w:p w14:paraId="455D6A57" w14:textId="77777777" w:rsidR="00AF27A3" w:rsidRPr="00387D44" w:rsidRDefault="00AF27A3" w:rsidP="00E07590">
            <w:pPr>
              <w:autoSpaceDE w:val="0"/>
              <w:autoSpaceDN w:val="0"/>
              <w:adjustRightInd w:val="0"/>
              <w:jc w:val="center"/>
              <w:rPr>
                <w:ins w:id="586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ins w:id="587" w:author="Usuario de Microsoft Office" w:date="2018-03-26T20:19:00Z">
              <w:r w:rsidRPr="00387D44">
                <w:rPr>
                  <w:rFonts w:cstheme="minorHAnsi"/>
                  <w:sz w:val="16"/>
                  <w:szCs w:val="16"/>
                  <w:lang w:val="en-US"/>
                </w:rPr>
                <w:t>Total</w:t>
              </w:r>
            </w:ins>
          </w:p>
        </w:tc>
        <w:tc>
          <w:tcPr>
            <w:tcW w:w="894" w:type="dxa"/>
            <w:vAlign w:val="bottom"/>
          </w:tcPr>
          <w:p w14:paraId="2BC56393" w14:textId="77777777" w:rsidR="00AF27A3" w:rsidRPr="00387D44" w:rsidRDefault="00AF27A3" w:rsidP="00E07590">
            <w:pPr>
              <w:jc w:val="center"/>
              <w:rPr>
                <w:ins w:id="588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589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20,220</w:t>
              </w:r>
            </w:ins>
          </w:p>
        </w:tc>
        <w:tc>
          <w:tcPr>
            <w:tcW w:w="1006" w:type="dxa"/>
            <w:vAlign w:val="bottom"/>
          </w:tcPr>
          <w:p w14:paraId="4E89BB52" w14:textId="77777777" w:rsidR="00AF27A3" w:rsidRPr="00387D44" w:rsidRDefault="00AF27A3" w:rsidP="00E07590">
            <w:pPr>
              <w:jc w:val="center"/>
              <w:rPr>
                <w:ins w:id="590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591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58249966</w:t>
              </w:r>
            </w:ins>
          </w:p>
        </w:tc>
        <w:tc>
          <w:tcPr>
            <w:tcW w:w="833" w:type="dxa"/>
            <w:vAlign w:val="bottom"/>
          </w:tcPr>
          <w:p w14:paraId="14E4061E" w14:textId="77777777" w:rsidR="00AF27A3" w:rsidRPr="00387D44" w:rsidRDefault="00AF27A3" w:rsidP="00E07590">
            <w:pPr>
              <w:jc w:val="center"/>
              <w:rPr>
                <w:ins w:id="592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593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34.7</w:t>
              </w:r>
            </w:ins>
          </w:p>
        </w:tc>
        <w:tc>
          <w:tcPr>
            <w:tcW w:w="843" w:type="dxa"/>
          </w:tcPr>
          <w:p w14:paraId="0ACB71C3" w14:textId="77777777" w:rsidR="00AF27A3" w:rsidRPr="00387D44" w:rsidRDefault="00AF27A3" w:rsidP="00E07590">
            <w:pPr>
              <w:jc w:val="center"/>
              <w:rPr>
                <w:ins w:id="594" w:author="Usuario de Microsoft Office" w:date="2018-03-26T20:19:00Z"/>
                <w:rFonts w:eastAsia="Times New Roman" w:cstheme="minorHAnsi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  <w:gridSpan w:val="2"/>
          </w:tcPr>
          <w:p w14:paraId="39D7F68B" w14:textId="77777777" w:rsidR="00AF27A3" w:rsidRPr="00387D44" w:rsidRDefault="00AF27A3" w:rsidP="00E07590">
            <w:pPr>
              <w:autoSpaceDE w:val="0"/>
              <w:autoSpaceDN w:val="0"/>
              <w:adjustRightInd w:val="0"/>
              <w:jc w:val="center"/>
              <w:rPr>
                <w:ins w:id="595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ins w:id="596" w:author="Usuario de Microsoft Office" w:date="2018-03-26T20:19:00Z">
              <w:r w:rsidRPr="00387D44"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t>2009</w:t>
              </w:r>
            </w:ins>
          </w:p>
        </w:tc>
        <w:tc>
          <w:tcPr>
            <w:tcW w:w="894" w:type="dxa"/>
            <w:gridSpan w:val="2"/>
          </w:tcPr>
          <w:p w14:paraId="2D1A0EE2" w14:textId="77777777" w:rsidR="00AF27A3" w:rsidRPr="00387D44" w:rsidRDefault="00AF27A3" w:rsidP="00E07590">
            <w:pPr>
              <w:jc w:val="center"/>
              <w:rPr>
                <w:ins w:id="597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598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3,012</w:t>
              </w:r>
            </w:ins>
          </w:p>
        </w:tc>
        <w:tc>
          <w:tcPr>
            <w:tcW w:w="1006" w:type="dxa"/>
            <w:gridSpan w:val="2"/>
          </w:tcPr>
          <w:p w14:paraId="5BB9CC84" w14:textId="77777777" w:rsidR="00AF27A3" w:rsidRPr="00387D44" w:rsidRDefault="00AF27A3" w:rsidP="00E07590">
            <w:pPr>
              <w:jc w:val="center"/>
              <w:rPr>
                <w:ins w:id="599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600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8302923</w:t>
              </w:r>
            </w:ins>
          </w:p>
        </w:tc>
        <w:tc>
          <w:tcPr>
            <w:tcW w:w="548" w:type="dxa"/>
            <w:gridSpan w:val="2"/>
          </w:tcPr>
          <w:p w14:paraId="01E7CAAF" w14:textId="77777777" w:rsidR="00AF27A3" w:rsidRPr="00387D44" w:rsidRDefault="00AF27A3" w:rsidP="00E07590">
            <w:pPr>
              <w:jc w:val="center"/>
              <w:rPr>
                <w:ins w:id="601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602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36.3</w:t>
              </w:r>
            </w:ins>
          </w:p>
        </w:tc>
      </w:tr>
      <w:tr w:rsidR="00AF27A3" w:rsidRPr="00387D44" w14:paraId="2CA220F1" w14:textId="77777777" w:rsidTr="00AF27A3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97" w:type="dxa"/>
          <w:trHeight w:val="84"/>
          <w:ins w:id="603" w:author="Usuario de Microsoft Office" w:date="2018-03-26T20:19:00Z"/>
        </w:trPr>
        <w:tc>
          <w:tcPr>
            <w:tcW w:w="842" w:type="dxa"/>
          </w:tcPr>
          <w:p w14:paraId="14AB9576" w14:textId="77777777" w:rsidR="00AF27A3" w:rsidRPr="00387D44" w:rsidRDefault="00AF27A3" w:rsidP="00E07590">
            <w:pPr>
              <w:jc w:val="center"/>
              <w:rPr>
                <w:ins w:id="604" w:author="Usuario de Microsoft Office" w:date="2018-03-26T20:19:00Z"/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</w:tcPr>
          <w:p w14:paraId="15918272" w14:textId="77777777" w:rsidR="00AF27A3" w:rsidRPr="00387D44" w:rsidRDefault="00AF27A3" w:rsidP="00E07590">
            <w:pPr>
              <w:autoSpaceDE w:val="0"/>
              <w:autoSpaceDN w:val="0"/>
              <w:adjustRightInd w:val="0"/>
              <w:jc w:val="center"/>
              <w:rPr>
                <w:ins w:id="605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94" w:type="dxa"/>
            <w:vAlign w:val="bottom"/>
          </w:tcPr>
          <w:p w14:paraId="0A461A32" w14:textId="77777777" w:rsidR="00AF27A3" w:rsidRPr="00387D44" w:rsidRDefault="00AF27A3" w:rsidP="00E07590">
            <w:pPr>
              <w:jc w:val="center"/>
              <w:rPr>
                <w:ins w:id="606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6" w:type="dxa"/>
            <w:vAlign w:val="bottom"/>
          </w:tcPr>
          <w:p w14:paraId="3E67AE48" w14:textId="77777777" w:rsidR="00AF27A3" w:rsidRPr="00387D44" w:rsidRDefault="00AF27A3" w:rsidP="00E07590">
            <w:pPr>
              <w:jc w:val="center"/>
              <w:rPr>
                <w:ins w:id="607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3" w:type="dxa"/>
            <w:vAlign w:val="bottom"/>
          </w:tcPr>
          <w:p w14:paraId="2A95C9E3" w14:textId="77777777" w:rsidR="00AF27A3" w:rsidRPr="00387D44" w:rsidRDefault="00AF27A3" w:rsidP="00E07590">
            <w:pPr>
              <w:jc w:val="center"/>
              <w:rPr>
                <w:ins w:id="608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3" w:type="dxa"/>
          </w:tcPr>
          <w:p w14:paraId="4F6ED91D" w14:textId="77777777" w:rsidR="00AF27A3" w:rsidRPr="00387D44" w:rsidRDefault="00AF27A3" w:rsidP="00E07590">
            <w:pPr>
              <w:jc w:val="center"/>
              <w:rPr>
                <w:ins w:id="609" w:author="Usuario de Microsoft Office" w:date="2018-03-26T20:19:00Z"/>
                <w:rFonts w:eastAsia="Times New Roman" w:cstheme="minorHAnsi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  <w:gridSpan w:val="2"/>
          </w:tcPr>
          <w:p w14:paraId="6A8C0A98" w14:textId="77777777" w:rsidR="00AF27A3" w:rsidRPr="00387D44" w:rsidRDefault="00AF27A3" w:rsidP="00E07590">
            <w:pPr>
              <w:autoSpaceDE w:val="0"/>
              <w:autoSpaceDN w:val="0"/>
              <w:adjustRightInd w:val="0"/>
              <w:jc w:val="center"/>
              <w:rPr>
                <w:ins w:id="610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ins w:id="611" w:author="Usuario de Microsoft Office" w:date="2018-03-26T20:19:00Z">
              <w:r w:rsidRPr="00387D44"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t>2010</w:t>
              </w:r>
            </w:ins>
          </w:p>
        </w:tc>
        <w:tc>
          <w:tcPr>
            <w:tcW w:w="894" w:type="dxa"/>
            <w:gridSpan w:val="2"/>
          </w:tcPr>
          <w:p w14:paraId="197F59FD" w14:textId="77777777" w:rsidR="00AF27A3" w:rsidRPr="00387D44" w:rsidRDefault="00AF27A3" w:rsidP="00E07590">
            <w:pPr>
              <w:jc w:val="center"/>
              <w:rPr>
                <w:ins w:id="612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613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2,867</w:t>
              </w:r>
            </w:ins>
          </w:p>
        </w:tc>
        <w:tc>
          <w:tcPr>
            <w:tcW w:w="1006" w:type="dxa"/>
            <w:gridSpan w:val="2"/>
          </w:tcPr>
          <w:p w14:paraId="45AC008C" w14:textId="77777777" w:rsidR="00AF27A3" w:rsidRPr="00387D44" w:rsidRDefault="00AF27A3" w:rsidP="00E07590">
            <w:pPr>
              <w:jc w:val="center"/>
              <w:rPr>
                <w:ins w:id="614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615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8370975</w:t>
              </w:r>
            </w:ins>
          </w:p>
        </w:tc>
        <w:tc>
          <w:tcPr>
            <w:tcW w:w="548" w:type="dxa"/>
            <w:gridSpan w:val="2"/>
          </w:tcPr>
          <w:p w14:paraId="729DD931" w14:textId="77777777" w:rsidR="00AF27A3" w:rsidRPr="00387D44" w:rsidRDefault="00AF27A3" w:rsidP="00E07590">
            <w:pPr>
              <w:jc w:val="center"/>
              <w:rPr>
                <w:ins w:id="616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617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34.2</w:t>
              </w:r>
            </w:ins>
          </w:p>
        </w:tc>
      </w:tr>
      <w:tr w:rsidR="00AF27A3" w:rsidRPr="00387D44" w14:paraId="7132A56D" w14:textId="77777777" w:rsidTr="00AF27A3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97" w:type="dxa"/>
          <w:trHeight w:val="84"/>
          <w:ins w:id="618" w:author="Usuario de Microsoft Office" w:date="2018-03-26T20:19:00Z"/>
        </w:trPr>
        <w:tc>
          <w:tcPr>
            <w:tcW w:w="842" w:type="dxa"/>
          </w:tcPr>
          <w:p w14:paraId="62D68601" w14:textId="77777777" w:rsidR="00AF27A3" w:rsidRPr="00387D44" w:rsidRDefault="00AF27A3" w:rsidP="00E07590">
            <w:pPr>
              <w:jc w:val="center"/>
              <w:rPr>
                <w:ins w:id="619" w:author="Usuario de Microsoft Office" w:date="2018-03-26T20:19:00Z"/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</w:tcPr>
          <w:p w14:paraId="5ADFC701" w14:textId="77777777" w:rsidR="00AF27A3" w:rsidRPr="00387D44" w:rsidRDefault="00AF27A3" w:rsidP="00E07590">
            <w:pPr>
              <w:autoSpaceDE w:val="0"/>
              <w:autoSpaceDN w:val="0"/>
              <w:adjustRightInd w:val="0"/>
              <w:jc w:val="center"/>
              <w:rPr>
                <w:ins w:id="620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94" w:type="dxa"/>
            <w:vAlign w:val="bottom"/>
          </w:tcPr>
          <w:p w14:paraId="55E247C1" w14:textId="77777777" w:rsidR="00AF27A3" w:rsidRPr="00387D44" w:rsidRDefault="00AF27A3" w:rsidP="00E07590">
            <w:pPr>
              <w:jc w:val="center"/>
              <w:rPr>
                <w:ins w:id="621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6" w:type="dxa"/>
            <w:vAlign w:val="bottom"/>
          </w:tcPr>
          <w:p w14:paraId="64E7A182" w14:textId="77777777" w:rsidR="00AF27A3" w:rsidRPr="00387D44" w:rsidRDefault="00AF27A3" w:rsidP="00E07590">
            <w:pPr>
              <w:jc w:val="center"/>
              <w:rPr>
                <w:ins w:id="622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3" w:type="dxa"/>
            <w:vAlign w:val="bottom"/>
          </w:tcPr>
          <w:p w14:paraId="252BF5BC" w14:textId="77777777" w:rsidR="00AF27A3" w:rsidRPr="00387D44" w:rsidRDefault="00AF27A3" w:rsidP="00E07590">
            <w:pPr>
              <w:jc w:val="center"/>
              <w:rPr>
                <w:ins w:id="623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3" w:type="dxa"/>
          </w:tcPr>
          <w:p w14:paraId="227EEA4A" w14:textId="77777777" w:rsidR="00AF27A3" w:rsidRPr="00387D44" w:rsidRDefault="00AF27A3" w:rsidP="00E07590">
            <w:pPr>
              <w:jc w:val="center"/>
              <w:rPr>
                <w:ins w:id="624" w:author="Usuario de Microsoft Office" w:date="2018-03-26T20:19:00Z"/>
                <w:rFonts w:eastAsia="Times New Roman" w:cstheme="minorHAnsi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  <w:gridSpan w:val="2"/>
          </w:tcPr>
          <w:p w14:paraId="79EEED2D" w14:textId="77777777" w:rsidR="00AF27A3" w:rsidRPr="00387D44" w:rsidRDefault="00AF27A3" w:rsidP="00E07590">
            <w:pPr>
              <w:autoSpaceDE w:val="0"/>
              <w:autoSpaceDN w:val="0"/>
              <w:adjustRightInd w:val="0"/>
              <w:jc w:val="center"/>
              <w:rPr>
                <w:ins w:id="625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ins w:id="626" w:author="Usuario de Microsoft Office" w:date="2018-03-26T20:19:00Z">
              <w:r w:rsidRPr="00387D44"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t>2011</w:t>
              </w:r>
            </w:ins>
          </w:p>
        </w:tc>
        <w:tc>
          <w:tcPr>
            <w:tcW w:w="894" w:type="dxa"/>
            <w:gridSpan w:val="2"/>
          </w:tcPr>
          <w:p w14:paraId="5E0DBE73" w14:textId="77777777" w:rsidR="00AF27A3" w:rsidRPr="00387D44" w:rsidRDefault="00AF27A3" w:rsidP="00E07590">
            <w:pPr>
              <w:jc w:val="center"/>
              <w:rPr>
                <w:ins w:id="627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628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2,953</w:t>
              </w:r>
            </w:ins>
          </w:p>
        </w:tc>
        <w:tc>
          <w:tcPr>
            <w:tcW w:w="1006" w:type="dxa"/>
            <w:gridSpan w:val="2"/>
          </w:tcPr>
          <w:p w14:paraId="50501938" w14:textId="77777777" w:rsidR="00AF27A3" w:rsidRPr="00387D44" w:rsidRDefault="00AF27A3" w:rsidP="00E07590">
            <w:pPr>
              <w:jc w:val="center"/>
              <w:rPr>
                <w:ins w:id="629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630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8424102</w:t>
              </w:r>
            </w:ins>
          </w:p>
        </w:tc>
        <w:tc>
          <w:tcPr>
            <w:tcW w:w="548" w:type="dxa"/>
            <w:gridSpan w:val="2"/>
          </w:tcPr>
          <w:p w14:paraId="2BE45236" w14:textId="77777777" w:rsidR="00AF27A3" w:rsidRPr="00387D44" w:rsidRDefault="00AF27A3" w:rsidP="00E07590">
            <w:pPr>
              <w:jc w:val="center"/>
              <w:rPr>
                <w:ins w:id="631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632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35.1</w:t>
              </w:r>
            </w:ins>
          </w:p>
        </w:tc>
      </w:tr>
      <w:tr w:rsidR="00AF27A3" w:rsidRPr="00387D44" w14:paraId="42E766FC" w14:textId="77777777" w:rsidTr="00AF27A3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97" w:type="dxa"/>
          <w:trHeight w:val="112"/>
          <w:ins w:id="633" w:author="Usuario de Microsoft Office" w:date="2018-03-26T20:19:00Z"/>
        </w:trPr>
        <w:tc>
          <w:tcPr>
            <w:tcW w:w="842" w:type="dxa"/>
          </w:tcPr>
          <w:p w14:paraId="3F012F33" w14:textId="77777777" w:rsidR="00AF27A3" w:rsidRPr="00387D44" w:rsidRDefault="00AF27A3" w:rsidP="00E07590">
            <w:pPr>
              <w:jc w:val="center"/>
              <w:rPr>
                <w:ins w:id="634" w:author="Usuario de Microsoft Office" w:date="2018-03-26T20:19:00Z"/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</w:tcPr>
          <w:p w14:paraId="2B7C80E2" w14:textId="77777777" w:rsidR="00AF27A3" w:rsidRPr="00387D44" w:rsidRDefault="00AF27A3" w:rsidP="00E07590">
            <w:pPr>
              <w:autoSpaceDE w:val="0"/>
              <w:autoSpaceDN w:val="0"/>
              <w:adjustRightInd w:val="0"/>
              <w:jc w:val="center"/>
              <w:rPr>
                <w:ins w:id="635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94" w:type="dxa"/>
            <w:vAlign w:val="bottom"/>
          </w:tcPr>
          <w:p w14:paraId="62693145" w14:textId="77777777" w:rsidR="00AF27A3" w:rsidRPr="00387D44" w:rsidRDefault="00AF27A3" w:rsidP="00E07590">
            <w:pPr>
              <w:jc w:val="center"/>
              <w:rPr>
                <w:ins w:id="636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6" w:type="dxa"/>
            <w:vAlign w:val="bottom"/>
          </w:tcPr>
          <w:p w14:paraId="789415BB" w14:textId="77777777" w:rsidR="00AF27A3" w:rsidRPr="00387D44" w:rsidRDefault="00AF27A3" w:rsidP="00E07590">
            <w:pPr>
              <w:jc w:val="center"/>
              <w:rPr>
                <w:ins w:id="637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3" w:type="dxa"/>
            <w:vAlign w:val="bottom"/>
          </w:tcPr>
          <w:p w14:paraId="641295D3" w14:textId="77777777" w:rsidR="00AF27A3" w:rsidRPr="00387D44" w:rsidRDefault="00AF27A3" w:rsidP="00E07590">
            <w:pPr>
              <w:jc w:val="center"/>
              <w:rPr>
                <w:ins w:id="638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3" w:type="dxa"/>
          </w:tcPr>
          <w:p w14:paraId="380AB943" w14:textId="77777777" w:rsidR="00AF27A3" w:rsidRPr="00387D44" w:rsidRDefault="00AF27A3" w:rsidP="00E07590">
            <w:pPr>
              <w:jc w:val="center"/>
              <w:rPr>
                <w:ins w:id="639" w:author="Usuario de Microsoft Office" w:date="2018-03-26T20:19:00Z"/>
                <w:rFonts w:eastAsia="Times New Roman" w:cstheme="minorHAnsi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  <w:gridSpan w:val="2"/>
          </w:tcPr>
          <w:p w14:paraId="0E72119D" w14:textId="77777777" w:rsidR="00AF27A3" w:rsidRPr="00387D44" w:rsidRDefault="00AF27A3" w:rsidP="00E07590">
            <w:pPr>
              <w:autoSpaceDE w:val="0"/>
              <w:autoSpaceDN w:val="0"/>
              <w:adjustRightInd w:val="0"/>
              <w:jc w:val="center"/>
              <w:rPr>
                <w:ins w:id="640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ins w:id="641" w:author="Usuario de Microsoft Office" w:date="2018-03-26T20:19:00Z">
              <w:r w:rsidRPr="00387D44"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t>2012</w:t>
              </w:r>
            </w:ins>
          </w:p>
        </w:tc>
        <w:tc>
          <w:tcPr>
            <w:tcW w:w="894" w:type="dxa"/>
            <w:gridSpan w:val="2"/>
          </w:tcPr>
          <w:p w14:paraId="491A7872" w14:textId="77777777" w:rsidR="00AF27A3" w:rsidRPr="00387D44" w:rsidRDefault="00AF27A3" w:rsidP="00E07590">
            <w:pPr>
              <w:jc w:val="center"/>
              <w:rPr>
                <w:ins w:id="642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643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3,051</w:t>
              </w:r>
            </w:ins>
          </w:p>
        </w:tc>
        <w:tc>
          <w:tcPr>
            <w:tcW w:w="1006" w:type="dxa"/>
            <w:gridSpan w:val="2"/>
          </w:tcPr>
          <w:p w14:paraId="178B8109" w14:textId="77777777" w:rsidR="00AF27A3" w:rsidRPr="00387D44" w:rsidRDefault="00AF27A3" w:rsidP="00E07590">
            <w:pPr>
              <w:jc w:val="center"/>
              <w:rPr>
                <w:ins w:id="644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645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8449985</w:t>
              </w:r>
            </w:ins>
          </w:p>
        </w:tc>
        <w:tc>
          <w:tcPr>
            <w:tcW w:w="548" w:type="dxa"/>
            <w:gridSpan w:val="2"/>
          </w:tcPr>
          <w:p w14:paraId="5DE20505" w14:textId="77777777" w:rsidR="00AF27A3" w:rsidRPr="00387D44" w:rsidRDefault="00AF27A3" w:rsidP="00E07590">
            <w:pPr>
              <w:jc w:val="center"/>
              <w:rPr>
                <w:ins w:id="646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647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36.1</w:t>
              </w:r>
            </w:ins>
          </w:p>
        </w:tc>
      </w:tr>
      <w:tr w:rsidR="00AF27A3" w:rsidRPr="00387D44" w14:paraId="0F7097D3" w14:textId="77777777" w:rsidTr="00AF27A3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97" w:type="dxa"/>
          <w:trHeight w:val="112"/>
          <w:ins w:id="648" w:author="Usuario de Microsoft Office" w:date="2018-03-26T20:19:00Z"/>
        </w:trPr>
        <w:tc>
          <w:tcPr>
            <w:tcW w:w="842" w:type="dxa"/>
          </w:tcPr>
          <w:p w14:paraId="4266A70A" w14:textId="77777777" w:rsidR="00AF27A3" w:rsidRPr="00387D44" w:rsidRDefault="00AF27A3" w:rsidP="00E07590">
            <w:pPr>
              <w:jc w:val="center"/>
              <w:rPr>
                <w:ins w:id="649" w:author="Usuario de Microsoft Office" w:date="2018-03-26T20:19:00Z"/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</w:tcPr>
          <w:p w14:paraId="77230E22" w14:textId="77777777" w:rsidR="00AF27A3" w:rsidRPr="00387D44" w:rsidRDefault="00AF27A3" w:rsidP="00E07590">
            <w:pPr>
              <w:autoSpaceDE w:val="0"/>
              <w:autoSpaceDN w:val="0"/>
              <w:adjustRightInd w:val="0"/>
              <w:jc w:val="center"/>
              <w:rPr>
                <w:ins w:id="650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94" w:type="dxa"/>
            <w:vAlign w:val="bottom"/>
          </w:tcPr>
          <w:p w14:paraId="16E236F3" w14:textId="77777777" w:rsidR="00AF27A3" w:rsidRPr="00387D44" w:rsidRDefault="00AF27A3" w:rsidP="00E07590">
            <w:pPr>
              <w:jc w:val="center"/>
              <w:rPr>
                <w:ins w:id="651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6" w:type="dxa"/>
            <w:vAlign w:val="bottom"/>
          </w:tcPr>
          <w:p w14:paraId="7F62C0D8" w14:textId="77777777" w:rsidR="00AF27A3" w:rsidRPr="00387D44" w:rsidRDefault="00AF27A3" w:rsidP="00E07590">
            <w:pPr>
              <w:jc w:val="center"/>
              <w:rPr>
                <w:ins w:id="652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3" w:type="dxa"/>
            <w:vAlign w:val="bottom"/>
          </w:tcPr>
          <w:p w14:paraId="0A8D23FF" w14:textId="77777777" w:rsidR="00AF27A3" w:rsidRPr="00387D44" w:rsidRDefault="00AF27A3" w:rsidP="00E07590">
            <w:pPr>
              <w:jc w:val="center"/>
              <w:rPr>
                <w:ins w:id="653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3" w:type="dxa"/>
          </w:tcPr>
          <w:p w14:paraId="63AA951F" w14:textId="77777777" w:rsidR="00AF27A3" w:rsidRPr="00387D44" w:rsidRDefault="00AF27A3" w:rsidP="00E07590">
            <w:pPr>
              <w:jc w:val="center"/>
              <w:rPr>
                <w:ins w:id="654" w:author="Usuario de Microsoft Office" w:date="2018-03-26T20:19:00Z"/>
                <w:rFonts w:eastAsia="Times New Roman" w:cstheme="minorHAnsi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  <w:gridSpan w:val="2"/>
          </w:tcPr>
          <w:p w14:paraId="2227BBE7" w14:textId="77777777" w:rsidR="00AF27A3" w:rsidRDefault="00AF27A3" w:rsidP="00E07590">
            <w:pPr>
              <w:jc w:val="center"/>
              <w:rPr>
                <w:ins w:id="655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ins w:id="656" w:author="Usuario de Microsoft Office" w:date="2018-03-26T20:19:00Z">
              <w:r w:rsidRPr="00387D44"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t>2013</w:t>
              </w:r>
            </w:ins>
          </w:p>
        </w:tc>
        <w:tc>
          <w:tcPr>
            <w:tcW w:w="894" w:type="dxa"/>
            <w:gridSpan w:val="2"/>
          </w:tcPr>
          <w:p w14:paraId="69604723" w14:textId="77777777" w:rsidR="00AF27A3" w:rsidRPr="00387D44" w:rsidRDefault="00AF27A3" w:rsidP="00E07590">
            <w:pPr>
              <w:jc w:val="center"/>
              <w:rPr>
                <w:ins w:id="657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658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3,413</w:t>
              </w:r>
            </w:ins>
          </w:p>
        </w:tc>
        <w:tc>
          <w:tcPr>
            <w:tcW w:w="1006" w:type="dxa"/>
            <w:gridSpan w:val="2"/>
          </w:tcPr>
          <w:p w14:paraId="2D95E8BA" w14:textId="77777777" w:rsidR="00AF27A3" w:rsidRPr="00387D44" w:rsidRDefault="00AF27A3" w:rsidP="00E07590">
            <w:pPr>
              <w:jc w:val="center"/>
              <w:rPr>
                <w:ins w:id="659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660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8440300</w:t>
              </w:r>
            </w:ins>
          </w:p>
        </w:tc>
        <w:tc>
          <w:tcPr>
            <w:tcW w:w="548" w:type="dxa"/>
            <w:gridSpan w:val="2"/>
          </w:tcPr>
          <w:p w14:paraId="6B0DE755" w14:textId="77777777" w:rsidR="00AF27A3" w:rsidRPr="00387D44" w:rsidRDefault="00AF27A3" w:rsidP="00E07590">
            <w:pPr>
              <w:jc w:val="center"/>
              <w:rPr>
                <w:ins w:id="661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662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40.4</w:t>
              </w:r>
            </w:ins>
          </w:p>
        </w:tc>
      </w:tr>
      <w:tr w:rsidR="00AF27A3" w:rsidRPr="00387D44" w14:paraId="64525E55" w14:textId="77777777" w:rsidTr="00AF27A3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97" w:type="dxa"/>
          <w:trHeight w:val="112"/>
          <w:ins w:id="663" w:author="Usuario de Microsoft Office" w:date="2018-03-26T20:19:00Z"/>
        </w:trPr>
        <w:tc>
          <w:tcPr>
            <w:tcW w:w="842" w:type="dxa"/>
          </w:tcPr>
          <w:p w14:paraId="6D7D3B83" w14:textId="77777777" w:rsidR="00AF27A3" w:rsidRPr="00387D44" w:rsidRDefault="00AF27A3" w:rsidP="00E07590">
            <w:pPr>
              <w:jc w:val="center"/>
              <w:rPr>
                <w:ins w:id="664" w:author="Usuario de Microsoft Office" w:date="2018-03-26T20:19:00Z"/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</w:tcPr>
          <w:p w14:paraId="786103D4" w14:textId="77777777" w:rsidR="00AF27A3" w:rsidRPr="00387D44" w:rsidRDefault="00AF27A3" w:rsidP="00E07590">
            <w:pPr>
              <w:autoSpaceDE w:val="0"/>
              <w:autoSpaceDN w:val="0"/>
              <w:adjustRightInd w:val="0"/>
              <w:jc w:val="center"/>
              <w:rPr>
                <w:ins w:id="665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94" w:type="dxa"/>
            <w:vAlign w:val="bottom"/>
          </w:tcPr>
          <w:p w14:paraId="3CDCC3F1" w14:textId="77777777" w:rsidR="00AF27A3" w:rsidRPr="00387D44" w:rsidRDefault="00AF27A3" w:rsidP="00E07590">
            <w:pPr>
              <w:jc w:val="center"/>
              <w:rPr>
                <w:ins w:id="666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6" w:type="dxa"/>
            <w:vAlign w:val="bottom"/>
          </w:tcPr>
          <w:p w14:paraId="7C55CBFD" w14:textId="77777777" w:rsidR="00AF27A3" w:rsidRPr="00387D44" w:rsidRDefault="00AF27A3" w:rsidP="00E07590">
            <w:pPr>
              <w:jc w:val="center"/>
              <w:rPr>
                <w:ins w:id="667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3" w:type="dxa"/>
            <w:vAlign w:val="bottom"/>
          </w:tcPr>
          <w:p w14:paraId="027FA824" w14:textId="77777777" w:rsidR="00AF27A3" w:rsidRPr="00387D44" w:rsidRDefault="00AF27A3" w:rsidP="00E07590">
            <w:pPr>
              <w:jc w:val="center"/>
              <w:rPr>
                <w:ins w:id="668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3" w:type="dxa"/>
          </w:tcPr>
          <w:p w14:paraId="76623109" w14:textId="77777777" w:rsidR="00AF27A3" w:rsidRPr="00387D44" w:rsidRDefault="00AF27A3" w:rsidP="00E07590">
            <w:pPr>
              <w:jc w:val="center"/>
              <w:rPr>
                <w:ins w:id="669" w:author="Usuario de Microsoft Office" w:date="2018-03-26T20:19:00Z"/>
                <w:rFonts w:eastAsia="Times New Roman" w:cstheme="minorHAnsi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  <w:gridSpan w:val="2"/>
          </w:tcPr>
          <w:p w14:paraId="30001CCF" w14:textId="77777777" w:rsidR="00AF27A3" w:rsidRDefault="00AF27A3" w:rsidP="00E07590">
            <w:pPr>
              <w:tabs>
                <w:tab w:val="left" w:pos="192"/>
              </w:tabs>
              <w:autoSpaceDE w:val="0"/>
              <w:autoSpaceDN w:val="0"/>
              <w:adjustRightInd w:val="0"/>
              <w:jc w:val="center"/>
              <w:rPr>
                <w:ins w:id="670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ins w:id="671" w:author="Usuario de Microsoft Office" w:date="2018-03-26T20:19:00Z">
              <w:r w:rsidRPr="00387D44"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t>Total</w:t>
              </w:r>
            </w:ins>
          </w:p>
        </w:tc>
        <w:tc>
          <w:tcPr>
            <w:tcW w:w="894" w:type="dxa"/>
            <w:gridSpan w:val="2"/>
          </w:tcPr>
          <w:p w14:paraId="0F5E0965" w14:textId="77777777" w:rsidR="00AF27A3" w:rsidRPr="00387D44" w:rsidRDefault="00AF27A3" w:rsidP="00E07590">
            <w:pPr>
              <w:jc w:val="center"/>
              <w:rPr>
                <w:ins w:id="672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673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20,942</w:t>
              </w:r>
            </w:ins>
          </w:p>
        </w:tc>
        <w:tc>
          <w:tcPr>
            <w:tcW w:w="1006" w:type="dxa"/>
            <w:gridSpan w:val="2"/>
          </w:tcPr>
          <w:p w14:paraId="259B1327" w14:textId="77777777" w:rsidR="00AF27A3" w:rsidRPr="00387D44" w:rsidRDefault="00AF27A3" w:rsidP="00E07590">
            <w:pPr>
              <w:jc w:val="center"/>
              <w:rPr>
                <w:ins w:id="674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675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58249966</w:t>
              </w:r>
            </w:ins>
          </w:p>
        </w:tc>
        <w:tc>
          <w:tcPr>
            <w:tcW w:w="548" w:type="dxa"/>
            <w:gridSpan w:val="2"/>
          </w:tcPr>
          <w:p w14:paraId="493A8021" w14:textId="77777777" w:rsidR="00AF27A3" w:rsidRPr="00387D44" w:rsidRDefault="00AF27A3" w:rsidP="00E07590">
            <w:pPr>
              <w:jc w:val="center"/>
              <w:rPr>
                <w:ins w:id="676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677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36.0</w:t>
              </w:r>
            </w:ins>
          </w:p>
        </w:tc>
      </w:tr>
      <w:tr w:rsidR="00AF27A3" w:rsidRPr="00387D44" w14:paraId="0C822748" w14:textId="77777777" w:rsidTr="00AF27A3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97" w:type="dxa"/>
          <w:ins w:id="678" w:author="Usuario de Microsoft Office" w:date="2018-03-26T20:19:00Z"/>
        </w:trPr>
        <w:tc>
          <w:tcPr>
            <w:tcW w:w="842" w:type="dxa"/>
          </w:tcPr>
          <w:p w14:paraId="46F9D5BE" w14:textId="77777777" w:rsidR="00AF27A3" w:rsidRPr="00387D44" w:rsidRDefault="00AF27A3" w:rsidP="00E07590">
            <w:pPr>
              <w:jc w:val="center"/>
              <w:rPr>
                <w:ins w:id="679" w:author="Usuario de Microsoft Office" w:date="2018-03-26T20:19:00Z"/>
                <w:rFonts w:cstheme="minorHAnsi"/>
                <w:b/>
                <w:sz w:val="16"/>
                <w:szCs w:val="16"/>
                <w:lang w:val="en-US"/>
              </w:rPr>
            </w:pPr>
            <w:ins w:id="680" w:author="Usuario de Microsoft Office" w:date="2018-03-26T20:19:00Z">
              <w:r w:rsidRPr="00387D44">
                <w:rPr>
                  <w:rFonts w:cstheme="minorHAnsi"/>
                  <w:b/>
                  <w:color w:val="000000" w:themeColor="text1"/>
                  <w:sz w:val="16"/>
                  <w:szCs w:val="16"/>
                  <w:lang w:val="en-US"/>
                </w:rPr>
                <w:t>Age</w:t>
              </w:r>
            </w:ins>
          </w:p>
        </w:tc>
        <w:tc>
          <w:tcPr>
            <w:tcW w:w="819" w:type="dxa"/>
          </w:tcPr>
          <w:p w14:paraId="7989C551" w14:textId="77777777" w:rsidR="00AF27A3" w:rsidRPr="00387D44" w:rsidRDefault="00AF27A3" w:rsidP="00E07590">
            <w:pPr>
              <w:autoSpaceDE w:val="0"/>
              <w:autoSpaceDN w:val="0"/>
              <w:adjustRightInd w:val="0"/>
              <w:jc w:val="center"/>
              <w:rPr>
                <w:ins w:id="681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ins w:id="682" w:author="Usuario de Microsoft Office" w:date="2018-03-26T20:19:00Z">
              <w:r w:rsidRPr="00387D44"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t>15-19</w:t>
              </w:r>
            </w:ins>
          </w:p>
        </w:tc>
        <w:tc>
          <w:tcPr>
            <w:tcW w:w="894" w:type="dxa"/>
            <w:vAlign w:val="bottom"/>
          </w:tcPr>
          <w:p w14:paraId="3563B8D3" w14:textId="77777777" w:rsidR="00AF27A3" w:rsidRPr="00387D44" w:rsidRDefault="00AF27A3" w:rsidP="00E07590">
            <w:pPr>
              <w:jc w:val="center"/>
              <w:rPr>
                <w:ins w:id="683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684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772</w:t>
              </w:r>
            </w:ins>
          </w:p>
        </w:tc>
        <w:tc>
          <w:tcPr>
            <w:tcW w:w="1006" w:type="dxa"/>
            <w:vAlign w:val="bottom"/>
          </w:tcPr>
          <w:p w14:paraId="4DB64EFE" w14:textId="77777777" w:rsidR="00AF27A3" w:rsidRPr="00387D44" w:rsidRDefault="00AF27A3" w:rsidP="00E07590">
            <w:pPr>
              <w:jc w:val="center"/>
              <w:rPr>
                <w:ins w:id="685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686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12830012</w:t>
              </w:r>
            </w:ins>
          </w:p>
        </w:tc>
        <w:tc>
          <w:tcPr>
            <w:tcW w:w="833" w:type="dxa"/>
            <w:vAlign w:val="bottom"/>
          </w:tcPr>
          <w:p w14:paraId="66014608" w14:textId="77777777" w:rsidR="00AF27A3" w:rsidRPr="00387D44" w:rsidRDefault="00AF27A3" w:rsidP="00E07590">
            <w:pPr>
              <w:jc w:val="center"/>
              <w:rPr>
                <w:ins w:id="687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688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6.0</w:t>
              </w:r>
            </w:ins>
          </w:p>
        </w:tc>
        <w:tc>
          <w:tcPr>
            <w:tcW w:w="843" w:type="dxa"/>
          </w:tcPr>
          <w:p w14:paraId="59E87FFD" w14:textId="77777777" w:rsidR="00AF27A3" w:rsidRPr="00F51390" w:rsidRDefault="00AF27A3" w:rsidP="00E07590">
            <w:pPr>
              <w:jc w:val="center"/>
              <w:rPr>
                <w:ins w:id="689" w:author="Usuario de Microsoft Office" w:date="2018-03-26T20:19:00Z"/>
                <w:rFonts w:eastAsia="Times New Roman" w:cstheme="minorHAnsi"/>
                <w:b/>
                <w:color w:val="000000"/>
                <w:sz w:val="16"/>
                <w:szCs w:val="16"/>
                <w:lang w:val="en-US"/>
              </w:rPr>
            </w:pPr>
            <w:ins w:id="690" w:author="Usuario de Microsoft Office" w:date="2018-03-26T20:19:00Z">
              <w:r w:rsidRPr="00387D44">
                <w:rPr>
                  <w:rFonts w:eastAsia="Times New Roman" w:cstheme="minorHAnsi"/>
                  <w:b/>
                  <w:color w:val="000000"/>
                  <w:sz w:val="16"/>
                  <w:szCs w:val="16"/>
                  <w:lang w:val="en-US"/>
                </w:rPr>
                <w:t>Province</w:t>
              </w:r>
            </w:ins>
          </w:p>
        </w:tc>
        <w:tc>
          <w:tcPr>
            <w:tcW w:w="819" w:type="dxa"/>
            <w:gridSpan w:val="2"/>
          </w:tcPr>
          <w:p w14:paraId="4782FA01" w14:textId="77777777" w:rsidR="00AF27A3" w:rsidRPr="00F51390" w:rsidRDefault="00AF27A3" w:rsidP="00E07590">
            <w:pPr>
              <w:jc w:val="center"/>
              <w:rPr>
                <w:ins w:id="691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</w:rPr>
            </w:pPr>
            <w:ins w:id="692" w:author="Usuario de Microsoft Office" w:date="2018-03-26T20:19:00Z">
              <w:r w:rsidRPr="00F00970">
                <w:rPr>
                  <w:rFonts w:eastAsia="Times New Roman" w:cstheme="minorHAnsi"/>
                  <w:color w:val="000000"/>
                  <w:sz w:val="16"/>
                  <w:szCs w:val="16"/>
                </w:rPr>
                <w:t>Almería</w:t>
              </w:r>
            </w:ins>
          </w:p>
        </w:tc>
        <w:tc>
          <w:tcPr>
            <w:tcW w:w="894" w:type="dxa"/>
            <w:gridSpan w:val="2"/>
          </w:tcPr>
          <w:p w14:paraId="06BDE430" w14:textId="77777777" w:rsidR="00AF27A3" w:rsidRPr="00387D44" w:rsidRDefault="00AF27A3" w:rsidP="00E07590">
            <w:pPr>
              <w:jc w:val="center"/>
              <w:rPr>
                <w:ins w:id="693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694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1,531</w:t>
              </w:r>
            </w:ins>
          </w:p>
        </w:tc>
        <w:tc>
          <w:tcPr>
            <w:tcW w:w="1006" w:type="dxa"/>
            <w:gridSpan w:val="2"/>
          </w:tcPr>
          <w:p w14:paraId="3DE7C786" w14:textId="77777777" w:rsidR="00AF27A3" w:rsidRPr="00387D44" w:rsidRDefault="00AF27A3" w:rsidP="00E07590">
            <w:pPr>
              <w:jc w:val="center"/>
              <w:rPr>
                <w:ins w:id="695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696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4800621</w:t>
              </w:r>
            </w:ins>
          </w:p>
        </w:tc>
        <w:tc>
          <w:tcPr>
            <w:tcW w:w="548" w:type="dxa"/>
            <w:gridSpan w:val="2"/>
          </w:tcPr>
          <w:p w14:paraId="7FDE4175" w14:textId="77777777" w:rsidR="00AF27A3" w:rsidRPr="00387D44" w:rsidRDefault="00AF27A3" w:rsidP="00E07590">
            <w:pPr>
              <w:jc w:val="center"/>
              <w:rPr>
                <w:ins w:id="697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698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31.9</w:t>
              </w:r>
            </w:ins>
          </w:p>
        </w:tc>
      </w:tr>
      <w:tr w:rsidR="00AF27A3" w:rsidRPr="00387D44" w14:paraId="448BC9C4" w14:textId="77777777" w:rsidTr="00AF27A3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97" w:type="dxa"/>
          <w:ins w:id="699" w:author="Usuario de Microsoft Office" w:date="2018-03-26T20:19:00Z"/>
        </w:trPr>
        <w:tc>
          <w:tcPr>
            <w:tcW w:w="842" w:type="dxa"/>
          </w:tcPr>
          <w:p w14:paraId="7829BFB5" w14:textId="77777777" w:rsidR="00AF27A3" w:rsidRPr="00387D44" w:rsidRDefault="00AF27A3" w:rsidP="00E07590">
            <w:pPr>
              <w:jc w:val="center"/>
              <w:rPr>
                <w:ins w:id="700" w:author="Usuario de Microsoft Office" w:date="2018-03-26T20:19:00Z"/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</w:tcPr>
          <w:p w14:paraId="74AC78B0" w14:textId="77777777" w:rsidR="00AF27A3" w:rsidRDefault="00AF27A3" w:rsidP="00E07590">
            <w:pPr>
              <w:autoSpaceDE w:val="0"/>
              <w:autoSpaceDN w:val="0"/>
              <w:adjustRightInd w:val="0"/>
              <w:jc w:val="center"/>
              <w:rPr>
                <w:ins w:id="701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ins w:id="702" w:author="Usuario de Microsoft Office" w:date="2018-03-26T20:19:00Z">
              <w:r w:rsidRPr="00387D44"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t>20-24</w:t>
              </w:r>
            </w:ins>
          </w:p>
        </w:tc>
        <w:tc>
          <w:tcPr>
            <w:tcW w:w="894" w:type="dxa"/>
            <w:vAlign w:val="bottom"/>
          </w:tcPr>
          <w:p w14:paraId="179EF48C" w14:textId="77777777" w:rsidR="00AF27A3" w:rsidRPr="00387D44" w:rsidRDefault="00AF27A3" w:rsidP="00E07590">
            <w:pPr>
              <w:jc w:val="center"/>
              <w:rPr>
                <w:ins w:id="703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704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1,261</w:t>
              </w:r>
            </w:ins>
          </w:p>
        </w:tc>
        <w:tc>
          <w:tcPr>
            <w:tcW w:w="1006" w:type="dxa"/>
            <w:vAlign w:val="bottom"/>
          </w:tcPr>
          <w:p w14:paraId="48185508" w14:textId="77777777" w:rsidR="00AF27A3" w:rsidRPr="00387D44" w:rsidRDefault="00AF27A3" w:rsidP="00E07590">
            <w:pPr>
              <w:jc w:val="center"/>
              <w:rPr>
                <w:ins w:id="705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706" w:author="Usuario de Microsoft Office" w:date="2018-03-26T20:19:00Z">
              <w:r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3735260</w:t>
              </w:r>
            </w:ins>
          </w:p>
        </w:tc>
        <w:tc>
          <w:tcPr>
            <w:tcW w:w="833" w:type="dxa"/>
            <w:vAlign w:val="bottom"/>
          </w:tcPr>
          <w:p w14:paraId="6882FA42" w14:textId="77777777" w:rsidR="00AF27A3" w:rsidRPr="00387D44" w:rsidRDefault="00AF27A3" w:rsidP="00E07590">
            <w:pPr>
              <w:jc w:val="center"/>
              <w:rPr>
                <w:ins w:id="707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708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33.8</w:t>
              </w:r>
            </w:ins>
          </w:p>
        </w:tc>
        <w:tc>
          <w:tcPr>
            <w:tcW w:w="843" w:type="dxa"/>
          </w:tcPr>
          <w:p w14:paraId="03C79477" w14:textId="77777777" w:rsidR="00AF27A3" w:rsidRPr="00387D44" w:rsidRDefault="00AF27A3" w:rsidP="00E07590">
            <w:pPr>
              <w:jc w:val="center"/>
              <w:rPr>
                <w:ins w:id="709" w:author="Usuario de Microsoft Office" w:date="2018-03-26T20:19:00Z"/>
                <w:rFonts w:eastAsia="Times New Roman" w:cstheme="minorHAnsi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  <w:gridSpan w:val="2"/>
          </w:tcPr>
          <w:p w14:paraId="1A974E95" w14:textId="77777777" w:rsidR="00AF27A3" w:rsidRPr="00F00970" w:rsidRDefault="00AF27A3" w:rsidP="00E07590">
            <w:pPr>
              <w:jc w:val="center"/>
              <w:rPr>
                <w:ins w:id="710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</w:rPr>
            </w:pPr>
            <w:ins w:id="711" w:author="Usuario de Microsoft Office" w:date="2018-03-26T20:19:00Z">
              <w:r w:rsidRPr="00F00970">
                <w:rPr>
                  <w:rFonts w:eastAsia="Times New Roman" w:cstheme="minorHAnsi"/>
                  <w:color w:val="000000"/>
                  <w:sz w:val="16"/>
                  <w:szCs w:val="16"/>
                </w:rPr>
                <w:t>Cádiz</w:t>
              </w:r>
            </w:ins>
          </w:p>
        </w:tc>
        <w:tc>
          <w:tcPr>
            <w:tcW w:w="894" w:type="dxa"/>
            <w:gridSpan w:val="2"/>
          </w:tcPr>
          <w:p w14:paraId="39AE6A31" w14:textId="77777777" w:rsidR="00AF27A3" w:rsidRPr="00387D44" w:rsidRDefault="00AF27A3" w:rsidP="00E07590">
            <w:pPr>
              <w:jc w:val="center"/>
              <w:rPr>
                <w:ins w:id="712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713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2,899</w:t>
              </w:r>
            </w:ins>
          </w:p>
        </w:tc>
        <w:tc>
          <w:tcPr>
            <w:tcW w:w="1006" w:type="dxa"/>
            <w:gridSpan w:val="2"/>
          </w:tcPr>
          <w:p w14:paraId="732CBF40" w14:textId="77777777" w:rsidR="00AF27A3" w:rsidRPr="00387D44" w:rsidRDefault="00AF27A3" w:rsidP="00E07590">
            <w:pPr>
              <w:jc w:val="center"/>
              <w:rPr>
                <w:ins w:id="714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715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8622318</w:t>
              </w:r>
            </w:ins>
          </w:p>
        </w:tc>
        <w:tc>
          <w:tcPr>
            <w:tcW w:w="548" w:type="dxa"/>
            <w:gridSpan w:val="2"/>
          </w:tcPr>
          <w:p w14:paraId="16B1F835" w14:textId="77777777" w:rsidR="00AF27A3" w:rsidRPr="00387D44" w:rsidRDefault="00AF27A3" w:rsidP="00E07590">
            <w:pPr>
              <w:jc w:val="center"/>
              <w:rPr>
                <w:ins w:id="716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717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33.6</w:t>
              </w:r>
            </w:ins>
          </w:p>
        </w:tc>
      </w:tr>
      <w:tr w:rsidR="00AF27A3" w:rsidRPr="00387D44" w14:paraId="53C87A79" w14:textId="77777777" w:rsidTr="00AF27A3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97" w:type="dxa"/>
          <w:ins w:id="718" w:author="Usuario de Microsoft Office" w:date="2018-03-26T20:19:00Z"/>
        </w:trPr>
        <w:tc>
          <w:tcPr>
            <w:tcW w:w="842" w:type="dxa"/>
          </w:tcPr>
          <w:p w14:paraId="41C84D1A" w14:textId="77777777" w:rsidR="00AF27A3" w:rsidRPr="00387D44" w:rsidRDefault="00AF27A3" w:rsidP="00E07590">
            <w:pPr>
              <w:rPr>
                <w:ins w:id="719" w:author="Usuario de Microsoft Office" w:date="2018-03-26T20:19:00Z"/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</w:tcPr>
          <w:p w14:paraId="3C42C3AD" w14:textId="77777777" w:rsidR="00AF27A3" w:rsidRPr="00387D44" w:rsidRDefault="00AF27A3" w:rsidP="00E07590">
            <w:pPr>
              <w:autoSpaceDE w:val="0"/>
              <w:autoSpaceDN w:val="0"/>
              <w:adjustRightInd w:val="0"/>
              <w:jc w:val="center"/>
              <w:rPr>
                <w:ins w:id="720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ins w:id="721" w:author="Usuario de Microsoft Office" w:date="2018-03-26T20:19:00Z">
              <w:r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t>25-29</w:t>
              </w:r>
            </w:ins>
          </w:p>
        </w:tc>
        <w:tc>
          <w:tcPr>
            <w:tcW w:w="894" w:type="dxa"/>
            <w:vAlign w:val="bottom"/>
          </w:tcPr>
          <w:p w14:paraId="68598688" w14:textId="77777777" w:rsidR="00AF27A3" w:rsidRPr="00387D44" w:rsidRDefault="00AF27A3" w:rsidP="00E07590">
            <w:pPr>
              <w:jc w:val="center"/>
              <w:rPr>
                <w:ins w:id="722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723" w:author="Usuario de Microsoft Office" w:date="2018-03-26T20:19:00Z">
              <w:r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1,685</w:t>
              </w:r>
            </w:ins>
          </w:p>
        </w:tc>
        <w:tc>
          <w:tcPr>
            <w:tcW w:w="1006" w:type="dxa"/>
            <w:vAlign w:val="bottom"/>
          </w:tcPr>
          <w:p w14:paraId="4D8B0292" w14:textId="77777777" w:rsidR="00AF27A3" w:rsidRPr="00387D44" w:rsidRDefault="00AF27A3" w:rsidP="00E07590">
            <w:pPr>
              <w:jc w:val="center"/>
              <w:rPr>
                <w:ins w:id="724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725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4384498</w:t>
              </w:r>
            </w:ins>
          </w:p>
        </w:tc>
        <w:tc>
          <w:tcPr>
            <w:tcW w:w="833" w:type="dxa"/>
            <w:vAlign w:val="bottom"/>
          </w:tcPr>
          <w:p w14:paraId="68EE7BD8" w14:textId="77777777" w:rsidR="00AF27A3" w:rsidRPr="00387D44" w:rsidRDefault="00AF27A3" w:rsidP="00E07590">
            <w:pPr>
              <w:jc w:val="center"/>
              <w:rPr>
                <w:ins w:id="726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727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38.4</w:t>
              </w:r>
            </w:ins>
          </w:p>
        </w:tc>
        <w:tc>
          <w:tcPr>
            <w:tcW w:w="843" w:type="dxa"/>
          </w:tcPr>
          <w:p w14:paraId="20120163" w14:textId="77777777" w:rsidR="00AF27A3" w:rsidRPr="00387D44" w:rsidRDefault="00AF27A3" w:rsidP="00E07590">
            <w:pPr>
              <w:jc w:val="center"/>
              <w:rPr>
                <w:ins w:id="728" w:author="Usuario de Microsoft Office" w:date="2018-03-26T20:19:00Z"/>
                <w:rFonts w:eastAsia="Times New Roman" w:cstheme="minorHAnsi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  <w:gridSpan w:val="2"/>
          </w:tcPr>
          <w:p w14:paraId="6DCBE65D" w14:textId="77777777" w:rsidR="00AF27A3" w:rsidRPr="00F00970" w:rsidRDefault="00AF27A3" w:rsidP="00E07590">
            <w:pPr>
              <w:jc w:val="center"/>
              <w:rPr>
                <w:ins w:id="729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</w:rPr>
            </w:pPr>
            <w:ins w:id="730" w:author="Usuario de Microsoft Office" w:date="2018-03-26T20:19:00Z">
              <w:r w:rsidRPr="00F00970">
                <w:rPr>
                  <w:rFonts w:eastAsia="Times New Roman" w:cstheme="minorHAnsi"/>
                  <w:color w:val="000000"/>
                  <w:sz w:val="16"/>
                  <w:szCs w:val="16"/>
                </w:rPr>
                <w:t>Córdoba</w:t>
              </w:r>
            </w:ins>
          </w:p>
        </w:tc>
        <w:tc>
          <w:tcPr>
            <w:tcW w:w="894" w:type="dxa"/>
            <w:gridSpan w:val="2"/>
          </w:tcPr>
          <w:p w14:paraId="42516EDA" w14:textId="77777777" w:rsidR="00AF27A3" w:rsidRPr="00387D44" w:rsidRDefault="00AF27A3" w:rsidP="00E07590">
            <w:pPr>
              <w:jc w:val="center"/>
              <w:rPr>
                <w:ins w:id="731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732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1,564</w:t>
              </w:r>
            </w:ins>
          </w:p>
        </w:tc>
        <w:tc>
          <w:tcPr>
            <w:tcW w:w="1006" w:type="dxa"/>
            <w:gridSpan w:val="2"/>
          </w:tcPr>
          <w:p w14:paraId="49167EC8" w14:textId="77777777" w:rsidR="00AF27A3" w:rsidRPr="00387D44" w:rsidRDefault="00AF27A3" w:rsidP="00E07590">
            <w:pPr>
              <w:jc w:val="center"/>
              <w:rPr>
                <w:ins w:id="733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734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5612887</w:t>
              </w:r>
            </w:ins>
          </w:p>
        </w:tc>
        <w:tc>
          <w:tcPr>
            <w:tcW w:w="548" w:type="dxa"/>
            <w:gridSpan w:val="2"/>
          </w:tcPr>
          <w:p w14:paraId="7F0A9379" w14:textId="77777777" w:rsidR="00AF27A3" w:rsidRPr="00387D44" w:rsidRDefault="00AF27A3" w:rsidP="00E07590">
            <w:pPr>
              <w:jc w:val="center"/>
              <w:rPr>
                <w:ins w:id="735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736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27.9</w:t>
              </w:r>
            </w:ins>
          </w:p>
        </w:tc>
      </w:tr>
      <w:tr w:rsidR="00AF27A3" w:rsidRPr="00387D44" w14:paraId="4465E6D6" w14:textId="77777777" w:rsidTr="00AF27A3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97" w:type="dxa"/>
          <w:ins w:id="737" w:author="Usuario de Microsoft Office" w:date="2018-03-26T20:19:00Z"/>
        </w:trPr>
        <w:tc>
          <w:tcPr>
            <w:tcW w:w="842" w:type="dxa"/>
          </w:tcPr>
          <w:p w14:paraId="4D0F54FD" w14:textId="77777777" w:rsidR="00AF27A3" w:rsidRPr="00387D44" w:rsidRDefault="00AF27A3" w:rsidP="00E07590">
            <w:pPr>
              <w:rPr>
                <w:ins w:id="738" w:author="Usuario de Microsoft Office" w:date="2018-03-26T20:19:00Z"/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</w:tcPr>
          <w:p w14:paraId="603C505D" w14:textId="77777777" w:rsidR="00AF27A3" w:rsidRPr="00387D44" w:rsidRDefault="00AF27A3" w:rsidP="00E07590">
            <w:pPr>
              <w:autoSpaceDE w:val="0"/>
              <w:autoSpaceDN w:val="0"/>
              <w:adjustRightInd w:val="0"/>
              <w:jc w:val="center"/>
              <w:rPr>
                <w:ins w:id="739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ins w:id="740" w:author="Usuario de Microsoft Office" w:date="2018-03-26T20:19:00Z">
              <w:r w:rsidRPr="00387D44"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t>30-34</w:t>
              </w:r>
            </w:ins>
          </w:p>
        </w:tc>
        <w:tc>
          <w:tcPr>
            <w:tcW w:w="894" w:type="dxa"/>
            <w:vAlign w:val="bottom"/>
          </w:tcPr>
          <w:p w14:paraId="04E3F38E" w14:textId="77777777" w:rsidR="00AF27A3" w:rsidRPr="00387D44" w:rsidRDefault="00AF27A3" w:rsidP="00E07590">
            <w:pPr>
              <w:jc w:val="center"/>
              <w:rPr>
                <w:ins w:id="741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742" w:author="Usuario de Microsoft Office" w:date="2018-03-26T20:19:00Z">
              <w:r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2,200</w:t>
              </w:r>
            </w:ins>
          </w:p>
        </w:tc>
        <w:tc>
          <w:tcPr>
            <w:tcW w:w="1006" w:type="dxa"/>
            <w:vAlign w:val="bottom"/>
          </w:tcPr>
          <w:p w14:paraId="3803340D" w14:textId="77777777" w:rsidR="00AF27A3" w:rsidRPr="00387D44" w:rsidRDefault="00AF27A3" w:rsidP="00E07590">
            <w:pPr>
              <w:jc w:val="center"/>
              <w:rPr>
                <w:ins w:id="743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744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4929007</w:t>
              </w:r>
            </w:ins>
          </w:p>
        </w:tc>
        <w:tc>
          <w:tcPr>
            <w:tcW w:w="833" w:type="dxa"/>
            <w:vAlign w:val="bottom"/>
          </w:tcPr>
          <w:p w14:paraId="6DF0A9AA" w14:textId="77777777" w:rsidR="00AF27A3" w:rsidRPr="00387D44" w:rsidRDefault="00AF27A3" w:rsidP="00E07590">
            <w:pPr>
              <w:jc w:val="center"/>
              <w:rPr>
                <w:ins w:id="745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746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44.6</w:t>
              </w:r>
            </w:ins>
          </w:p>
        </w:tc>
        <w:tc>
          <w:tcPr>
            <w:tcW w:w="843" w:type="dxa"/>
          </w:tcPr>
          <w:p w14:paraId="44A9E1E2" w14:textId="77777777" w:rsidR="00AF27A3" w:rsidRPr="00387D44" w:rsidRDefault="00AF27A3" w:rsidP="00E07590">
            <w:pPr>
              <w:jc w:val="center"/>
              <w:rPr>
                <w:ins w:id="747" w:author="Usuario de Microsoft Office" w:date="2018-03-26T20:19:00Z"/>
                <w:rFonts w:eastAsia="Times New Roman" w:cstheme="minorHAnsi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  <w:gridSpan w:val="2"/>
          </w:tcPr>
          <w:p w14:paraId="444B7025" w14:textId="77777777" w:rsidR="00AF27A3" w:rsidRPr="00F00970" w:rsidRDefault="00AF27A3" w:rsidP="00E07590">
            <w:pPr>
              <w:jc w:val="center"/>
              <w:rPr>
                <w:ins w:id="748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</w:rPr>
            </w:pPr>
            <w:ins w:id="749" w:author="Usuario de Microsoft Office" w:date="2018-03-26T20:19:00Z">
              <w:r w:rsidRPr="00F00970">
                <w:rPr>
                  <w:rFonts w:eastAsia="Times New Roman" w:cstheme="minorHAnsi"/>
                  <w:color w:val="000000"/>
                  <w:sz w:val="16"/>
                  <w:szCs w:val="16"/>
                </w:rPr>
                <w:t>Granada</w:t>
              </w:r>
            </w:ins>
          </w:p>
        </w:tc>
        <w:tc>
          <w:tcPr>
            <w:tcW w:w="894" w:type="dxa"/>
            <w:gridSpan w:val="2"/>
          </w:tcPr>
          <w:p w14:paraId="1D1A1B80" w14:textId="77777777" w:rsidR="00AF27A3" w:rsidRPr="00387D44" w:rsidRDefault="00AF27A3" w:rsidP="00E07590">
            <w:pPr>
              <w:jc w:val="center"/>
              <w:rPr>
                <w:ins w:id="750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751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2,080</w:t>
              </w:r>
            </w:ins>
          </w:p>
        </w:tc>
        <w:tc>
          <w:tcPr>
            <w:tcW w:w="1006" w:type="dxa"/>
            <w:gridSpan w:val="2"/>
          </w:tcPr>
          <w:p w14:paraId="0D9DD219" w14:textId="77777777" w:rsidR="00AF27A3" w:rsidRPr="00387D44" w:rsidRDefault="00AF27A3" w:rsidP="00E07590">
            <w:pPr>
              <w:jc w:val="center"/>
              <w:rPr>
                <w:ins w:id="752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753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6377616</w:t>
              </w:r>
            </w:ins>
          </w:p>
        </w:tc>
        <w:tc>
          <w:tcPr>
            <w:tcW w:w="548" w:type="dxa"/>
            <w:gridSpan w:val="2"/>
          </w:tcPr>
          <w:p w14:paraId="7A91BF54" w14:textId="77777777" w:rsidR="00AF27A3" w:rsidRPr="00387D44" w:rsidRDefault="00AF27A3" w:rsidP="00E07590">
            <w:pPr>
              <w:jc w:val="center"/>
              <w:rPr>
                <w:ins w:id="754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755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32.6</w:t>
              </w:r>
            </w:ins>
          </w:p>
        </w:tc>
      </w:tr>
      <w:tr w:rsidR="00AF27A3" w:rsidRPr="00387D44" w14:paraId="432D6000" w14:textId="77777777" w:rsidTr="00AF27A3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97" w:type="dxa"/>
          <w:ins w:id="756" w:author="Usuario de Microsoft Office" w:date="2018-03-26T20:19:00Z"/>
        </w:trPr>
        <w:tc>
          <w:tcPr>
            <w:tcW w:w="842" w:type="dxa"/>
          </w:tcPr>
          <w:p w14:paraId="14557A2F" w14:textId="77777777" w:rsidR="00AF27A3" w:rsidRPr="00387D44" w:rsidRDefault="00AF27A3" w:rsidP="00E07590">
            <w:pPr>
              <w:rPr>
                <w:ins w:id="757" w:author="Usuario de Microsoft Office" w:date="2018-03-26T20:19:00Z"/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</w:tcPr>
          <w:p w14:paraId="2E3D19C4" w14:textId="77777777" w:rsidR="00AF27A3" w:rsidRPr="00387D44" w:rsidRDefault="00AF27A3" w:rsidP="00E07590">
            <w:pPr>
              <w:autoSpaceDE w:val="0"/>
              <w:autoSpaceDN w:val="0"/>
              <w:adjustRightInd w:val="0"/>
              <w:jc w:val="center"/>
              <w:rPr>
                <w:ins w:id="758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ins w:id="759" w:author="Usuario de Microsoft Office" w:date="2018-03-26T20:19:00Z">
              <w:r w:rsidRPr="00387D44"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t>35-39</w:t>
              </w:r>
            </w:ins>
          </w:p>
        </w:tc>
        <w:tc>
          <w:tcPr>
            <w:tcW w:w="894" w:type="dxa"/>
            <w:vAlign w:val="bottom"/>
          </w:tcPr>
          <w:p w14:paraId="791252FC" w14:textId="77777777" w:rsidR="00AF27A3" w:rsidRPr="00387D44" w:rsidRDefault="00AF27A3" w:rsidP="00E07590">
            <w:pPr>
              <w:jc w:val="center"/>
              <w:rPr>
                <w:ins w:id="760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761" w:author="Usuario de Microsoft Office" w:date="2018-03-26T20:19:00Z">
              <w:r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2,533</w:t>
              </w:r>
            </w:ins>
          </w:p>
        </w:tc>
        <w:tc>
          <w:tcPr>
            <w:tcW w:w="1006" w:type="dxa"/>
            <w:vAlign w:val="bottom"/>
          </w:tcPr>
          <w:p w14:paraId="4F068522" w14:textId="77777777" w:rsidR="00AF27A3" w:rsidRPr="00387D44" w:rsidRDefault="00AF27A3" w:rsidP="00E07590">
            <w:pPr>
              <w:jc w:val="center"/>
              <w:rPr>
                <w:ins w:id="762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763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4888339</w:t>
              </w:r>
            </w:ins>
          </w:p>
        </w:tc>
        <w:tc>
          <w:tcPr>
            <w:tcW w:w="833" w:type="dxa"/>
            <w:vAlign w:val="bottom"/>
          </w:tcPr>
          <w:p w14:paraId="482E3F4B" w14:textId="77777777" w:rsidR="00AF27A3" w:rsidRPr="00387D44" w:rsidRDefault="00AF27A3" w:rsidP="00E07590">
            <w:pPr>
              <w:jc w:val="center"/>
              <w:rPr>
                <w:ins w:id="764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765" w:author="Usuario de Microsoft Office" w:date="2018-03-26T20:19:00Z">
              <w:r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51.8</w:t>
              </w:r>
            </w:ins>
          </w:p>
        </w:tc>
        <w:tc>
          <w:tcPr>
            <w:tcW w:w="843" w:type="dxa"/>
          </w:tcPr>
          <w:p w14:paraId="313F0733" w14:textId="77777777" w:rsidR="00AF27A3" w:rsidRPr="00387D44" w:rsidRDefault="00AF27A3" w:rsidP="00E07590">
            <w:pPr>
              <w:jc w:val="center"/>
              <w:rPr>
                <w:ins w:id="766" w:author="Usuario de Microsoft Office" w:date="2018-03-26T20:19:00Z"/>
                <w:rFonts w:eastAsia="Times New Roman" w:cstheme="minorHAnsi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  <w:gridSpan w:val="2"/>
          </w:tcPr>
          <w:p w14:paraId="5A03F908" w14:textId="77777777" w:rsidR="00AF27A3" w:rsidRPr="00F00970" w:rsidRDefault="00AF27A3" w:rsidP="00E07590">
            <w:pPr>
              <w:jc w:val="center"/>
              <w:rPr>
                <w:ins w:id="767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</w:rPr>
            </w:pPr>
            <w:ins w:id="768" w:author="Usuario de Microsoft Office" w:date="2018-03-26T20:19:00Z">
              <w:r w:rsidRPr="00F00970">
                <w:rPr>
                  <w:rFonts w:eastAsia="Times New Roman" w:cstheme="minorHAnsi"/>
                  <w:color w:val="000000"/>
                  <w:sz w:val="16"/>
                  <w:szCs w:val="16"/>
                </w:rPr>
                <w:t>Huelva</w:t>
              </w:r>
            </w:ins>
          </w:p>
        </w:tc>
        <w:tc>
          <w:tcPr>
            <w:tcW w:w="894" w:type="dxa"/>
            <w:gridSpan w:val="2"/>
          </w:tcPr>
          <w:p w14:paraId="65758903" w14:textId="77777777" w:rsidR="00AF27A3" w:rsidRPr="00387D44" w:rsidRDefault="00AF27A3" w:rsidP="00E07590">
            <w:pPr>
              <w:jc w:val="center"/>
              <w:rPr>
                <w:ins w:id="769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770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779</w:t>
              </w:r>
            </w:ins>
          </w:p>
        </w:tc>
        <w:tc>
          <w:tcPr>
            <w:tcW w:w="1006" w:type="dxa"/>
            <w:gridSpan w:val="2"/>
          </w:tcPr>
          <w:p w14:paraId="69162183" w14:textId="77777777" w:rsidR="00AF27A3" w:rsidRPr="00387D44" w:rsidRDefault="00AF27A3" w:rsidP="00E07590">
            <w:pPr>
              <w:jc w:val="center"/>
              <w:rPr>
                <w:ins w:id="771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772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3602568</w:t>
              </w:r>
            </w:ins>
          </w:p>
        </w:tc>
        <w:tc>
          <w:tcPr>
            <w:tcW w:w="548" w:type="dxa"/>
            <w:gridSpan w:val="2"/>
          </w:tcPr>
          <w:p w14:paraId="11108E3C" w14:textId="77777777" w:rsidR="00AF27A3" w:rsidRPr="00387D44" w:rsidRDefault="00AF27A3" w:rsidP="00E07590">
            <w:pPr>
              <w:jc w:val="center"/>
              <w:rPr>
                <w:ins w:id="773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774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21.6</w:t>
              </w:r>
            </w:ins>
          </w:p>
        </w:tc>
      </w:tr>
      <w:tr w:rsidR="00AF27A3" w:rsidRPr="00387D44" w14:paraId="5A044F76" w14:textId="77777777" w:rsidTr="00AF27A3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97" w:type="dxa"/>
          <w:ins w:id="775" w:author="Usuario de Microsoft Office" w:date="2018-03-26T20:19:00Z"/>
        </w:trPr>
        <w:tc>
          <w:tcPr>
            <w:tcW w:w="842" w:type="dxa"/>
          </w:tcPr>
          <w:p w14:paraId="3EC8AF6D" w14:textId="77777777" w:rsidR="00AF27A3" w:rsidRPr="00387D44" w:rsidRDefault="00AF27A3" w:rsidP="00E07590">
            <w:pPr>
              <w:rPr>
                <w:ins w:id="776" w:author="Usuario de Microsoft Office" w:date="2018-03-26T20:19:00Z"/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</w:tcPr>
          <w:p w14:paraId="33FEB0C1" w14:textId="77777777" w:rsidR="00AF27A3" w:rsidRPr="00387D44" w:rsidRDefault="00AF27A3" w:rsidP="00E07590">
            <w:pPr>
              <w:autoSpaceDE w:val="0"/>
              <w:autoSpaceDN w:val="0"/>
              <w:adjustRightInd w:val="0"/>
              <w:jc w:val="center"/>
              <w:rPr>
                <w:ins w:id="777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ins w:id="778" w:author="Usuario de Microsoft Office" w:date="2018-03-26T20:19:00Z">
              <w:r w:rsidRPr="00387D44"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t>40-44</w:t>
              </w:r>
            </w:ins>
          </w:p>
        </w:tc>
        <w:tc>
          <w:tcPr>
            <w:tcW w:w="894" w:type="dxa"/>
            <w:vAlign w:val="bottom"/>
          </w:tcPr>
          <w:p w14:paraId="4CCFB2E1" w14:textId="77777777" w:rsidR="00AF27A3" w:rsidRPr="00387D44" w:rsidRDefault="00AF27A3" w:rsidP="00E07590">
            <w:pPr>
              <w:jc w:val="center"/>
              <w:rPr>
                <w:ins w:id="779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780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2,735</w:t>
              </w:r>
            </w:ins>
          </w:p>
        </w:tc>
        <w:tc>
          <w:tcPr>
            <w:tcW w:w="1006" w:type="dxa"/>
            <w:vAlign w:val="bottom"/>
          </w:tcPr>
          <w:p w14:paraId="570E489D" w14:textId="77777777" w:rsidR="00AF27A3" w:rsidRPr="00387D44" w:rsidRDefault="00AF27A3" w:rsidP="00E07590">
            <w:pPr>
              <w:jc w:val="center"/>
              <w:rPr>
                <w:ins w:id="781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782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4750014</w:t>
              </w:r>
            </w:ins>
          </w:p>
        </w:tc>
        <w:tc>
          <w:tcPr>
            <w:tcW w:w="833" w:type="dxa"/>
            <w:vAlign w:val="bottom"/>
          </w:tcPr>
          <w:p w14:paraId="5A0497EF" w14:textId="77777777" w:rsidR="00AF27A3" w:rsidRPr="00387D44" w:rsidRDefault="00AF27A3" w:rsidP="00E07590">
            <w:pPr>
              <w:jc w:val="center"/>
              <w:rPr>
                <w:ins w:id="783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784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57.6</w:t>
              </w:r>
            </w:ins>
          </w:p>
        </w:tc>
        <w:tc>
          <w:tcPr>
            <w:tcW w:w="843" w:type="dxa"/>
          </w:tcPr>
          <w:p w14:paraId="7D45910D" w14:textId="77777777" w:rsidR="00AF27A3" w:rsidRPr="00387D44" w:rsidRDefault="00AF27A3" w:rsidP="00E07590">
            <w:pPr>
              <w:jc w:val="center"/>
              <w:rPr>
                <w:ins w:id="785" w:author="Usuario de Microsoft Office" w:date="2018-03-26T20:19:00Z"/>
                <w:rFonts w:eastAsia="Times New Roman" w:cstheme="minorHAnsi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  <w:gridSpan w:val="2"/>
          </w:tcPr>
          <w:p w14:paraId="70DA88C5" w14:textId="77777777" w:rsidR="00AF27A3" w:rsidRPr="00F00970" w:rsidRDefault="00AF27A3" w:rsidP="00E07590">
            <w:pPr>
              <w:jc w:val="center"/>
              <w:rPr>
                <w:ins w:id="786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</w:rPr>
            </w:pPr>
            <w:ins w:id="787" w:author="Usuario de Microsoft Office" w:date="2018-03-26T20:19:00Z">
              <w:r w:rsidRPr="00F00970">
                <w:rPr>
                  <w:rFonts w:eastAsia="Times New Roman" w:cstheme="minorHAnsi"/>
                  <w:color w:val="000000"/>
                  <w:sz w:val="16"/>
                  <w:szCs w:val="16"/>
                </w:rPr>
                <w:t>Jaén</w:t>
              </w:r>
            </w:ins>
          </w:p>
        </w:tc>
        <w:tc>
          <w:tcPr>
            <w:tcW w:w="894" w:type="dxa"/>
            <w:gridSpan w:val="2"/>
          </w:tcPr>
          <w:p w14:paraId="0ABDE0E2" w14:textId="77777777" w:rsidR="00AF27A3" w:rsidRPr="00387D44" w:rsidRDefault="00AF27A3" w:rsidP="00E07590">
            <w:pPr>
              <w:jc w:val="center"/>
              <w:rPr>
                <w:ins w:id="788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789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1,046</w:t>
              </w:r>
            </w:ins>
          </w:p>
        </w:tc>
        <w:tc>
          <w:tcPr>
            <w:tcW w:w="1006" w:type="dxa"/>
            <w:gridSpan w:val="2"/>
          </w:tcPr>
          <w:p w14:paraId="3169068F" w14:textId="77777777" w:rsidR="00AF27A3" w:rsidRPr="00387D44" w:rsidRDefault="00AF27A3" w:rsidP="00E07590">
            <w:pPr>
              <w:jc w:val="center"/>
              <w:rPr>
                <w:ins w:id="790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791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4678481</w:t>
              </w:r>
            </w:ins>
          </w:p>
        </w:tc>
        <w:tc>
          <w:tcPr>
            <w:tcW w:w="548" w:type="dxa"/>
            <w:gridSpan w:val="2"/>
          </w:tcPr>
          <w:p w14:paraId="252D683A" w14:textId="77777777" w:rsidR="00AF27A3" w:rsidRPr="00387D44" w:rsidRDefault="00AF27A3" w:rsidP="00E07590">
            <w:pPr>
              <w:jc w:val="center"/>
              <w:rPr>
                <w:ins w:id="792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793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22.4</w:t>
              </w:r>
            </w:ins>
          </w:p>
        </w:tc>
      </w:tr>
      <w:tr w:rsidR="00AF27A3" w:rsidRPr="00387D44" w14:paraId="73A2533A" w14:textId="77777777" w:rsidTr="00AF27A3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97" w:type="dxa"/>
          <w:ins w:id="794" w:author="Usuario de Microsoft Office" w:date="2018-03-26T20:19:00Z"/>
        </w:trPr>
        <w:tc>
          <w:tcPr>
            <w:tcW w:w="842" w:type="dxa"/>
          </w:tcPr>
          <w:p w14:paraId="72694C43" w14:textId="77777777" w:rsidR="00AF27A3" w:rsidRPr="00387D44" w:rsidRDefault="00AF27A3" w:rsidP="00E07590">
            <w:pPr>
              <w:rPr>
                <w:ins w:id="795" w:author="Usuario de Microsoft Office" w:date="2018-03-26T20:19:00Z"/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</w:tcPr>
          <w:p w14:paraId="4C9FA3D8" w14:textId="77777777" w:rsidR="00AF27A3" w:rsidRPr="00387D44" w:rsidRDefault="00AF27A3" w:rsidP="00E07590">
            <w:pPr>
              <w:autoSpaceDE w:val="0"/>
              <w:autoSpaceDN w:val="0"/>
              <w:adjustRightInd w:val="0"/>
              <w:jc w:val="center"/>
              <w:rPr>
                <w:ins w:id="796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ins w:id="797" w:author="Usuario de Microsoft Office" w:date="2018-03-26T20:19:00Z">
              <w:r w:rsidRPr="00387D44"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t>45-49</w:t>
              </w:r>
            </w:ins>
          </w:p>
        </w:tc>
        <w:tc>
          <w:tcPr>
            <w:tcW w:w="894" w:type="dxa"/>
            <w:vAlign w:val="bottom"/>
          </w:tcPr>
          <w:p w14:paraId="235D78E7" w14:textId="77777777" w:rsidR="00AF27A3" w:rsidRPr="00387D44" w:rsidRDefault="00AF27A3" w:rsidP="00E07590">
            <w:pPr>
              <w:jc w:val="center"/>
              <w:rPr>
                <w:ins w:id="798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799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2,260</w:t>
              </w:r>
            </w:ins>
          </w:p>
        </w:tc>
        <w:tc>
          <w:tcPr>
            <w:tcW w:w="1006" w:type="dxa"/>
            <w:vAlign w:val="bottom"/>
          </w:tcPr>
          <w:p w14:paraId="53F3EAD1" w14:textId="77777777" w:rsidR="00AF27A3" w:rsidRPr="00387D44" w:rsidRDefault="00AF27A3" w:rsidP="00E07590">
            <w:pPr>
              <w:jc w:val="center"/>
              <w:rPr>
                <w:ins w:id="800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801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4354735</w:t>
              </w:r>
            </w:ins>
          </w:p>
        </w:tc>
        <w:tc>
          <w:tcPr>
            <w:tcW w:w="833" w:type="dxa"/>
            <w:vAlign w:val="bottom"/>
          </w:tcPr>
          <w:p w14:paraId="4F8436E8" w14:textId="77777777" w:rsidR="00AF27A3" w:rsidRPr="00387D44" w:rsidRDefault="00AF27A3" w:rsidP="00E07590">
            <w:pPr>
              <w:jc w:val="center"/>
              <w:rPr>
                <w:ins w:id="802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803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51.9</w:t>
              </w:r>
            </w:ins>
          </w:p>
        </w:tc>
        <w:tc>
          <w:tcPr>
            <w:tcW w:w="843" w:type="dxa"/>
          </w:tcPr>
          <w:p w14:paraId="1E3B3A19" w14:textId="77777777" w:rsidR="00AF27A3" w:rsidRPr="00387D44" w:rsidRDefault="00AF27A3" w:rsidP="00E07590">
            <w:pPr>
              <w:jc w:val="center"/>
              <w:rPr>
                <w:ins w:id="804" w:author="Usuario de Microsoft Office" w:date="2018-03-26T20:19:00Z"/>
                <w:rFonts w:eastAsia="Times New Roman" w:cstheme="minorHAnsi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  <w:gridSpan w:val="2"/>
          </w:tcPr>
          <w:p w14:paraId="6130A66C" w14:textId="77777777" w:rsidR="00AF27A3" w:rsidRPr="00F51390" w:rsidRDefault="00AF27A3" w:rsidP="00E07590">
            <w:pPr>
              <w:jc w:val="center"/>
              <w:rPr>
                <w:ins w:id="805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ins w:id="806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Málaga</w:t>
              </w:r>
              <w:proofErr w:type="spellEnd"/>
            </w:ins>
          </w:p>
        </w:tc>
        <w:tc>
          <w:tcPr>
            <w:tcW w:w="894" w:type="dxa"/>
            <w:gridSpan w:val="2"/>
          </w:tcPr>
          <w:p w14:paraId="226D792B" w14:textId="77777777" w:rsidR="00AF27A3" w:rsidRPr="00387D44" w:rsidRDefault="00AF27A3" w:rsidP="00E07590">
            <w:pPr>
              <w:jc w:val="center"/>
              <w:rPr>
                <w:ins w:id="807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808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7,029</w:t>
              </w:r>
            </w:ins>
          </w:p>
        </w:tc>
        <w:tc>
          <w:tcPr>
            <w:tcW w:w="1006" w:type="dxa"/>
            <w:gridSpan w:val="2"/>
          </w:tcPr>
          <w:p w14:paraId="5CCE2ABB" w14:textId="77777777" w:rsidR="00AF27A3" w:rsidRPr="00387D44" w:rsidRDefault="00AF27A3" w:rsidP="00E07590">
            <w:pPr>
              <w:jc w:val="center"/>
              <w:rPr>
                <w:ins w:id="809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810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11203333</w:t>
              </w:r>
            </w:ins>
          </w:p>
        </w:tc>
        <w:tc>
          <w:tcPr>
            <w:tcW w:w="548" w:type="dxa"/>
            <w:gridSpan w:val="2"/>
          </w:tcPr>
          <w:p w14:paraId="6C4A260B" w14:textId="77777777" w:rsidR="00AF27A3" w:rsidRPr="00387D44" w:rsidRDefault="00AF27A3" w:rsidP="00E07590">
            <w:pPr>
              <w:jc w:val="center"/>
              <w:rPr>
                <w:ins w:id="811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812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62.7</w:t>
              </w:r>
            </w:ins>
          </w:p>
        </w:tc>
      </w:tr>
      <w:tr w:rsidR="00AF27A3" w:rsidRPr="00387D44" w14:paraId="40A72D8B" w14:textId="77777777" w:rsidTr="00AF27A3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97" w:type="dxa"/>
          <w:ins w:id="813" w:author="Usuario de Microsoft Office" w:date="2018-03-26T20:19:00Z"/>
        </w:trPr>
        <w:tc>
          <w:tcPr>
            <w:tcW w:w="842" w:type="dxa"/>
          </w:tcPr>
          <w:p w14:paraId="355FD32E" w14:textId="77777777" w:rsidR="00AF27A3" w:rsidRPr="00387D44" w:rsidRDefault="00AF27A3" w:rsidP="00E07590">
            <w:pPr>
              <w:rPr>
                <w:ins w:id="814" w:author="Usuario de Microsoft Office" w:date="2018-03-26T20:19:00Z"/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</w:tcPr>
          <w:p w14:paraId="38354FF9" w14:textId="77777777" w:rsidR="00AF27A3" w:rsidRPr="00387D44" w:rsidRDefault="00AF27A3" w:rsidP="00E07590">
            <w:pPr>
              <w:autoSpaceDE w:val="0"/>
              <w:autoSpaceDN w:val="0"/>
              <w:adjustRightInd w:val="0"/>
              <w:jc w:val="center"/>
              <w:rPr>
                <w:ins w:id="815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ins w:id="816" w:author="Usuario de Microsoft Office" w:date="2018-03-26T20:19:00Z">
              <w:r w:rsidRPr="00387D44"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t>50-54</w:t>
              </w:r>
            </w:ins>
          </w:p>
        </w:tc>
        <w:tc>
          <w:tcPr>
            <w:tcW w:w="894" w:type="dxa"/>
            <w:vAlign w:val="bottom"/>
          </w:tcPr>
          <w:p w14:paraId="7049C923" w14:textId="77777777" w:rsidR="00AF27A3" w:rsidRPr="00387D44" w:rsidRDefault="00AF27A3" w:rsidP="00E07590">
            <w:pPr>
              <w:jc w:val="center"/>
              <w:rPr>
                <w:ins w:id="817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818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1,817</w:t>
              </w:r>
            </w:ins>
          </w:p>
        </w:tc>
        <w:tc>
          <w:tcPr>
            <w:tcW w:w="1006" w:type="dxa"/>
            <w:vAlign w:val="bottom"/>
          </w:tcPr>
          <w:p w14:paraId="59B64112" w14:textId="77777777" w:rsidR="00AF27A3" w:rsidRPr="00387D44" w:rsidRDefault="00AF27A3" w:rsidP="00E07590">
            <w:pPr>
              <w:jc w:val="center"/>
              <w:rPr>
                <w:ins w:id="819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820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3708157</w:t>
              </w:r>
            </w:ins>
          </w:p>
        </w:tc>
        <w:tc>
          <w:tcPr>
            <w:tcW w:w="833" w:type="dxa"/>
            <w:vAlign w:val="bottom"/>
          </w:tcPr>
          <w:p w14:paraId="3FEB2508" w14:textId="77777777" w:rsidR="00AF27A3" w:rsidRPr="00387D44" w:rsidRDefault="00AF27A3" w:rsidP="00E07590">
            <w:pPr>
              <w:jc w:val="center"/>
              <w:rPr>
                <w:ins w:id="821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822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49.0</w:t>
              </w:r>
            </w:ins>
          </w:p>
        </w:tc>
        <w:tc>
          <w:tcPr>
            <w:tcW w:w="843" w:type="dxa"/>
          </w:tcPr>
          <w:p w14:paraId="3AF88769" w14:textId="77777777" w:rsidR="00AF27A3" w:rsidRPr="00387D44" w:rsidRDefault="00AF27A3" w:rsidP="00E07590">
            <w:pPr>
              <w:jc w:val="center"/>
              <w:rPr>
                <w:ins w:id="823" w:author="Usuario de Microsoft Office" w:date="2018-03-26T20:19:00Z"/>
                <w:rFonts w:eastAsia="Times New Roman" w:cstheme="minorHAnsi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  <w:gridSpan w:val="2"/>
          </w:tcPr>
          <w:p w14:paraId="6B6FA960" w14:textId="77777777" w:rsidR="00AF27A3" w:rsidRPr="00F51390" w:rsidRDefault="00AF27A3" w:rsidP="00E07590">
            <w:pPr>
              <w:jc w:val="center"/>
              <w:rPr>
                <w:ins w:id="824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ins w:id="825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Sevilla</w:t>
              </w:r>
              <w:proofErr w:type="spellEnd"/>
            </w:ins>
          </w:p>
        </w:tc>
        <w:tc>
          <w:tcPr>
            <w:tcW w:w="894" w:type="dxa"/>
            <w:gridSpan w:val="2"/>
          </w:tcPr>
          <w:p w14:paraId="35C1A6BC" w14:textId="77777777" w:rsidR="00AF27A3" w:rsidRPr="00387D44" w:rsidRDefault="00AF27A3" w:rsidP="00E07590">
            <w:pPr>
              <w:jc w:val="center"/>
              <w:rPr>
                <w:ins w:id="826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827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4,014</w:t>
              </w:r>
            </w:ins>
          </w:p>
        </w:tc>
        <w:tc>
          <w:tcPr>
            <w:tcW w:w="1006" w:type="dxa"/>
            <w:gridSpan w:val="2"/>
          </w:tcPr>
          <w:p w14:paraId="612652A3" w14:textId="77777777" w:rsidR="00AF27A3" w:rsidRPr="00387D44" w:rsidRDefault="00AF27A3" w:rsidP="00E07590">
            <w:pPr>
              <w:jc w:val="center"/>
              <w:rPr>
                <w:ins w:id="828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829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13352142</w:t>
              </w:r>
            </w:ins>
          </w:p>
        </w:tc>
        <w:tc>
          <w:tcPr>
            <w:tcW w:w="548" w:type="dxa"/>
            <w:gridSpan w:val="2"/>
          </w:tcPr>
          <w:p w14:paraId="163D16FA" w14:textId="77777777" w:rsidR="00AF27A3" w:rsidRPr="00387D44" w:rsidRDefault="00AF27A3" w:rsidP="00E07590">
            <w:pPr>
              <w:jc w:val="center"/>
              <w:rPr>
                <w:ins w:id="830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831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30.1</w:t>
              </w:r>
            </w:ins>
          </w:p>
        </w:tc>
      </w:tr>
      <w:tr w:rsidR="00AF27A3" w:rsidRPr="00387D44" w14:paraId="0877799F" w14:textId="77777777" w:rsidTr="00AF27A3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97" w:type="dxa"/>
          <w:ins w:id="832" w:author="Usuario de Microsoft Office" w:date="2018-03-26T20:19:00Z"/>
        </w:trPr>
        <w:tc>
          <w:tcPr>
            <w:tcW w:w="842" w:type="dxa"/>
          </w:tcPr>
          <w:p w14:paraId="688AF43A" w14:textId="77777777" w:rsidR="00AF27A3" w:rsidRPr="00387D44" w:rsidRDefault="00AF27A3" w:rsidP="00E07590">
            <w:pPr>
              <w:rPr>
                <w:ins w:id="833" w:author="Usuario de Microsoft Office" w:date="2018-03-26T20:19:00Z"/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</w:tcPr>
          <w:p w14:paraId="35C840E5" w14:textId="77777777" w:rsidR="00AF27A3" w:rsidRPr="00387D44" w:rsidRDefault="00AF27A3" w:rsidP="00E07590">
            <w:pPr>
              <w:autoSpaceDE w:val="0"/>
              <w:autoSpaceDN w:val="0"/>
              <w:adjustRightInd w:val="0"/>
              <w:jc w:val="center"/>
              <w:rPr>
                <w:ins w:id="834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ins w:id="835" w:author="Usuario de Microsoft Office" w:date="2018-03-26T20:19:00Z">
              <w:r w:rsidRPr="00387D44"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t>55-59</w:t>
              </w:r>
            </w:ins>
          </w:p>
        </w:tc>
        <w:tc>
          <w:tcPr>
            <w:tcW w:w="894" w:type="dxa"/>
            <w:vAlign w:val="bottom"/>
          </w:tcPr>
          <w:p w14:paraId="5E6E5347" w14:textId="77777777" w:rsidR="00AF27A3" w:rsidRPr="00387D44" w:rsidRDefault="00AF27A3" w:rsidP="00E07590">
            <w:pPr>
              <w:jc w:val="center"/>
              <w:rPr>
                <w:ins w:id="836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837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1,032</w:t>
              </w:r>
            </w:ins>
          </w:p>
        </w:tc>
        <w:tc>
          <w:tcPr>
            <w:tcW w:w="1006" w:type="dxa"/>
            <w:vAlign w:val="bottom"/>
          </w:tcPr>
          <w:p w14:paraId="497DAC93" w14:textId="77777777" w:rsidR="00AF27A3" w:rsidRPr="00387D44" w:rsidRDefault="00AF27A3" w:rsidP="00E07590">
            <w:pPr>
              <w:jc w:val="center"/>
              <w:rPr>
                <w:ins w:id="838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839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3093204</w:t>
              </w:r>
            </w:ins>
          </w:p>
        </w:tc>
        <w:tc>
          <w:tcPr>
            <w:tcW w:w="833" w:type="dxa"/>
            <w:vAlign w:val="bottom"/>
          </w:tcPr>
          <w:p w14:paraId="75525ED0" w14:textId="77777777" w:rsidR="00AF27A3" w:rsidRPr="00387D44" w:rsidRDefault="00AF27A3" w:rsidP="00E07590">
            <w:pPr>
              <w:jc w:val="center"/>
              <w:rPr>
                <w:ins w:id="840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841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33.4</w:t>
              </w:r>
            </w:ins>
          </w:p>
        </w:tc>
        <w:tc>
          <w:tcPr>
            <w:tcW w:w="843" w:type="dxa"/>
          </w:tcPr>
          <w:p w14:paraId="740C427A" w14:textId="77777777" w:rsidR="00AF27A3" w:rsidRPr="00387D44" w:rsidRDefault="00AF27A3" w:rsidP="00E07590">
            <w:pPr>
              <w:jc w:val="center"/>
              <w:rPr>
                <w:ins w:id="842" w:author="Usuario de Microsoft Office" w:date="2018-03-26T20:19:00Z"/>
                <w:rFonts w:eastAsia="Times New Roman" w:cstheme="minorHAnsi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  <w:gridSpan w:val="2"/>
          </w:tcPr>
          <w:p w14:paraId="155F3856" w14:textId="77777777" w:rsidR="00AF27A3" w:rsidRPr="00F00970" w:rsidRDefault="00AF27A3" w:rsidP="00E07590">
            <w:pPr>
              <w:jc w:val="center"/>
              <w:rPr>
                <w:ins w:id="843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</w:rPr>
            </w:pPr>
            <w:ins w:id="844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Total</w:t>
              </w:r>
            </w:ins>
          </w:p>
        </w:tc>
        <w:tc>
          <w:tcPr>
            <w:tcW w:w="894" w:type="dxa"/>
            <w:gridSpan w:val="2"/>
          </w:tcPr>
          <w:p w14:paraId="0100F205" w14:textId="77777777" w:rsidR="00AF27A3" w:rsidRPr="00387D44" w:rsidRDefault="00AF27A3" w:rsidP="00E07590">
            <w:pPr>
              <w:jc w:val="center"/>
              <w:rPr>
                <w:ins w:id="845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846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20,942</w:t>
              </w:r>
            </w:ins>
          </w:p>
        </w:tc>
        <w:tc>
          <w:tcPr>
            <w:tcW w:w="1006" w:type="dxa"/>
            <w:gridSpan w:val="2"/>
          </w:tcPr>
          <w:p w14:paraId="1C5154D4" w14:textId="77777777" w:rsidR="00AF27A3" w:rsidRPr="00387D44" w:rsidRDefault="00AF27A3" w:rsidP="00E07590">
            <w:pPr>
              <w:jc w:val="center"/>
              <w:rPr>
                <w:ins w:id="847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848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58249966</w:t>
              </w:r>
            </w:ins>
          </w:p>
        </w:tc>
        <w:tc>
          <w:tcPr>
            <w:tcW w:w="548" w:type="dxa"/>
            <w:gridSpan w:val="2"/>
          </w:tcPr>
          <w:p w14:paraId="77300688" w14:textId="77777777" w:rsidR="00AF27A3" w:rsidRPr="00387D44" w:rsidRDefault="00AF27A3" w:rsidP="00E07590">
            <w:pPr>
              <w:jc w:val="center"/>
              <w:rPr>
                <w:ins w:id="849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850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36.0</w:t>
              </w:r>
            </w:ins>
          </w:p>
        </w:tc>
      </w:tr>
      <w:tr w:rsidR="00AF27A3" w:rsidRPr="00387D44" w14:paraId="7D7CFAC7" w14:textId="77777777" w:rsidTr="00AF27A3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97" w:type="dxa"/>
          <w:ins w:id="851" w:author="Usuario de Microsoft Office" w:date="2018-03-26T20:19:00Z"/>
        </w:trPr>
        <w:tc>
          <w:tcPr>
            <w:tcW w:w="842" w:type="dxa"/>
          </w:tcPr>
          <w:p w14:paraId="6A817B56" w14:textId="77777777" w:rsidR="00AF27A3" w:rsidRPr="00387D44" w:rsidRDefault="00AF27A3" w:rsidP="00E07590">
            <w:pPr>
              <w:rPr>
                <w:ins w:id="852" w:author="Usuario de Microsoft Office" w:date="2018-03-26T20:19:00Z"/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</w:tcPr>
          <w:p w14:paraId="04658363" w14:textId="77777777" w:rsidR="00AF27A3" w:rsidRPr="00387D44" w:rsidRDefault="00AF27A3" w:rsidP="00E07590">
            <w:pPr>
              <w:autoSpaceDE w:val="0"/>
              <w:autoSpaceDN w:val="0"/>
              <w:adjustRightInd w:val="0"/>
              <w:jc w:val="center"/>
              <w:rPr>
                <w:ins w:id="853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ins w:id="854" w:author="Usuario de Microsoft Office" w:date="2018-03-26T20:19:00Z">
              <w:r w:rsidRPr="00387D44"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t>60-64</w:t>
              </w:r>
            </w:ins>
          </w:p>
        </w:tc>
        <w:tc>
          <w:tcPr>
            <w:tcW w:w="894" w:type="dxa"/>
            <w:vAlign w:val="bottom"/>
          </w:tcPr>
          <w:p w14:paraId="456E2B15" w14:textId="77777777" w:rsidR="00AF27A3" w:rsidRPr="00387D44" w:rsidRDefault="00AF27A3" w:rsidP="00E07590">
            <w:pPr>
              <w:jc w:val="center"/>
              <w:rPr>
                <w:ins w:id="855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856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711</w:t>
              </w:r>
            </w:ins>
          </w:p>
        </w:tc>
        <w:tc>
          <w:tcPr>
            <w:tcW w:w="1006" w:type="dxa"/>
            <w:vAlign w:val="bottom"/>
          </w:tcPr>
          <w:p w14:paraId="2E778E5C" w14:textId="77777777" w:rsidR="00AF27A3" w:rsidRDefault="00AF27A3" w:rsidP="00E07590">
            <w:pPr>
              <w:jc w:val="center"/>
              <w:rPr>
                <w:ins w:id="857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858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2820474</w:t>
              </w:r>
            </w:ins>
          </w:p>
        </w:tc>
        <w:tc>
          <w:tcPr>
            <w:tcW w:w="833" w:type="dxa"/>
            <w:vAlign w:val="bottom"/>
          </w:tcPr>
          <w:p w14:paraId="3B9D2F12" w14:textId="77777777" w:rsidR="00AF27A3" w:rsidRPr="00387D44" w:rsidRDefault="00AF27A3" w:rsidP="00E07590">
            <w:pPr>
              <w:jc w:val="center"/>
              <w:rPr>
                <w:ins w:id="859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860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25.2</w:t>
              </w:r>
            </w:ins>
          </w:p>
        </w:tc>
        <w:tc>
          <w:tcPr>
            <w:tcW w:w="843" w:type="dxa"/>
          </w:tcPr>
          <w:p w14:paraId="1823A29A" w14:textId="77777777" w:rsidR="00AF27A3" w:rsidRPr="00387D44" w:rsidRDefault="00AF27A3" w:rsidP="00E07590">
            <w:pPr>
              <w:jc w:val="center"/>
              <w:rPr>
                <w:ins w:id="861" w:author="Usuario de Microsoft Office" w:date="2018-03-26T20:19:00Z"/>
                <w:rFonts w:eastAsia="Times New Roman" w:cstheme="minorHAnsi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  <w:gridSpan w:val="2"/>
          </w:tcPr>
          <w:p w14:paraId="2A21B85A" w14:textId="77777777" w:rsidR="00AF27A3" w:rsidRPr="00F00970" w:rsidRDefault="00AF27A3" w:rsidP="00E07590">
            <w:pPr>
              <w:jc w:val="center"/>
              <w:rPr>
                <w:ins w:id="862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94" w:type="dxa"/>
            <w:gridSpan w:val="2"/>
          </w:tcPr>
          <w:p w14:paraId="6AAA1655" w14:textId="77777777" w:rsidR="00AF27A3" w:rsidRPr="00387D44" w:rsidRDefault="00AF27A3" w:rsidP="00E07590">
            <w:pPr>
              <w:jc w:val="center"/>
              <w:rPr>
                <w:ins w:id="863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6" w:type="dxa"/>
            <w:gridSpan w:val="2"/>
          </w:tcPr>
          <w:p w14:paraId="1A279937" w14:textId="77777777" w:rsidR="00AF27A3" w:rsidRPr="00387D44" w:rsidRDefault="00AF27A3" w:rsidP="00E07590">
            <w:pPr>
              <w:jc w:val="center"/>
              <w:rPr>
                <w:ins w:id="864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48" w:type="dxa"/>
            <w:gridSpan w:val="2"/>
          </w:tcPr>
          <w:p w14:paraId="7C2DA0C1" w14:textId="77777777" w:rsidR="00AF27A3" w:rsidRPr="00387D44" w:rsidRDefault="00AF27A3" w:rsidP="00E07590">
            <w:pPr>
              <w:jc w:val="center"/>
              <w:rPr>
                <w:ins w:id="865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AF27A3" w:rsidRPr="00387D44" w14:paraId="58929F0A" w14:textId="77777777" w:rsidTr="00AF27A3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97" w:type="dxa"/>
          <w:ins w:id="866" w:author="Usuario de Microsoft Office" w:date="2018-03-26T20:19:00Z"/>
        </w:trPr>
        <w:tc>
          <w:tcPr>
            <w:tcW w:w="842" w:type="dxa"/>
          </w:tcPr>
          <w:p w14:paraId="3EADAF6F" w14:textId="77777777" w:rsidR="00AF27A3" w:rsidRPr="00387D44" w:rsidRDefault="00AF27A3" w:rsidP="00E07590">
            <w:pPr>
              <w:rPr>
                <w:ins w:id="867" w:author="Usuario de Microsoft Office" w:date="2018-03-26T20:19:00Z"/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</w:tcPr>
          <w:p w14:paraId="28301B01" w14:textId="77777777" w:rsidR="00AF27A3" w:rsidRPr="00387D44" w:rsidRDefault="00AF27A3" w:rsidP="00E07590">
            <w:pPr>
              <w:autoSpaceDE w:val="0"/>
              <w:autoSpaceDN w:val="0"/>
              <w:adjustRightInd w:val="0"/>
              <w:jc w:val="center"/>
              <w:rPr>
                <w:ins w:id="868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ins w:id="869" w:author="Usuario de Microsoft Office" w:date="2018-03-26T20:19:00Z">
              <w:r w:rsidRPr="00387D44"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t>65-69</w:t>
              </w:r>
            </w:ins>
          </w:p>
        </w:tc>
        <w:tc>
          <w:tcPr>
            <w:tcW w:w="894" w:type="dxa"/>
            <w:vAlign w:val="bottom"/>
          </w:tcPr>
          <w:p w14:paraId="5888BB7F" w14:textId="77777777" w:rsidR="00AF27A3" w:rsidRPr="00387D44" w:rsidRDefault="00AF27A3" w:rsidP="00E07590">
            <w:pPr>
              <w:jc w:val="center"/>
              <w:rPr>
                <w:ins w:id="870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871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562</w:t>
              </w:r>
            </w:ins>
          </w:p>
        </w:tc>
        <w:tc>
          <w:tcPr>
            <w:tcW w:w="1006" w:type="dxa"/>
            <w:vAlign w:val="bottom"/>
          </w:tcPr>
          <w:p w14:paraId="108DD194" w14:textId="77777777" w:rsidR="00AF27A3" w:rsidRDefault="00AF27A3" w:rsidP="00E07590">
            <w:pPr>
              <w:jc w:val="center"/>
              <w:rPr>
                <w:ins w:id="872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873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2417834</w:t>
              </w:r>
            </w:ins>
          </w:p>
        </w:tc>
        <w:tc>
          <w:tcPr>
            <w:tcW w:w="833" w:type="dxa"/>
            <w:vAlign w:val="bottom"/>
          </w:tcPr>
          <w:p w14:paraId="2BADD776" w14:textId="77777777" w:rsidR="00AF27A3" w:rsidRPr="00387D44" w:rsidRDefault="00AF27A3" w:rsidP="00E07590">
            <w:pPr>
              <w:jc w:val="center"/>
              <w:rPr>
                <w:ins w:id="874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875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23.2</w:t>
              </w:r>
            </w:ins>
          </w:p>
        </w:tc>
        <w:tc>
          <w:tcPr>
            <w:tcW w:w="843" w:type="dxa"/>
          </w:tcPr>
          <w:p w14:paraId="472F824A" w14:textId="77777777" w:rsidR="00AF27A3" w:rsidRPr="00387D44" w:rsidRDefault="00AF27A3" w:rsidP="00E07590">
            <w:pPr>
              <w:jc w:val="center"/>
              <w:rPr>
                <w:ins w:id="876" w:author="Usuario de Microsoft Office" w:date="2018-03-26T20:19:00Z"/>
                <w:rFonts w:eastAsia="Times New Roman" w:cstheme="minorHAnsi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  <w:gridSpan w:val="2"/>
          </w:tcPr>
          <w:p w14:paraId="04A6221C" w14:textId="77777777" w:rsidR="00AF27A3" w:rsidRPr="00F00970" w:rsidRDefault="00AF27A3" w:rsidP="00E07590">
            <w:pPr>
              <w:jc w:val="center"/>
              <w:rPr>
                <w:ins w:id="877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94" w:type="dxa"/>
            <w:gridSpan w:val="2"/>
          </w:tcPr>
          <w:p w14:paraId="74773BC0" w14:textId="77777777" w:rsidR="00AF27A3" w:rsidRPr="00387D44" w:rsidRDefault="00AF27A3" w:rsidP="00E07590">
            <w:pPr>
              <w:jc w:val="center"/>
              <w:rPr>
                <w:ins w:id="878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6" w:type="dxa"/>
            <w:gridSpan w:val="2"/>
          </w:tcPr>
          <w:p w14:paraId="1D3C1BB4" w14:textId="77777777" w:rsidR="00AF27A3" w:rsidRPr="00387D44" w:rsidRDefault="00AF27A3" w:rsidP="00E07590">
            <w:pPr>
              <w:jc w:val="center"/>
              <w:rPr>
                <w:ins w:id="879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48" w:type="dxa"/>
            <w:gridSpan w:val="2"/>
          </w:tcPr>
          <w:p w14:paraId="25FF920C" w14:textId="77777777" w:rsidR="00AF27A3" w:rsidRPr="00387D44" w:rsidRDefault="00AF27A3" w:rsidP="00E07590">
            <w:pPr>
              <w:jc w:val="center"/>
              <w:rPr>
                <w:ins w:id="880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AF27A3" w:rsidRPr="00387D44" w14:paraId="23DE18CE" w14:textId="77777777" w:rsidTr="00AF27A3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97" w:type="dxa"/>
          <w:ins w:id="881" w:author="Usuario de Microsoft Office" w:date="2018-03-26T20:19:00Z"/>
        </w:trPr>
        <w:tc>
          <w:tcPr>
            <w:tcW w:w="842" w:type="dxa"/>
          </w:tcPr>
          <w:p w14:paraId="0BEC23D1" w14:textId="77777777" w:rsidR="00AF27A3" w:rsidRPr="00387D44" w:rsidRDefault="00AF27A3" w:rsidP="00E07590">
            <w:pPr>
              <w:rPr>
                <w:ins w:id="882" w:author="Usuario de Microsoft Office" w:date="2018-03-26T20:19:00Z"/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</w:tcPr>
          <w:p w14:paraId="7D26D2F4" w14:textId="77777777" w:rsidR="00AF27A3" w:rsidRPr="00387D44" w:rsidRDefault="00AF27A3" w:rsidP="00E07590">
            <w:pPr>
              <w:autoSpaceDE w:val="0"/>
              <w:autoSpaceDN w:val="0"/>
              <w:adjustRightInd w:val="0"/>
              <w:jc w:val="center"/>
              <w:rPr>
                <w:ins w:id="883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ins w:id="884" w:author="Usuario de Microsoft Office" w:date="2018-03-26T20:19:00Z">
              <w:r w:rsidRPr="00387D44"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t>70-74</w:t>
              </w:r>
            </w:ins>
          </w:p>
        </w:tc>
        <w:tc>
          <w:tcPr>
            <w:tcW w:w="894" w:type="dxa"/>
            <w:vAlign w:val="bottom"/>
          </w:tcPr>
          <w:p w14:paraId="5577C629" w14:textId="77777777" w:rsidR="00AF27A3" w:rsidRPr="00387D44" w:rsidRDefault="00AF27A3" w:rsidP="00E07590">
            <w:pPr>
              <w:jc w:val="center"/>
              <w:rPr>
                <w:ins w:id="885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886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457</w:t>
              </w:r>
            </w:ins>
          </w:p>
        </w:tc>
        <w:tc>
          <w:tcPr>
            <w:tcW w:w="1006" w:type="dxa"/>
            <w:vAlign w:val="bottom"/>
          </w:tcPr>
          <w:p w14:paraId="6EFA05E8" w14:textId="77777777" w:rsidR="00AF27A3" w:rsidRPr="00387D44" w:rsidRDefault="00AF27A3" w:rsidP="00E07590">
            <w:pPr>
              <w:jc w:val="center"/>
              <w:rPr>
                <w:ins w:id="887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888" w:author="Usuario de Microsoft Office" w:date="2018-03-26T20:19:00Z">
              <w:r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2136199</w:t>
              </w:r>
            </w:ins>
          </w:p>
        </w:tc>
        <w:tc>
          <w:tcPr>
            <w:tcW w:w="833" w:type="dxa"/>
            <w:vAlign w:val="bottom"/>
          </w:tcPr>
          <w:p w14:paraId="08C18E85" w14:textId="77777777" w:rsidR="00AF27A3" w:rsidRPr="00387D44" w:rsidRDefault="00AF27A3" w:rsidP="00E07590">
            <w:pPr>
              <w:jc w:val="center"/>
              <w:rPr>
                <w:ins w:id="889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890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21.4</w:t>
              </w:r>
            </w:ins>
          </w:p>
        </w:tc>
        <w:tc>
          <w:tcPr>
            <w:tcW w:w="843" w:type="dxa"/>
          </w:tcPr>
          <w:p w14:paraId="048533E6" w14:textId="77777777" w:rsidR="00AF27A3" w:rsidRPr="00387D44" w:rsidRDefault="00AF27A3" w:rsidP="00E07590">
            <w:pPr>
              <w:jc w:val="center"/>
              <w:rPr>
                <w:ins w:id="891" w:author="Usuario de Microsoft Office" w:date="2018-03-26T20:19:00Z"/>
                <w:rFonts w:eastAsia="Times New Roman" w:cstheme="minorHAnsi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  <w:gridSpan w:val="2"/>
          </w:tcPr>
          <w:p w14:paraId="0524BF26" w14:textId="77777777" w:rsidR="00AF27A3" w:rsidRPr="00F00970" w:rsidRDefault="00AF27A3" w:rsidP="00E07590">
            <w:pPr>
              <w:jc w:val="center"/>
              <w:rPr>
                <w:ins w:id="892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94" w:type="dxa"/>
            <w:gridSpan w:val="2"/>
          </w:tcPr>
          <w:p w14:paraId="6DC5B7F2" w14:textId="77777777" w:rsidR="00AF27A3" w:rsidRPr="00387D44" w:rsidRDefault="00AF27A3" w:rsidP="00E07590">
            <w:pPr>
              <w:jc w:val="center"/>
              <w:rPr>
                <w:ins w:id="893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6" w:type="dxa"/>
            <w:gridSpan w:val="2"/>
          </w:tcPr>
          <w:p w14:paraId="552EA005" w14:textId="77777777" w:rsidR="00AF27A3" w:rsidRPr="00387D44" w:rsidRDefault="00AF27A3" w:rsidP="00E07590">
            <w:pPr>
              <w:jc w:val="center"/>
              <w:rPr>
                <w:ins w:id="894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48" w:type="dxa"/>
            <w:gridSpan w:val="2"/>
          </w:tcPr>
          <w:p w14:paraId="78BDC93D" w14:textId="77777777" w:rsidR="00AF27A3" w:rsidRPr="00387D44" w:rsidRDefault="00AF27A3" w:rsidP="00E07590">
            <w:pPr>
              <w:jc w:val="center"/>
              <w:rPr>
                <w:ins w:id="895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AF27A3" w:rsidRPr="00387D44" w14:paraId="0E8DA7FC" w14:textId="77777777" w:rsidTr="00AF27A3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97" w:type="dxa"/>
          <w:ins w:id="896" w:author="Usuario de Microsoft Office" w:date="2018-03-26T20:19:00Z"/>
        </w:trPr>
        <w:tc>
          <w:tcPr>
            <w:tcW w:w="842" w:type="dxa"/>
          </w:tcPr>
          <w:p w14:paraId="1A6A6331" w14:textId="77777777" w:rsidR="00AF27A3" w:rsidRPr="00387D44" w:rsidRDefault="00AF27A3" w:rsidP="00E07590">
            <w:pPr>
              <w:rPr>
                <w:ins w:id="897" w:author="Usuario de Microsoft Office" w:date="2018-03-26T20:19:00Z"/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</w:tcPr>
          <w:p w14:paraId="7E6C05CB" w14:textId="77777777" w:rsidR="00AF27A3" w:rsidRPr="00387D44" w:rsidRDefault="00AF27A3" w:rsidP="00E07590">
            <w:pPr>
              <w:autoSpaceDE w:val="0"/>
              <w:autoSpaceDN w:val="0"/>
              <w:adjustRightInd w:val="0"/>
              <w:jc w:val="center"/>
              <w:rPr>
                <w:ins w:id="898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ins w:id="899" w:author="Usuario de Microsoft Office" w:date="2018-03-26T20:19:00Z">
              <w:r w:rsidRPr="00387D44"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t>75-79</w:t>
              </w:r>
            </w:ins>
          </w:p>
        </w:tc>
        <w:tc>
          <w:tcPr>
            <w:tcW w:w="894" w:type="dxa"/>
            <w:vAlign w:val="bottom"/>
          </w:tcPr>
          <w:p w14:paraId="11274964" w14:textId="77777777" w:rsidR="00AF27A3" w:rsidRPr="00387D44" w:rsidRDefault="00AF27A3" w:rsidP="00E07590">
            <w:pPr>
              <w:jc w:val="center"/>
              <w:rPr>
                <w:ins w:id="900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901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385</w:t>
              </w:r>
            </w:ins>
          </w:p>
        </w:tc>
        <w:tc>
          <w:tcPr>
            <w:tcW w:w="1006" w:type="dxa"/>
            <w:vAlign w:val="bottom"/>
          </w:tcPr>
          <w:p w14:paraId="2B37328F" w14:textId="77777777" w:rsidR="00AF27A3" w:rsidRPr="00387D44" w:rsidRDefault="00AF27A3" w:rsidP="00E07590">
            <w:pPr>
              <w:jc w:val="center"/>
              <w:rPr>
                <w:ins w:id="902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903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1931978</w:t>
              </w:r>
            </w:ins>
          </w:p>
        </w:tc>
        <w:tc>
          <w:tcPr>
            <w:tcW w:w="833" w:type="dxa"/>
            <w:vAlign w:val="bottom"/>
          </w:tcPr>
          <w:p w14:paraId="7F9B5862" w14:textId="77777777" w:rsidR="00AF27A3" w:rsidRPr="00387D44" w:rsidRDefault="00AF27A3" w:rsidP="00E07590">
            <w:pPr>
              <w:jc w:val="center"/>
              <w:rPr>
                <w:ins w:id="904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905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19.9</w:t>
              </w:r>
            </w:ins>
          </w:p>
        </w:tc>
        <w:tc>
          <w:tcPr>
            <w:tcW w:w="843" w:type="dxa"/>
          </w:tcPr>
          <w:p w14:paraId="059AAFE6" w14:textId="77777777" w:rsidR="00AF27A3" w:rsidRPr="00387D44" w:rsidRDefault="00AF27A3" w:rsidP="00E07590">
            <w:pPr>
              <w:jc w:val="center"/>
              <w:rPr>
                <w:ins w:id="906" w:author="Usuario de Microsoft Office" w:date="2018-03-26T20:19:00Z"/>
                <w:rFonts w:eastAsia="Times New Roman" w:cstheme="minorHAnsi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  <w:gridSpan w:val="2"/>
          </w:tcPr>
          <w:p w14:paraId="1A5ACD9E" w14:textId="77777777" w:rsidR="00AF27A3" w:rsidRPr="00F00970" w:rsidRDefault="00AF27A3" w:rsidP="00E07590">
            <w:pPr>
              <w:jc w:val="center"/>
              <w:rPr>
                <w:ins w:id="907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94" w:type="dxa"/>
            <w:gridSpan w:val="2"/>
          </w:tcPr>
          <w:p w14:paraId="288EEFAE" w14:textId="77777777" w:rsidR="00AF27A3" w:rsidRPr="00387D44" w:rsidRDefault="00AF27A3" w:rsidP="00E07590">
            <w:pPr>
              <w:jc w:val="center"/>
              <w:rPr>
                <w:ins w:id="908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6" w:type="dxa"/>
            <w:gridSpan w:val="2"/>
          </w:tcPr>
          <w:p w14:paraId="0E8DB26B" w14:textId="77777777" w:rsidR="00AF27A3" w:rsidRPr="00387D44" w:rsidRDefault="00AF27A3" w:rsidP="00E07590">
            <w:pPr>
              <w:jc w:val="center"/>
              <w:rPr>
                <w:ins w:id="909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48" w:type="dxa"/>
            <w:gridSpan w:val="2"/>
          </w:tcPr>
          <w:p w14:paraId="6D025BEE" w14:textId="77777777" w:rsidR="00AF27A3" w:rsidRPr="00387D44" w:rsidRDefault="00AF27A3" w:rsidP="00E07590">
            <w:pPr>
              <w:jc w:val="center"/>
              <w:rPr>
                <w:ins w:id="910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AF27A3" w:rsidRPr="00387D44" w14:paraId="5302D4A6" w14:textId="77777777" w:rsidTr="00AF27A3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97" w:type="dxa"/>
          <w:ins w:id="911" w:author="Usuario de Microsoft Office" w:date="2018-03-26T20:19:00Z"/>
        </w:trPr>
        <w:tc>
          <w:tcPr>
            <w:tcW w:w="842" w:type="dxa"/>
          </w:tcPr>
          <w:p w14:paraId="6B721F06" w14:textId="77777777" w:rsidR="00AF27A3" w:rsidRPr="00387D44" w:rsidRDefault="00AF27A3" w:rsidP="00E07590">
            <w:pPr>
              <w:rPr>
                <w:ins w:id="912" w:author="Usuario de Microsoft Office" w:date="2018-03-26T20:19:00Z"/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</w:tcPr>
          <w:p w14:paraId="141D1707" w14:textId="77777777" w:rsidR="00AF27A3" w:rsidRPr="00387D44" w:rsidRDefault="00AF27A3" w:rsidP="00E07590">
            <w:pPr>
              <w:autoSpaceDE w:val="0"/>
              <w:autoSpaceDN w:val="0"/>
              <w:adjustRightInd w:val="0"/>
              <w:jc w:val="center"/>
              <w:rPr>
                <w:ins w:id="913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ins w:id="914" w:author="Usuario de Microsoft Office" w:date="2018-03-26T20:19:00Z">
              <w:r w:rsidRPr="00387D44"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t>80-84</w:t>
              </w:r>
            </w:ins>
          </w:p>
        </w:tc>
        <w:tc>
          <w:tcPr>
            <w:tcW w:w="894" w:type="dxa"/>
            <w:vAlign w:val="bottom"/>
          </w:tcPr>
          <w:p w14:paraId="3B09261C" w14:textId="77777777" w:rsidR="00AF27A3" w:rsidRPr="00387D44" w:rsidRDefault="00AF27A3" w:rsidP="00E07590">
            <w:pPr>
              <w:jc w:val="center"/>
              <w:rPr>
                <w:ins w:id="915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916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403</w:t>
              </w:r>
            </w:ins>
          </w:p>
        </w:tc>
        <w:tc>
          <w:tcPr>
            <w:tcW w:w="1006" w:type="dxa"/>
            <w:vAlign w:val="bottom"/>
          </w:tcPr>
          <w:p w14:paraId="6907CD59" w14:textId="77777777" w:rsidR="00AF27A3" w:rsidRPr="00387D44" w:rsidRDefault="00AF27A3" w:rsidP="00E07590">
            <w:pPr>
              <w:jc w:val="center"/>
              <w:rPr>
                <w:ins w:id="917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918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1311087</w:t>
              </w:r>
            </w:ins>
          </w:p>
        </w:tc>
        <w:tc>
          <w:tcPr>
            <w:tcW w:w="833" w:type="dxa"/>
            <w:vAlign w:val="bottom"/>
          </w:tcPr>
          <w:p w14:paraId="6B5DAC9E" w14:textId="77777777" w:rsidR="00AF27A3" w:rsidRPr="00387D44" w:rsidRDefault="00AF27A3" w:rsidP="00E07590">
            <w:pPr>
              <w:jc w:val="center"/>
              <w:rPr>
                <w:ins w:id="919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920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30.7</w:t>
              </w:r>
            </w:ins>
          </w:p>
        </w:tc>
        <w:tc>
          <w:tcPr>
            <w:tcW w:w="843" w:type="dxa"/>
          </w:tcPr>
          <w:p w14:paraId="03B408B6" w14:textId="77777777" w:rsidR="00AF27A3" w:rsidRPr="00387D44" w:rsidRDefault="00AF27A3" w:rsidP="00E07590">
            <w:pPr>
              <w:jc w:val="center"/>
              <w:rPr>
                <w:ins w:id="921" w:author="Usuario de Microsoft Office" w:date="2018-03-26T20:19:00Z"/>
                <w:rFonts w:eastAsia="Times New Roman" w:cstheme="minorHAnsi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  <w:gridSpan w:val="2"/>
          </w:tcPr>
          <w:p w14:paraId="2CBEE365" w14:textId="77777777" w:rsidR="00AF27A3" w:rsidRPr="00F00970" w:rsidRDefault="00AF27A3" w:rsidP="00E07590">
            <w:pPr>
              <w:jc w:val="center"/>
              <w:rPr>
                <w:ins w:id="922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94" w:type="dxa"/>
            <w:gridSpan w:val="2"/>
          </w:tcPr>
          <w:p w14:paraId="322652CA" w14:textId="77777777" w:rsidR="00AF27A3" w:rsidRPr="00387D44" w:rsidRDefault="00AF27A3" w:rsidP="00E07590">
            <w:pPr>
              <w:jc w:val="center"/>
              <w:rPr>
                <w:ins w:id="923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6" w:type="dxa"/>
            <w:gridSpan w:val="2"/>
          </w:tcPr>
          <w:p w14:paraId="0342D299" w14:textId="77777777" w:rsidR="00AF27A3" w:rsidRPr="00387D44" w:rsidRDefault="00AF27A3" w:rsidP="00E07590">
            <w:pPr>
              <w:jc w:val="center"/>
              <w:rPr>
                <w:ins w:id="924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48" w:type="dxa"/>
            <w:gridSpan w:val="2"/>
          </w:tcPr>
          <w:p w14:paraId="3595E870" w14:textId="77777777" w:rsidR="00AF27A3" w:rsidRPr="00387D44" w:rsidRDefault="00AF27A3" w:rsidP="00E07590">
            <w:pPr>
              <w:jc w:val="center"/>
              <w:rPr>
                <w:ins w:id="925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AF27A3" w:rsidRPr="00387D44" w14:paraId="1340B987" w14:textId="77777777" w:rsidTr="00AF27A3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97" w:type="dxa"/>
          <w:ins w:id="926" w:author="Usuario de Microsoft Office" w:date="2018-03-26T20:19:00Z"/>
        </w:trPr>
        <w:tc>
          <w:tcPr>
            <w:tcW w:w="842" w:type="dxa"/>
          </w:tcPr>
          <w:p w14:paraId="2EA4CB7B" w14:textId="77777777" w:rsidR="00AF27A3" w:rsidRPr="00387D44" w:rsidRDefault="00AF27A3" w:rsidP="00E07590">
            <w:pPr>
              <w:rPr>
                <w:ins w:id="927" w:author="Usuario de Microsoft Office" w:date="2018-03-26T20:19:00Z"/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</w:tcPr>
          <w:p w14:paraId="031F0C19" w14:textId="77777777" w:rsidR="00AF27A3" w:rsidRPr="00387D44" w:rsidRDefault="00AF27A3" w:rsidP="00E07590">
            <w:pPr>
              <w:autoSpaceDE w:val="0"/>
              <w:autoSpaceDN w:val="0"/>
              <w:adjustRightInd w:val="0"/>
              <w:jc w:val="center"/>
              <w:rPr>
                <w:ins w:id="928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ins w:id="929" w:author="Usuario de Microsoft Office" w:date="2018-03-26T20:19:00Z">
              <w:r w:rsidRPr="00387D44"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t>≥85</w:t>
              </w:r>
            </w:ins>
          </w:p>
        </w:tc>
        <w:tc>
          <w:tcPr>
            <w:tcW w:w="894" w:type="dxa"/>
            <w:vAlign w:val="bottom"/>
          </w:tcPr>
          <w:p w14:paraId="591FC976" w14:textId="77777777" w:rsidR="00AF27A3" w:rsidRPr="00387D44" w:rsidRDefault="00AF27A3" w:rsidP="00E07590">
            <w:pPr>
              <w:jc w:val="center"/>
              <w:rPr>
                <w:ins w:id="930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931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296</w:t>
              </w:r>
            </w:ins>
          </w:p>
        </w:tc>
        <w:tc>
          <w:tcPr>
            <w:tcW w:w="1006" w:type="dxa"/>
            <w:vAlign w:val="bottom"/>
          </w:tcPr>
          <w:p w14:paraId="33809E6B" w14:textId="77777777" w:rsidR="00AF27A3" w:rsidRPr="00387D44" w:rsidRDefault="00AF27A3" w:rsidP="00E07590">
            <w:pPr>
              <w:jc w:val="center"/>
              <w:rPr>
                <w:ins w:id="932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933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959168</w:t>
              </w:r>
            </w:ins>
          </w:p>
        </w:tc>
        <w:tc>
          <w:tcPr>
            <w:tcW w:w="833" w:type="dxa"/>
            <w:vAlign w:val="bottom"/>
          </w:tcPr>
          <w:p w14:paraId="684A4496" w14:textId="77777777" w:rsidR="00AF27A3" w:rsidRPr="00387D44" w:rsidRDefault="00AF27A3" w:rsidP="00E07590">
            <w:pPr>
              <w:jc w:val="center"/>
              <w:rPr>
                <w:ins w:id="934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935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30.9</w:t>
              </w:r>
            </w:ins>
          </w:p>
        </w:tc>
        <w:tc>
          <w:tcPr>
            <w:tcW w:w="843" w:type="dxa"/>
          </w:tcPr>
          <w:p w14:paraId="043626E8" w14:textId="77777777" w:rsidR="00AF27A3" w:rsidRPr="00387D44" w:rsidRDefault="00AF27A3" w:rsidP="00E07590">
            <w:pPr>
              <w:jc w:val="center"/>
              <w:rPr>
                <w:ins w:id="936" w:author="Usuario de Microsoft Office" w:date="2018-03-26T20:19:00Z"/>
                <w:rFonts w:eastAsia="Times New Roman" w:cstheme="minorHAnsi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  <w:gridSpan w:val="2"/>
          </w:tcPr>
          <w:p w14:paraId="2C7F41CA" w14:textId="77777777" w:rsidR="00AF27A3" w:rsidRPr="00F00970" w:rsidRDefault="00AF27A3" w:rsidP="00E07590">
            <w:pPr>
              <w:jc w:val="center"/>
              <w:rPr>
                <w:ins w:id="937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94" w:type="dxa"/>
            <w:gridSpan w:val="2"/>
          </w:tcPr>
          <w:p w14:paraId="290B9C01" w14:textId="77777777" w:rsidR="00AF27A3" w:rsidRPr="00387D44" w:rsidRDefault="00AF27A3" w:rsidP="00E07590">
            <w:pPr>
              <w:jc w:val="center"/>
              <w:rPr>
                <w:ins w:id="938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6" w:type="dxa"/>
            <w:gridSpan w:val="2"/>
          </w:tcPr>
          <w:p w14:paraId="3D6C9FFD" w14:textId="77777777" w:rsidR="00AF27A3" w:rsidRPr="00387D44" w:rsidRDefault="00AF27A3" w:rsidP="00E07590">
            <w:pPr>
              <w:jc w:val="center"/>
              <w:rPr>
                <w:ins w:id="939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48" w:type="dxa"/>
            <w:gridSpan w:val="2"/>
          </w:tcPr>
          <w:p w14:paraId="0B428DA5" w14:textId="77777777" w:rsidR="00AF27A3" w:rsidRPr="00387D44" w:rsidRDefault="00AF27A3" w:rsidP="00E07590">
            <w:pPr>
              <w:jc w:val="center"/>
              <w:rPr>
                <w:ins w:id="940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AF27A3" w:rsidRPr="00387D44" w14:paraId="28F2B0AB" w14:textId="77777777" w:rsidTr="00AF27A3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97" w:type="dxa"/>
          <w:ins w:id="941" w:author="Usuario de Microsoft Office" w:date="2018-03-26T20:19:00Z"/>
        </w:trPr>
        <w:tc>
          <w:tcPr>
            <w:tcW w:w="842" w:type="dxa"/>
          </w:tcPr>
          <w:p w14:paraId="351A2791" w14:textId="77777777" w:rsidR="00AF27A3" w:rsidRPr="00387D44" w:rsidRDefault="00AF27A3" w:rsidP="00E07590">
            <w:pPr>
              <w:rPr>
                <w:ins w:id="942" w:author="Usuario de Microsoft Office" w:date="2018-03-26T20:19:00Z"/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</w:tcPr>
          <w:p w14:paraId="476CB001" w14:textId="77777777" w:rsidR="00AF27A3" w:rsidRPr="00387D44" w:rsidRDefault="00AF27A3" w:rsidP="00E07590">
            <w:pPr>
              <w:autoSpaceDE w:val="0"/>
              <w:autoSpaceDN w:val="0"/>
              <w:adjustRightInd w:val="0"/>
              <w:jc w:val="center"/>
              <w:rPr>
                <w:ins w:id="943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ins w:id="944" w:author="Usuario de Microsoft Office" w:date="2018-03-26T20:19:00Z">
              <w:r>
                <w:rPr>
                  <w:rFonts w:cstheme="minorHAnsi"/>
                  <w:color w:val="000000" w:themeColor="text1"/>
                  <w:sz w:val="16"/>
                  <w:szCs w:val="16"/>
                  <w:lang w:val="en-US"/>
                </w:rPr>
                <w:t>Total</w:t>
              </w:r>
            </w:ins>
          </w:p>
        </w:tc>
        <w:tc>
          <w:tcPr>
            <w:tcW w:w="894" w:type="dxa"/>
            <w:vAlign w:val="bottom"/>
          </w:tcPr>
          <w:p w14:paraId="2FA8F766" w14:textId="77777777" w:rsidR="00AF27A3" w:rsidRPr="00387D44" w:rsidRDefault="00AF27A3" w:rsidP="00E07590">
            <w:pPr>
              <w:jc w:val="center"/>
              <w:rPr>
                <w:ins w:id="945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946" w:author="Usuario de Microsoft Office" w:date="2018-03-26T20:19:00Z">
              <w:r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19,109</w:t>
              </w:r>
            </w:ins>
          </w:p>
        </w:tc>
        <w:tc>
          <w:tcPr>
            <w:tcW w:w="1006" w:type="dxa"/>
            <w:vAlign w:val="bottom"/>
          </w:tcPr>
          <w:p w14:paraId="0027C027" w14:textId="77777777" w:rsidR="00AF27A3" w:rsidRPr="00387D44" w:rsidRDefault="00AF27A3" w:rsidP="00E07590">
            <w:pPr>
              <w:jc w:val="center"/>
              <w:rPr>
                <w:ins w:id="947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948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58249966</w:t>
              </w:r>
            </w:ins>
          </w:p>
        </w:tc>
        <w:tc>
          <w:tcPr>
            <w:tcW w:w="833" w:type="dxa"/>
            <w:vAlign w:val="bottom"/>
          </w:tcPr>
          <w:p w14:paraId="10033F35" w14:textId="77777777" w:rsidR="00AF27A3" w:rsidRPr="00387D44" w:rsidRDefault="00AF27A3" w:rsidP="00E07590">
            <w:pPr>
              <w:jc w:val="center"/>
              <w:rPr>
                <w:ins w:id="949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950" w:author="Usuario de Microsoft Office" w:date="2018-03-26T20:19:00Z">
              <w:r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32.8</w:t>
              </w:r>
            </w:ins>
          </w:p>
        </w:tc>
        <w:tc>
          <w:tcPr>
            <w:tcW w:w="843" w:type="dxa"/>
          </w:tcPr>
          <w:p w14:paraId="679CA015" w14:textId="77777777" w:rsidR="00AF27A3" w:rsidRPr="00387D44" w:rsidRDefault="00AF27A3" w:rsidP="00E07590">
            <w:pPr>
              <w:jc w:val="center"/>
              <w:rPr>
                <w:ins w:id="951" w:author="Usuario de Microsoft Office" w:date="2018-03-26T20:19:00Z"/>
                <w:rFonts w:eastAsia="Times New Roman" w:cstheme="minorHAnsi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  <w:gridSpan w:val="2"/>
          </w:tcPr>
          <w:p w14:paraId="7EB626F0" w14:textId="77777777" w:rsidR="00AF27A3" w:rsidRPr="00F00970" w:rsidRDefault="00AF27A3" w:rsidP="00E07590">
            <w:pPr>
              <w:jc w:val="center"/>
              <w:rPr>
                <w:ins w:id="952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94" w:type="dxa"/>
            <w:gridSpan w:val="2"/>
          </w:tcPr>
          <w:p w14:paraId="2D00CB63" w14:textId="77777777" w:rsidR="00AF27A3" w:rsidRPr="00387D44" w:rsidRDefault="00AF27A3" w:rsidP="00E07590">
            <w:pPr>
              <w:jc w:val="center"/>
              <w:rPr>
                <w:ins w:id="953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6" w:type="dxa"/>
            <w:gridSpan w:val="2"/>
          </w:tcPr>
          <w:p w14:paraId="128754BB" w14:textId="77777777" w:rsidR="00AF27A3" w:rsidRPr="00387D44" w:rsidRDefault="00AF27A3" w:rsidP="00E07590">
            <w:pPr>
              <w:jc w:val="center"/>
              <w:rPr>
                <w:ins w:id="954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48" w:type="dxa"/>
            <w:gridSpan w:val="2"/>
          </w:tcPr>
          <w:p w14:paraId="6CCA5383" w14:textId="77777777" w:rsidR="00AF27A3" w:rsidRPr="00387D44" w:rsidRDefault="00AF27A3" w:rsidP="00E07590">
            <w:pPr>
              <w:jc w:val="center"/>
              <w:rPr>
                <w:ins w:id="955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AF27A3" w:rsidRPr="00387D44" w14:paraId="64866EA9" w14:textId="77777777" w:rsidTr="00AF27A3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97" w:type="dxa"/>
          <w:ins w:id="956" w:author="Usuario de Microsoft Office" w:date="2018-03-26T20:19:00Z"/>
        </w:trPr>
        <w:tc>
          <w:tcPr>
            <w:tcW w:w="1661" w:type="dxa"/>
            <w:gridSpan w:val="2"/>
            <w:vMerge w:val="restart"/>
          </w:tcPr>
          <w:p w14:paraId="01704F24" w14:textId="77777777" w:rsidR="00AF27A3" w:rsidRPr="00387D44" w:rsidRDefault="00AF27A3" w:rsidP="00E07590">
            <w:pPr>
              <w:autoSpaceDE w:val="0"/>
              <w:autoSpaceDN w:val="0"/>
              <w:adjustRightInd w:val="0"/>
              <w:jc w:val="right"/>
              <w:rPr>
                <w:ins w:id="957" w:author="Usuario de Microsoft Office" w:date="2018-03-26T20:19:00Z"/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00" w:type="dxa"/>
            <w:gridSpan w:val="2"/>
            <w:vAlign w:val="bottom"/>
          </w:tcPr>
          <w:p w14:paraId="4C98C256" w14:textId="77777777" w:rsidR="00AF27A3" w:rsidRPr="00387D44" w:rsidRDefault="00AF27A3" w:rsidP="00E07590">
            <w:pPr>
              <w:jc w:val="center"/>
              <w:rPr>
                <w:ins w:id="958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959" w:author="Usuario de Microsoft Office" w:date="2018-03-26T20:19:00Z">
              <w:r w:rsidRPr="00387D44">
                <w:rPr>
                  <w:rFonts w:eastAsia="Times New Roman" w:cstheme="minorHAnsi"/>
                  <w:b/>
                  <w:color w:val="000000"/>
                  <w:sz w:val="16"/>
                  <w:szCs w:val="16"/>
                  <w:lang w:val="en-US"/>
                </w:rPr>
                <w:t>Suicide Attempts (n)</w:t>
              </w:r>
            </w:ins>
          </w:p>
        </w:tc>
        <w:tc>
          <w:tcPr>
            <w:tcW w:w="1676" w:type="dxa"/>
            <w:gridSpan w:val="2"/>
            <w:vAlign w:val="bottom"/>
          </w:tcPr>
          <w:p w14:paraId="1B64482B" w14:textId="77777777" w:rsidR="00AF27A3" w:rsidRPr="00387D44" w:rsidRDefault="00AF27A3" w:rsidP="00E07590">
            <w:pPr>
              <w:jc w:val="center"/>
              <w:rPr>
                <w:ins w:id="960" w:author="Usuario de Microsoft Office" w:date="2018-03-26T20:19:00Z"/>
                <w:rFonts w:eastAsia="Times New Roman" w:cstheme="minorHAnsi"/>
                <w:b/>
                <w:color w:val="000000"/>
                <w:sz w:val="16"/>
                <w:szCs w:val="16"/>
                <w:lang w:val="en-US"/>
              </w:rPr>
            </w:pPr>
            <w:ins w:id="961" w:author="Usuario de Microsoft Office" w:date="2018-03-26T20:19:00Z">
              <w:r>
                <w:rPr>
                  <w:rFonts w:eastAsia="Times New Roman" w:cstheme="minorHAnsi"/>
                  <w:b/>
                  <w:color w:val="000000"/>
                  <w:sz w:val="16"/>
                  <w:szCs w:val="16"/>
                  <w:lang w:val="en-US"/>
                </w:rPr>
                <w:t>Populatio</w:t>
              </w:r>
              <w:r w:rsidRPr="00387D44">
                <w:rPr>
                  <w:rFonts w:eastAsia="Times New Roman" w:cstheme="minorHAnsi"/>
                  <w:b/>
                  <w:color w:val="000000"/>
                  <w:sz w:val="16"/>
                  <w:szCs w:val="16"/>
                  <w:lang w:val="en-US"/>
                </w:rPr>
                <w:t>n Size</w:t>
              </w:r>
            </w:ins>
          </w:p>
        </w:tc>
        <w:tc>
          <w:tcPr>
            <w:tcW w:w="1713" w:type="dxa"/>
            <w:gridSpan w:val="4"/>
          </w:tcPr>
          <w:p w14:paraId="71316047" w14:textId="77777777" w:rsidR="00AF27A3" w:rsidRPr="00387D44" w:rsidRDefault="00AF27A3" w:rsidP="00E07590">
            <w:pPr>
              <w:jc w:val="center"/>
              <w:rPr>
                <w:ins w:id="962" w:author="Usuario de Microsoft Office" w:date="2018-03-26T20:19:00Z"/>
                <w:rFonts w:eastAsia="Times New Roman" w:cstheme="minorHAnsi"/>
                <w:b/>
                <w:color w:val="000000"/>
                <w:sz w:val="16"/>
                <w:szCs w:val="16"/>
                <w:lang w:val="en-US"/>
              </w:rPr>
            </w:pPr>
            <w:ins w:id="963" w:author="Usuario de Microsoft Office" w:date="2018-03-26T20:19:00Z">
              <w:r w:rsidRPr="00387D44">
                <w:rPr>
                  <w:rFonts w:eastAsia="Times New Roman" w:cstheme="minorHAnsi"/>
                  <w:b/>
                  <w:color w:val="000000"/>
                  <w:sz w:val="16"/>
                  <w:szCs w:val="16"/>
                  <w:lang w:val="en-US"/>
                </w:rPr>
                <w:t>Rates</w:t>
              </w:r>
            </w:ins>
          </w:p>
        </w:tc>
        <w:tc>
          <w:tcPr>
            <w:tcW w:w="1554" w:type="dxa"/>
            <w:gridSpan w:val="4"/>
          </w:tcPr>
          <w:p w14:paraId="0E4768A6" w14:textId="77777777" w:rsidR="00AF27A3" w:rsidRPr="00387D44" w:rsidRDefault="00AF27A3" w:rsidP="00E07590">
            <w:pPr>
              <w:jc w:val="center"/>
              <w:rPr>
                <w:ins w:id="964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965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Ratio Female/Male</w:t>
              </w:r>
            </w:ins>
          </w:p>
        </w:tc>
      </w:tr>
      <w:tr w:rsidR="00AF27A3" w:rsidRPr="00387D44" w14:paraId="262D2D23" w14:textId="77777777" w:rsidTr="00AF27A3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97" w:type="dxa"/>
          <w:ins w:id="966" w:author="Usuario de Microsoft Office" w:date="2018-03-26T20:19:00Z"/>
        </w:trPr>
        <w:tc>
          <w:tcPr>
            <w:tcW w:w="1661" w:type="dxa"/>
            <w:gridSpan w:val="2"/>
            <w:vMerge/>
          </w:tcPr>
          <w:p w14:paraId="145038BE" w14:textId="77777777" w:rsidR="00AF27A3" w:rsidRPr="00387D44" w:rsidRDefault="00AF27A3" w:rsidP="00E07590">
            <w:pPr>
              <w:jc w:val="center"/>
              <w:rPr>
                <w:ins w:id="967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94" w:type="dxa"/>
          </w:tcPr>
          <w:p w14:paraId="649D815A" w14:textId="77777777" w:rsidR="00AF27A3" w:rsidRPr="00387D44" w:rsidRDefault="00AF27A3" w:rsidP="00E07590">
            <w:pPr>
              <w:jc w:val="center"/>
              <w:rPr>
                <w:ins w:id="968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ins w:id="969" w:author="Usuario de Microsoft Office" w:date="2018-03-26T20:19:00Z">
              <w:r w:rsidRPr="00387D44">
                <w:rPr>
                  <w:rFonts w:cstheme="minorHAnsi"/>
                  <w:sz w:val="16"/>
                  <w:szCs w:val="16"/>
                  <w:lang w:val="en-US"/>
                </w:rPr>
                <w:t>Male</w:t>
              </w:r>
            </w:ins>
          </w:p>
        </w:tc>
        <w:tc>
          <w:tcPr>
            <w:tcW w:w="1006" w:type="dxa"/>
          </w:tcPr>
          <w:p w14:paraId="0978399B" w14:textId="77777777" w:rsidR="00AF27A3" w:rsidRPr="00387D44" w:rsidRDefault="00AF27A3" w:rsidP="00E07590">
            <w:pPr>
              <w:jc w:val="center"/>
              <w:rPr>
                <w:ins w:id="970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ins w:id="971" w:author="Usuario de Microsoft Office" w:date="2018-03-26T20:19:00Z">
              <w:r w:rsidRPr="00387D44">
                <w:rPr>
                  <w:rFonts w:cstheme="minorHAnsi"/>
                  <w:sz w:val="16"/>
                  <w:szCs w:val="16"/>
                  <w:lang w:val="en-US"/>
                </w:rPr>
                <w:t>Female</w:t>
              </w:r>
            </w:ins>
          </w:p>
        </w:tc>
        <w:tc>
          <w:tcPr>
            <w:tcW w:w="833" w:type="dxa"/>
          </w:tcPr>
          <w:p w14:paraId="6446B5F7" w14:textId="77777777" w:rsidR="00AF27A3" w:rsidRPr="00387D44" w:rsidRDefault="00AF27A3" w:rsidP="00E07590">
            <w:pPr>
              <w:jc w:val="center"/>
              <w:rPr>
                <w:ins w:id="972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ins w:id="973" w:author="Usuario de Microsoft Office" w:date="2018-03-26T20:19:00Z">
              <w:r w:rsidRPr="00387D44">
                <w:rPr>
                  <w:rFonts w:cstheme="minorHAnsi"/>
                  <w:sz w:val="16"/>
                  <w:szCs w:val="16"/>
                  <w:lang w:val="en-US"/>
                </w:rPr>
                <w:t>Male</w:t>
              </w:r>
            </w:ins>
          </w:p>
        </w:tc>
        <w:tc>
          <w:tcPr>
            <w:tcW w:w="843" w:type="dxa"/>
          </w:tcPr>
          <w:p w14:paraId="07BFA996" w14:textId="77777777" w:rsidR="00AF27A3" w:rsidRPr="00387D44" w:rsidRDefault="00AF27A3" w:rsidP="00E07590">
            <w:pPr>
              <w:jc w:val="center"/>
              <w:rPr>
                <w:ins w:id="974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ins w:id="975" w:author="Usuario de Microsoft Office" w:date="2018-03-26T20:19:00Z">
              <w:r w:rsidRPr="00387D44">
                <w:rPr>
                  <w:rFonts w:cstheme="minorHAnsi"/>
                  <w:sz w:val="16"/>
                  <w:szCs w:val="16"/>
                  <w:lang w:val="en-US"/>
                </w:rPr>
                <w:t>Female</w:t>
              </w:r>
            </w:ins>
          </w:p>
        </w:tc>
        <w:tc>
          <w:tcPr>
            <w:tcW w:w="819" w:type="dxa"/>
            <w:gridSpan w:val="2"/>
          </w:tcPr>
          <w:p w14:paraId="5ED9A5B3" w14:textId="77777777" w:rsidR="00AF27A3" w:rsidRPr="00387D44" w:rsidRDefault="00AF27A3" w:rsidP="00E07590">
            <w:pPr>
              <w:jc w:val="center"/>
              <w:rPr>
                <w:ins w:id="976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ins w:id="977" w:author="Usuario de Microsoft Office" w:date="2018-03-26T20:19:00Z">
              <w:r w:rsidRPr="00387D44">
                <w:rPr>
                  <w:rFonts w:cstheme="minorHAnsi"/>
                  <w:sz w:val="16"/>
                  <w:szCs w:val="16"/>
                  <w:lang w:val="en-US"/>
                </w:rPr>
                <w:t>Male</w:t>
              </w:r>
            </w:ins>
          </w:p>
        </w:tc>
        <w:tc>
          <w:tcPr>
            <w:tcW w:w="894" w:type="dxa"/>
            <w:gridSpan w:val="2"/>
          </w:tcPr>
          <w:p w14:paraId="5EB6A56F" w14:textId="77777777" w:rsidR="00AF27A3" w:rsidRPr="00387D44" w:rsidRDefault="00AF27A3" w:rsidP="00E07590">
            <w:pPr>
              <w:jc w:val="center"/>
              <w:rPr>
                <w:ins w:id="978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ins w:id="979" w:author="Usuario de Microsoft Office" w:date="2018-03-26T20:19:00Z">
              <w:r w:rsidRPr="00387D44">
                <w:rPr>
                  <w:rFonts w:cstheme="minorHAnsi"/>
                  <w:sz w:val="16"/>
                  <w:szCs w:val="16"/>
                  <w:lang w:val="en-US"/>
                </w:rPr>
                <w:t>Female</w:t>
              </w:r>
            </w:ins>
          </w:p>
        </w:tc>
        <w:tc>
          <w:tcPr>
            <w:tcW w:w="1554" w:type="dxa"/>
            <w:gridSpan w:val="4"/>
          </w:tcPr>
          <w:p w14:paraId="1FF57243" w14:textId="77777777" w:rsidR="00AF27A3" w:rsidRPr="00387D44" w:rsidRDefault="00AF27A3" w:rsidP="00E07590">
            <w:pPr>
              <w:jc w:val="center"/>
              <w:rPr>
                <w:ins w:id="980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</w:p>
        </w:tc>
      </w:tr>
      <w:tr w:rsidR="00AF27A3" w:rsidRPr="00387D44" w14:paraId="3A901C09" w14:textId="77777777" w:rsidTr="00AF27A3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97" w:type="dxa"/>
          <w:ins w:id="981" w:author="Usuario de Microsoft Office" w:date="2018-03-26T20:19:00Z"/>
        </w:trPr>
        <w:tc>
          <w:tcPr>
            <w:tcW w:w="842" w:type="dxa"/>
          </w:tcPr>
          <w:p w14:paraId="2E29656B" w14:textId="77777777" w:rsidR="00AF27A3" w:rsidRPr="00387D44" w:rsidRDefault="00AF27A3" w:rsidP="00E07590">
            <w:pPr>
              <w:rPr>
                <w:ins w:id="982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ins w:id="983" w:author="Usuario de Microsoft Office" w:date="2018-03-26T20:19:00Z">
              <w:r w:rsidRPr="00387D44">
                <w:rPr>
                  <w:rFonts w:cstheme="minorHAnsi"/>
                  <w:b/>
                  <w:sz w:val="16"/>
                  <w:szCs w:val="16"/>
                  <w:lang w:val="en-US"/>
                </w:rPr>
                <w:t>Province</w:t>
              </w:r>
            </w:ins>
          </w:p>
        </w:tc>
        <w:tc>
          <w:tcPr>
            <w:tcW w:w="819" w:type="dxa"/>
          </w:tcPr>
          <w:p w14:paraId="05247B36" w14:textId="77777777" w:rsidR="00AF27A3" w:rsidRPr="00F51390" w:rsidRDefault="00AF27A3" w:rsidP="00E07590">
            <w:pPr>
              <w:jc w:val="center"/>
              <w:rPr>
                <w:ins w:id="984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</w:rPr>
            </w:pPr>
            <w:ins w:id="985" w:author="Usuario de Microsoft Office" w:date="2018-03-26T20:19:00Z">
              <w:r w:rsidRPr="00F00970">
                <w:rPr>
                  <w:rFonts w:eastAsia="Times New Roman" w:cstheme="minorHAnsi"/>
                  <w:color w:val="000000"/>
                  <w:sz w:val="16"/>
                  <w:szCs w:val="16"/>
                </w:rPr>
                <w:t>Almería</w:t>
              </w:r>
            </w:ins>
          </w:p>
        </w:tc>
        <w:tc>
          <w:tcPr>
            <w:tcW w:w="894" w:type="dxa"/>
          </w:tcPr>
          <w:p w14:paraId="63978914" w14:textId="77777777" w:rsidR="00AF27A3" w:rsidRPr="00F51390" w:rsidRDefault="00AF27A3" w:rsidP="00E07590">
            <w:pPr>
              <w:jc w:val="center"/>
              <w:rPr>
                <w:ins w:id="986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987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780</w:t>
              </w:r>
            </w:ins>
          </w:p>
        </w:tc>
        <w:tc>
          <w:tcPr>
            <w:tcW w:w="1006" w:type="dxa"/>
          </w:tcPr>
          <w:p w14:paraId="4772A286" w14:textId="77777777" w:rsidR="00AF27A3" w:rsidRPr="00387D44" w:rsidRDefault="00AF27A3" w:rsidP="00E07590">
            <w:pPr>
              <w:jc w:val="center"/>
              <w:rPr>
                <w:ins w:id="988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ins w:id="989" w:author="Usuario de Microsoft Office" w:date="2018-03-26T20:19:00Z">
              <w:r w:rsidRPr="00387D44">
                <w:rPr>
                  <w:rFonts w:cstheme="minorHAnsi"/>
                  <w:sz w:val="16"/>
                  <w:szCs w:val="16"/>
                  <w:lang w:val="en-US"/>
                </w:rPr>
                <w:t>741</w:t>
              </w:r>
            </w:ins>
          </w:p>
        </w:tc>
        <w:tc>
          <w:tcPr>
            <w:tcW w:w="833" w:type="dxa"/>
          </w:tcPr>
          <w:p w14:paraId="13D1DBDA" w14:textId="77777777" w:rsidR="00AF27A3" w:rsidRPr="00F51390" w:rsidRDefault="00AF27A3" w:rsidP="00E07590">
            <w:pPr>
              <w:jc w:val="center"/>
              <w:rPr>
                <w:ins w:id="990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991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2463844</w:t>
              </w:r>
            </w:ins>
          </w:p>
        </w:tc>
        <w:tc>
          <w:tcPr>
            <w:tcW w:w="843" w:type="dxa"/>
          </w:tcPr>
          <w:p w14:paraId="74EC069F" w14:textId="77777777" w:rsidR="00AF27A3" w:rsidRPr="00387D44" w:rsidRDefault="00AF27A3" w:rsidP="00E07590">
            <w:pPr>
              <w:jc w:val="center"/>
              <w:rPr>
                <w:ins w:id="992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ins w:id="993" w:author="Usuario de Microsoft Office" w:date="2018-03-26T20:19:00Z">
              <w:r w:rsidRPr="00387D44">
                <w:rPr>
                  <w:rFonts w:cstheme="minorHAnsi"/>
                  <w:sz w:val="16"/>
                  <w:szCs w:val="16"/>
                  <w:lang w:val="en-US"/>
                </w:rPr>
                <w:t>2336777</w:t>
              </w:r>
            </w:ins>
          </w:p>
        </w:tc>
        <w:tc>
          <w:tcPr>
            <w:tcW w:w="819" w:type="dxa"/>
            <w:gridSpan w:val="2"/>
          </w:tcPr>
          <w:p w14:paraId="1DC6E618" w14:textId="77777777" w:rsidR="00AF27A3" w:rsidRPr="00F51390" w:rsidRDefault="00AF27A3" w:rsidP="00E07590">
            <w:pPr>
              <w:jc w:val="center"/>
              <w:rPr>
                <w:ins w:id="994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995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31.7</w:t>
              </w:r>
            </w:ins>
          </w:p>
        </w:tc>
        <w:tc>
          <w:tcPr>
            <w:tcW w:w="894" w:type="dxa"/>
            <w:gridSpan w:val="2"/>
          </w:tcPr>
          <w:p w14:paraId="7275E295" w14:textId="77777777" w:rsidR="00AF27A3" w:rsidRPr="00387D44" w:rsidRDefault="00AF27A3" w:rsidP="00E07590">
            <w:pPr>
              <w:jc w:val="center"/>
              <w:rPr>
                <w:ins w:id="996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ins w:id="997" w:author="Usuario de Microsoft Office" w:date="2018-03-26T20:19:00Z">
              <w:r w:rsidRPr="00387D44">
                <w:rPr>
                  <w:rFonts w:cstheme="minorHAnsi"/>
                  <w:sz w:val="16"/>
                  <w:szCs w:val="16"/>
                  <w:lang w:val="en-US"/>
                </w:rPr>
                <w:t>31.7</w:t>
              </w:r>
            </w:ins>
          </w:p>
        </w:tc>
        <w:tc>
          <w:tcPr>
            <w:tcW w:w="1554" w:type="dxa"/>
            <w:gridSpan w:val="4"/>
          </w:tcPr>
          <w:p w14:paraId="2F82735A" w14:textId="77777777" w:rsidR="00AF27A3" w:rsidRPr="00F51390" w:rsidRDefault="00AF27A3" w:rsidP="00E07590">
            <w:pPr>
              <w:jc w:val="center"/>
              <w:rPr>
                <w:ins w:id="998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999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1.00</w:t>
              </w:r>
            </w:ins>
          </w:p>
        </w:tc>
      </w:tr>
      <w:tr w:rsidR="00AF27A3" w:rsidRPr="00387D44" w14:paraId="16205EC7" w14:textId="77777777" w:rsidTr="00AF27A3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97" w:type="dxa"/>
          <w:ins w:id="1000" w:author="Usuario de Microsoft Office" w:date="2018-03-26T20:19:00Z"/>
        </w:trPr>
        <w:tc>
          <w:tcPr>
            <w:tcW w:w="842" w:type="dxa"/>
          </w:tcPr>
          <w:p w14:paraId="45906507" w14:textId="77777777" w:rsidR="00AF27A3" w:rsidRPr="00387D44" w:rsidRDefault="00AF27A3" w:rsidP="00E07590">
            <w:pPr>
              <w:rPr>
                <w:ins w:id="1001" w:author="Usuario de Microsoft Office" w:date="2018-03-26T20:19:00Z"/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</w:tcPr>
          <w:p w14:paraId="4F809CA0" w14:textId="77777777" w:rsidR="00AF27A3" w:rsidRPr="00F00970" w:rsidRDefault="00AF27A3" w:rsidP="00E07590">
            <w:pPr>
              <w:jc w:val="center"/>
              <w:rPr>
                <w:ins w:id="1002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</w:rPr>
            </w:pPr>
            <w:ins w:id="1003" w:author="Usuario de Microsoft Office" w:date="2018-03-26T20:19:00Z">
              <w:r w:rsidRPr="00F00970">
                <w:rPr>
                  <w:rFonts w:eastAsia="Times New Roman" w:cstheme="minorHAnsi"/>
                  <w:color w:val="000000"/>
                  <w:sz w:val="16"/>
                  <w:szCs w:val="16"/>
                </w:rPr>
                <w:t>Cádiz</w:t>
              </w:r>
            </w:ins>
          </w:p>
        </w:tc>
        <w:tc>
          <w:tcPr>
            <w:tcW w:w="894" w:type="dxa"/>
          </w:tcPr>
          <w:p w14:paraId="14059339" w14:textId="77777777" w:rsidR="00AF27A3" w:rsidRPr="00387D44" w:rsidRDefault="00AF27A3" w:rsidP="00E07590">
            <w:pPr>
              <w:jc w:val="center"/>
              <w:rPr>
                <w:ins w:id="1004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1005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1,401</w:t>
              </w:r>
            </w:ins>
          </w:p>
        </w:tc>
        <w:tc>
          <w:tcPr>
            <w:tcW w:w="1006" w:type="dxa"/>
          </w:tcPr>
          <w:p w14:paraId="34EDB72B" w14:textId="77777777" w:rsidR="00AF27A3" w:rsidRPr="00387D44" w:rsidRDefault="00AF27A3" w:rsidP="00E07590">
            <w:pPr>
              <w:jc w:val="center"/>
              <w:rPr>
                <w:ins w:id="1006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ins w:id="1007" w:author="Usuario de Microsoft Office" w:date="2018-03-26T20:19:00Z">
              <w:r w:rsidRPr="00387D44">
                <w:rPr>
                  <w:rFonts w:cstheme="minorHAnsi"/>
                  <w:sz w:val="16"/>
                  <w:szCs w:val="16"/>
                  <w:lang w:val="en-US"/>
                </w:rPr>
                <w:t>1,354</w:t>
              </w:r>
            </w:ins>
          </w:p>
        </w:tc>
        <w:tc>
          <w:tcPr>
            <w:tcW w:w="833" w:type="dxa"/>
          </w:tcPr>
          <w:p w14:paraId="1E98AEB6" w14:textId="77777777" w:rsidR="00AF27A3" w:rsidRPr="00387D44" w:rsidRDefault="00AF27A3" w:rsidP="00E07590">
            <w:pPr>
              <w:jc w:val="center"/>
              <w:rPr>
                <w:ins w:id="1008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1009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4278586</w:t>
              </w:r>
            </w:ins>
          </w:p>
        </w:tc>
        <w:tc>
          <w:tcPr>
            <w:tcW w:w="843" w:type="dxa"/>
          </w:tcPr>
          <w:p w14:paraId="62733789" w14:textId="77777777" w:rsidR="00AF27A3" w:rsidRPr="00387D44" w:rsidRDefault="00AF27A3" w:rsidP="00E07590">
            <w:pPr>
              <w:jc w:val="center"/>
              <w:rPr>
                <w:ins w:id="1010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ins w:id="1011" w:author="Usuario de Microsoft Office" w:date="2018-03-26T20:19:00Z">
              <w:r w:rsidRPr="00387D44">
                <w:rPr>
                  <w:rFonts w:cstheme="minorHAnsi"/>
                  <w:sz w:val="16"/>
                  <w:szCs w:val="16"/>
                  <w:lang w:val="en-US"/>
                </w:rPr>
                <w:t>4343732</w:t>
              </w:r>
            </w:ins>
          </w:p>
        </w:tc>
        <w:tc>
          <w:tcPr>
            <w:tcW w:w="819" w:type="dxa"/>
            <w:gridSpan w:val="2"/>
          </w:tcPr>
          <w:p w14:paraId="79265E2E" w14:textId="77777777" w:rsidR="00AF27A3" w:rsidRPr="00387D44" w:rsidRDefault="00AF27A3" w:rsidP="00E07590">
            <w:pPr>
              <w:jc w:val="center"/>
              <w:rPr>
                <w:ins w:id="1012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1013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32.7</w:t>
              </w:r>
            </w:ins>
          </w:p>
        </w:tc>
        <w:tc>
          <w:tcPr>
            <w:tcW w:w="894" w:type="dxa"/>
            <w:gridSpan w:val="2"/>
          </w:tcPr>
          <w:p w14:paraId="4FF7FBA1" w14:textId="77777777" w:rsidR="00AF27A3" w:rsidRPr="00387D44" w:rsidRDefault="00AF27A3" w:rsidP="00E07590">
            <w:pPr>
              <w:jc w:val="center"/>
              <w:rPr>
                <w:ins w:id="1014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ins w:id="1015" w:author="Usuario de Microsoft Office" w:date="2018-03-26T20:19:00Z">
              <w:r w:rsidRPr="00387D44">
                <w:rPr>
                  <w:rFonts w:cstheme="minorHAnsi"/>
                  <w:sz w:val="16"/>
                  <w:szCs w:val="16"/>
                  <w:lang w:val="en-US"/>
                </w:rPr>
                <w:t>31.2</w:t>
              </w:r>
            </w:ins>
          </w:p>
        </w:tc>
        <w:tc>
          <w:tcPr>
            <w:tcW w:w="1554" w:type="dxa"/>
            <w:gridSpan w:val="4"/>
          </w:tcPr>
          <w:p w14:paraId="777D1F22" w14:textId="77777777" w:rsidR="00AF27A3" w:rsidRPr="00387D44" w:rsidRDefault="00AF27A3" w:rsidP="00E07590">
            <w:pPr>
              <w:jc w:val="center"/>
              <w:rPr>
                <w:ins w:id="1016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1017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0.95</w:t>
              </w:r>
            </w:ins>
          </w:p>
        </w:tc>
      </w:tr>
      <w:tr w:rsidR="00AF27A3" w:rsidRPr="00387D44" w14:paraId="78978823" w14:textId="77777777" w:rsidTr="00AF27A3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97" w:type="dxa"/>
          <w:ins w:id="1018" w:author="Usuario de Microsoft Office" w:date="2018-03-26T20:19:00Z"/>
        </w:trPr>
        <w:tc>
          <w:tcPr>
            <w:tcW w:w="842" w:type="dxa"/>
          </w:tcPr>
          <w:p w14:paraId="72E0C2D8" w14:textId="77777777" w:rsidR="00AF27A3" w:rsidRPr="00387D44" w:rsidRDefault="00AF27A3" w:rsidP="00E07590">
            <w:pPr>
              <w:rPr>
                <w:ins w:id="1019" w:author="Usuario de Microsoft Office" w:date="2018-03-26T20:19:00Z"/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</w:tcPr>
          <w:p w14:paraId="339FCE68" w14:textId="77777777" w:rsidR="00AF27A3" w:rsidRPr="00F00970" w:rsidRDefault="00AF27A3" w:rsidP="00E07590">
            <w:pPr>
              <w:jc w:val="center"/>
              <w:rPr>
                <w:ins w:id="1020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</w:rPr>
            </w:pPr>
            <w:ins w:id="1021" w:author="Usuario de Microsoft Office" w:date="2018-03-26T20:19:00Z">
              <w:r w:rsidRPr="00F00970">
                <w:rPr>
                  <w:rFonts w:eastAsia="Times New Roman" w:cstheme="minorHAnsi"/>
                  <w:color w:val="000000"/>
                  <w:sz w:val="16"/>
                  <w:szCs w:val="16"/>
                </w:rPr>
                <w:t>Córdoba</w:t>
              </w:r>
            </w:ins>
          </w:p>
        </w:tc>
        <w:tc>
          <w:tcPr>
            <w:tcW w:w="894" w:type="dxa"/>
          </w:tcPr>
          <w:p w14:paraId="14BE4207" w14:textId="77777777" w:rsidR="00AF27A3" w:rsidRPr="00387D44" w:rsidRDefault="00AF27A3" w:rsidP="00E07590">
            <w:pPr>
              <w:jc w:val="center"/>
              <w:rPr>
                <w:ins w:id="1022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1023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683</w:t>
              </w:r>
            </w:ins>
          </w:p>
        </w:tc>
        <w:tc>
          <w:tcPr>
            <w:tcW w:w="1006" w:type="dxa"/>
          </w:tcPr>
          <w:p w14:paraId="61F7BCA4" w14:textId="77777777" w:rsidR="00AF27A3" w:rsidRPr="00387D44" w:rsidRDefault="00AF27A3" w:rsidP="00E07590">
            <w:pPr>
              <w:jc w:val="center"/>
              <w:rPr>
                <w:ins w:id="1024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ins w:id="1025" w:author="Usuario de Microsoft Office" w:date="2018-03-26T20:19:00Z">
              <w:r w:rsidRPr="00387D44">
                <w:rPr>
                  <w:rFonts w:cstheme="minorHAnsi"/>
                  <w:sz w:val="16"/>
                  <w:szCs w:val="16"/>
                  <w:lang w:val="en-US"/>
                </w:rPr>
                <w:t>749</w:t>
              </w:r>
            </w:ins>
          </w:p>
        </w:tc>
        <w:tc>
          <w:tcPr>
            <w:tcW w:w="833" w:type="dxa"/>
          </w:tcPr>
          <w:p w14:paraId="780CBEF5" w14:textId="77777777" w:rsidR="00AF27A3" w:rsidRPr="00387D44" w:rsidRDefault="00AF27A3" w:rsidP="00E07590">
            <w:pPr>
              <w:jc w:val="center"/>
              <w:rPr>
                <w:ins w:id="1026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1027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2757973</w:t>
              </w:r>
            </w:ins>
          </w:p>
        </w:tc>
        <w:tc>
          <w:tcPr>
            <w:tcW w:w="843" w:type="dxa"/>
          </w:tcPr>
          <w:p w14:paraId="1C06C5FA" w14:textId="77777777" w:rsidR="00AF27A3" w:rsidRPr="00387D44" w:rsidRDefault="00AF27A3" w:rsidP="00E07590">
            <w:pPr>
              <w:jc w:val="center"/>
              <w:rPr>
                <w:ins w:id="1028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ins w:id="1029" w:author="Usuario de Microsoft Office" w:date="2018-03-26T20:19:00Z">
              <w:r w:rsidRPr="00387D44">
                <w:rPr>
                  <w:rFonts w:cstheme="minorHAnsi"/>
                  <w:sz w:val="16"/>
                  <w:szCs w:val="16"/>
                  <w:lang w:val="en-US"/>
                </w:rPr>
                <w:t>2854914</w:t>
              </w:r>
            </w:ins>
          </w:p>
        </w:tc>
        <w:tc>
          <w:tcPr>
            <w:tcW w:w="819" w:type="dxa"/>
            <w:gridSpan w:val="2"/>
          </w:tcPr>
          <w:p w14:paraId="4AE5BCCB" w14:textId="77777777" w:rsidR="00AF27A3" w:rsidRPr="00387D44" w:rsidRDefault="00AF27A3" w:rsidP="00E07590">
            <w:pPr>
              <w:jc w:val="center"/>
              <w:rPr>
                <w:ins w:id="1030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1031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24.8</w:t>
              </w:r>
            </w:ins>
          </w:p>
        </w:tc>
        <w:tc>
          <w:tcPr>
            <w:tcW w:w="894" w:type="dxa"/>
            <w:gridSpan w:val="2"/>
          </w:tcPr>
          <w:p w14:paraId="6A88A1B1" w14:textId="77777777" w:rsidR="00AF27A3" w:rsidRPr="00387D44" w:rsidRDefault="00AF27A3" w:rsidP="00E07590">
            <w:pPr>
              <w:jc w:val="center"/>
              <w:rPr>
                <w:ins w:id="1032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ins w:id="1033" w:author="Usuario de Microsoft Office" w:date="2018-03-26T20:19:00Z">
              <w:r w:rsidRPr="00387D44">
                <w:rPr>
                  <w:rFonts w:cstheme="minorHAnsi"/>
                  <w:sz w:val="16"/>
                  <w:szCs w:val="16"/>
                  <w:lang w:val="en-US"/>
                </w:rPr>
                <w:t>26.2</w:t>
              </w:r>
            </w:ins>
          </w:p>
        </w:tc>
        <w:tc>
          <w:tcPr>
            <w:tcW w:w="1554" w:type="dxa"/>
            <w:gridSpan w:val="4"/>
          </w:tcPr>
          <w:p w14:paraId="16AFFD5D" w14:textId="77777777" w:rsidR="00AF27A3" w:rsidRPr="00387D44" w:rsidRDefault="00AF27A3" w:rsidP="00E07590">
            <w:pPr>
              <w:jc w:val="center"/>
              <w:rPr>
                <w:ins w:id="1034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1035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1.06</w:t>
              </w:r>
            </w:ins>
          </w:p>
        </w:tc>
      </w:tr>
      <w:tr w:rsidR="00AF27A3" w:rsidRPr="00387D44" w14:paraId="77717DD8" w14:textId="77777777" w:rsidTr="00AF27A3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97" w:type="dxa"/>
          <w:ins w:id="1036" w:author="Usuario de Microsoft Office" w:date="2018-03-26T20:19:00Z"/>
        </w:trPr>
        <w:tc>
          <w:tcPr>
            <w:tcW w:w="842" w:type="dxa"/>
          </w:tcPr>
          <w:p w14:paraId="684E9F1F" w14:textId="77777777" w:rsidR="00AF27A3" w:rsidRPr="00387D44" w:rsidRDefault="00AF27A3" w:rsidP="00E07590">
            <w:pPr>
              <w:rPr>
                <w:ins w:id="1037" w:author="Usuario de Microsoft Office" w:date="2018-03-26T20:19:00Z"/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</w:tcPr>
          <w:p w14:paraId="2B3B6492" w14:textId="77777777" w:rsidR="00AF27A3" w:rsidRPr="00F00970" w:rsidRDefault="00AF27A3" w:rsidP="00E07590">
            <w:pPr>
              <w:jc w:val="center"/>
              <w:rPr>
                <w:ins w:id="1038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</w:rPr>
            </w:pPr>
            <w:ins w:id="1039" w:author="Usuario de Microsoft Office" w:date="2018-03-26T20:19:00Z">
              <w:r w:rsidRPr="00F00970">
                <w:rPr>
                  <w:rFonts w:eastAsia="Times New Roman" w:cstheme="minorHAnsi"/>
                  <w:color w:val="000000"/>
                  <w:sz w:val="16"/>
                  <w:szCs w:val="16"/>
                </w:rPr>
                <w:t>Granada</w:t>
              </w:r>
            </w:ins>
          </w:p>
        </w:tc>
        <w:tc>
          <w:tcPr>
            <w:tcW w:w="894" w:type="dxa"/>
          </w:tcPr>
          <w:p w14:paraId="208DF5A1" w14:textId="77777777" w:rsidR="00AF27A3" w:rsidRPr="00387D44" w:rsidRDefault="00AF27A3" w:rsidP="00E07590">
            <w:pPr>
              <w:jc w:val="center"/>
              <w:rPr>
                <w:ins w:id="1040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1041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956</w:t>
              </w:r>
            </w:ins>
          </w:p>
        </w:tc>
        <w:tc>
          <w:tcPr>
            <w:tcW w:w="1006" w:type="dxa"/>
          </w:tcPr>
          <w:p w14:paraId="0114EAFF" w14:textId="77777777" w:rsidR="00AF27A3" w:rsidRPr="00387D44" w:rsidRDefault="00AF27A3" w:rsidP="00E07590">
            <w:pPr>
              <w:jc w:val="center"/>
              <w:rPr>
                <w:ins w:id="1042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ins w:id="1043" w:author="Usuario de Microsoft Office" w:date="2018-03-26T20:19:00Z">
              <w:r w:rsidRPr="00387D44">
                <w:rPr>
                  <w:rFonts w:cstheme="minorHAnsi"/>
                  <w:sz w:val="16"/>
                  <w:szCs w:val="16"/>
                  <w:lang w:val="en-US"/>
                </w:rPr>
                <w:t>1,106</w:t>
              </w:r>
            </w:ins>
          </w:p>
        </w:tc>
        <w:tc>
          <w:tcPr>
            <w:tcW w:w="833" w:type="dxa"/>
          </w:tcPr>
          <w:p w14:paraId="1A87F362" w14:textId="77777777" w:rsidR="00AF27A3" w:rsidRPr="00387D44" w:rsidRDefault="00AF27A3" w:rsidP="00E07590">
            <w:pPr>
              <w:jc w:val="center"/>
              <w:rPr>
                <w:ins w:id="1044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1045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3154550</w:t>
              </w:r>
            </w:ins>
          </w:p>
        </w:tc>
        <w:tc>
          <w:tcPr>
            <w:tcW w:w="843" w:type="dxa"/>
          </w:tcPr>
          <w:p w14:paraId="6C90B9A9" w14:textId="77777777" w:rsidR="00AF27A3" w:rsidRPr="00F51390" w:rsidRDefault="00AF27A3" w:rsidP="00E07590">
            <w:pPr>
              <w:jc w:val="center"/>
              <w:rPr>
                <w:ins w:id="1046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1047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3223066</w:t>
              </w:r>
            </w:ins>
          </w:p>
        </w:tc>
        <w:tc>
          <w:tcPr>
            <w:tcW w:w="819" w:type="dxa"/>
            <w:gridSpan w:val="2"/>
          </w:tcPr>
          <w:p w14:paraId="072F838B" w14:textId="77777777" w:rsidR="00AF27A3" w:rsidRPr="00387D44" w:rsidRDefault="00AF27A3" w:rsidP="00E07590">
            <w:pPr>
              <w:jc w:val="center"/>
              <w:rPr>
                <w:ins w:id="1048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1049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30.3</w:t>
              </w:r>
            </w:ins>
          </w:p>
        </w:tc>
        <w:tc>
          <w:tcPr>
            <w:tcW w:w="894" w:type="dxa"/>
            <w:gridSpan w:val="2"/>
          </w:tcPr>
          <w:p w14:paraId="44D62005" w14:textId="77777777" w:rsidR="00AF27A3" w:rsidRPr="00387D44" w:rsidRDefault="00AF27A3" w:rsidP="00E07590">
            <w:pPr>
              <w:jc w:val="center"/>
              <w:rPr>
                <w:ins w:id="1050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ins w:id="1051" w:author="Usuario de Microsoft Office" w:date="2018-03-26T20:19:00Z">
              <w:r w:rsidRPr="00387D44">
                <w:rPr>
                  <w:rFonts w:cstheme="minorHAnsi"/>
                  <w:sz w:val="16"/>
                  <w:szCs w:val="16"/>
                  <w:lang w:val="en-US"/>
                </w:rPr>
                <w:t>34.3</w:t>
              </w:r>
            </w:ins>
          </w:p>
        </w:tc>
        <w:tc>
          <w:tcPr>
            <w:tcW w:w="1554" w:type="dxa"/>
            <w:gridSpan w:val="4"/>
          </w:tcPr>
          <w:p w14:paraId="65974651" w14:textId="77777777" w:rsidR="00AF27A3" w:rsidRPr="00387D44" w:rsidRDefault="00AF27A3" w:rsidP="00E07590">
            <w:pPr>
              <w:jc w:val="center"/>
              <w:rPr>
                <w:ins w:id="1052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1053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1.13</w:t>
              </w:r>
            </w:ins>
          </w:p>
        </w:tc>
      </w:tr>
      <w:tr w:rsidR="00AF27A3" w:rsidRPr="00387D44" w14:paraId="79D4BAB7" w14:textId="77777777" w:rsidTr="00AF27A3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97" w:type="dxa"/>
          <w:ins w:id="1054" w:author="Usuario de Microsoft Office" w:date="2018-03-26T20:19:00Z"/>
        </w:trPr>
        <w:tc>
          <w:tcPr>
            <w:tcW w:w="842" w:type="dxa"/>
          </w:tcPr>
          <w:p w14:paraId="57F5C14D" w14:textId="77777777" w:rsidR="00AF27A3" w:rsidRPr="00387D44" w:rsidRDefault="00AF27A3" w:rsidP="00E07590">
            <w:pPr>
              <w:rPr>
                <w:ins w:id="1055" w:author="Usuario de Microsoft Office" w:date="2018-03-26T20:19:00Z"/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</w:tcPr>
          <w:p w14:paraId="0A058E4D" w14:textId="77777777" w:rsidR="00AF27A3" w:rsidRPr="00F00970" w:rsidRDefault="00AF27A3" w:rsidP="00E07590">
            <w:pPr>
              <w:jc w:val="center"/>
              <w:rPr>
                <w:ins w:id="1056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</w:rPr>
            </w:pPr>
            <w:ins w:id="1057" w:author="Usuario de Microsoft Office" w:date="2018-03-26T20:19:00Z">
              <w:r w:rsidRPr="00F00970">
                <w:rPr>
                  <w:rFonts w:eastAsia="Times New Roman" w:cstheme="minorHAnsi"/>
                  <w:color w:val="000000"/>
                  <w:sz w:val="16"/>
                  <w:szCs w:val="16"/>
                </w:rPr>
                <w:t>Huelva</w:t>
              </w:r>
            </w:ins>
          </w:p>
        </w:tc>
        <w:tc>
          <w:tcPr>
            <w:tcW w:w="894" w:type="dxa"/>
          </w:tcPr>
          <w:p w14:paraId="1230E5F5" w14:textId="77777777" w:rsidR="00AF27A3" w:rsidRPr="00387D44" w:rsidRDefault="00AF27A3" w:rsidP="00E07590">
            <w:pPr>
              <w:jc w:val="center"/>
              <w:rPr>
                <w:ins w:id="1058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1059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374</w:t>
              </w:r>
            </w:ins>
          </w:p>
        </w:tc>
        <w:tc>
          <w:tcPr>
            <w:tcW w:w="1006" w:type="dxa"/>
          </w:tcPr>
          <w:p w14:paraId="78F2B481" w14:textId="77777777" w:rsidR="00AF27A3" w:rsidRPr="00387D44" w:rsidRDefault="00AF27A3" w:rsidP="00E07590">
            <w:pPr>
              <w:jc w:val="center"/>
              <w:rPr>
                <w:ins w:id="1060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ins w:id="1061" w:author="Usuario de Microsoft Office" w:date="2018-03-26T20:19:00Z">
              <w:r w:rsidRPr="00387D44">
                <w:rPr>
                  <w:rFonts w:cstheme="minorHAnsi"/>
                  <w:sz w:val="16"/>
                  <w:szCs w:val="16"/>
                  <w:lang w:val="en-US"/>
                </w:rPr>
                <w:t>368</w:t>
              </w:r>
            </w:ins>
          </w:p>
        </w:tc>
        <w:tc>
          <w:tcPr>
            <w:tcW w:w="833" w:type="dxa"/>
          </w:tcPr>
          <w:p w14:paraId="1203A42A" w14:textId="77777777" w:rsidR="00AF27A3" w:rsidRPr="00387D44" w:rsidRDefault="00AF27A3" w:rsidP="00E07590">
            <w:pPr>
              <w:jc w:val="center"/>
              <w:rPr>
                <w:ins w:id="1062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1063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1790524</w:t>
              </w:r>
            </w:ins>
          </w:p>
        </w:tc>
        <w:tc>
          <w:tcPr>
            <w:tcW w:w="843" w:type="dxa"/>
          </w:tcPr>
          <w:p w14:paraId="30BD96EE" w14:textId="77777777" w:rsidR="00AF27A3" w:rsidRPr="00F51390" w:rsidRDefault="00AF27A3" w:rsidP="00E07590">
            <w:pPr>
              <w:jc w:val="center"/>
              <w:rPr>
                <w:ins w:id="1064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1065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1812044</w:t>
              </w:r>
            </w:ins>
          </w:p>
        </w:tc>
        <w:tc>
          <w:tcPr>
            <w:tcW w:w="819" w:type="dxa"/>
            <w:gridSpan w:val="2"/>
          </w:tcPr>
          <w:p w14:paraId="745400B9" w14:textId="77777777" w:rsidR="00AF27A3" w:rsidRPr="00387D44" w:rsidRDefault="00AF27A3" w:rsidP="00E07590">
            <w:pPr>
              <w:jc w:val="center"/>
              <w:rPr>
                <w:ins w:id="1066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1067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20.9</w:t>
              </w:r>
            </w:ins>
          </w:p>
        </w:tc>
        <w:tc>
          <w:tcPr>
            <w:tcW w:w="894" w:type="dxa"/>
            <w:gridSpan w:val="2"/>
          </w:tcPr>
          <w:p w14:paraId="55ACB85C" w14:textId="77777777" w:rsidR="00AF27A3" w:rsidRPr="00387D44" w:rsidRDefault="00AF27A3" w:rsidP="00E07590">
            <w:pPr>
              <w:jc w:val="center"/>
              <w:rPr>
                <w:ins w:id="1068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ins w:id="1069" w:author="Usuario de Microsoft Office" w:date="2018-03-26T20:19:00Z">
              <w:r w:rsidRPr="00387D44">
                <w:rPr>
                  <w:rFonts w:cstheme="minorHAnsi"/>
                  <w:sz w:val="16"/>
                  <w:szCs w:val="16"/>
                  <w:lang w:val="en-US"/>
                </w:rPr>
                <w:t>20.3</w:t>
              </w:r>
            </w:ins>
          </w:p>
        </w:tc>
        <w:tc>
          <w:tcPr>
            <w:tcW w:w="1554" w:type="dxa"/>
            <w:gridSpan w:val="4"/>
          </w:tcPr>
          <w:p w14:paraId="5E2984B3" w14:textId="77777777" w:rsidR="00AF27A3" w:rsidRPr="00387D44" w:rsidRDefault="00AF27A3" w:rsidP="00E07590">
            <w:pPr>
              <w:jc w:val="center"/>
              <w:rPr>
                <w:ins w:id="1070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1071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0.97</w:t>
              </w:r>
            </w:ins>
          </w:p>
        </w:tc>
      </w:tr>
      <w:tr w:rsidR="00AF27A3" w:rsidRPr="00387D44" w14:paraId="121325C2" w14:textId="77777777" w:rsidTr="00AF27A3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97" w:type="dxa"/>
          <w:ins w:id="1072" w:author="Usuario de Microsoft Office" w:date="2018-03-26T20:19:00Z"/>
        </w:trPr>
        <w:tc>
          <w:tcPr>
            <w:tcW w:w="842" w:type="dxa"/>
          </w:tcPr>
          <w:p w14:paraId="710BE9B3" w14:textId="77777777" w:rsidR="00AF27A3" w:rsidRPr="00387D44" w:rsidRDefault="00AF27A3" w:rsidP="00E07590">
            <w:pPr>
              <w:rPr>
                <w:ins w:id="1073" w:author="Usuario de Microsoft Office" w:date="2018-03-26T20:19:00Z"/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</w:tcPr>
          <w:p w14:paraId="71117588" w14:textId="77777777" w:rsidR="00AF27A3" w:rsidRPr="00F00970" w:rsidRDefault="00AF27A3" w:rsidP="00E07590">
            <w:pPr>
              <w:jc w:val="center"/>
              <w:rPr>
                <w:ins w:id="1074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</w:rPr>
            </w:pPr>
            <w:ins w:id="1075" w:author="Usuario de Microsoft Office" w:date="2018-03-26T20:19:00Z">
              <w:r w:rsidRPr="00F00970">
                <w:rPr>
                  <w:rFonts w:eastAsia="Times New Roman" w:cstheme="minorHAnsi"/>
                  <w:color w:val="000000"/>
                  <w:sz w:val="16"/>
                  <w:szCs w:val="16"/>
                </w:rPr>
                <w:t>Jaén</w:t>
              </w:r>
            </w:ins>
          </w:p>
        </w:tc>
        <w:tc>
          <w:tcPr>
            <w:tcW w:w="894" w:type="dxa"/>
          </w:tcPr>
          <w:p w14:paraId="45D6C5D6" w14:textId="77777777" w:rsidR="00AF27A3" w:rsidRPr="00387D44" w:rsidRDefault="00AF27A3" w:rsidP="00E07590">
            <w:pPr>
              <w:jc w:val="center"/>
              <w:rPr>
                <w:ins w:id="1076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1077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535</w:t>
              </w:r>
            </w:ins>
          </w:p>
        </w:tc>
        <w:tc>
          <w:tcPr>
            <w:tcW w:w="1006" w:type="dxa"/>
          </w:tcPr>
          <w:p w14:paraId="5B707E14" w14:textId="77777777" w:rsidR="00AF27A3" w:rsidRPr="00387D44" w:rsidRDefault="00AF27A3" w:rsidP="00E07590">
            <w:pPr>
              <w:jc w:val="center"/>
              <w:rPr>
                <w:ins w:id="1078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ins w:id="1079" w:author="Usuario de Microsoft Office" w:date="2018-03-26T20:19:00Z">
              <w:r w:rsidRPr="00387D44">
                <w:rPr>
                  <w:rFonts w:cstheme="minorHAnsi"/>
                  <w:sz w:val="16"/>
                  <w:szCs w:val="16"/>
                  <w:lang w:val="en-US"/>
                </w:rPr>
                <w:t>487</w:t>
              </w:r>
            </w:ins>
          </w:p>
        </w:tc>
        <w:tc>
          <w:tcPr>
            <w:tcW w:w="833" w:type="dxa"/>
          </w:tcPr>
          <w:p w14:paraId="05A1AF38" w14:textId="77777777" w:rsidR="00AF27A3" w:rsidRPr="00387D44" w:rsidRDefault="00AF27A3" w:rsidP="00E07590">
            <w:pPr>
              <w:jc w:val="center"/>
              <w:rPr>
                <w:ins w:id="1080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1081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2326643</w:t>
              </w:r>
            </w:ins>
          </w:p>
        </w:tc>
        <w:tc>
          <w:tcPr>
            <w:tcW w:w="843" w:type="dxa"/>
          </w:tcPr>
          <w:p w14:paraId="26CBA4AD" w14:textId="77777777" w:rsidR="00AF27A3" w:rsidRPr="00F51390" w:rsidRDefault="00AF27A3" w:rsidP="00E07590">
            <w:pPr>
              <w:jc w:val="center"/>
              <w:rPr>
                <w:ins w:id="1082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1083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2351838</w:t>
              </w:r>
            </w:ins>
          </w:p>
        </w:tc>
        <w:tc>
          <w:tcPr>
            <w:tcW w:w="819" w:type="dxa"/>
            <w:gridSpan w:val="2"/>
          </w:tcPr>
          <w:p w14:paraId="6D795690" w14:textId="77777777" w:rsidR="00AF27A3" w:rsidRPr="00387D44" w:rsidRDefault="00AF27A3" w:rsidP="00E07590">
            <w:pPr>
              <w:jc w:val="center"/>
              <w:rPr>
                <w:ins w:id="1084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1085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23.0</w:t>
              </w:r>
            </w:ins>
          </w:p>
        </w:tc>
        <w:tc>
          <w:tcPr>
            <w:tcW w:w="894" w:type="dxa"/>
            <w:gridSpan w:val="2"/>
          </w:tcPr>
          <w:p w14:paraId="62FACAB8" w14:textId="77777777" w:rsidR="00AF27A3" w:rsidRPr="00387D44" w:rsidRDefault="00AF27A3" w:rsidP="00E07590">
            <w:pPr>
              <w:jc w:val="center"/>
              <w:rPr>
                <w:ins w:id="1086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ins w:id="1087" w:author="Usuario de Microsoft Office" w:date="2018-03-26T20:19:00Z">
              <w:r w:rsidRPr="00387D44">
                <w:rPr>
                  <w:rFonts w:cstheme="minorHAnsi"/>
                  <w:sz w:val="16"/>
                  <w:szCs w:val="16"/>
                  <w:lang w:val="en-US"/>
                </w:rPr>
                <w:t>20.7</w:t>
              </w:r>
            </w:ins>
          </w:p>
        </w:tc>
        <w:tc>
          <w:tcPr>
            <w:tcW w:w="1554" w:type="dxa"/>
            <w:gridSpan w:val="4"/>
          </w:tcPr>
          <w:p w14:paraId="4A3FF126" w14:textId="77777777" w:rsidR="00AF27A3" w:rsidRPr="00387D44" w:rsidRDefault="00AF27A3" w:rsidP="00E07590">
            <w:pPr>
              <w:jc w:val="center"/>
              <w:rPr>
                <w:ins w:id="1088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1089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0.90</w:t>
              </w:r>
            </w:ins>
          </w:p>
        </w:tc>
      </w:tr>
      <w:tr w:rsidR="00AF27A3" w:rsidRPr="00387D44" w14:paraId="4E8FB4F5" w14:textId="77777777" w:rsidTr="00AF27A3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97" w:type="dxa"/>
          <w:trHeight w:val="222"/>
          <w:ins w:id="1090" w:author="Usuario de Microsoft Office" w:date="2018-03-26T20:19:00Z"/>
        </w:trPr>
        <w:tc>
          <w:tcPr>
            <w:tcW w:w="842" w:type="dxa"/>
          </w:tcPr>
          <w:p w14:paraId="039C4CFC" w14:textId="77777777" w:rsidR="00AF27A3" w:rsidRPr="00387D44" w:rsidRDefault="00AF27A3" w:rsidP="00E07590">
            <w:pPr>
              <w:rPr>
                <w:ins w:id="1091" w:author="Usuario de Microsoft Office" w:date="2018-03-26T20:19:00Z"/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</w:tcPr>
          <w:p w14:paraId="1E421A4B" w14:textId="77777777" w:rsidR="00AF27A3" w:rsidRPr="00F51390" w:rsidRDefault="00AF27A3" w:rsidP="00E07590">
            <w:pPr>
              <w:jc w:val="center"/>
              <w:rPr>
                <w:ins w:id="1092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ins w:id="1093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Málaga</w:t>
              </w:r>
              <w:proofErr w:type="spellEnd"/>
            </w:ins>
          </w:p>
        </w:tc>
        <w:tc>
          <w:tcPr>
            <w:tcW w:w="894" w:type="dxa"/>
          </w:tcPr>
          <w:p w14:paraId="68F7724E" w14:textId="77777777" w:rsidR="00AF27A3" w:rsidRPr="00387D44" w:rsidRDefault="00AF27A3" w:rsidP="00E07590">
            <w:pPr>
              <w:jc w:val="center"/>
              <w:rPr>
                <w:ins w:id="1094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1095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3,050</w:t>
              </w:r>
            </w:ins>
          </w:p>
        </w:tc>
        <w:tc>
          <w:tcPr>
            <w:tcW w:w="1006" w:type="dxa"/>
          </w:tcPr>
          <w:p w14:paraId="77E909FA" w14:textId="77777777" w:rsidR="00AF27A3" w:rsidRPr="00387D44" w:rsidRDefault="00AF27A3" w:rsidP="00E07590">
            <w:pPr>
              <w:jc w:val="center"/>
              <w:rPr>
                <w:ins w:id="1096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ins w:id="1097" w:author="Usuario de Microsoft Office" w:date="2018-03-26T20:19:00Z">
              <w:r w:rsidRPr="00387D44">
                <w:rPr>
                  <w:rFonts w:cstheme="minorHAnsi"/>
                  <w:sz w:val="16"/>
                  <w:szCs w:val="16"/>
                  <w:lang w:val="en-US"/>
                </w:rPr>
                <w:t>3,852</w:t>
              </w:r>
            </w:ins>
          </w:p>
        </w:tc>
        <w:tc>
          <w:tcPr>
            <w:tcW w:w="833" w:type="dxa"/>
          </w:tcPr>
          <w:p w14:paraId="4230AE63" w14:textId="77777777" w:rsidR="00AF27A3" w:rsidRPr="00387D44" w:rsidRDefault="00AF27A3" w:rsidP="00E07590">
            <w:pPr>
              <w:jc w:val="center"/>
              <w:rPr>
                <w:ins w:id="1098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1099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5527193</w:t>
              </w:r>
            </w:ins>
          </w:p>
        </w:tc>
        <w:tc>
          <w:tcPr>
            <w:tcW w:w="843" w:type="dxa"/>
          </w:tcPr>
          <w:p w14:paraId="609EDB76" w14:textId="77777777" w:rsidR="00AF27A3" w:rsidRPr="00F51390" w:rsidRDefault="00AF27A3" w:rsidP="00E07590">
            <w:pPr>
              <w:jc w:val="center"/>
              <w:rPr>
                <w:ins w:id="1100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1101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5676140</w:t>
              </w:r>
            </w:ins>
          </w:p>
        </w:tc>
        <w:tc>
          <w:tcPr>
            <w:tcW w:w="819" w:type="dxa"/>
            <w:gridSpan w:val="2"/>
          </w:tcPr>
          <w:p w14:paraId="4956335B" w14:textId="77777777" w:rsidR="00AF27A3" w:rsidRPr="00387D44" w:rsidRDefault="00AF27A3" w:rsidP="00E07590">
            <w:pPr>
              <w:jc w:val="center"/>
              <w:rPr>
                <w:ins w:id="1102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1103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55.2</w:t>
              </w:r>
            </w:ins>
          </w:p>
        </w:tc>
        <w:tc>
          <w:tcPr>
            <w:tcW w:w="894" w:type="dxa"/>
            <w:gridSpan w:val="2"/>
          </w:tcPr>
          <w:p w14:paraId="0AFCFCB5" w14:textId="77777777" w:rsidR="00AF27A3" w:rsidRPr="00387D44" w:rsidRDefault="00AF27A3" w:rsidP="00E07590">
            <w:pPr>
              <w:jc w:val="center"/>
              <w:rPr>
                <w:ins w:id="1104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ins w:id="1105" w:author="Usuario de Microsoft Office" w:date="2018-03-26T20:19:00Z">
              <w:r w:rsidRPr="00387D44">
                <w:rPr>
                  <w:rFonts w:cstheme="minorHAnsi"/>
                  <w:sz w:val="16"/>
                  <w:szCs w:val="16"/>
                  <w:lang w:val="en-US"/>
                </w:rPr>
                <w:t>67.9</w:t>
              </w:r>
            </w:ins>
          </w:p>
        </w:tc>
        <w:tc>
          <w:tcPr>
            <w:tcW w:w="1554" w:type="dxa"/>
            <w:gridSpan w:val="4"/>
          </w:tcPr>
          <w:p w14:paraId="26776CA5" w14:textId="77777777" w:rsidR="00AF27A3" w:rsidRPr="00387D44" w:rsidRDefault="00AF27A3" w:rsidP="00E07590">
            <w:pPr>
              <w:jc w:val="center"/>
              <w:rPr>
                <w:ins w:id="1106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1107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1.23</w:t>
              </w:r>
            </w:ins>
          </w:p>
        </w:tc>
      </w:tr>
      <w:tr w:rsidR="00AF27A3" w:rsidRPr="00387D44" w14:paraId="6E7C67F5" w14:textId="77777777" w:rsidTr="00AF27A3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97" w:type="dxa"/>
          <w:ins w:id="1108" w:author="Usuario de Microsoft Office" w:date="2018-03-26T20:19:00Z"/>
        </w:trPr>
        <w:tc>
          <w:tcPr>
            <w:tcW w:w="842" w:type="dxa"/>
          </w:tcPr>
          <w:p w14:paraId="7A1DEBA0" w14:textId="77777777" w:rsidR="00AF27A3" w:rsidRPr="00387D44" w:rsidRDefault="00AF27A3" w:rsidP="00E07590">
            <w:pPr>
              <w:rPr>
                <w:ins w:id="1109" w:author="Usuario de Microsoft Office" w:date="2018-03-26T20:19:00Z"/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819" w:type="dxa"/>
          </w:tcPr>
          <w:p w14:paraId="68E5440C" w14:textId="77777777" w:rsidR="00AF27A3" w:rsidRPr="00F00970" w:rsidRDefault="00AF27A3" w:rsidP="00E07590">
            <w:pPr>
              <w:jc w:val="center"/>
              <w:rPr>
                <w:ins w:id="1110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ins w:id="1111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Sevilla</w:t>
              </w:r>
              <w:proofErr w:type="spellEnd"/>
            </w:ins>
          </w:p>
        </w:tc>
        <w:tc>
          <w:tcPr>
            <w:tcW w:w="894" w:type="dxa"/>
          </w:tcPr>
          <w:p w14:paraId="3E7061FE" w14:textId="77777777" w:rsidR="00AF27A3" w:rsidRPr="00387D44" w:rsidRDefault="00AF27A3" w:rsidP="00E07590">
            <w:pPr>
              <w:jc w:val="center"/>
              <w:rPr>
                <w:ins w:id="1112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1113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1,765</w:t>
              </w:r>
            </w:ins>
          </w:p>
        </w:tc>
        <w:tc>
          <w:tcPr>
            <w:tcW w:w="1006" w:type="dxa"/>
          </w:tcPr>
          <w:p w14:paraId="786C1ABF" w14:textId="77777777" w:rsidR="00AF27A3" w:rsidRPr="00387D44" w:rsidRDefault="00AF27A3" w:rsidP="00E07590">
            <w:pPr>
              <w:jc w:val="center"/>
              <w:rPr>
                <w:ins w:id="1114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ins w:id="1115" w:author="Usuario de Microsoft Office" w:date="2018-03-26T20:19:00Z">
              <w:r w:rsidRPr="00387D44">
                <w:rPr>
                  <w:rFonts w:cstheme="minorHAnsi"/>
                  <w:sz w:val="16"/>
                  <w:szCs w:val="16"/>
                  <w:lang w:val="en-US"/>
                </w:rPr>
                <w:t>2,019</w:t>
              </w:r>
            </w:ins>
          </w:p>
        </w:tc>
        <w:tc>
          <w:tcPr>
            <w:tcW w:w="833" w:type="dxa"/>
          </w:tcPr>
          <w:p w14:paraId="664B0A8B" w14:textId="77777777" w:rsidR="00AF27A3" w:rsidRPr="00387D44" w:rsidRDefault="00AF27A3" w:rsidP="00E07590">
            <w:pPr>
              <w:jc w:val="center"/>
              <w:rPr>
                <w:ins w:id="1116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1117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6550242</w:t>
              </w:r>
            </w:ins>
          </w:p>
        </w:tc>
        <w:tc>
          <w:tcPr>
            <w:tcW w:w="843" w:type="dxa"/>
          </w:tcPr>
          <w:p w14:paraId="67E06BC2" w14:textId="77777777" w:rsidR="00AF27A3" w:rsidRPr="00387D44" w:rsidRDefault="00AF27A3" w:rsidP="00E07590">
            <w:pPr>
              <w:jc w:val="center"/>
              <w:rPr>
                <w:ins w:id="1118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ins w:id="1119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6801900</w:t>
              </w:r>
            </w:ins>
          </w:p>
        </w:tc>
        <w:tc>
          <w:tcPr>
            <w:tcW w:w="819" w:type="dxa"/>
            <w:gridSpan w:val="2"/>
          </w:tcPr>
          <w:p w14:paraId="2792D595" w14:textId="77777777" w:rsidR="00AF27A3" w:rsidRPr="00387D44" w:rsidRDefault="00AF27A3" w:rsidP="00E07590">
            <w:pPr>
              <w:jc w:val="center"/>
              <w:rPr>
                <w:ins w:id="1120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1121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26.9</w:t>
              </w:r>
            </w:ins>
          </w:p>
        </w:tc>
        <w:tc>
          <w:tcPr>
            <w:tcW w:w="894" w:type="dxa"/>
            <w:gridSpan w:val="2"/>
          </w:tcPr>
          <w:p w14:paraId="47188261" w14:textId="77777777" w:rsidR="00AF27A3" w:rsidRPr="00387D44" w:rsidRDefault="00AF27A3" w:rsidP="00E07590">
            <w:pPr>
              <w:jc w:val="center"/>
              <w:rPr>
                <w:ins w:id="1122" w:author="Usuario de Microsoft Office" w:date="2018-03-26T20:19:00Z"/>
                <w:rFonts w:cstheme="minorHAnsi"/>
                <w:sz w:val="16"/>
                <w:szCs w:val="16"/>
                <w:lang w:val="en-US"/>
              </w:rPr>
            </w:pPr>
            <w:ins w:id="1123" w:author="Usuario de Microsoft Office" w:date="2018-03-26T20:19:00Z">
              <w:r w:rsidRPr="00387D44">
                <w:rPr>
                  <w:rFonts w:cstheme="minorHAnsi"/>
                  <w:sz w:val="16"/>
                  <w:szCs w:val="16"/>
                  <w:lang w:val="en-US"/>
                </w:rPr>
                <w:t>29.7</w:t>
              </w:r>
            </w:ins>
          </w:p>
        </w:tc>
        <w:tc>
          <w:tcPr>
            <w:tcW w:w="1554" w:type="dxa"/>
            <w:gridSpan w:val="4"/>
          </w:tcPr>
          <w:p w14:paraId="124EA77F" w14:textId="77777777" w:rsidR="00AF27A3" w:rsidRPr="00387D44" w:rsidRDefault="00AF27A3" w:rsidP="00E07590">
            <w:pPr>
              <w:jc w:val="center"/>
              <w:rPr>
                <w:ins w:id="1124" w:author="Usuario de Microsoft Office" w:date="2018-03-26T20:19:00Z"/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ins w:id="1125" w:author="Usuario de Microsoft Office" w:date="2018-03-26T20:19:00Z">
              <w:r w:rsidRPr="00387D44">
                <w:rPr>
                  <w:rFonts w:eastAsia="Times New Roman" w:cstheme="minorHAnsi"/>
                  <w:color w:val="000000"/>
                  <w:sz w:val="16"/>
                  <w:szCs w:val="16"/>
                  <w:lang w:val="en-US"/>
                </w:rPr>
                <w:t>1.10</w:t>
              </w:r>
            </w:ins>
          </w:p>
        </w:tc>
      </w:tr>
    </w:tbl>
    <w:p w14:paraId="35AD2461" w14:textId="77777777" w:rsidR="0044259A" w:rsidRPr="00387D44" w:rsidDel="00AF27A3" w:rsidRDefault="0044259A" w:rsidP="0044259A">
      <w:pPr>
        <w:rPr>
          <w:del w:id="1126" w:author="Usuario de Microsoft Office" w:date="2018-03-26T20:19:00Z"/>
          <w:lang w:val="en-US"/>
        </w:rPr>
      </w:pPr>
    </w:p>
    <w:p w14:paraId="4E59792D" w14:textId="77777777" w:rsidR="0044259A" w:rsidRPr="00387D44" w:rsidRDefault="0044259A" w:rsidP="0044259A">
      <w:pPr>
        <w:rPr>
          <w:lang w:val="en-US"/>
        </w:rPr>
      </w:pPr>
    </w:p>
    <w:p w14:paraId="598A8851" w14:textId="77777777" w:rsidR="0044259A" w:rsidRPr="00387D44" w:rsidRDefault="0044259A" w:rsidP="0044259A">
      <w:pPr>
        <w:rPr>
          <w:lang w:val="en-US"/>
        </w:rPr>
      </w:pPr>
    </w:p>
    <w:p w14:paraId="329C6484" w14:textId="77777777" w:rsidR="0044259A" w:rsidRDefault="0044259A">
      <w:pPr>
        <w:rPr>
          <w:rFonts w:cstheme="minorHAnsi"/>
          <w:sz w:val="18"/>
          <w:szCs w:val="18"/>
          <w:lang w:val="en-US"/>
        </w:rPr>
      </w:pPr>
      <w:r>
        <w:rPr>
          <w:rFonts w:cstheme="minorHAnsi"/>
          <w:sz w:val="18"/>
          <w:szCs w:val="18"/>
          <w:lang w:val="en-US"/>
        </w:rPr>
        <w:br w:type="page"/>
      </w:r>
    </w:p>
    <w:p w14:paraId="34C8F4AB" w14:textId="77777777" w:rsidR="0044259A" w:rsidRPr="00387D44" w:rsidRDefault="0044259A" w:rsidP="0044259A">
      <w:pPr>
        <w:rPr>
          <w:lang w:val="en-US"/>
        </w:rPr>
      </w:pP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5"/>
        <w:gridCol w:w="2557"/>
        <w:gridCol w:w="626"/>
        <w:gridCol w:w="736"/>
        <w:gridCol w:w="626"/>
        <w:gridCol w:w="736"/>
        <w:gridCol w:w="627"/>
      </w:tblGrid>
      <w:tr w:rsidR="0044259A" w:rsidRPr="003726B4" w:rsidDel="003726B4" w14:paraId="086933E8" w14:textId="690F8ED8" w:rsidTr="001022C7">
        <w:trPr>
          <w:trHeight w:val="231"/>
          <w:del w:id="1127" w:author="Hector" w:date="2018-03-30T12:44:00Z"/>
        </w:trPr>
        <w:tc>
          <w:tcPr>
            <w:tcW w:w="0" w:type="auto"/>
            <w:gridSpan w:val="7"/>
            <w:tcBorders>
              <w:top w:val="nil"/>
            </w:tcBorders>
          </w:tcPr>
          <w:p w14:paraId="1C5F205C" w14:textId="73D5B862" w:rsidR="0044259A" w:rsidRPr="00387D44" w:rsidDel="003726B4" w:rsidRDefault="0044259A" w:rsidP="001022C7">
            <w:pPr>
              <w:spacing w:line="360" w:lineRule="auto"/>
              <w:rPr>
                <w:del w:id="1128" w:author="Hector" w:date="2018-03-30T12:44:00Z"/>
                <w:rFonts w:eastAsia="Times New Roman" w:cstheme="minorHAnsi"/>
                <w:b/>
                <w:sz w:val="18"/>
                <w:szCs w:val="18"/>
                <w:lang w:val="en-US" w:eastAsia="es-ES_tradnl"/>
              </w:rPr>
            </w:pPr>
            <w:del w:id="1129" w:author="Hector" w:date="2018-03-30T12:44:00Z">
              <w:r w:rsidRPr="008D6569" w:rsidDel="003726B4">
                <w:rPr>
                  <w:rFonts w:cstheme="minorHAnsi"/>
                  <w:b/>
                  <w:color w:val="FF0000"/>
                  <w:sz w:val="18"/>
                  <w:szCs w:val="18"/>
                  <w:lang w:val="en-US"/>
                </w:rPr>
                <w:delText>S2 Table</w:delText>
              </w:r>
              <w:r w:rsidRPr="00387D44" w:rsidDel="003726B4">
                <w:rPr>
                  <w:rFonts w:cstheme="minorHAnsi"/>
                  <w:b/>
                  <w:sz w:val="18"/>
                  <w:szCs w:val="18"/>
                  <w:lang w:val="en-US"/>
                </w:rPr>
                <w:delText>. Timing of suicide attempts by sex</w:delText>
              </w:r>
            </w:del>
          </w:p>
        </w:tc>
      </w:tr>
      <w:tr w:rsidR="0044259A" w:rsidRPr="00387D44" w:rsidDel="003726B4" w14:paraId="34DADA36" w14:textId="32F5223B" w:rsidTr="001022C7">
        <w:trPr>
          <w:trHeight w:val="247"/>
          <w:del w:id="1130" w:author="Hector" w:date="2018-03-30T12:44:00Z"/>
        </w:trPr>
        <w:tc>
          <w:tcPr>
            <w:tcW w:w="0" w:type="auto"/>
            <w:gridSpan w:val="2"/>
            <w:vMerge w:val="restart"/>
            <w:tcBorders>
              <w:right w:val="single" w:sz="4" w:space="0" w:color="000000" w:themeColor="text1"/>
            </w:tcBorders>
          </w:tcPr>
          <w:p w14:paraId="46F8ED86" w14:textId="14E7EF6E" w:rsidR="0044259A" w:rsidRPr="00387D44" w:rsidDel="003726B4" w:rsidRDefault="0044259A" w:rsidP="001022C7">
            <w:pPr>
              <w:spacing w:line="360" w:lineRule="auto"/>
              <w:rPr>
                <w:del w:id="1131" w:author="Hector" w:date="2018-03-30T12:44:00Z"/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6BD07E4" w14:textId="40A9AF93" w:rsidR="0044259A" w:rsidRPr="00387D44" w:rsidDel="003726B4" w:rsidRDefault="0044259A" w:rsidP="001022C7">
            <w:pPr>
              <w:spacing w:line="360" w:lineRule="auto"/>
              <w:jc w:val="center"/>
              <w:rPr>
                <w:del w:id="1132" w:author="Hector" w:date="2018-03-30T12:44:00Z"/>
                <w:rFonts w:cstheme="minorHAnsi"/>
                <w:b/>
                <w:sz w:val="18"/>
                <w:szCs w:val="18"/>
                <w:lang w:val="en-US"/>
              </w:rPr>
            </w:pPr>
            <w:del w:id="1133" w:author="Hector" w:date="2018-03-30T12:44:00Z">
              <w:r w:rsidRPr="00387D44" w:rsidDel="003726B4">
                <w:rPr>
                  <w:rFonts w:cstheme="minorHAnsi"/>
                  <w:b/>
                  <w:sz w:val="18"/>
                  <w:szCs w:val="18"/>
                  <w:lang w:val="en-US"/>
                </w:rPr>
                <w:delText>Male</w:delText>
              </w:r>
            </w:del>
          </w:p>
        </w:tc>
        <w:tc>
          <w:tcPr>
            <w:tcW w:w="0" w:type="auto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CE4AA58" w14:textId="40A95F4A" w:rsidR="0044259A" w:rsidRPr="00387D44" w:rsidDel="003726B4" w:rsidRDefault="0044259A" w:rsidP="001022C7">
            <w:pPr>
              <w:spacing w:line="360" w:lineRule="auto"/>
              <w:jc w:val="center"/>
              <w:rPr>
                <w:del w:id="1134" w:author="Hector" w:date="2018-03-30T12:44:00Z"/>
                <w:rFonts w:cstheme="minorHAnsi"/>
                <w:b/>
                <w:sz w:val="18"/>
                <w:szCs w:val="18"/>
                <w:lang w:val="en-US"/>
              </w:rPr>
            </w:pPr>
            <w:del w:id="1135" w:author="Hector" w:date="2018-03-30T12:44:00Z">
              <w:r w:rsidRPr="00387D44" w:rsidDel="003726B4">
                <w:rPr>
                  <w:rFonts w:cstheme="minorHAnsi"/>
                  <w:b/>
                  <w:sz w:val="18"/>
                  <w:szCs w:val="18"/>
                  <w:lang w:val="en-US"/>
                </w:rPr>
                <w:delText>Female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nil"/>
            </w:tcBorders>
          </w:tcPr>
          <w:p w14:paraId="5B67B6C0" w14:textId="3CB97CCA" w:rsidR="0044259A" w:rsidRPr="00387D44" w:rsidDel="003726B4" w:rsidRDefault="0044259A" w:rsidP="001022C7">
            <w:pPr>
              <w:spacing w:line="360" w:lineRule="auto"/>
              <w:jc w:val="center"/>
              <w:rPr>
                <w:del w:id="1136" w:author="Hector" w:date="2018-03-30T12:44:00Z"/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44259A" w:rsidRPr="00387D44" w:rsidDel="003726B4" w14:paraId="2C475C6B" w14:textId="304D9E34" w:rsidTr="001022C7">
        <w:trPr>
          <w:trHeight w:val="148"/>
          <w:del w:id="1137" w:author="Hector" w:date="2018-03-30T12:44:00Z"/>
        </w:trPr>
        <w:tc>
          <w:tcPr>
            <w:tcW w:w="0" w:type="auto"/>
            <w:gridSpan w:val="2"/>
            <w:vMerge/>
            <w:tcBorders>
              <w:right w:val="single" w:sz="4" w:space="0" w:color="000000" w:themeColor="text1"/>
            </w:tcBorders>
          </w:tcPr>
          <w:p w14:paraId="4AF22A20" w14:textId="012F0AE7" w:rsidR="0044259A" w:rsidRPr="00387D44" w:rsidDel="003726B4" w:rsidRDefault="0044259A" w:rsidP="001022C7">
            <w:pPr>
              <w:spacing w:line="360" w:lineRule="auto"/>
              <w:rPr>
                <w:del w:id="1138" w:author="Hector" w:date="2018-03-30T12:44:00Z"/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746E5AA" w14:textId="1EF10363" w:rsidR="0044259A" w:rsidRPr="00387D44" w:rsidDel="003726B4" w:rsidRDefault="0044259A" w:rsidP="001022C7">
            <w:pPr>
              <w:spacing w:line="360" w:lineRule="auto"/>
              <w:jc w:val="center"/>
              <w:rPr>
                <w:del w:id="1139" w:author="Hector" w:date="2018-03-30T12:44:00Z"/>
                <w:rFonts w:cstheme="minorHAnsi"/>
                <w:b/>
                <w:sz w:val="18"/>
                <w:szCs w:val="18"/>
                <w:lang w:val="en-US"/>
              </w:rPr>
            </w:pPr>
            <w:del w:id="1140" w:author="Hector" w:date="2018-03-30T12:44:00Z">
              <w:r w:rsidRPr="00387D44" w:rsidDel="003726B4">
                <w:rPr>
                  <w:rFonts w:cstheme="minorHAnsi"/>
                  <w:b/>
                  <w:sz w:val="18"/>
                  <w:szCs w:val="18"/>
                  <w:lang w:val="en-US"/>
                </w:rPr>
                <w:delText>n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5E59503" w14:textId="019A8626" w:rsidR="0044259A" w:rsidRPr="00387D44" w:rsidDel="003726B4" w:rsidRDefault="0044259A" w:rsidP="001022C7">
            <w:pPr>
              <w:spacing w:line="360" w:lineRule="auto"/>
              <w:jc w:val="center"/>
              <w:rPr>
                <w:del w:id="1141" w:author="Hector" w:date="2018-03-30T12:44:00Z"/>
                <w:rFonts w:cstheme="minorHAnsi"/>
                <w:b/>
                <w:sz w:val="18"/>
                <w:szCs w:val="18"/>
                <w:lang w:val="en-US"/>
              </w:rPr>
            </w:pPr>
            <w:del w:id="1142" w:author="Hector" w:date="2018-03-30T12:44:00Z">
              <w:r w:rsidRPr="00387D44" w:rsidDel="003726B4">
                <w:rPr>
                  <w:rFonts w:cstheme="minorHAnsi"/>
                  <w:b/>
                  <w:sz w:val="18"/>
                  <w:szCs w:val="18"/>
                  <w:lang w:val="en-US"/>
                </w:rPr>
                <w:delText>(%)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39236EE" w14:textId="7BEA5F91" w:rsidR="0044259A" w:rsidRPr="00387D44" w:rsidDel="003726B4" w:rsidRDefault="0044259A" w:rsidP="001022C7">
            <w:pPr>
              <w:spacing w:line="360" w:lineRule="auto"/>
              <w:jc w:val="center"/>
              <w:rPr>
                <w:del w:id="1143" w:author="Hector" w:date="2018-03-30T12:44:00Z"/>
                <w:rFonts w:cstheme="minorHAnsi"/>
                <w:b/>
                <w:sz w:val="18"/>
                <w:szCs w:val="18"/>
                <w:lang w:val="en-US"/>
              </w:rPr>
            </w:pPr>
            <w:del w:id="1144" w:author="Hector" w:date="2018-03-30T12:44:00Z">
              <w:r w:rsidRPr="00387D44" w:rsidDel="003726B4">
                <w:rPr>
                  <w:rFonts w:cstheme="minorHAnsi"/>
                  <w:b/>
                  <w:sz w:val="18"/>
                  <w:szCs w:val="18"/>
                  <w:lang w:val="en-US"/>
                </w:rPr>
                <w:delText>n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B52340F" w14:textId="4EEF3C2F" w:rsidR="0044259A" w:rsidRPr="00387D44" w:rsidDel="003726B4" w:rsidRDefault="0044259A" w:rsidP="001022C7">
            <w:pPr>
              <w:spacing w:line="360" w:lineRule="auto"/>
              <w:jc w:val="center"/>
              <w:rPr>
                <w:del w:id="1145" w:author="Hector" w:date="2018-03-30T12:44:00Z"/>
                <w:rFonts w:cstheme="minorHAnsi"/>
                <w:b/>
                <w:sz w:val="18"/>
                <w:szCs w:val="18"/>
                <w:lang w:val="en-US"/>
              </w:rPr>
            </w:pPr>
            <w:del w:id="1146" w:author="Hector" w:date="2018-03-30T12:44:00Z">
              <w:r w:rsidRPr="00387D44" w:rsidDel="003726B4">
                <w:rPr>
                  <w:rFonts w:cstheme="minorHAnsi"/>
                  <w:b/>
                  <w:sz w:val="18"/>
                  <w:szCs w:val="18"/>
                  <w:lang w:val="en-US"/>
                </w:rPr>
                <w:delText>(%)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nil"/>
            </w:tcBorders>
          </w:tcPr>
          <w:p w14:paraId="0BA3F6FF" w14:textId="40950780" w:rsidR="0044259A" w:rsidRPr="00387D44" w:rsidDel="003726B4" w:rsidRDefault="0044259A" w:rsidP="001022C7">
            <w:pPr>
              <w:spacing w:line="360" w:lineRule="auto"/>
              <w:jc w:val="center"/>
              <w:rPr>
                <w:del w:id="1147" w:author="Hector" w:date="2018-03-30T12:44:00Z"/>
                <w:rFonts w:cstheme="minorHAnsi"/>
                <w:b/>
                <w:sz w:val="18"/>
                <w:szCs w:val="18"/>
                <w:lang w:val="en-US"/>
              </w:rPr>
            </w:pPr>
            <w:del w:id="1148" w:author="Hector" w:date="2018-03-30T12:44:00Z">
              <w:r w:rsidRPr="00387D44" w:rsidDel="003726B4">
                <w:rPr>
                  <w:rFonts w:eastAsia="Times New Roman" w:cstheme="minorHAnsi"/>
                  <w:b/>
                  <w:i/>
                  <w:sz w:val="18"/>
                  <w:szCs w:val="18"/>
                  <w:lang w:val="en-US" w:eastAsia="es-ES_tradnl"/>
                </w:rPr>
                <w:delText>p</w:delText>
              </w:r>
            </w:del>
          </w:p>
        </w:tc>
      </w:tr>
      <w:tr w:rsidR="0044259A" w:rsidRPr="00387D44" w:rsidDel="003726B4" w14:paraId="4B23D9E0" w14:textId="0FB07335" w:rsidTr="001022C7">
        <w:trPr>
          <w:trHeight w:val="231"/>
          <w:del w:id="1149" w:author="Hector" w:date="2018-03-30T12:44:00Z"/>
        </w:trPr>
        <w:tc>
          <w:tcPr>
            <w:tcW w:w="0" w:type="auto"/>
            <w:vMerge w:val="restart"/>
            <w:tcBorders>
              <w:right w:val="single" w:sz="4" w:space="0" w:color="000000" w:themeColor="text1"/>
            </w:tcBorders>
          </w:tcPr>
          <w:p w14:paraId="48B14F29" w14:textId="1F4F7155" w:rsidR="0044259A" w:rsidRPr="00387D44" w:rsidDel="003726B4" w:rsidRDefault="0044259A" w:rsidP="001022C7">
            <w:pPr>
              <w:rPr>
                <w:del w:id="1150" w:author="Hector" w:date="2018-03-30T12:44:00Z"/>
                <w:rFonts w:cstheme="minorHAnsi"/>
                <w:b/>
                <w:sz w:val="18"/>
                <w:szCs w:val="18"/>
                <w:lang w:val="en-US"/>
              </w:rPr>
            </w:pPr>
            <w:del w:id="1151" w:author="Hector" w:date="2018-03-30T12:44:00Z">
              <w:r w:rsidRPr="00387D44" w:rsidDel="003726B4">
                <w:rPr>
                  <w:rFonts w:cstheme="minorHAnsi"/>
                  <w:b/>
                  <w:sz w:val="18"/>
                  <w:szCs w:val="18"/>
                  <w:lang w:val="en-US"/>
                </w:rPr>
                <w:delText>Year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536AD03" w14:textId="456B963B" w:rsidR="0044259A" w:rsidRPr="00387D44" w:rsidDel="003726B4" w:rsidRDefault="0044259A" w:rsidP="001022C7">
            <w:pPr>
              <w:jc w:val="right"/>
              <w:rPr>
                <w:del w:id="1152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153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2007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D98331E" w14:textId="0210F224" w:rsidR="0044259A" w:rsidRPr="00387D44" w:rsidDel="003726B4" w:rsidRDefault="0044259A" w:rsidP="001022C7">
            <w:pPr>
              <w:jc w:val="center"/>
              <w:rPr>
                <w:del w:id="1154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155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1,245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2EDD65F" w14:textId="5202FED3" w:rsidR="0044259A" w:rsidRPr="00387D44" w:rsidDel="003726B4" w:rsidRDefault="0044259A" w:rsidP="001022C7">
            <w:pPr>
              <w:jc w:val="center"/>
              <w:rPr>
                <w:del w:id="1156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157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13.04)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945D780" w14:textId="338030B5" w:rsidR="0044259A" w:rsidRPr="00387D44" w:rsidDel="003726B4" w:rsidRDefault="0044259A" w:rsidP="001022C7">
            <w:pPr>
              <w:jc w:val="center"/>
              <w:rPr>
                <w:del w:id="1158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159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1,281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7690CEF" w14:textId="4B9213EF" w:rsidR="0044259A" w:rsidRPr="00387D44" w:rsidDel="003726B4" w:rsidRDefault="0044259A" w:rsidP="001022C7">
            <w:pPr>
              <w:jc w:val="center"/>
              <w:rPr>
                <w:del w:id="1160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161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12.00)</w:delText>
              </w:r>
            </w:del>
          </w:p>
        </w:tc>
        <w:tc>
          <w:tcPr>
            <w:tcW w:w="0" w:type="auto"/>
            <w:vMerge w:val="restart"/>
            <w:tcBorders>
              <w:left w:val="single" w:sz="4" w:space="0" w:color="000000" w:themeColor="text1"/>
              <w:right w:val="nil"/>
            </w:tcBorders>
          </w:tcPr>
          <w:p w14:paraId="242218F3" w14:textId="0E272B2F" w:rsidR="0044259A" w:rsidRPr="00387D44" w:rsidDel="003726B4" w:rsidRDefault="0044259A" w:rsidP="001022C7">
            <w:pPr>
              <w:jc w:val="center"/>
              <w:rPr>
                <w:del w:id="1162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163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0.087</w:delText>
              </w:r>
            </w:del>
          </w:p>
        </w:tc>
      </w:tr>
      <w:tr w:rsidR="0044259A" w:rsidRPr="00387D44" w:rsidDel="003726B4" w14:paraId="58B6A5DE" w14:textId="1D33CDDA" w:rsidTr="001022C7">
        <w:trPr>
          <w:trHeight w:val="148"/>
          <w:del w:id="1164" w:author="Hector" w:date="2018-03-30T12:44:00Z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14:paraId="396A37AC" w14:textId="7F407684" w:rsidR="0044259A" w:rsidRPr="00387D44" w:rsidDel="003726B4" w:rsidRDefault="0044259A" w:rsidP="001022C7">
            <w:pPr>
              <w:rPr>
                <w:del w:id="1165" w:author="Hector" w:date="2018-03-30T12:44:00Z"/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AE69E65" w14:textId="5E12C21A" w:rsidR="0044259A" w:rsidRPr="00387D44" w:rsidDel="003726B4" w:rsidRDefault="0044259A" w:rsidP="001022C7">
            <w:pPr>
              <w:jc w:val="right"/>
              <w:rPr>
                <w:del w:id="1166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167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2008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C576B86" w14:textId="632A7848" w:rsidR="0044259A" w:rsidRPr="00387D44" w:rsidDel="003726B4" w:rsidRDefault="0044259A" w:rsidP="001022C7">
            <w:pPr>
              <w:jc w:val="center"/>
              <w:rPr>
                <w:del w:id="1168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169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1,402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0C4BD90" w14:textId="35BA427D" w:rsidR="0044259A" w:rsidRPr="00387D44" w:rsidDel="003726B4" w:rsidRDefault="0044259A" w:rsidP="001022C7">
            <w:pPr>
              <w:jc w:val="center"/>
              <w:rPr>
                <w:del w:id="1170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171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14.69)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6A8F48A" w14:textId="13E4F01A" w:rsidR="0044259A" w:rsidRPr="00387D44" w:rsidDel="003726B4" w:rsidRDefault="0044259A" w:rsidP="001022C7">
            <w:pPr>
              <w:jc w:val="center"/>
              <w:rPr>
                <w:del w:id="1172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173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1,542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ABA0096" w14:textId="19422839" w:rsidR="0044259A" w:rsidRPr="00387D44" w:rsidDel="003726B4" w:rsidRDefault="0044259A" w:rsidP="001022C7">
            <w:pPr>
              <w:jc w:val="center"/>
              <w:rPr>
                <w:del w:id="1174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175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14.44)</w:delText>
              </w:r>
            </w:del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14:paraId="7CB57782" w14:textId="1A0DC463" w:rsidR="0044259A" w:rsidRPr="00387D44" w:rsidDel="003726B4" w:rsidRDefault="0044259A" w:rsidP="001022C7">
            <w:pPr>
              <w:jc w:val="center"/>
              <w:rPr>
                <w:del w:id="1176" w:author="Hector" w:date="2018-03-30T12:44:00Z"/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4259A" w:rsidRPr="00387D44" w:rsidDel="003726B4" w14:paraId="4678BC64" w14:textId="136C5F91" w:rsidTr="001022C7">
        <w:trPr>
          <w:trHeight w:val="148"/>
          <w:del w:id="1177" w:author="Hector" w:date="2018-03-30T12:44:00Z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14:paraId="7206285C" w14:textId="676CED66" w:rsidR="0044259A" w:rsidRPr="00387D44" w:rsidDel="003726B4" w:rsidRDefault="0044259A" w:rsidP="001022C7">
            <w:pPr>
              <w:rPr>
                <w:del w:id="1178" w:author="Hector" w:date="2018-03-30T12:44:00Z"/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1475525" w14:textId="169BD337" w:rsidR="0044259A" w:rsidRPr="00387D44" w:rsidDel="003726B4" w:rsidRDefault="0044259A" w:rsidP="001022C7">
            <w:pPr>
              <w:jc w:val="right"/>
              <w:rPr>
                <w:del w:id="1179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180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2009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89A52DE" w14:textId="48AA8F21" w:rsidR="0044259A" w:rsidRPr="00387D44" w:rsidDel="003726B4" w:rsidRDefault="0044259A" w:rsidP="001022C7">
            <w:pPr>
              <w:jc w:val="center"/>
              <w:rPr>
                <w:del w:id="1181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182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1,339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369F42D" w14:textId="3E9064B5" w:rsidR="0044259A" w:rsidRPr="00387D44" w:rsidDel="003726B4" w:rsidRDefault="0044259A" w:rsidP="001022C7">
            <w:pPr>
              <w:jc w:val="center"/>
              <w:rPr>
                <w:del w:id="1183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184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14.03)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2C940E9" w14:textId="3ACC292B" w:rsidR="0044259A" w:rsidRPr="00387D44" w:rsidDel="003726B4" w:rsidRDefault="0044259A" w:rsidP="001022C7">
            <w:pPr>
              <w:jc w:val="center"/>
              <w:rPr>
                <w:del w:id="1185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186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1,565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DCBE6F5" w14:textId="4BB11B12" w:rsidR="0044259A" w:rsidRPr="00387D44" w:rsidDel="003726B4" w:rsidRDefault="0044259A" w:rsidP="001022C7">
            <w:pPr>
              <w:jc w:val="center"/>
              <w:rPr>
                <w:del w:id="1187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188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14.66)</w:delText>
              </w:r>
            </w:del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14:paraId="12684DAE" w14:textId="6468615F" w:rsidR="0044259A" w:rsidRPr="00387D44" w:rsidDel="003726B4" w:rsidRDefault="0044259A" w:rsidP="001022C7">
            <w:pPr>
              <w:jc w:val="center"/>
              <w:rPr>
                <w:del w:id="1189" w:author="Hector" w:date="2018-03-30T12:44:00Z"/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4259A" w:rsidRPr="00387D44" w:rsidDel="003726B4" w14:paraId="65F05301" w14:textId="20B0B49F" w:rsidTr="001022C7">
        <w:trPr>
          <w:trHeight w:val="148"/>
          <w:del w:id="1190" w:author="Hector" w:date="2018-03-30T12:44:00Z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14:paraId="20E01A4D" w14:textId="3F9B004A" w:rsidR="0044259A" w:rsidRPr="00387D44" w:rsidDel="003726B4" w:rsidRDefault="0044259A" w:rsidP="001022C7">
            <w:pPr>
              <w:rPr>
                <w:del w:id="1191" w:author="Hector" w:date="2018-03-30T12:44:00Z"/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05DCADF" w14:textId="5D2E3D68" w:rsidR="0044259A" w:rsidRPr="00387D44" w:rsidDel="003726B4" w:rsidRDefault="0044259A" w:rsidP="001022C7">
            <w:pPr>
              <w:jc w:val="right"/>
              <w:rPr>
                <w:del w:id="1192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193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2010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93CB11E" w14:textId="0023D114" w:rsidR="0044259A" w:rsidRPr="00387D44" w:rsidDel="003726B4" w:rsidRDefault="0044259A" w:rsidP="001022C7">
            <w:pPr>
              <w:jc w:val="center"/>
              <w:rPr>
                <w:del w:id="1194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195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1,341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8639926" w14:textId="4186E442" w:rsidR="0044259A" w:rsidRPr="00387D44" w:rsidDel="003726B4" w:rsidRDefault="0044259A" w:rsidP="001022C7">
            <w:pPr>
              <w:jc w:val="center"/>
              <w:rPr>
                <w:del w:id="1196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197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14.05)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FF72B0F" w14:textId="74FC7026" w:rsidR="0044259A" w:rsidRPr="00387D44" w:rsidDel="003726B4" w:rsidRDefault="0044259A" w:rsidP="001022C7">
            <w:pPr>
              <w:jc w:val="center"/>
              <w:rPr>
                <w:del w:id="1198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199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1,431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83BB9A3" w14:textId="0152AB07" w:rsidR="0044259A" w:rsidRPr="00387D44" w:rsidDel="003726B4" w:rsidRDefault="0044259A" w:rsidP="001022C7">
            <w:pPr>
              <w:jc w:val="center"/>
              <w:rPr>
                <w:del w:id="1200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201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13.40)</w:delText>
              </w:r>
            </w:del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14:paraId="064D7E3B" w14:textId="5B77DEF1" w:rsidR="0044259A" w:rsidRPr="00387D44" w:rsidDel="003726B4" w:rsidRDefault="0044259A" w:rsidP="001022C7">
            <w:pPr>
              <w:jc w:val="center"/>
              <w:rPr>
                <w:del w:id="1202" w:author="Hector" w:date="2018-03-30T12:44:00Z"/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4259A" w:rsidRPr="00387D44" w:rsidDel="003726B4" w14:paraId="509C614C" w14:textId="6AA7893D" w:rsidTr="001022C7">
        <w:trPr>
          <w:trHeight w:val="148"/>
          <w:del w:id="1203" w:author="Hector" w:date="2018-03-30T12:44:00Z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14:paraId="4FAD48B2" w14:textId="360DFA60" w:rsidR="0044259A" w:rsidRPr="00387D44" w:rsidDel="003726B4" w:rsidRDefault="0044259A" w:rsidP="001022C7">
            <w:pPr>
              <w:rPr>
                <w:del w:id="1204" w:author="Hector" w:date="2018-03-30T12:44:00Z"/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5CAADC1" w14:textId="4480D6AF" w:rsidR="0044259A" w:rsidRPr="00387D44" w:rsidDel="003726B4" w:rsidRDefault="0044259A" w:rsidP="001022C7">
            <w:pPr>
              <w:jc w:val="right"/>
              <w:rPr>
                <w:del w:id="1205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206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2011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B789DD5" w14:textId="5460D709" w:rsidR="0044259A" w:rsidRPr="00387D44" w:rsidDel="003726B4" w:rsidRDefault="0044259A" w:rsidP="001022C7">
            <w:pPr>
              <w:jc w:val="center"/>
              <w:rPr>
                <w:del w:id="1207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208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1,350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D4BAA41" w14:textId="33613067" w:rsidR="0044259A" w:rsidRPr="00387D44" w:rsidDel="003726B4" w:rsidRDefault="0044259A" w:rsidP="001022C7">
            <w:pPr>
              <w:jc w:val="center"/>
              <w:rPr>
                <w:del w:id="1209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210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14.15)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ACF4A17" w14:textId="0FC980F4" w:rsidR="0044259A" w:rsidRPr="00387D44" w:rsidDel="003726B4" w:rsidRDefault="0044259A" w:rsidP="001022C7">
            <w:pPr>
              <w:jc w:val="center"/>
              <w:rPr>
                <w:del w:id="1211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212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1,514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D5A4354" w14:textId="745FE918" w:rsidR="0044259A" w:rsidRPr="00387D44" w:rsidDel="003726B4" w:rsidRDefault="0044259A" w:rsidP="001022C7">
            <w:pPr>
              <w:jc w:val="center"/>
              <w:rPr>
                <w:del w:id="1213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214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14.18)</w:delText>
              </w:r>
            </w:del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14:paraId="5AD5A15D" w14:textId="1E7E3442" w:rsidR="0044259A" w:rsidRPr="00387D44" w:rsidDel="003726B4" w:rsidRDefault="0044259A" w:rsidP="001022C7">
            <w:pPr>
              <w:jc w:val="center"/>
              <w:rPr>
                <w:del w:id="1215" w:author="Hector" w:date="2018-03-30T12:44:00Z"/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4259A" w:rsidRPr="00387D44" w:rsidDel="003726B4" w14:paraId="4AB9BF13" w14:textId="51464F62" w:rsidTr="001022C7">
        <w:trPr>
          <w:trHeight w:val="148"/>
          <w:del w:id="1216" w:author="Hector" w:date="2018-03-30T12:44:00Z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14:paraId="1A4D8BC2" w14:textId="3848CB04" w:rsidR="0044259A" w:rsidRPr="00387D44" w:rsidDel="003726B4" w:rsidRDefault="0044259A" w:rsidP="001022C7">
            <w:pPr>
              <w:rPr>
                <w:del w:id="1217" w:author="Hector" w:date="2018-03-30T12:44:00Z"/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BF76194" w14:textId="535AEA2D" w:rsidR="0044259A" w:rsidRPr="00387D44" w:rsidDel="003726B4" w:rsidRDefault="0044259A" w:rsidP="001022C7">
            <w:pPr>
              <w:jc w:val="right"/>
              <w:rPr>
                <w:del w:id="1218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219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2012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C6724E9" w14:textId="7F6A862D" w:rsidR="0044259A" w:rsidRPr="00387D44" w:rsidDel="003726B4" w:rsidRDefault="0044259A" w:rsidP="001022C7">
            <w:pPr>
              <w:jc w:val="center"/>
              <w:rPr>
                <w:del w:id="1220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221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1,371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BFFD6B0" w14:textId="0A0A63DA" w:rsidR="0044259A" w:rsidRPr="00387D44" w:rsidDel="003726B4" w:rsidRDefault="0044259A" w:rsidP="001022C7">
            <w:pPr>
              <w:jc w:val="center"/>
              <w:rPr>
                <w:del w:id="1222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223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14.37)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0DBE1D3" w14:textId="206FDDAF" w:rsidR="0044259A" w:rsidRPr="00387D44" w:rsidDel="003726B4" w:rsidRDefault="0044259A" w:rsidP="001022C7">
            <w:pPr>
              <w:jc w:val="center"/>
              <w:rPr>
                <w:del w:id="1224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225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1,560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E7324DB" w14:textId="34AB50DD" w:rsidR="0044259A" w:rsidRPr="00387D44" w:rsidDel="003726B4" w:rsidRDefault="0044259A" w:rsidP="001022C7">
            <w:pPr>
              <w:jc w:val="center"/>
              <w:rPr>
                <w:del w:id="1226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227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14.61)</w:delText>
              </w:r>
            </w:del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14:paraId="0259D129" w14:textId="2B4A0248" w:rsidR="0044259A" w:rsidRPr="00387D44" w:rsidDel="003726B4" w:rsidRDefault="0044259A" w:rsidP="001022C7">
            <w:pPr>
              <w:jc w:val="center"/>
              <w:rPr>
                <w:del w:id="1228" w:author="Hector" w:date="2018-03-30T12:44:00Z"/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4259A" w:rsidRPr="00387D44" w:rsidDel="003726B4" w14:paraId="6C7475B7" w14:textId="556A6C8B" w:rsidTr="001022C7">
        <w:trPr>
          <w:trHeight w:val="148"/>
          <w:del w:id="1229" w:author="Hector" w:date="2018-03-30T12:44:00Z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14:paraId="52E42A0C" w14:textId="11604A88" w:rsidR="0044259A" w:rsidRPr="00387D44" w:rsidDel="003726B4" w:rsidRDefault="0044259A" w:rsidP="001022C7">
            <w:pPr>
              <w:rPr>
                <w:del w:id="1230" w:author="Hector" w:date="2018-03-30T12:44:00Z"/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62DFFA7" w14:textId="5008320A" w:rsidR="0044259A" w:rsidRPr="00387D44" w:rsidDel="003726B4" w:rsidRDefault="0044259A" w:rsidP="001022C7">
            <w:pPr>
              <w:jc w:val="right"/>
              <w:rPr>
                <w:del w:id="1231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232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2013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DB575B7" w14:textId="44F54753" w:rsidR="0044259A" w:rsidRPr="00387D44" w:rsidDel="003726B4" w:rsidRDefault="0044259A" w:rsidP="001022C7">
            <w:pPr>
              <w:jc w:val="center"/>
              <w:rPr>
                <w:del w:id="1233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234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1,496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571FBB2" w14:textId="6546DC51" w:rsidR="0044259A" w:rsidRPr="00387D44" w:rsidDel="003726B4" w:rsidRDefault="0044259A" w:rsidP="001022C7">
            <w:pPr>
              <w:jc w:val="center"/>
              <w:rPr>
                <w:del w:id="1235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236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15.67)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0D1AC36" w14:textId="2511E17C" w:rsidR="0044259A" w:rsidRPr="00387D44" w:rsidDel="003726B4" w:rsidRDefault="0044259A" w:rsidP="001022C7">
            <w:pPr>
              <w:jc w:val="center"/>
              <w:rPr>
                <w:del w:id="1237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238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1,781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6C87793" w14:textId="4A48B557" w:rsidR="0044259A" w:rsidRPr="00387D44" w:rsidDel="003726B4" w:rsidRDefault="0044259A" w:rsidP="001022C7">
            <w:pPr>
              <w:jc w:val="center"/>
              <w:rPr>
                <w:del w:id="1239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240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16.70)</w:delText>
              </w:r>
            </w:del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14:paraId="43A001DE" w14:textId="62619A54" w:rsidR="0044259A" w:rsidRPr="00387D44" w:rsidDel="003726B4" w:rsidRDefault="0044259A" w:rsidP="001022C7">
            <w:pPr>
              <w:jc w:val="center"/>
              <w:rPr>
                <w:del w:id="1241" w:author="Hector" w:date="2018-03-30T12:44:00Z"/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4259A" w:rsidRPr="00387D44" w:rsidDel="003726B4" w14:paraId="241687C3" w14:textId="79928C0E" w:rsidTr="001022C7">
        <w:trPr>
          <w:trHeight w:val="247"/>
          <w:del w:id="1242" w:author="Hector" w:date="2018-03-30T12:44:00Z"/>
        </w:trPr>
        <w:tc>
          <w:tcPr>
            <w:tcW w:w="0" w:type="auto"/>
            <w:vMerge w:val="restart"/>
            <w:tcBorders>
              <w:right w:val="single" w:sz="4" w:space="0" w:color="000000" w:themeColor="text1"/>
            </w:tcBorders>
          </w:tcPr>
          <w:p w14:paraId="4AD4E60A" w14:textId="2F463674" w:rsidR="0044259A" w:rsidRPr="00387D44" w:rsidDel="003726B4" w:rsidRDefault="0044259A" w:rsidP="001022C7">
            <w:pPr>
              <w:rPr>
                <w:del w:id="1243" w:author="Hector" w:date="2018-03-30T12:44:00Z"/>
                <w:rFonts w:cstheme="minorHAnsi"/>
                <w:b/>
                <w:sz w:val="18"/>
                <w:szCs w:val="18"/>
                <w:lang w:val="en-US"/>
              </w:rPr>
            </w:pPr>
            <w:del w:id="1244" w:author="Hector" w:date="2018-03-30T12:44:00Z">
              <w:r w:rsidRPr="00387D44" w:rsidDel="003726B4">
                <w:rPr>
                  <w:rFonts w:cstheme="minorHAnsi"/>
                  <w:b/>
                  <w:sz w:val="18"/>
                  <w:szCs w:val="18"/>
                  <w:lang w:val="en-US"/>
                </w:rPr>
                <w:delText xml:space="preserve">Month 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489F183" w14:textId="3016820C" w:rsidR="0044259A" w:rsidRPr="00387D44" w:rsidDel="003726B4" w:rsidRDefault="0044259A" w:rsidP="001022C7">
            <w:pPr>
              <w:jc w:val="right"/>
              <w:rPr>
                <w:del w:id="1245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246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January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B030D4D" w14:textId="76B9F857" w:rsidR="0044259A" w:rsidRPr="00387D44" w:rsidDel="003726B4" w:rsidRDefault="0044259A" w:rsidP="001022C7">
            <w:pPr>
              <w:jc w:val="center"/>
              <w:rPr>
                <w:del w:id="1247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248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711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F220D3A" w14:textId="5952BF24" w:rsidR="0044259A" w:rsidRPr="00387D44" w:rsidDel="003726B4" w:rsidRDefault="0044259A" w:rsidP="001022C7">
            <w:pPr>
              <w:jc w:val="center"/>
              <w:rPr>
                <w:del w:id="1249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250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7.45)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8624423" w14:textId="604762CF" w:rsidR="0044259A" w:rsidRPr="00387D44" w:rsidDel="003726B4" w:rsidRDefault="0044259A" w:rsidP="001022C7">
            <w:pPr>
              <w:jc w:val="center"/>
              <w:rPr>
                <w:del w:id="1251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252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744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CDCB2EE" w14:textId="683BD242" w:rsidR="0044259A" w:rsidRPr="00387D44" w:rsidDel="003726B4" w:rsidRDefault="0044259A" w:rsidP="001022C7">
            <w:pPr>
              <w:jc w:val="center"/>
              <w:rPr>
                <w:del w:id="1253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254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6.97)</w:delText>
              </w:r>
            </w:del>
          </w:p>
        </w:tc>
        <w:tc>
          <w:tcPr>
            <w:tcW w:w="0" w:type="auto"/>
            <w:vMerge w:val="restart"/>
            <w:tcBorders>
              <w:left w:val="single" w:sz="4" w:space="0" w:color="000000" w:themeColor="text1"/>
              <w:right w:val="nil"/>
            </w:tcBorders>
          </w:tcPr>
          <w:p w14:paraId="29C9217D" w14:textId="036FF83A" w:rsidR="0044259A" w:rsidRPr="00387D44" w:rsidDel="003726B4" w:rsidRDefault="0044259A" w:rsidP="001022C7">
            <w:pPr>
              <w:jc w:val="center"/>
              <w:rPr>
                <w:del w:id="1255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256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0.755</w:delText>
              </w:r>
            </w:del>
          </w:p>
        </w:tc>
      </w:tr>
      <w:tr w:rsidR="0044259A" w:rsidRPr="00387D44" w:rsidDel="003726B4" w14:paraId="4DA1E6C2" w14:textId="27ED37EE" w:rsidTr="001022C7">
        <w:trPr>
          <w:trHeight w:val="148"/>
          <w:del w:id="1257" w:author="Hector" w:date="2018-03-30T12:44:00Z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14:paraId="0F630508" w14:textId="0613DDC4" w:rsidR="0044259A" w:rsidRPr="00387D44" w:rsidDel="003726B4" w:rsidRDefault="0044259A" w:rsidP="001022C7">
            <w:pPr>
              <w:rPr>
                <w:del w:id="1258" w:author="Hector" w:date="2018-03-30T12:44:00Z"/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4C4B86E" w14:textId="0972C42E" w:rsidR="0044259A" w:rsidRPr="00387D44" w:rsidDel="003726B4" w:rsidRDefault="0044259A" w:rsidP="001022C7">
            <w:pPr>
              <w:jc w:val="right"/>
              <w:rPr>
                <w:del w:id="1259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260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February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9E43A76" w14:textId="3E947C73" w:rsidR="0044259A" w:rsidRPr="00387D44" w:rsidDel="003726B4" w:rsidRDefault="0044259A" w:rsidP="001022C7">
            <w:pPr>
              <w:jc w:val="center"/>
              <w:rPr>
                <w:del w:id="1261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262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714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3A3AD49" w14:textId="3376AEE1" w:rsidR="0044259A" w:rsidRPr="00387D44" w:rsidDel="003726B4" w:rsidRDefault="0044259A" w:rsidP="001022C7">
            <w:pPr>
              <w:jc w:val="center"/>
              <w:rPr>
                <w:del w:id="1263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264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7.48)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93BC35A" w14:textId="3D66485E" w:rsidR="0044259A" w:rsidRPr="00387D44" w:rsidDel="003726B4" w:rsidRDefault="0044259A" w:rsidP="001022C7">
            <w:pPr>
              <w:jc w:val="center"/>
              <w:rPr>
                <w:del w:id="1265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266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797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4C23B06" w14:textId="657E8479" w:rsidR="0044259A" w:rsidRPr="00387D44" w:rsidDel="003726B4" w:rsidRDefault="0044259A" w:rsidP="001022C7">
            <w:pPr>
              <w:jc w:val="center"/>
              <w:rPr>
                <w:del w:id="1267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268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7.47)</w:delText>
              </w:r>
            </w:del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14:paraId="1A5F1B2A" w14:textId="41AD1436" w:rsidR="0044259A" w:rsidRPr="00387D44" w:rsidDel="003726B4" w:rsidRDefault="0044259A" w:rsidP="001022C7">
            <w:pPr>
              <w:jc w:val="center"/>
              <w:rPr>
                <w:del w:id="1269" w:author="Hector" w:date="2018-03-30T12:44:00Z"/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4259A" w:rsidRPr="00387D44" w:rsidDel="003726B4" w14:paraId="4B86523A" w14:textId="72B3FBD9" w:rsidTr="001022C7">
        <w:trPr>
          <w:trHeight w:val="148"/>
          <w:del w:id="1270" w:author="Hector" w:date="2018-03-30T12:44:00Z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14:paraId="571E8BC6" w14:textId="528776E8" w:rsidR="0044259A" w:rsidRPr="00387D44" w:rsidDel="003726B4" w:rsidRDefault="0044259A" w:rsidP="001022C7">
            <w:pPr>
              <w:rPr>
                <w:del w:id="1271" w:author="Hector" w:date="2018-03-30T12:44:00Z"/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9E508F7" w14:textId="67D80593" w:rsidR="0044259A" w:rsidRPr="00387D44" w:rsidDel="003726B4" w:rsidRDefault="0044259A" w:rsidP="001022C7">
            <w:pPr>
              <w:jc w:val="right"/>
              <w:rPr>
                <w:del w:id="1272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273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March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295C3FE" w14:textId="66ECFE3B" w:rsidR="0044259A" w:rsidRPr="00387D44" w:rsidDel="003726B4" w:rsidRDefault="0044259A" w:rsidP="001022C7">
            <w:pPr>
              <w:jc w:val="center"/>
              <w:rPr>
                <w:del w:id="1274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275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876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68CE66C" w14:textId="7869F576" w:rsidR="0044259A" w:rsidRPr="00387D44" w:rsidDel="003726B4" w:rsidRDefault="0044259A" w:rsidP="001022C7">
            <w:pPr>
              <w:jc w:val="center"/>
              <w:rPr>
                <w:del w:id="1276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277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9.18)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670C6E1" w14:textId="14CB427F" w:rsidR="0044259A" w:rsidRPr="00387D44" w:rsidDel="003726B4" w:rsidRDefault="0044259A" w:rsidP="001022C7">
            <w:pPr>
              <w:jc w:val="center"/>
              <w:rPr>
                <w:del w:id="1278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279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928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F8A7323" w14:textId="4E4DA7BB" w:rsidR="0044259A" w:rsidRPr="00387D44" w:rsidDel="003726B4" w:rsidRDefault="0044259A" w:rsidP="001022C7">
            <w:pPr>
              <w:jc w:val="center"/>
              <w:rPr>
                <w:del w:id="1280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281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8.69)</w:delText>
              </w:r>
            </w:del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14:paraId="7D6FF7E7" w14:textId="14288CF3" w:rsidR="0044259A" w:rsidRPr="00387D44" w:rsidDel="003726B4" w:rsidRDefault="0044259A" w:rsidP="001022C7">
            <w:pPr>
              <w:jc w:val="center"/>
              <w:rPr>
                <w:del w:id="1282" w:author="Hector" w:date="2018-03-30T12:44:00Z"/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4259A" w:rsidRPr="00387D44" w:rsidDel="003726B4" w14:paraId="269436AA" w14:textId="23EBE7A1" w:rsidTr="001022C7">
        <w:trPr>
          <w:trHeight w:val="148"/>
          <w:del w:id="1283" w:author="Hector" w:date="2018-03-30T12:44:00Z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14:paraId="7B0D57E7" w14:textId="7DD1AF29" w:rsidR="0044259A" w:rsidRPr="00387D44" w:rsidDel="003726B4" w:rsidRDefault="0044259A" w:rsidP="001022C7">
            <w:pPr>
              <w:rPr>
                <w:del w:id="1284" w:author="Hector" w:date="2018-03-30T12:44:00Z"/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9F23B25" w14:textId="714169DC" w:rsidR="0044259A" w:rsidRPr="00387D44" w:rsidDel="003726B4" w:rsidRDefault="0044259A" w:rsidP="001022C7">
            <w:pPr>
              <w:jc w:val="right"/>
              <w:rPr>
                <w:del w:id="1285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286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April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CD3C897" w14:textId="5BA3244D" w:rsidR="0044259A" w:rsidRPr="00387D44" w:rsidDel="003726B4" w:rsidRDefault="0044259A" w:rsidP="001022C7">
            <w:pPr>
              <w:jc w:val="center"/>
              <w:rPr>
                <w:del w:id="1287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288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780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3C33402" w14:textId="55001A3B" w:rsidR="0044259A" w:rsidRPr="00387D44" w:rsidDel="003726B4" w:rsidRDefault="0044259A" w:rsidP="001022C7">
            <w:pPr>
              <w:jc w:val="center"/>
              <w:rPr>
                <w:del w:id="1289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290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8.17)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2AEDA9D" w14:textId="60E6C1B4" w:rsidR="0044259A" w:rsidRPr="00387D44" w:rsidDel="003726B4" w:rsidRDefault="0044259A" w:rsidP="001022C7">
            <w:pPr>
              <w:jc w:val="center"/>
              <w:rPr>
                <w:del w:id="1291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292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834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905811E" w14:textId="547842DC" w:rsidR="0044259A" w:rsidRPr="00387D44" w:rsidDel="003726B4" w:rsidRDefault="0044259A" w:rsidP="001022C7">
            <w:pPr>
              <w:jc w:val="center"/>
              <w:rPr>
                <w:del w:id="1293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294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7.81)</w:delText>
              </w:r>
            </w:del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14:paraId="73372BB2" w14:textId="24A9DF65" w:rsidR="0044259A" w:rsidRPr="00387D44" w:rsidDel="003726B4" w:rsidRDefault="0044259A" w:rsidP="001022C7">
            <w:pPr>
              <w:jc w:val="center"/>
              <w:rPr>
                <w:del w:id="1295" w:author="Hector" w:date="2018-03-30T12:44:00Z"/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4259A" w:rsidRPr="00387D44" w:rsidDel="003726B4" w14:paraId="24CDC242" w14:textId="567E0FD1" w:rsidTr="001022C7">
        <w:trPr>
          <w:trHeight w:val="148"/>
          <w:del w:id="1296" w:author="Hector" w:date="2018-03-30T12:44:00Z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14:paraId="1F01D9EC" w14:textId="2C21DF56" w:rsidR="0044259A" w:rsidRPr="00387D44" w:rsidDel="003726B4" w:rsidRDefault="0044259A" w:rsidP="001022C7">
            <w:pPr>
              <w:rPr>
                <w:del w:id="1297" w:author="Hector" w:date="2018-03-30T12:44:00Z"/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511F51F" w14:textId="4A6B8893" w:rsidR="0044259A" w:rsidRPr="00387D44" w:rsidDel="003726B4" w:rsidRDefault="0044259A" w:rsidP="001022C7">
            <w:pPr>
              <w:jc w:val="right"/>
              <w:rPr>
                <w:del w:id="1298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299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May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CF57D8E" w14:textId="6D8206C1" w:rsidR="0044259A" w:rsidRPr="00387D44" w:rsidDel="003726B4" w:rsidRDefault="0044259A" w:rsidP="001022C7">
            <w:pPr>
              <w:jc w:val="center"/>
              <w:rPr>
                <w:del w:id="1300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301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831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0DE7B84" w14:textId="239EA13E" w:rsidR="0044259A" w:rsidRPr="00387D44" w:rsidDel="003726B4" w:rsidRDefault="0044259A" w:rsidP="001022C7">
            <w:pPr>
              <w:jc w:val="center"/>
              <w:rPr>
                <w:del w:id="1302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303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8.71)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2354301" w14:textId="6E93E234" w:rsidR="0044259A" w:rsidRPr="00387D44" w:rsidDel="003726B4" w:rsidRDefault="0044259A" w:rsidP="001022C7">
            <w:pPr>
              <w:jc w:val="center"/>
              <w:rPr>
                <w:del w:id="1304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305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932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0586537" w14:textId="264EF48A" w:rsidR="0044259A" w:rsidRPr="00387D44" w:rsidDel="003726B4" w:rsidRDefault="0044259A" w:rsidP="001022C7">
            <w:pPr>
              <w:jc w:val="center"/>
              <w:rPr>
                <w:del w:id="1306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307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8.73)</w:delText>
              </w:r>
            </w:del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14:paraId="4A2FBF61" w14:textId="3E0810EC" w:rsidR="0044259A" w:rsidRPr="00387D44" w:rsidDel="003726B4" w:rsidRDefault="0044259A" w:rsidP="001022C7">
            <w:pPr>
              <w:jc w:val="center"/>
              <w:rPr>
                <w:del w:id="1308" w:author="Hector" w:date="2018-03-30T12:44:00Z"/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4259A" w:rsidRPr="00387D44" w:rsidDel="003726B4" w14:paraId="21076F51" w14:textId="01819C51" w:rsidTr="001022C7">
        <w:trPr>
          <w:trHeight w:val="148"/>
          <w:del w:id="1309" w:author="Hector" w:date="2018-03-30T12:44:00Z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14:paraId="04A22589" w14:textId="3D3195D9" w:rsidR="0044259A" w:rsidRPr="00387D44" w:rsidDel="003726B4" w:rsidRDefault="0044259A" w:rsidP="001022C7">
            <w:pPr>
              <w:rPr>
                <w:del w:id="1310" w:author="Hector" w:date="2018-03-30T12:44:00Z"/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B86BE27" w14:textId="0981AFC7" w:rsidR="0044259A" w:rsidRPr="00387D44" w:rsidDel="003726B4" w:rsidRDefault="0044259A" w:rsidP="001022C7">
            <w:pPr>
              <w:jc w:val="right"/>
              <w:rPr>
                <w:del w:id="1311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312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June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B39BFA6" w14:textId="1273ABCE" w:rsidR="0044259A" w:rsidRPr="00387D44" w:rsidDel="003726B4" w:rsidRDefault="0044259A" w:rsidP="001022C7">
            <w:pPr>
              <w:jc w:val="center"/>
              <w:rPr>
                <w:del w:id="1313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314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819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17A2935" w14:textId="6BD97701" w:rsidR="0044259A" w:rsidRPr="00387D44" w:rsidDel="003726B4" w:rsidRDefault="0044259A" w:rsidP="001022C7">
            <w:pPr>
              <w:jc w:val="center"/>
              <w:rPr>
                <w:del w:id="1315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316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8.58)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68BB14A" w14:textId="632FEB90" w:rsidR="0044259A" w:rsidRPr="00387D44" w:rsidDel="003726B4" w:rsidRDefault="0044259A" w:rsidP="001022C7">
            <w:pPr>
              <w:jc w:val="center"/>
              <w:rPr>
                <w:del w:id="1317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318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966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81D5852" w14:textId="2C121FCB" w:rsidR="0044259A" w:rsidRPr="00387D44" w:rsidDel="003726B4" w:rsidRDefault="0044259A" w:rsidP="001022C7">
            <w:pPr>
              <w:jc w:val="center"/>
              <w:rPr>
                <w:del w:id="1319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320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9.05)</w:delText>
              </w:r>
            </w:del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14:paraId="28D225F8" w14:textId="4E5A83DD" w:rsidR="0044259A" w:rsidRPr="00387D44" w:rsidDel="003726B4" w:rsidRDefault="0044259A" w:rsidP="001022C7">
            <w:pPr>
              <w:jc w:val="center"/>
              <w:rPr>
                <w:del w:id="1321" w:author="Hector" w:date="2018-03-30T12:44:00Z"/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4259A" w:rsidRPr="00387D44" w:rsidDel="003726B4" w14:paraId="7344A3E5" w14:textId="5AD6A23D" w:rsidTr="001022C7">
        <w:trPr>
          <w:trHeight w:val="148"/>
          <w:del w:id="1322" w:author="Hector" w:date="2018-03-30T12:44:00Z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14:paraId="35463032" w14:textId="64567989" w:rsidR="0044259A" w:rsidRPr="00387D44" w:rsidDel="003726B4" w:rsidRDefault="0044259A" w:rsidP="001022C7">
            <w:pPr>
              <w:rPr>
                <w:del w:id="1323" w:author="Hector" w:date="2018-03-30T12:44:00Z"/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0B3C9BA" w14:textId="515D3660" w:rsidR="0044259A" w:rsidRPr="00387D44" w:rsidDel="003726B4" w:rsidRDefault="0044259A" w:rsidP="001022C7">
            <w:pPr>
              <w:jc w:val="right"/>
              <w:rPr>
                <w:del w:id="1324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325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July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C4EBD0F" w14:textId="7D8C3E6E" w:rsidR="0044259A" w:rsidRPr="00387D44" w:rsidDel="003726B4" w:rsidRDefault="0044259A" w:rsidP="001022C7">
            <w:pPr>
              <w:jc w:val="center"/>
              <w:rPr>
                <w:del w:id="1326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327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876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3B7D625" w14:textId="35A644E6" w:rsidR="0044259A" w:rsidRPr="00387D44" w:rsidDel="003726B4" w:rsidRDefault="0044259A" w:rsidP="001022C7">
            <w:pPr>
              <w:jc w:val="center"/>
              <w:rPr>
                <w:del w:id="1328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329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9.18)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E9F2048" w14:textId="1DD25CB3" w:rsidR="0044259A" w:rsidRPr="00387D44" w:rsidDel="003726B4" w:rsidRDefault="0044259A" w:rsidP="001022C7">
            <w:pPr>
              <w:jc w:val="center"/>
              <w:rPr>
                <w:del w:id="1330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331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998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9A65801" w14:textId="37023C29" w:rsidR="0044259A" w:rsidRPr="00387D44" w:rsidDel="003726B4" w:rsidRDefault="0044259A" w:rsidP="001022C7">
            <w:pPr>
              <w:jc w:val="center"/>
              <w:rPr>
                <w:del w:id="1332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333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9.35)</w:delText>
              </w:r>
            </w:del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14:paraId="1D8ADCC8" w14:textId="6BCAB6E0" w:rsidR="0044259A" w:rsidRPr="00387D44" w:rsidDel="003726B4" w:rsidRDefault="0044259A" w:rsidP="001022C7">
            <w:pPr>
              <w:jc w:val="center"/>
              <w:rPr>
                <w:del w:id="1334" w:author="Hector" w:date="2018-03-30T12:44:00Z"/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4259A" w:rsidRPr="00387D44" w:rsidDel="003726B4" w14:paraId="3A6AD039" w14:textId="34108DBB" w:rsidTr="001022C7">
        <w:trPr>
          <w:trHeight w:val="148"/>
          <w:del w:id="1335" w:author="Hector" w:date="2018-03-30T12:44:00Z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14:paraId="2B506DB9" w14:textId="771AE988" w:rsidR="0044259A" w:rsidRPr="00387D44" w:rsidDel="003726B4" w:rsidRDefault="0044259A" w:rsidP="001022C7">
            <w:pPr>
              <w:rPr>
                <w:del w:id="1336" w:author="Hector" w:date="2018-03-30T12:44:00Z"/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78E0A7A" w14:textId="1FBCEF4B" w:rsidR="0044259A" w:rsidRPr="00387D44" w:rsidDel="003726B4" w:rsidRDefault="0044259A" w:rsidP="001022C7">
            <w:pPr>
              <w:jc w:val="right"/>
              <w:rPr>
                <w:del w:id="1337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338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August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F34D3F8" w14:textId="392B830B" w:rsidR="0044259A" w:rsidRPr="00387D44" w:rsidDel="003726B4" w:rsidRDefault="0044259A" w:rsidP="001022C7">
            <w:pPr>
              <w:jc w:val="center"/>
              <w:rPr>
                <w:del w:id="1339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340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903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8B4AF48" w14:textId="55E9C463" w:rsidR="0044259A" w:rsidRPr="00387D44" w:rsidDel="003726B4" w:rsidRDefault="0044259A" w:rsidP="001022C7">
            <w:pPr>
              <w:jc w:val="center"/>
              <w:rPr>
                <w:del w:id="1341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342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9.46)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6B51CFE" w14:textId="5916A91D" w:rsidR="0044259A" w:rsidRPr="00387D44" w:rsidDel="003726B4" w:rsidRDefault="0044259A" w:rsidP="001022C7">
            <w:pPr>
              <w:jc w:val="center"/>
              <w:rPr>
                <w:del w:id="1343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344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1,014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D26332F" w14:textId="469D3E46" w:rsidR="0044259A" w:rsidRPr="00387D44" w:rsidDel="003726B4" w:rsidRDefault="0044259A" w:rsidP="001022C7">
            <w:pPr>
              <w:jc w:val="center"/>
              <w:rPr>
                <w:del w:id="1345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346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9.50)</w:delText>
              </w:r>
            </w:del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14:paraId="4D867607" w14:textId="196ADF98" w:rsidR="0044259A" w:rsidRPr="00387D44" w:rsidDel="003726B4" w:rsidRDefault="0044259A" w:rsidP="001022C7">
            <w:pPr>
              <w:jc w:val="center"/>
              <w:rPr>
                <w:del w:id="1347" w:author="Hector" w:date="2018-03-30T12:44:00Z"/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4259A" w:rsidRPr="00387D44" w:rsidDel="003726B4" w14:paraId="6E4ACA1D" w14:textId="68A1109F" w:rsidTr="001022C7">
        <w:trPr>
          <w:trHeight w:val="148"/>
          <w:del w:id="1348" w:author="Hector" w:date="2018-03-30T12:44:00Z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14:paraId="2EC2E0D7" w14:textId="7A1A0BA8" w:rsidR="0044259A" w:rsidRPr="00387D44" w:rsidDel="003726B4" w:rsidRDefault="0044259A" w:rsidP="001022C7">
            <w:pPr>
              <w:rPr>
                <w:del w:id="1349" w:author="Hector" w:date="2018-03-30T12:44:00Z"/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538728C" w14:textId="7033CB8B" w:rsidR="0044259A" w:rsidRPr="00387D44" w:rsidDel="003726B4" w:rsidRDefault="0044259A" w:rsidP="001022C7">
            <w:pPr>
              <w:jc w:val="right"/>
              <w:rPr>
                <w:del w:id="1350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351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September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18F218D" w14:textId="41AD62D0" w:rsidR="0044259A" w:rsidRPr="00387D44" w:rsidDel="003726B4" w:rsidRDefault="0044259A" w:rsidP="001022C7">
            <w:pPr>
              <w:jc w:val="center"/>
              <w:rPr>
                <w:del w:id="1352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353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808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B06FD02" w14:textId="335CA3B4" w:rsidR="0044259A" w:rsidRPr="00387D44" w:rsidDel="003726B4" w:rsidRDefault="0044259A" w:rsidP="001022C7">
            <w:pPr>
              <w:jc w:val="center"/>
              <w:rPr>
                <w:del w:id="1354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355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8.47)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62506F2" w14:textId="3506C139" w:rsidR="0044259A" w:rsidRPr="00387D44" w:rsidDel="003726B4" w:rsidRDefault="0044259A" w:rsidP="001022C7">
            <w:pPr>
              <w:jc w:val="center"/>
              <w:rPr>
                <w:del w:id="1356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357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881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5886E39" w14:textId="38D7F415" w:rsidR="0044259A" w:rsidRPr="00387D44" w:rsidDel="003726B4" w:rsidRDefault="0044259A" w:rsidP="001022C7">
            <w:pPr>
              <w:jc w:val="center"/>
              <w:rPr>
                <w:del w:id="1358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359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8.25)</w:delText>
              </w:r>
            </w:del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14:paraId="4DF9414B" w14:textId="4FBB89C4" w:rsidR="0044259A" w:rsidRPr="00387D44" w:rsidDel="003726B4" w:rsidRDefault="0044259A" w:rsidP="001022C7">
            <w:pPr>
              <w:jc w:val="center"/>
              <w:rPr>
                <w:del w:id="1360" w:author="Hector" w:date="2018-03-30T12:44:00Z"/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4259A" w:rsidRPr="00387D44" w:rsidDel="003726B4" w14:paraId="13515EB2" w14:textId="21FE08E3" w:rsidTr="001022C7">
        <w:trPr>
          <w:trHeight w:val="148"/>
          <w:del w:id="1361" w:author="Hector" w:date="2018-03-30T12:44:00Z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14:paraId="46389BA4" w14:textId="06079D99" w:rsidR="0044259A" w:rsidRPr="00387D44" w:rsidDel="003726B4" w:rsidRDefault="0044259A" w:rsidP="001022C7">
            <w:pPr>
              <w:rPr>
                <w:del w:id="1362" w:author="Hector" w:date="2018-03-30T12:44:00Z"/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4B7CC02" w14:textId="40C97C1A" w:rsidR="0044259A" w:rsidRPr="00387D44" w:rsidDel="003726B4" w:rsidRDefault="0044259A" w:rsidP="001022C7">
            <w:pPr>
              <w:jc w:val="right"/>
              <w:rPr>
                <w:del w:id="1363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364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October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A1A0BA5" w14:textId="0E8209FD" w:rsidR="0044259A" w:rsidRPr="00387D44" w:rsidDel="003726B4" w:rsidRDefault="0044259A" w:rsidP="001022C7">
            <w:pPr>
              <w:jc w:val="center"/>
              <w:rPr>
                <w:del w:id="1365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366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768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43D8524" w14:textId="1D39EE3E" w:rsidR="0044259A" w:rsidRPr="00387D44" w:rsidDel="003726B4" w:rsidRDefault="0044259A" w:rsidP="001022C7">
            <w:pPr>
              <w:jc w:val="center"/>
              <w:rPr>
                <w:del w:id="1367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368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8.05)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729ABDD" w14:textId="7E37FDF2" w:rsidR="0044259A" w:rsidRPr="00387D44" w:rsidDel="003726B4" w:rsidRDefault="0044259A" w:rsidP="001022C7">
            <w:pPr>
              <w:jc w:val="center"/>
              <w:rPr>
                <w:del w:id="1369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370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875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4B32BCF" w14:textId="7E0472B2" w:rsidR="0044259A" w:rsidRPr="00387D44" w:rsidDel="003726B4" w:rsidRDefault="0044259A" w:rsidP="001022C7">
            <w:pPr>
              <w:jc w:val="center"/>
              <w:rPr>
                <w:del w:id="1371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372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8.20)</w:delText>
              </w:r>
            </w:del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14:paraId="38A454AE" w14:textId="0BB10AF5" w:rsidR="0044259A" w:rsidRPr="00387D44" w:rsidDel="003726B4" w:rsidRDefault="0044259A" w:rsidP="001022C7">
            <w:pPr>
              <w:jc w:val="center"/>
              <w:rPr>
                <w:del w:id="1373" w:author="Hector" w:date="2018-03-30T12:44:00Z"/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4259A" w:rsidRPr="00387D44" w:rsidDel="003726B4" w14:paraId="61DB8989" w14:textId="476BB777" w:rsidTr="001022C7">
        <w:trPr>
          <w:trHeight w:val="148"/>
          <w:del w:id="1374" w:author="Hector" w:date="2018-03-30T12:44:00Z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14:paraId="33AA9115" w14:textId="29A7A291" w:rsidR="0044259A" w:rsidRPr="00387D44" w:rsidDel="003726B4" w:rsidRDefault="0044259A" w:rsidP="001022C7">
            <w:pPr>
              <w:rPr>
                <w:del w:id="1375" w:author="Hector" w:date="2018-03-30T12:44:00Z"/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18C91DF" w14:textId="68F58844" w:rsidR="0044259A" w:rsidRPr="00387D44" w:rsidDel="003726B4" w:rsidRDefault="0044259A" w:rsidP="001022C7">
            <w:pPr>
              <w:jc w:val="right"/>
              <w:rPr>
                <w:del w:id="1376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377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November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8C4D72C" w14:textId="0A254B5F" w:rsidR="0044259A" w:rsidRPr="00387D44" w:rsidDel="003726B4" w:rsidRDefault="0044259A" w:rsidP="001022C7">
            <w:pPr>
              <w:jc w:val="center"/>
              <w:rPr>
                <w:del w:id="1378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379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704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27FB7E9" w14:textId="6730BC2F" w:rsidR="0044259A" w:rsidRPr="00387D44" w:rsidDel="003726B4" w:rsidRDefault="0044259A" w:rsidP="001022C7">
            <w:pPr>
              <w:jc w:val="center"/>
              <w:rPr>
                <w:del w:id="1380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381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7.38)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8BF221C" w14:textId="2DE61DEB" w:rsidR="0044259A" w:rsidRPr="00387D44" w:rsidDel="003726B4" w:rsidRDefault="0044259A" w:rsidP="001022C7">
            <w:pPr>
              <w:jc w:val="center"/>
              <w:rPr>
                <w:del w:id="1382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383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808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78C7C6B" w14:textId="2952D2E7" w:rsidR="0044259A" w:rsidRPr="00387D44" w:rsidDel="003726B4" w:rsidRDefault="0044259A" w:rsidP="001022C7">
            <w:pPr>
              <w:jc w:val="center"/>
              <w:rPr>
                <w:del w:id="1384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385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7.57)</w:delText>
              </w:r>
            </w:del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14:paraId="338DCC18" w14:textId="6971A249" w:rsidR="0044259A" w:rsidRPr="00387D44" w:rsidDel="003726B4" w:rsidRDefault="0044259A" w:rsidP="001022C7">
            <w:pPr>
              <w:jc w:val="center"/>
              <w:rPr>
                <w:del w:id="1386" w:author="Hector" w:date="2018-03-30T12:44:00Z"/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4259A" w:rsidRPr="00387D44" w:rsidDel="003726B4" w14:paraId="39D4AFB8" w14:textId="6F6A9229" w:rsidTr="001022C7">
        <w:trPr>
          <w:trHeight w:val="148"/>
          <w:del w:id="1387" w:author="Hector" w:date="2018-03-30T12:44:00Z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14:paraId="3E383E49" w14:textId="0A6A2E1F" w:rsidR="0044259A" w:rsidRPr="00387D44" w:rsidDel="003726B4" w:rsidRDefault="0044259A" w:rsidP="001022C7">
            <w:pPr>
              <w:rPr>
                <w:del w:id="1388" w:author="Hector" w:date="2018-03-30T12:44:00Z"/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EBA577B" w14:textId="6487351A" w:rsidR="0044259A" w:rsidRPr="00387D44" w:rsidDel="003726B4" w:rsidRDefault="0044259A" w:rsidP="001022C7">
            <w:pPr>
              <w:jc w:val="right"/>
              <w:rPr>
                <w:del w:id="1389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390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December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DBABECF" w14:textId="391B5352" w:rsidR="0044259A" w:rsidRPr="00387D44" w:rsidDel="003726B4" w:rsidRDefault="0044259A" w:rsidP="001022C7">
            <w:pPr>
              <w:jc w:val="center"/>
              <w:rPr>
                <w:del w:id="1391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392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754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036DCB9" w14:textId="1C1A4C59" w:rsidR="0044259A" w:rsidRPr="00387D44" w:rsidDel="003726B4" w:rsidRDefault="0044259A" w:rsidP="001022C7">
            <w:pPr>
              <w:jc w:val="center"/>
              <w:rPr>
                <w:del w:id="1393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394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7.90)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3BE70A8" w14:textId="0028E2D5" w:rsidR="0044259A" w:rsidRPr="00387D44" w:rsidDel="003726B4" w:rsidRDefault="0044259A" w:rsidP="001022C7">
            <w:pPr>
              <w:jc w:val="center"/>
              <w:rPr>
                <w:del w:id="1395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396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899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BF4D9DC" w14:textId="05A2688E" w:rsidR="0044259A" w:rsidRPr="00387D44" w:rsidDel="003726B4" w:rsidRDefault="0044259A" w:rsidP="001022C7">
            <w:pPr>
              <w:jc w:val="center"/>
              <w:rPr>
                <w:del w:id="1397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398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8.42)</w:delText>
              </w:r>
            </w:del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14:paraId="2B56BE71" w14:textId="4291D379" w:rsidR="0044259A" w:rsidRPr="00387D44" w:rsidDel="003726B4" w:rsidRDefault="0044259A" w:rsidP="001022C7">
            <w:pPr>
              <w:jc w:val="center"/>
              <w:rPr>
                <w:del w:id="1399" w:author="Hector" w:date="2018-03-30T12:44:00Z"/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4259A" w:rsidRPr="00387D44" w:rsidDel="003726B4" w14:paraId="4DBFD5EB" w14:textId="3FAE2271" w:rsidTr="001022C7">
        <w:trPr>
          <w:trHeight w:val="247"/>
          <w:del w:id="1400" w:author="Hector" w:date="2018-03-30T12:44:00Z"/>
        </w:trPr>
        <w:tc>
          <w:tcPr>
            <w:tcW w:w="0" w:type="auto"/>
            <w:vMerge w:val="restart"/>
            <w:tcBorders>
              <w:right w:val="single" w:sz="4" w:space="0" w:color="000000" w:themeColor="text1"/>
            </w:tcBorders>
          </w:tcPr>
          <w:p w14:paraId="2F66084D" w14:textId="5BE32751" w:rsidR="0044259A" w:rsidRPr="00387D44" w:rsidDel="003726B4" w:rsidRDefault="0044259A" w:rsidP="001022C7">
            <w:pPr>
              <w:rPr>
                <w:del w:id="1401" w:author="Hector" w:date="2018-03-30T12:44:00Z"/>
                <w:rFonts w:cstheme="minorHAnsi"/>
                <w:b/>
                <w:sz w:val="18"/>
                <w:szCs w:val="18"/>
                <w:lang w:val="en-US"/>
              </w:rPr>
            </w:pPr>
            <w:del w:id="1402" w:author="Hector" w:date="2018-03-30T12:44:00Z">
              <w:r w:rsidRPr="00387D44" w:rsidDel="003726B4">
                <w:rPr>
                  <w:rFonts w:cstheme="minorHAnsi"/>
                  <w:b/>
                  <w:sz w:val="18"/>
                  <w:szCs w:val="18"/>
                  <w:lang w:val="en-US"/>
                </w:rPr>
                <w:delText xml:space="preserve">Day 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8593F5F" w14:textId="1DE88754" w:rsidR="0044259A" w:rsidRPr="00387D44" w:rsidDel="003726B4" w:rsidRDefault="0044259A" w:rsidP="001022C7">
            <w:pPr>
              <w:jc w:val="right"/>
              <w:rPr>
                <w:del w:id="1403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404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Monday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2E111B5" w14:textId="19800BE1" w:rsidR="0044259A" w:rsidRPr="00387D44" w:rsidDel="003726B4" w:rsidRDefault="0044259A" w:rsidP="001022C7">
            <w:pPr>
              <w:jc w:val="center"/>
              <w:rPr>
                <w:del w:id="1405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406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1,388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F70F956" w14:textId="25D6DF7A" w:rsidR="0044259A" w:rsidRPr="00387D44" w:rsidDel="003726B4" w:rsidRDefault="0044259A" w:rsidP="001022C7">
            <w:pPr>
              <w:jc w:val="center"/>
              <w:rPr>
                <w:del w:id="1407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408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14.54)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C1A3502" w14:textId="49CCD559" w:rsidR="0044259A" w:rsidRPr="00387D44" w:rsidDel="003726B4" w:rsidRDefault="0044259A" w:rsidP="001022C7">
            <w:pPr>
              <w:jc w:val="center"/>
              <w:rPr>
                <w:del w:id="1409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410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1,578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4703C41" w14:textId="6CE2159F" w:rsidR="0044259A" w:rsidRPr="00387D44" w:rsidDel="003726B4" w:rsidRDefault="0044259A" w:rsidP="001022C7">
            <w:pPr>
              <w:jc w:val="center"/>
              <w:rPr>
                <w:del w:id="1411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412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14.78)</w:delText>
              </w:r>
            </w:del>
          </w:p>
        </w:tc>
        <w:tc>
          <w:tcPr>
            <w:tcW w:w="0" w:type="auto"/>
            <w:vMerge w:val="restart"/>
            <w:tcBorders>
              <w:left w:val="single" w:sz="4" w:space="0" w:color="000000" w:themeColor="text1"/>
              <w:right w:val="nil"/>
            </w:tcBorders>
          </w:tcPr>
          <w:p w14:paraId="40C48219" w14:textId="7BE5F327" w:rsidR="0044259A" w:rsidRPr="00387D44" w:rsidDel="003726B4" w:rsidRDefault="0044259A" w:rsidP="001022C7">
            <w:pPr>
              <w:jc w:val="center"/>
              <w:rPr>
                <w:del w:id="1413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414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0.001</w:delText>
              </w:r>
            </w:del>
          </w:p>
        </w:tc>
      </w:tr>
      <w:tr w:rsidR="0044259A" w:rsidRPr="00387D44" w:rsidDel="003726B4" w14:paraId="643572C2" w14:textId="0C1D2264" w:rsidTr="001022C7">
        <w:trPr>
          <w:trHeight w:val="148"/>
          <w:del w:id="1415" w:author="Hector" w:date="2018-03-30T12:44:00Z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14:paraId="537E743B" w14:textId="166C2BE2" w:rsidR="0044259A" w:rsidRPr="00387D44" w:rsidDel="003726B4" w:rsidRDefault="0044259A" w:rsidP="001022C7">
            <w:pPr>
              <w:rPr>
                <w:del w:id="1416" w:author="Hector" w:date="2018-03-30T12:44:00Z"/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53DEFCC" w14:textId="739BE8C4" w:rsidR="0044259A" w:rsidRPr="00387D44" w:rsidDel="003726B4" w:rsidRDefault="0044259A" w:rsidP="001022C7">
            <w:pPr>
              <w:jc w:val="right"/>
              <w:rPr>
                <w:del w:id="1417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418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Tuesday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4254252" w14:textId="3A8B7B1E" w:rsidR="0044259A" w:rsidRPr="00387D44" w:rsidDel="003726B4" w:rsidRDefault="0044259A" w:rsidP="001022C7">
            <w:pPr>
              <w:jc w:val="center"/>
              <w:rPr>
                <w:del w:id="1419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420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1,356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46E1C21" w14:textId="3AE9C30C" w:rsidR="0044259A" w:rsidRPr="00387D44" w:rsidDel="003726B4" w:rsidRDefault="0044259A" w:rsidP="001022C7">
            <w:pPr>
              <w:jc w:val="center"/>
              <w:rPr>
                <w:del w:id="1421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422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14.21)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F39FDBF" w14:textId="6E4CCD8D" w:rsidR="0044259A" w:rsidRPr="00387D44" w:rsidDel="003726B4" w:rsidRDefault="0044259A" w:rsidP="001022C7">
            <w:pPr>
              <w:jc w:val="center"/>
              <w:rPr>
                <w:del w:id="1423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424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1,430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EC86778" w14:textId="478DBF3D" w:rsidR="0044259A" w:rsidRPr="00387D44" w:rsidDel="003726B4" w:rsidRDefault="0044259A" w:rsidP="001022C7">
            <w:pPr>
              <w:jc w:val="center"/>
              <w:rPr>
                <w:del w:id="1425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426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13.39)</w:delText>
              </w:r>
            </w:del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14:paraId="693653B0" w14:textId="23EE681F" w:rsidR="0044259A" w:rsidRPr="00387D44" w:rsidDel="003726B4" w:rsidRDefault="0044259A" w:rsidP="001022C7">
            <w:pPr>
              <w:jc w:val="center"/>
              <w:rPr>
                <w:del w:id="1427" w:author="Hector" w:date="2018-03-30T12:44:00Z"/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4259A" w:rsidRPr="00387D44" w:rsidDel="003726B4" w14:paraId="5AF6FBB4" w14:textId="37B2D5B7" w:rsidTr="001022C7">
        <w:trPr>
          <w:trHeight w:val="148"/>
          <w:del w:id="1428" w:author="Hector" w:date="2018-03-30T12:44:00Z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14:paraId="718064ED" w14:textId="54BD017C" w:rsidR="0044259A" w:rsidRPr="00387D44" w:rsidDel="003726B4" w:rsidRDefault="0044259A" w:rsidP="001022C7">
            <w:pPr>
              <w:rPr>
                <w:del w:id="1429" w:author="Hector" w:date="2018-03-30T12:44:00Z"/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5ACB9E1" w14:textId="74A86BC0" w:rsidR="0044259A" w:rsidRPr="00387D44" w:rsidDel="003726B4" w:rsidRDefault="0044259A" w:rsidP="001022C7">
            <w:pPr>
              <w:jc w:val="right"/>
              <w:rPr>
                <w:del w:id="1430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431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Wednesday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E63C83A" w14:textId="6EA38FBC" w:rsidR="0044259A" w:rsidRPr="00387D44" w:rsidDel="003726B4" w:rsidRDefault="0044259A" w:rsidP="001022C7">
            <w:pPr>
              <w:jc w:val="center"/>
              <w:rPr>
                <w:del w:id="1432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433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1297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5052A98" w14:textId="6128F675" w:rsidR="0044259A" w:rsidRPr="00387D44" w:rsidDel="003726B4" w:rsidRDefault="0044259A" w:rsidP="001022C7">
            <w:pPr>
              <w:jc w:val="center"/>
              <w:rPr>
                <w:del w:id="1434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435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13.59)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23FD4AB" w14:textId="0C8A32B3" w:rsidR="0044259A" w:rsidRPr="00387D44" w:rsidDel="003726B4" w:rsidRDefault="0044259A" w:rsidP="001022C7">
            <w:pPr>
              <w:jc w:val="center"/>
              <w:rPr>
                <w:del w:id="1436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437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1,460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5CEA0F4" w14:textId="03C556CC" w:rsidR="0044259A" w:rsidRPr="00387D44" w:rsidDel="003726B4" w:rsidRDefault="0044259A" w:rsidP="001022C7">
            <w:pPr>
              <w:jc w:val="center"/>
              <w:rPr>
                <w:del w:id="1438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439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13.68)</w:delText>
              </w:r>
            </w:del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14:paraId="33017BCB" w14:textId="449F8B61" w:rsidR="0044259A" w:rsidRPr="00387D44" w:rsidDel="003726B4" w:rsidRDefault="0044259A" w:rsidP="001022C7">
            <w:pPr>
              <w:jc w:val="center"/>
              <w:rPr>
                <w:del w:id="1440" w:author="Hector" w:date="2018-03-30T12:44:00Z"/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4259A" w:rsidRPr="00387D44" w:rsidDel="003726B4" w14:paraId="3E586DA1" w14:textId="6A66946B" w:rsidTr="001022C7">
        <w:trPr>
          <w:trHeight w:val="148"/>
          <w:del w:id="1441" w:author="Hector" w:date="2018-03-30T12:44:00Z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14:paraId="502303E1" w14:textId="62BDA046" w:rsidR="0044259A" w:rsidRPr="00387D44" w:rsidDel="003726B4" w:rsidRDefault="0044259A" w:rsidP="001022C7">
            <w:pPr>
              <w:rPr>
                <w:del w:id="1442" w:author="Hector" w:date="2018-03-30T12:44:00Z"/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A58A042" w14:textId="53979489" w:rsidR="0044259A" w:rsidRPr="00387D44" w:rsidDel="003726B4" w:rsidRDefault="0044259A" w:rsidP="001022C7">
            <w:pPr>
              <w:jc w:val="right"/>
              <w:rPr>
                <w:del w:id="1443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444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Thursday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508F5CA" w14:textId="5FACD1F5" w:rsidR="0044259A" w:rsidRPr="00387D44" w:rsidDel="003726B4" w:rsidRDefault="0044259A" w:rsidP="001022C7">
            <w:pPr>
              <w:jc w:val="center"/>
              <w:rPr>
                <w:del w:id="1445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446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1,363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3CA4337" w14:textId="7C49509A" w:rsidR="0044259A" w:rsidRPr="00387D44" w:rsidDel="003726B4" w:rsidRDefault="0044259A" w:rsidP="001022C7">
            <w:pPr>
              <w:jc w:val="center"/>
              <w:rPr>
                <w:del w:id="1447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448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14.28)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1815FFC" w14:textId="37301E47" w:rsidR="0044259A" w:rsidRPr="00387D44" w:rsidDel="003726B4" w:rsidRDefault="0044259A" w:rsidP="001022C7">
            <w:pPr>
              <w:jc w:val="center"/>
              <w:rPr>
                <w:del w:id="1449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450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1,420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B4C1990" w14:textId="2AC1BFB1" w:rsidR="0044259A" w:rsidRPr="00387D44" w:rsidDel="003726B4" w:rsidRDefault="0044259A" w:rsidP="001022C7">
            <w:pPr>
              <w:jc w:val="center"/>
              <w:rPr>
                <w:del w:id="1451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452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13.30)</w:delText>
              </w:r>
            </w:del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14:paraId="317DB368" w14:textId="65E3ACBC" w:rsidR="0044259A" w:rsidRPr="00387D44" w:rsidDel="003726B4" w:rsidRDefault="0044259A" w:rsidP="001022C7">
            <w:pPr>
              <w:jc w:val="center"/>
              <w:rPr>
                <w:del w:id="1453" w:author="Hector" w:date="2018-03-30T12:44:00Z"/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4259A" w:rsidRPr="00387D44" w:rsidDel="003726B4" w14:paraId="5A7ECEAE" w14:textId="6FA4E4A6" w:rsidTr="001022C7">
        <w:trPr>
          <w:trHeight w:val="148"/>
          <w:del w:id="1454" w:author="Hector" w:date="2018-03-30T12:44:00Z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14:paraId="617292F3" w14:textId="7C58AAD4" w:rsidR="0044259A" w:rsidRPr="00387D44" w:rsidDel="003726B4" w:rsidRDefault="0044259A" w:rsidP="001022C7">
            <w:pPr>
              <w:rPr>
                <w:del w:id="1455" w:author="Hector" w:date="2018-03-30T12:44:00Z"/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37C6FD7" w14:textId="0B6E8FD6" w:rsidR="0044259A" w:rsidRPr="00387D44" w:rsidDel="003726B4" w:rsidRDefault="0044259A" w:rsidP="001022C7">
            <w:pPr>
              <w:jc w:val="right"/>
              <w:rPr>
                <w:del w:id="1456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457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Friday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7DB2C5F" w14:textId="6C5F3256" w:rsidR="0044259A" w:rsidRPr="00387D44" w:rsidDel="003726B4" w:rsidRDefault="0044259A" w:rsidP="001022C7">
            <w:pPr>
              <w:jc w:val="center"/>
              <w:rPr>
                <w:del w:id="1458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459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1,363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E422B3B" w14:textId="77DFA028" w:rsidR="0044259A" w:rsidRPr="00387D44" w:rsidDel="003726B4" w:rsidRDefault="0044259A" w:rsidP="001022C7">
            <w:pPr>
              <w:jc w:val="center"/>
              <w:rPr>
                <w:del w:id="1460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461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14.28)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B812D6F" w14:textId="5B71F8DE" w:rsidR="0044259A" w:rsidRPr="00387D44" w:rsidDel="003726B4" w:rsidRDefault="0044259A" w:rsidP="001022C7">
            <w:pPr>
              <w:jc w:val="center"/>
              <w:rPr>
                <w:del w:id="1462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463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1,412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5B8BB3D" w14:textId="4BF0CAB2" w:rsidR="0044259A" w:rsidRPr="00387D44" w:rsidDel="003726B4" w:rsidRDefault="0044259A" w:rsidP="001022C7">
            <w:pPr>
              <w:jc w:val="center"/>
              <w:rPr>
                <w:del w:id="1464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465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13.23)</w:delText>
              </w:r>
            </w:del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14:paraId="5AF3EAAD" w14:textId="6F9CDBB0" w:rsidR="0044259A" w:rsidRPr="00387D44" w:rsidDel="003726B4" w:rsidRDefault="0044259A" w:rsidP="001022C7">
            <w:pPr>
              <w:jc w:val="center"/>
              <w:rPr>
                <w:del w:id="1466" w:author="Hector" w:date="2018-03-30T12:44:00Z"/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4259A" w:rsidRPr="00387D44" w:rsidDel="003726B4" w14:paraId="03562AE3" w14:textId="64A4708C" w:rsidTr="001022C7">
        <w:trPr>
          <w:trHeight w:val="148"/>
          <w:del w:id="1467" w:author="Hector" w:date="2018-03-30T12:44:00Z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14:paraId="4DCBCF43" w14:textId="23E49BEF" w:rsidR="0044259A" w:rsidRPr="00387D44" w:rsidDel="003726B4" w:rsidRDefault="0044259A" w:rsidP="001022C7">
            <w:pPr>
              <w:rPr>
                <w:del w:id="1468" w:author="Hector" w:date="2018-03-30T12:44:00Z"/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EDB2651" w14:textId="4A7374AD" w:rsidR="0044259A" w:rsidRPr="00387D44" w:rsidDel="003726B4" w:rsidRDefault="0044259A" w:rsidP="001022C7">
            <w:pPr>
              <w:jc w:val="right"/>
              <w:rPr>
                <w:del w:id="1469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470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 xml:space="preserve">Saturday 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859B742" w14:textId="79245A00" w:rsidR="0044259A" w:rsidRPr="00387D44" w:rsidDel="003726B4" w:rsidRDefault="0044259A" w:rsidP="001022C7">
            <w:pPr>
              <w:jc w:val="center"/>
              <w:rPr>
                <w:del w:id="1471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472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1,405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4D843E9" w14:textId="752C5942" w:rsidR="0044259A" w:rsidRPr="00387D44" w:rsidDel="003726B4" w:rsidRDefault="0044259A" w:rsidP="001022C7">
            <w:pPr>
              <w:jc w:val="center"/>
              <w:rPr>
                <w:del w:id="1473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474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14.72)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7B1E874" w14:textId="7AAFBA62" w:rsidR="0044259A" w:rsidRPr="00387D44" w:rsidDel="003726B4" w:rsidRDefault="0044259A" w:rsidP="001022C7">
            <w:pPr>
              <w:jc w:val="center"/>
              <w:rPr>
                <w:del w:id="1475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476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1,640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F2FADC9" w14:textId="6562BA4F" w:rsidR="0044259A" w:rsidRPr="00387D44" w:rsidDel="003726B4" w:rsidRDefault="0044259A" w:rsidP="001022C7">
            <w:pPr>
              <w:jc w:val="center"/>
              <w:rPr>
                <w:del w:id="1477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478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15.36)</w:delText>
              </w:r>
            </w:del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14:paraId="632AFDC4" w14:textId="17925A71" w:rsidR="0044259A" w:rsidRPr="00387D44" w:rsidDel="003726B4" w:rsidRDefault="0044259A" w:rsidP="001022C7">
            <w:pPr>
              <w:jc w:val="center"/>
              <w:rPr>
                <w:del w:id="1479" w:author="Hector" w:date="2018-03-30T12:44:00Z"/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4259A" w:rsidRPr="00387D44" w:rsidDel="003726B4" w14:paraId="26D62738" w14:textId="27F4FE40" w:rsidTr="001022C7">
        <w:trPr>
          <w:trHeight w:val="148"/>
          <w:del w:id="1480" w:author="Hector" w:date="2018-03-30T12:44:00Z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14:paraId="1BB80269" w14:textId="137EA05A" w:rsidR="0044259A" w:rsidRPr="00387D44" w:rsidDel="003726B4" w:rsidRDefault="0044259A" w:rsidP="001022C7">
            <w:pPr>
              <w:rPr>
                <w:del w:id="1481" w:author="Hector" w:date="2018-03-30T12:44:00Z"/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D41359B" w14:textId="002E8613" w:rsidR="0044259A" w:rsidRPr="00387D44" w:rsidDel="003726B4" w:rsidRDefault="0044259A" w:rsidP="001022C7">
            <w:pPr>
              <w:jc w:val="right"/>
              <w:rPr>
                <w:del w:id="1482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483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Sunday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9B275BE" w14:textId="37BED8BD" w:rsidR="0044259A" w:rsidRPr="00387D44" w:rsidDel="003726B4" w:rsidRDefault="0044259A" w:rsidP="001022C7">
            <w:pPr>
              <w:jc w:val="center"/>
              <w:rPr>
                <w:del w:id="1484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485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1,372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E5BCC5E" w14:textId="65A73658" w:rsidR="0044259A" w:rsidRPr="00387D44" w:rsidDel="003726B4" w:rsidRDefault="0044259A" w:rsidP="001022C7">
            <w:pPr>
              <w:jc w:val="center"/>
              <w:rPr>
                <w:del w:id="1486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487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14.38)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2BC23E5" w14:textId="627CAF90" w:rsidR="0044259A" w:rsidRPr="00387D44" w:rsidDel="003726B4" w:rsidRDefault="0044259A" w:rsidP="001022C7">
            <w:pPr>
              <w:jc w:val="center"/>
              <w:rPr>
                <w:del w:id="1488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489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1,736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6B9B155" w14:textId="06291986" w:rsidR="0044259A" w:rsidRPr="00387D44" w:rsidDel="003726B4" w:rsidRDefault="0044259A" w:rsidP="001022C7">
            <w:pPr>
              <w:jc w:val="center"/>
              <w:rPr>
                <w:del w:id="1490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491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16.26)</w:delText>
              </w:r>
            </w:del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14:paraId="1CD4B2A5" w14:textId="71C4DA3B" w:rsidR="0044259A" w:rsidRPr="00387D44" w:rsidDel="003726B4" w:rsidRDefault="0044259A" w:rsidP="001022C7">
            <w:pPr>
              <w:jc w:val="center"/>
              <w:rPr>
                <w:del w:id="1492" w:author="Hector" w:date="2018-03-30T12:44:00Z"/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4259A" w:rsidRPr="00387D44" w:rsidDel="003726B4" w14:paraId="7BFDAA16" w14:textId="28256717" w:rsidTr="001022C7">
        <w:trPr>
          <w:trHeight w:val="247"/>
          <w:del w:id="1493" w:author="Hector" w:date="2018-03-30T12:44:00Z"/>
        </w:trPr>
        <w:tc>
          <w:tcPr>
            <w:tcW w:w="0" w:type="auto"/>
            <w:vMerge w:val="restart"/>
            <w:tcBorders>
              <w:right w:val="single" w:sz="4" w:space="0" w:color="000000" w:themeColor="text1"/>
            </w:tcBorders>
          </w:tcPr>
          <w:p w14:paraId="00AB5E49" w14:textId="03277559" w:rsidR="0044259A" w:rsidRPr="00387D44" w:rsidDel="003726B4" w:rsidRDefault="0044259A" w:rsidP="001022C7">
            <w:pPr>
              <w:rPr>
                <w:del w:id="1494" w:author="Hector" w:date="2018-03-30T12:44:00Z"/>
                <w:rFonts w:cstheme="minorHAnsi"/>
                <w:b/>
                <w:sz w:val="18"/>
                <w:szCs w:val="18"/>
                <w:lang w:val="en-US"/>
              </w:rPr>
            </w:pPr>
            <w:del w:id="1495" w:author="Hector" w:date="2018-03-30T12:44:00Z">
              <w:r w:rsidRPr="00387D44" w:rsidDel="003726B4">
                <w:rPr>
                  <w:rFonts w:cstheme="minorHAnsi"/>
                  <w:b/>
                  <w:sz w:val="18"/>
                  <w:szCs w:val="18"/>
                  <w:lang w:val="en-US"/>
                </w:rPr>
                <w:delText>Province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94CC490" w14:textId="37F3F1A2" w:rsidR="0044259A" w:rsidRPr="00387D44" w:rsidDel="003726B4" w:rsidRDefault="0044259A" w:rsidP="001022C7">
            <w:pPr>
              <w:jc w:val="right"/>
              <w:rPr>
                <w:del w:id="1496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497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Almeria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11DA6B0" w14:textId="4E63AD4B" w:rsidR="0044259A" w:rsidRPr="00387D44" w:rsidDel="003726B4" w:rsidRDefault="0044259A" w:rsidP="001022C7">
            <w:pPr>
              <w:jc w:val="center"/>
              <w:rPr>
                <w:del w:id="1498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499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780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9907785" w14:textId="3F2A4BA7" w:rsidR="0044259A" w:rsidRPr="00387D44" w:rsidDel="003726B4" w:rsidRDefault="0044259A" w:rsidP="001022C7">
            <w:pPr>
              <w:jc w:val="center"/>
              <w:rPr>
                <w:del w:id="1500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501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51.28)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645EB08" w14:textId="5C32815B" w:rsidR="0044259A" w:rsidRPr="00387D44" w:rsidDel="003726B4" w:rsidRDefault="0044259A" w:rsidP="001022C7">
            <w:pPr>
              <w:jc w:val="center"/>
              <w:rPr>
                <w:del w:id="1502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503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741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35650D9" w14:textId="50EC1DC4" w:rsidR="0044259A" w:rsidRPr="00387D44" w:rsidDel="003726B4" w:rsidRDefault="0044259A" w:rsidP="001022C7">
            <w:pPr>
              <w:jc w:val="center"/>
              <w:rPr>
                <w:del w:id="1504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505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48.72)</w:delText>
              </w:r>
            </w:del>
          </w:p>
        </w:tc>
        <w:tc>
          <w:tcPr>
            <w:tcW w:w="0" w:type="auto"/>
            <w:vMerge w:val="restart"/>
            <w:tcBorders>
              <w:left w:val="single" w:sz="4" w:space="0" w:color="000000" w:themeColor="text1"/>
              <w:right w:val="nil"/>
            </w:tcBorders>
          </w:tcPr>
          <w:p w14:paraId="61685E7C" w14:textId="3BCC4FFD" w:rsidR="0044259A" w:rsidRPr="00387D44" w:rsidDel="003726B4" w:rsidRDefault="0044259A" w:rsidP="001022C7">
            <w:pPr>
              <w:jc w:val="center"/>
              <w:rPr>
                <w:del w:id="1506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507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0.000</w:delText>
              </w:r>
            </w:del>
          </w:p>
        </w:tc>
      </w:tr>
      <w:tr w:rsidR="0044259A" w:rsidRPr="00387D44" w:rsidDel="003726B4" w14:paraId="64638BE8" w14:textId="699785D9" w:rsidTr="001022C7">
        <w:trPr>
          <w:trHeight w:val="148"/>
          <w:del w:id="1508" w:author="Hector" w:date="2018-03-30T12:44:00Z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14:paraId="4D731589" w14:textId="3DF0B074" w:rsidR="0044259A" w:rsidRPr="00387D44" w:rsidDel="003726B4" w:rsidRDefault="0044259A" w:rsidP="001022C7">
            <w:pPr>
              <w:rPr>
                <w:del w:id="1509" w:author="Hector" w:date="2018-03-30T12:44:00Z"/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30E193C" w14:textId="12A112FA" w:rsidR="0044259A" w:rsidRPr="00387D44" w:rsidDel="003726B4" w:rsidRDefault="0044259A" w:rsidP="001022C7">
            <w:pPr>
              <w:jc w:val="right"/>
              <w:rPr>
                <w:del w:id="1510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511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Cadiz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EEB0549" w14:textId="6643454E" w:rsidR="0044259A" w:rsidRPr="00387D44" w:rsidDel="003726B4" w:rsidRDefault="0044259A" w:rsidP="001022C7">
            <w:pPr>
              <w:jc w:val="center"/>
              <w:rPr>
                <w:del w:id="1512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513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1,401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936B056" w14:textId="0CDBFE3B" w:rsidR="0044259A" w:rsidRPr="00387D44" w:rsidDel="003726B4" w:rsidRDefault="0044259A" w:rsidP="001022C7">
            <w:pPr>
              <w:jc w:val="center"/>
              <w:rPr>
                <w:del w:id="1514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515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50.85)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217C5E2" w14:textId="2AB96111" w:rsidR="0044259A" w:rsidRPr="00387D44" w:rsidDel="003726B4" w:rsidRDefault="0044259A" w:rsidP="001022C7">
            <w:pPr>
              <w:jc w:val="center"/>
              <w:rPr>
                <w:del w:id="1516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517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1,364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50F45A5" w14:textId="7DE879A9" w:rsidR="0044259A" w:rsidRPr="00387D44" w:rsidDel="003726B4" w:rsidRDefault="0044259A" w:rsidP="001022C7">
            <w:pPr>
              <w:jc w:val="center"/>
              <w:rPr>
                <w:del w:id="1518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519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49.15)</w:delText>
              </w:r>
            </w:del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14:paraId="55EF9CE9" w14:textId="5A9036EA" w:rsidR="0044259A" w:rsidRPr="00387D44" w:rsidDel="003726B4" w:rsidRDefault="0044259A" w:rsidP="001022C7">
            <w:pPr>
              <w:jc w:val="center"/>
              <w:rPr>
                <w:del w:id="1520" w:author="Hector" w:date="2018-03-30T12:44:00Z"/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4259A" w:rsidRPr="00387D44" w:rsidDel="003726B4" w14:paraId="6B69AC90" w14:textId="4F38BAE5" w:rsidTr="001022C7">
        <w:trPr>
          <w:trHeight w:val="148"/>
          <w:del w:id="1521" w:author="Hector" w:date="2018-03-30T12:44:00Z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14:paraId="59FB2762" w14:textId="74F6C3AD" w:rsidR="0044259A" w:rsidRPr="00387D44" w:rsidDel="003726B4" w:rsidRDefault="0044259A" w:rsidP="001022C7">
            <w:pPr>
              <w:rPr>
                <w:del w:id="1522" w:author="Hector" w:date="2018-03-30T12:44:00Z"/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322CE38" w14:textId="3BFAE7CE" w:rsidR="0044259A" w:rsidRPr="00387D44" w:rsidDel="003726B4" w:rsidRDefault="0044259A" w:rsidP="001022C7">
            <w:pPr>
              <w:jc w:val="right"/>
              <w:rPr>
                <w:del w:id="1523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524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Cordoba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94DF83C" w14:textId="21EEF789" w:rsidR="0044259A" w:rsidRPr="00387D44" w:rsidDel="003726B4" w:rsidRDefault="0044259A" w:rsidP="001022C7">
            <w:pPr>
              <w:jc w:val="center"/>
              <w:rPr>
                <w:del w:id="1525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526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683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F38F0FB" w14:textId="404730A7" w:rsidR="0044259A" w:rsidRPr="00387D44" w:rsidDel="003726B4" w:rsidRDefault="0044259A" w:rsidP="001022C7">
            <w:pPr>
              <w:jc w:val="center"/>
              <w:rPr>
                <w:del w:id="1527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528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47.70)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681CF8F" w14:textId="6C2CCBC5" w:rsidR="0044259A" w:rsidRPr="00387D44" w:rsidDel="003726B4" w:rsidRDefault="0044259A" w:rsidP="001022C7">
            <w:pPr>
              <w:jc w:val="center"/>
              <w:rPr>
                <w:del w:id="1529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530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749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D047CE2" w14:textId="3B9C56F9" w:rsidR="0044259A" w:rsidRPr="00387D44" w:rsidDel="003726B4" w:rsidRDefault="0044259A" w:rsidP="001022C7">
            <w:pPr>
              <w:jc w:val="center"/>
              <w:rPr>
                <w:del w:id="1531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532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52.30)</w:delText>
              </w:r>
            </w:del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14:paraId="3037E56F" w14:textId="77C15722" w:rsidR="0044259A" w:rsidRPr="00387D44" w:rsidDel="003726B4" w:rsidRDefault="0044259A" w:rsidP="001022C7">
            <w:pPr>
              <w:jc w:val="center"/>
              <w:rPr>
                <w:del w:id="1533" w:author="Hector" w:date="2018-03-30T12:44:00Z"/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4259A" w:rsidRPr="00387D44" w:rsidDel="003726B4" w14:paraId="22786DC4" w14:textId="0AC832D6" w:rsidTr="001022C7">
        <w:trPr>
          <w:trHeight w:val="148"/>
          <w:del w:id="1534" w:author="Hector" w:date="2018-03-30T12:44:00Z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14:paraId="500DF6F7" w14:textId="4E66D3A9" w:rsidR="0044259A" w:rsidRPr="00387D44" w:rsidDel="003726B4" w:rsidRDefault="0044259A" w:rsidP="001022C7">
            <w:pPr>
              <w:rPr>
                <w:del w:id="1535" w:author="Hector" w:date="2018-03-30T12:44:00Z"/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2C835E0" w14:textId="0616CB24" w:rsidR="0044259A" w:rsidRPr="00387D44" w:rsidDel="003726B4" w:rsidRDefault="0044259A" w:rsidP="001022C7">
            <w:pPr>
              <w:jc w:val="right"/>
              <w:rPr>
                <w:del w:id="1536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537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Granada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5C7AB8B" w14:textId="2F00EBAB" w:rsidR="0044259A" w:rsidRPr="00387D44" w:rsidDel="003726B4" w:rsidRDefault="0044259A" w:rsidP="001022C7">
            <w:pPr>
              <w:jc w:val="center"/>
              <w:rPr>
                <w:del w:id="1538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539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956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80CACD1" w14:textId="1514ACAD" w:rsidR="0044259A" w:rsidRPr="00387D44" w:rsidDel="003726B4" w:rsidRDefault="0044259A" w:rsidP="001022C7">
            <w:pPr>
              <w:jc w:val="center"/>
              <w:rPr>
                <w:del w:id="1540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541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46.36)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94EA60C" w14:textId="59857D66" w:rsidR="0044259A" w:rsidRPr="00387D44" w:rsidDel="003726B4" w:rsidRDefault="0044259A" w:rsidP="001022C7">
            <w:pPr>
              <w:jc w:val="center"/>
              <w:rPr>
                <w:del w:id="1542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543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1,106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944BEDA" w14:textId="3D886AF9" w:rsidR="0044259A" w:rsidRPr="00387D44" w:rsidDel="003726B4" w:rsidRDefault="0044259A" w:rsidP="001022C7">
            <w:pPr>
              <w:jc w:val="center"/>
              <w:rPr>
                <w:del w:id="1544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545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53.64)</w:delText>
              </w:r>
            </w:del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14:paraId="4D5A7647" w14:textId="357CAB66" w:rsidR="0044259A" w:rsidRPr="00387D44" w:rsidDel="003726B4" w:rsidRDefault="0044259A" w:rsidP="001022C7">
            <w:pPr>
              <w:jc w:val="center"/>
              <w:rPr>
                <w:del w:id="1546" w:author="Hector" w:date="2018-03-30T12:44:00Z"/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4259A" w:rsidRPr="00387D44" w:rsidDel="003726B4" w14:paraId="65479BA0" w14:textId="202083FF" w:rsidTr="001022C7">
        <w:trPr>
          <w:trHeight w:val="148"/>
          <w:del w:id="1547" w:author="Hector" w:date="2018-03-30T12:44:00Z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14:paraId="0117C83B" w14:textId="3D52F9DC" w:rsidR="0044259A" w:rsidRPr="00387D44" w:rsidDel="003726B4" w:rsidRDefault="0044259A" w:rsidP="001022C7">
            <w:pPr>
              <w:rPr>
                <w:del w:id="1548" w:author="Hector" w:date="2018-03-30T12:44:00Z"/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869329D" w14:textId="74657450" w:rsidR="0044259A" w:rsidRPr="00387D44" w:rsidDel="003726B4" w:rsidRDefault="0044259A" w:rsidP="001022C7">
            <w:pPr>
              <w:jc w:val="right"/>
              <w:rPr>
                <w:del w:id="1549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550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Huelva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6C766D6" w14:textId="7F8099F6" w:rsidR="0044259A" w:rsidRPr="00387D44" w:rsidDel="003726B4" w:rsidRDefault="0044259A" w:rsidP="001022C7">
            <w:pPr>
              <w:jc w:val="center"/>
              <w:rPr>
                <w:del w:id="1551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552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374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AC0EEC0" w14:textId="15742E61" w:rsidR="0044259A" w:rsidRPr="00387D44" w:rsidDel="003726B4" w:rsidRDefault="0044259A" w:rsidP="001022C7">
            <w:pPr>
              <w:jc w:val="center"/>
              <w:rPr>
                <w:del w:id="1553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554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50.40)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6943D88" w14:textId="6DDE56C3" w:rsidR="0044259A" w:rsidRPr="00387D44" w:rsidDel="003726B4" w:rsidRDefault="0044259A" w:rsidP="001022C7">
            <w:pPr>
              <w:jc w:val="center"/>
              <w:rPr>
                <w:del w:id="1555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556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368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0092E9A" w14:textId="51A58A43" w:rsidR="0044259A" w:rsidRPr="00387D44" w:rsidDel="003726B4" w:rsidRDefault="0044259A" w:rsidP="001022C7">
            <w:pPr>
              <w:jc w:val="center"/>
              <w:rPr>
                <w:del w:id="1557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558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49.60)</w:delText>
              </w:r>
            </w:del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14:paraId="7B4D7327" w14:textId="56B60667" w:rsidR="0044259A" w:rsidRPr="00387D44" w:rsidDel="003726B4" w:rsidRDefault="0044259A" w:rsidP="001022C7">
            <w:pPr>
              <w:jc w:val="center"/>
              <w:rPr>
                <w:del w:id="1559" w:author="Hector" w:date="2018-03-30T12:44:00Z"/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4259A" w:rsidRPr="00387D44" w:rsidDel="003726B4" w14:paraId="6445B993" w14:textId="27EEBAF0" w:rsidTr="001022C7">
        <w:trPr>
          <w:trHeight w:val="148"/>
          <w:del w:id="1560" w:author="Hector" w:date="2018-03-30T12:44:00Z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14:paraId="072A255E" w14:textId="1A749AAA" w:rsidR="0044259A" w:rsidRPr="00387D44" w:rsidDel="003726B4" w:rsidRDefault="0044259A" w:rsidP="001022C7">
            <w:pPr>
              <w:rPr>
                <w:del w:id="1561" w:author="Hector" w:date="2018-03-30T12:44:00Z"/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6E82B43" w14:textId="680E625B" w:rsidR="0044259A" w:rsidRPr="00387D44" w:rsidDel="003726B4" w:rsidRDefault="0044259A" w:rsidP="001022C7">
            <w:pPr>
              <w:jc w:val="right"/>
              <w:rPr>
                <w:del w:id="1562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563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Jaen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3D0984F" w14:textId="57C34333" w:rsidR="0044259A" w:rsidRPr="00387D44" w:rsidDel="003726B4" w:rsidRDefault="0044259A" w:rsidP="001022C7">
            <w:pPr>
              <w:jc w:val="center"/>
              <w:rPr>
                <w:del w:id="1564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565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535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46FE8FD" w14:textId="0CD028C0" w:rsidR="0044259A" w:rsidRPr="00387D44" w:rsidDel="003726B4" w:rsidRDefault="0044259A" w:rsidP="001022C7">
            <w:pPr>
              <w:jc w:val="center"/>
              <w:rPr>
                <w:del w:id="1566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567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52.35)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44A0707" w14:textId="38194877" w:rsidR="0044259A" w:rsidRPr="00387D44" w:rsidDel="003726B4" w:rsidRDefault="0044259A" w:rsidP="001022C7">
            <w:pPr>
              <w:jc w:val="center"/>
              <w:rPr>
                <w:del w:id="1568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569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487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6FC7E91" w14:textId="6F30F63A" w:rsidR="0044259A" w:rsidRPr="00387D44" w:rsidDel="003726B4" w:rsidRDefault="0044259A" w:rsidP="001022C7">
            <w:pPr>
              <w:jc w:val="center"/>
              <w:rPr>
                <w:del w:id="1570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571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47.65)</w:delText>
              </w:r>
            </w:del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14:paraId="7F907782" w14:textId="44631378" w:rsidR="0044259A" w:rsidRPr="00387D44" w:rsidDel="003726B4" w:rsidRDefault="0044259A" w:rsidP="001022C7">
            <w:pPr>
              <w:jc w:val="center"/>
              <w:rPr>
                <w:del w:id="1572" w:author="Hector" w:date="2018-03-30T12:44:00Z"/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4259A" w:rsidRPr="00387D44" w:rsidDel="003726B4" w14:paraId="46A119ED" w14:textId="5DE76F9E" w:rsidTr="001022C7">
        <w:trPr>
          <w:trHeight w:val="148"/>
          <w:del w:id="1573" w:author="Hector" w:date="2018-03-30T12:44:00Z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14:paraId="61ED2646" w14:textId="0C864296" w:rsidR="0044259A" w:rsidRPr="00387D44" w:rsidDel="003726B4" w:rsidRDefault="0044259A" w:rsidP="001022C7">
            <w:pPr>
              <w:rPr>
                <w:del w:id="1574" w:author="Hector" w:date="2018-03-30T12:44:00Z"/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1E23E85" w14:textId="62945DB6" w:rsidR="0044259A" w:rsidRPr="00387D44" w:rsidDel="003726B4" w:rsidRDefault="0044259A" w:rsidP="001022C7">
            <w:pPr>
              <w:jc w:val="right"/>
              <w:rPr>
                <w:del w:id="1575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576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Malaga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F854E28" w14:textId="4236B1A3" w:rsidR="0044259A" w:rsidRPr="00387D44" w:rsidDel="003726B4" w:rsidRDefault="0044259A" w:rsidP="001022C7">
            <w:pPr>
              <w:jc w:val="center"/>
              <w:rPr>
                <w:del w:id="1577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578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3,050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8142633" w14:textId="6DF820CA" w:rsidR="0044259A" w:rsidRPr="00387D44" w:rsidDel="003726B4" w:rsidRDefault="0044259A" w:rsidP="001022C7">
            <w:pPr>
              <w:jc w:val="center"/>
              <w:rPr>
                <w:del w:id="1579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580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44.19)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80A7248" w14:textId="4A03E5D9" w:rsidR="0044259A" w:rsidRPr="00387D44" w:rsidDel="003726B4" w:rsidRDefault="0044259A" w:rsidP="001022C7">
            <w:pPr>
              <w:jc w:val="center"/>
              <w:rPr>
                <w:del w:id="1581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582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3,852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3CF0276" w14:textId="0E22F1C1" w:rsidR="0044259A" w:rsidRPr="00387D44" w:rsidDel="003726B4" w:rsidRDefault="0044259A" w:rsidP="001022C7">
            <w:pPr>
              <w:jc w:val="center"/>
              <w:rPr>
                <w:del w:id="1583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584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55.81)</w:delText>
              </w:r>
            </w:del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14:paraId="379E153A" w14:textId="6DA13E7F" w:rsidR="0044259A" w:rsidRPr="00387D44" w:rsidDel="003726B4" w:rsidRDefault="0044259A" w:rsidP="001022C7">
            <w:pPr>
              <w:jc w:val="center"/>
              <w:rPr>
                <w:del w:id="1585" w:author="Hector" w:date="2018-03-30T12:44:00Z"/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4259A" w:rsidRPr="00387D44" w:rsidDel="003726B4" w14:paraId="7A5D8A7A" w14:textId="011E3B33" w:rsidTr="001022C7">
        <w:trPr>
          <w:trHeight w:val="148"/>
          <w:del w:id="1586" w:author="Hector" w:date="2018-03-30T12:44:00Z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14:paraId="2D6C7A5B" w14:textId="12B1E661" w:rsidR="0044259A" w:rsidRPr="00387D44" w:rsidDel="003726B4" w:rsidRDefault="0044259A" w:rsidP="001022C7">
            <w:pPr>
              <w:rPr>
                <w:del w:id="1587" w:author="Hector" w:date="2018-03-30T12:44:00Z"/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59EC60F" w14:textId="1EA9F20F" w:rsidR="0044259A" w:rsidRPr="00387D44" w:rsidDel="003726B4" w:rsidRDefault="0044259A" w:rsidP="001022C7">
            <w:pPr>
              <w:jc w:val="right"/>
              <w:rPr>
                <w:del w:id="1588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589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Sevilla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720EE7D" w14:textId="423E4F47" w:rsidR="0044259A" w:rsidRPr="00387D44" w:rsidDel="003726B4" w:rsidRDefault="0044259A" w:rsidP="001022C7">
            <w:pPr>
              <w:jc w:val="center"/>
              <w:rPr>
                <w:del w:id="1590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591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1,765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569FE5D" w14:textId="61586118" w:rsidR="0044259A" w:rsidRPr="00387D44" w:rsidDel="003726B4" w:rsidRDefault="0044259A" w:rsidP="001022C7">
            <w:pPr>
              <w:jc w:val="center"/>
              <w:rPr>
                <w:del w:id="1592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593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46.64)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E4FFE2B" w14:textId="7053383C" w:rsidR="0044259A" w:rsidRPr="00387D44" w:rsidDel="003726B4" w:rsidRDefault="0044259A" w:rsidP="001022C7">
            <w:pPr>
              <w:jc w:val="center"/>
              <w:rPr>
                <w:del w:id="1594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595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2,019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DD67CEF" w14:textId="1FDA4AD6" w:rsidR="0044259A" w:rsidRPr="00387D44" w:rsidDel="003726B4" w:rsidRDefault="0044259A" w:rsidP="001022C7">
            <w:pPr>
              <w:jc w:val="center"/>
              <w:rPr>
                <w:del w:id="1596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597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53.36)</w:delText>
              </w:r>
            </w:del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14:paraId="488390F9" w14:textId="1475AA98" w:rsidR="0044259A" w:rsidRPr="00387D44" w:rsidDel="003726B4" w:rsidRDefault="0044259A" w:rsidP="001022C7">
            <w:pPr>
              <w:jc w:val="center"/>
              <w:rPr>
                <w:del w:id="1598" w:author="Hector" w:date="2018-03-30T12:44:00Z"/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4259A" w:rsidRPr="00387D44" w:rsidDel="003726B4" w14:paraId="476275C4" w14:textId="10C4D625" w:rsidTr="001022C7">
        <w:trPr>
          <w:trHeight w:val="218"/>
          <w:del w:id="1599" w:author="Hector" w:date="2018-03-30T12:44:00Z"/>
        </w:trPr>
        <w:tc>
          <w:tcPr>
            <w:tcW w:w="0" w:type="auto"/>
            <w:vMerge w:val="restart"/>
            <w:tcBorders>
              <w:right w:val="single" w:sz="4" w:space="0" w:color="000000" w:themeColor="text1"/>
            </w:tcBorders>
          </w:tcPr>
          <w:p w14:paraId="71966B58" w14:textId="2EAF58D2" w:rsidR="0044259A" w:rsidRPr="00387D44" w:rsidDel="003726B4" w:rsidRDefault="0044259A" w:rsidP="001022C7">
            <w:pPr>
              <w:rPr>
                <w:del w:id="1600" w:author="Hector" w:date="2018-03-30T12:44:00Z"/>
                <w:rFonts w:cstheme="minorHAnsi"/>
                <w:b/>
                <w:sz w:val="18"/>
                <w:szCs w:val="18"/>
                <w:lang w:val="en-US"/>
              </w:rPr>
            </w:pPr>
            <w:del w:id="1601" w:author="Hector" w:date="2018-03-30T12:44:00Z">
              <w:r w:rsidRPr="00387D44" w:rsidDel="003726B4">
                <w:rPr>
                  <w:rFonts w:cstheme="minorHAnsi"/>
                  <w:b/>
                  <w:sz w:val="18"/>
                  <w:szCs w:val="18"/>
                  <w:lang w:val="en-US"/>
                </w:rPr>
                <w:delText>Call outcome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2A10714" w14:textId="50DC3298" w:rsidR="0044259A" w:rsidRPr="00387D44" w:rsidDel="003726B4" w:rsidRDefault="0044259A" w:rsidP="001022C7">
            <w:pPr>
              <w:autoSpaceDE w:val="0"/>
              <w:autoSpaceDN w:val="0"/>
              <w:adjustRightInd w:val="0"/>
              <w:jc w:val="right"/>
              <w:rPr>
                <w:del w:id="1602" w:author="Hector" w:date="2018-03-30T12:44:00Z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del w:id="1603" w:author="Hector" w:date="2018-03-30T12:44:00Z">
              <w:r w:rsidRPr="00387D44" w:rsidDel="003726B4">
                <w:rPr>
                  <w:rFonts w:cstheme="minorHAnsi"/>
                  <w:color w:val="000000" w:themeColor="text1"/>
                  <w:sz w:val="18"/>
                  <w:szCs w:val="18"/>
                  <w:lang w:val="en-US"/>
                </w:rPr>
                <w:delText>No action of healthcare team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6996AB2" w14:textId="1B2721F8" w:rsidR="0044259A" w:rsidRPr="00387D44" w:rsidDel="003726B4" w:rsidRDefault="0044259A" w:rsidP="001022C7">
            <w:pPr>
              <w:jc w:val="right"/>
              <w:rPr>
                <w:del w:id="1604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605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395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69F261A" w14:textId="3BCFAEE9" w:rsidR="0044259A" w:rsidRPr="00387D44" w:rsidDel="003726B4" w:rsidRDefault="0044259A" w:rsidP="001022C7">
            <w:pPr>
              <w:jc w:val="center"/>
              <w:rPr>
                <w:del w:id="1606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607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4.15)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2857B74" w14:textId="2FD1E4CE" w:rsidR="0044259A" w:rsidRPr="00387D44" w:rsidDel="003726B4" w:rsidRDefault="0044259A" w:rsidP="001022C7">
            <w:pPr>
              <w:jc w:val="center"/>
              <w:rPr>
                <w:del w:id="1608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609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437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5DDD9F9" w14:textId="11483F40" w:rsidR="0044259A" w:rsidRPr="00387D44" w:rsidDel="003726B4" w:rsidRDefault="0044259A" w:rsidP="001022C7">
            <w:pPr>
              <w:jc w:val="center"/>
              <w:rPr>
                <w:del w:id="1610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611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4.10)</w:delText>
              </w:r>
            </w:del>
          </w:p>
        </w:tc>
        <w:tc>
          <w:tcPr>
            <w:tcW w:w="0" w:type="auto"/>
            <w:vMerge w:val="restart"/>
            <w:tcBorders>
              <w:left w:val="single" w:sz="4" w:space="0" w:color="000000" w:themeColor="text1"/>
              <w:right w:val="nil"/>
            </w:tcBorders>
          </w:tcPr>
          <w:p w14:paraId="7AFFEE36" w14:textId="2D542965" w:rsidR="0044259A" w:rsidRPr="00387D44" w:rsidDel="003726B4" w:rsidRDefault="0044259A" w:rsidP="001022C7">
            <w:pPr>
              <w:jc w:val="center"/>
              <w:rPr>
                <w:del w:id="1612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613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0.000</w:delText>
              </w:r>
            </w:del>
          </w:p>
        </w:tc>
      </w:tr>
      <w:tr w:rsidR="0044259A" w:rsidRPr="00387D44" w:rsidDel="003726B4" w14:paraId="40545A50" w14:textId="10A40D34" w:rsidTr="001022C7">
        <w:trPr>
          <w:trHeight w:val="148"/>
          <w:del w:id="1614" w:author="Hector" w:date="2018-03-30T12:44:00Z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14:paraId="274CCCA0" w14:textId="6A5803BC" w:rsidR="0044259A" w:rsidRPr="00387D44" w:rsidDel="003726B4" w:rsidRDefault="0044259A" w:rsidP="001022C7">
            <w:pPr>
              <w:rPr>
                <w:del w:id="1615" w:author="Hector" w:date="2018-03-30T12:44:00Z"/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852E998" w14:textId="48004470" w:rsidR="0044259A" w:rsidRPr="00387D44" w:rsidDel="003726B4" w:rsidRDefault="0044259A" w:rsidP="001022C7">
            <w:pPr>
              <w:autoSpaceDE w:val="0"/>
              <w:autoSpaceDN w:val="0"/>
              <w:adjustRightInd w:val="0"/>
              <w:jc w:val="right"/>
              <w:rPr>
                <w:del w:id="1616" w:author="Hector" w:date="2018-03-30T12:44:00Z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del w:id="1617" w:author="Hector" w:date="2018-03-30T12:44:00Z">
              <w:r w:rsidRPr="00387D44" w:rsidDel="003726B4">
                <w:rPr>
                  <w:rFonts w:cstheme="minorHAnsi"/>
                  <w:color w:val="000000" w:themeColor="text1"/>
                  <w:sz w:val="18"/>
                  <w:szCs w:val="18"/>
                  <w:lang w:val="en-US"/>
                </w:rPr>
                <w:delText xml:space="preserve">Resource cancellation 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FD85365" w14:textId="4EF8E622" w:rsidR="0044259A" w:rsidRPr="00387D44" w:rsidDel="003726B4" w:rsidRDefault="0044259A" w:rsidP="001022C7">
            <w:pPr>
              <w:jc w:val="right"/>
              <w:rPr>
                <w:del w:id="1618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619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95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904281B" w14:textId="7660F93F" w:rsidR="0044259A" w:rsidRPr="00387D44" w:rsidDel="003726B4" w:rsidRDefault="0044259A" w:rsidP="001022C7">
            <w:pPr>
              <w:jc w:val="center"/>
              <w:rPr>
                <w:del w:id="1620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621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1.00)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F834230" w14:textId="187FCBE6" w:rsidR="0044259A" w:rsidRPr="00387D44" w:rsidDel="003726B4" w:rsidRDefault="0044259A" w:rsidP="001022C7">
            <w:pPr>
              <w:jc w:val="center"/>
              <w:rPr>
                <w:del w:id="1622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623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137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98F15FB" w14:textId="05DC312E" w:rsidR="0044259A" w:rsidRPr="00387D44" w:rsidDel="003726B4" w:rsidRDefault="0044259A" w:rsidP="001022C7">
            <w:pPr>
              <w:jc w:val="center"/>
              <w:rPr>
                <w:del w:id="1624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625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1.29)</w:delText>
              </w:r>
            </w:del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14:paraId="014B49A1" w14:textId="6B5756A6" w:rsidR="0044259A" w:rsidRPr="00387D44" w:rsidDel="003726B4" w:rsidRDefault="0044259A" w:rsidP="001022C7">
            <w:pPr>
              <w:jc w:val="center"/>
              <w:rPr>
                <w:del w:id="1626" w:author="Hector" w:date="2018-03-30T12:44:00Z"/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4259A" w:rsidRPr="00387D44" w:rsidDel="003726B4" w14:paraId="2AF51FC2" w14:textId="21CB0D68" w:rsidTr="001022C7">
        <w:trPr>
          <w:trHeight w:val="148"/>
          <w:del w:id="1627" w:author="Hector" w:date="2018-03-30T12:44:00Z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14:paraId="7F198B12" w14:textId="009B30C7" w:rsidR="0044259A" w:rsidRPr="00387D44" w:rsidDel="003726B4" w:rsidRDefault="0044259A" w:rsidP="001022C7">
            <w:pPr>
              <w:rPr>
                <w:del w:id="1628" w:author="Hector" w:date="2018-03-30T12:44:00Z"/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1F93F4E" w14:textId="2481054E" w:rsidR="0044259A" w:rsidRPr="00387D44" w:rsidDel="003726B4" w:rsidRDefault="0044259A" w:rsidP="001022C7">
            <w:pPr>
              <w:autoSpaceDE w:val="0"/>
              <w:autoSpaceDN w:val="0"/>
              <w:adjustRightInd w:val="0"/>
              <w:jc w:val="right"/>
              <w:rPr>
                <w:del w:id="1629" w:author="Hector" w:date="2018-03-30T12:44:00Z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del w:id="1630" w:author="Hector" w:date="2018-03-30T12:44:00Z">
              <w:r w:rsidRPr="00387D44" w:rsidDel="003726B4">
                <w:rPr>
                  <w:rFonts w:cstheme="minorHAnsi"/>
                  <w:color w:val="000000" w:themeColor="text1"/>
                  <w:sz w:val="18"/>
                  <w:szCs w:val="18"/>
                  <w:lang w:val="en-US"/>
                </w:rPr>
                <w:delText>Evacuation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1FE604A" w14:textId="3781182F" w:rsidR="0044259A" w:rsidRPr="00387D44" w:rsidDel="003726B4" w:rsidRDefault="0044259A" w:rsidP="001022C7">
            <w:pPr>
              <w:jc w:val="right"/>
              <w:rPr>
                <w:del w:id="1631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632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6,800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6C0BF44" w14:textId="2D47B1DC" w:rsidR="0044259A" w:rsidRPr="00387D44" w:rsidDel="003726B4" w:rsidRDefault="0044259A" w:rsidP="001022C7">
            <w:pPr>
              <w:jc w:val="center"/>
              <w:rPr>
                <w:del w:id="1633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634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71.43)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B765904" w14:textId="4D42A4C2" w:rsidR="0044259A" w:rsidRPr="00387D44" w:rsidDel="003726B4" w:rsidRDefault="0044259A" w:rsidP="001022C7">
            <w:pPr>
              <w:jc w:val="center"/>
              <w:rPr>
                <w:del w:id="1635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636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7,946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641A29B" w14:textId="6CFB9B7D" w:rsidR="0044259A" w:rsidRPr="00387D44" w:rsidDel="003726B4" w:rsidRDefault="0044259A" w:rsidP="001022C7">
            <w:pPr>
              <w:jc w:val="center"/>
              <w:rPr>
                <w:del w:id="1637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638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74.53)</w:delText>
              </w:r>
            </w:del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14:paraId="3F07D7F8" w14:textId="0B88FFD4" w:rsidR="0044259A" w:rsidRPr="00387D44" w:rsidDel="003726B4" w:rsidRDefault="0044259A" w:rsidP="001022C7">
            <w:pPr>
              <w:jc w:val="center"/>
              <w:rPr>
                <w:del w:id="1639" w:author="Hector" w:date="2018-03-30T12:44:00Z"/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4259A" w:rsidRPr="00387D44" w:rsidDel="003726B4" w14:paraId="0261C083" w14:textId="1102644A" w:rsidTr="001022C7">
        <w:trPr>
          <w:trHeight w:val="148"/>
          <w:del w:id="1640" w:author="Hector" w:date="2018-03-30T12:44:00Z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14:paraId="18D02714" w14:textId="05CE1AC3" w:rsidR="0044259A" w:rsidRPr="00387D44" w:rsidDel="003726B4" w:rsidRDefault="0044259A" w:rsidP="001022C7">
            <w:pPr>
              <w:rPr>
                <w:del w:id="1641" w:author="Hector" w:date="2018-03-30T12:44:00Z"/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477D654" w14:textId="516E4EF1" w:rsidR="0044259A" w:rsidRPr="00387D44" w:rsidDel="003726B4" w:rsidRDefault="0044259A" w:rsidP="001022C7">
            <w:pPr>
              <w:autoSpaceDE w:val="0"/>
              <w:autoSpaceDN w:val="0"/>
              <w:adjustRightInd w:val="0"/>
              <w:jc w:val="right"/>
              <w:rPr>
                <w:del w:id="1642" w:author="Hector" w:date="2018-03-30T12:44:00Z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del w:id="1643" w:author="Hector" w:date="2018-03-30T12:44:00Z">
              <w:r w:rsidRPr="00387D44" w:rsidDel="003726B4">
                <w:rPr>
                  <w:rFonts w:cstheme="minorHAnsi"/>
                  <w:color w:val="000000" w:themeColor="text1"/>
                  <w:sz w:val="18"/>
                  <w:szCs w:val="18"/>
                  <w:lang w:val="en-US"/>
                </w:rPr>
                <w:delText>Refusal of care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4660081" w14:textId="511FCE3E" w:rsidR="0044259A" w:rsidRPr="00387D44" w:rsidDel="003726B4" w:rsidRDefault="0044259A" w:rsidP="001022C7">
            <w:pPr>
              <w:jc w:val="right"/>
              <w:rPr>
                <w:del w:id="1644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645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209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82DF9E0" w14:textId="1A925333" w:rsidR="0044259A" w:rsidRPr="00387D44" w:rsidDel="003726B4" w:rsidRDefault="0044259A" w:rsidP="001022C7">
            <w:pPr>
              <w:jc w:val="center"/>
              <w:rPr>
                <w:del w:id="1646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647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2.20)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6D7FC3C" w14:textId="4C1D67D2" w:rsidR="0044259A" w:rsidRPr="00387D44" w:rsidDel="003726B4" w:rsidRDefault="0044259A" w:rsidP="001022C7">
            <w:pPr>
              <w:jc w:val="center"/>
              <w:rPr>
                <w:del w:id="1648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649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190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6F47F49" w14:textId="62134EA8" w:rsidR="0044259A" w:rsidRPr="00387D44" w:rsidDel="003726B4" w:rsidRDefault="0044259A" w:rsidP="001022C7">
            <w:pPr>
              <w:jc w:val="center"/>
              <w:rPr>
                <w:del w:id="1650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651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1.78)</w:delText>
              </w:r>
            </w:del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14:paraId="7CC3E629" w14:textId="19BD5F6C" w:rsidR="0044259A" w:rsidRPr="00387D44" w:rsidDel="003726B4" w:rsidRDefault="0044259A" w:rsidP="001022C7">
            <w:pPr>
              <w:jc w:val="center"/>
              <w:rPr>
                <w:del w:id="1652" w:author="Hector" w:date="2018-03-30T12:44:00Z"/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4259A" w:rsidRPr="00387D44" w:rsidDel="003726B4" w14:paraId="616705FD" w14:textId="06A720C7" w:rsidTr="001022C7">
        <w:trPr>
          <w:trHeight w:val="148"/>
          <w:del w:id="1653" w:author="Hector" w:date="2018-03-30T12:44:00Z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14:paraId="7B2320C0" w14:textId="23CE2B40" w:rsidR="0044259A" w:rsidRPr="00387D44" w:rsidDel="003726B4" w:rsidRDefault="0044259A" w:rsidP="001022C7">
            <w:pPr>
              <w:rPr>
                <w:del w:id="1654" w:author="Hector" w:date="2018-03-30T12:44:00Z"/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DAC6AAE" w14:textId="2907744E" w:rsidR="0044259A" w:rsidRPr="00387D44" w:rsidDel="003726B4" w:rsidRDefault="0044259A" w:rsidP="001022C7">
            <w:pPr>
              <w:autoSpaceDE w:val="0"/>
              <w:autoSpaceDN w:val="0"/>
              <w:adjustRightInd w:val="0"/>
              <w:jc w:val="right"/>
              <w:rPr>
                <w:del w:id="1655" w:author="Hector" w:date="2018-03-30T12:44:00Z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del w:id="1656" w:author="Hector" w:date="2018-03-30T12:44:00Z">
              <w:r w:rsidRPr="00387D44" w:rsidDel="003726B4">
                <w:rPr>
                  <w:rFonts w:cstheme="minorHAnsi"/>
                  <w:color w:val="000000" w:themeColor="text1"/>
                  <w:sz w:val="18"/>
                  <w:szCs w:val="18"/>
                  <w:lang w:val="en-US"/>
                </w:rPr>
                <w:delText>Death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A85423F" w14:textId="5762CF46" w:rsidR="0044259A" w:rsidRPr="00387D44" w:rsidDel="003726B4" w:rsidRDefault="0044259A" w:rsidP="001022C7">
            <w:pPr>
              <w:jc w:val="right"/>
              <w:rPr>
                <w:del w:id="1657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658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381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54B24BB" w14:textId="6B5BD9CB" w:rsidR="0044259A" w:rsidRPr="00387D44" w:rsidDel="003726B4" w:rsidRDefault="0044259A" w:rsidP="001022C7">
            <w:pPr>
              <w:jc w:val="center"/>
              <w:rPr>
                <w:del w:id="1659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660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4.00)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ECCFC77" w14:textId="6CAFE182" w:rsidR="0044259A" w:rsidRPr="00387D44" w:rsidDel="003726B4" w:rsidRDefault="0044259A" w:rsidP="001022C7">
            <w:pPr>
              <w:jc w:val="center"/>
              <w:rPr>
                <w:del w:id="1661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662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105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8FE3599" w14:textId="541EDFC7" w:rsidR="0044259A" w:rsidRPr="00387D44" w:rsidDel="003726B4" w:rsidRDefault="0044259A" w:rsidP="001022C7">
            <w:pPr>
              <w:jc w:val="center"/>
              <w:rPr>
                <w:del w:id="1663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664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0.98)</w:delText>
              </w:r>
            </w:del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14:paraId="2B5B1CA7" w14:textId="3F7BACF6" w:rsidR="0044259A" w:rsidRPr="00387D44" w:rsidDel="003726B4" w:rsidRDefault="0044259A" w:rsidP="001022C7">
            <w:pPr>
              <w:jc w:val="center"/>
              <w:rPr>
                <w:del w:id="1665" w:author="Hector" w:date="2018-03-30T12:44:00Z"/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4259A" w:rsidRPr="00387D44" w:rsidDel="003726B4" w14:paraId="720739C5" w14:textId="5F312DBC" w:rsidTr="001022C7">
        <w:trPr>
          <w:trHeight w:val="148"/>
          <w:del w:id="1666" w:author="Hector" w:date="2018-03-30T12:44:00Z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14:paraId="485D9426" w14:textId="54A129BD" w:rsidR="0044259A" w:rsidRPr="00387D44" w:rsidDel="003726B4" w:rsidRDefault="0044259A" w:rsidP="001022C7">
            <w:pPr>
              <w:rPr>
                <w:del w:id="1667" w:author="Hector" w:date="2018-03-30T12:44:00Z"/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9095C75" w14:textId="1CCC91C2" w:rsidR="0044259A" w:rsidRPr="00387D44" w:rsidDel="003726B4" w:rsidRDefault="0044259A" w:rsidP="001022C7">
            <w:pPr>
              <w:autoSpaceDE w:val="0"/>
              <w:autoSpaceDN w:val="0"/>
              <w:adjustRightInd w:val="0"/>
              <w:jc w:val="right"/>
              <w:rPr>
                <w:del w:id="1668" w:author="Hector" w:date="2018-03-30T12:44:00Z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del w:id="1669" w:author="Hector" w:date="2018-03-30T12:44:00Z">
              <w:r w:rsidRPr="00387D44" w:rsidDel="003726B4">
                <w:rPr>
                  <w:rFonts w:cstheme="minorHAnsi"/>
                  <w:color w:val="000000" w:themeColor="text1"/>
                  <w:sz w:val="18"/>
                  <w:szCs w:val="18"/>
                  <w:lang w:val="en-US"/>
                </w:rPr>
                <w:delText>In situ resolution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72CC881" w14:textId="0082FE17" w:rsidR="0044259A" w:rsidRPr="00387D44" w:rsidDel="003726B4" w:rsidRDefault="0044259A" w:rsidP="001022C7">
            <w:pPr>
              <w:jc w:val="right"/>
              <w:rPr>
                <w:del w:id="1670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671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1,187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C14A1BA" w14:textId="74E490AB" w:rsidR="0044259A" w:rsidRPr="00387D44" w:rsidDel="003726B4" w:rsidRDefault="0044259A" w:rsidP="001022C7">
            <w:pPr>
              <w:jc w:val="center"/>
              <w:rPr>
                <w:del w:id="1672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673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12.47)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E8D4480" w14:textId="28B21CF8" w:rsidR="0044259A" w:rsidRPr="00387D44" w:rsidDel="003726B4" w:rsidRDefault="0044259A" w:rsidP="001022C7">
            <w:pPr>
              <w:jc w:val="center"/>
              <w:rPr>
                <w:del w:id="1674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675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1,429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C899381" w14:textId="3C5AD7A3" w:rsidR="0044259A" w:rsidRPr="00387D44" w:rsidDel="003726B4" w:rsidRDefault="0044259A" w:rsidP="001022C7">
            <w:pPr>
              <w:jc w:val="center"/>
              <w:rPr>
                <w:del w:id="1676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677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13.40)</w:delText>
              </w:r>
            </w:del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14:paraId="34EC8DC3" w14:textId="040F6F65" w:rsidR="0044259A" w:rsidRPr="00387D44" w:rsidDel="003726B4" w:rsidRDefault="0044259A" w:rsidP="001022C7">
            <w:pPr>
              <w:jc w:val="center"/>
              <w:rPr>
                <w:del w:id="1678" w:author="Hector" w:date="2018-03-30T12:44:00Z"/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4259A" w:rsidRPr="00387D44" w:rsidDel="003726B4" w14:paraId="6DC6DB9F" w14:textId="3E75A494" w:rsidTr="001022C7">
        <w:trPr>
          <w:trHeight w:val="70"/>
          <w:del w:id="1679" w:author="Hector" w:date="2018-03-30T12:44:00Z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14:paraId="1A4022CB" w14:textId="7CB48067" w:rsidR="0044259A" w:rsidRPr="00387D44" w:rsidDel="003726B4" w:rsidRDefault="0044259A" w:rsidP="001022C7">
            <w:pPr>
              <w:rPr>
                <w:del w:id="1680" w:author="Hector" w:date="2018-03-30T12:44:00Z"/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98392B3" w14:textId="55ECBDF5" w:rsidR="0044259A" w:rsidRPr="00387D44" w:rsidDel="003726B4" w:rsidRDefault="0044259A" w:rsidP="001022C7">
            <w:pPr>
              <w:autoSpaceDE w:val="0"/>
              <w:autoSpaceDN w:val="0"/>
              <w:adjustRightInd w:val="0"/>
              <w:jc w:val="right"/>
              <w:rPr>
                <w:del w:id="1681" w:author="Hector" w:date="2018-03-30T12:44:00Z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del w:id="1682" w:author="Hector" w:date="2018-03-30T12:44:00Z">
              <w:r w:rsidRPr="00387D44" w:rsidDel="003726B4">
                <w:rPr>
                  <w:rFonts w:cstheme="minorHAnsi"/>
                  <w:color w:val="000000" w:themeColor="text1"/>
                  <w:sz w:val="18"/>
                  <w:szCs w:val="18"/>
                  <w:lang w:val="en-US"/>
                </w:rPr>
                <w:delText>Referral to another professional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79FA569" w14:textId="1B3F6AE4" w:rsidR="0044259A" w:rsidRPr="00387D44" w:rsidDel="003726B4" w:rsidRDefault="0044259A" w:rsidP="001022C7">
            <w:pPr>
              <w:jc w:val="right"/>
              <w:rPr>
                <w:del w:id="1683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684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453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2997275" w14:textId="3D2D95DA" w:rsidR="0044259A" w:rsidRPr="00387D44" w:rsidDel="003726B4" w:rsidRDefault="0044259A" w:rsidP="001022C7">
            <w:pPr>
              <w:jc w:val="center"/>
              <w:rPr>
                <w:del w:id="1685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686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4.76)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3C8A6A7" w14:textId="167F8030" w:rsidR="0044259A" w:rsidRPr="00387D44" w:rsidDel="003726B4" w:rsidRDefault="0044259A" w:rsidP="001022C7">
            <w:pPr>
              <w:jc w:val="center"/>
              <w:rPr>
                <w:del w:id="1687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688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417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3AE3EB1" w14:textId="30E2F66C" w:rsidR="0044259A" w:rsidRPr="00387D44" w:rsidDel="003726B4" w:rsidRDefault="0044259A" w:rsidP="001022C7">
            <w:pPr>
              <w:jc w:val="center"/>
              <w:rPr>
                <w:del w:id="1689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690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3.91)</w:delText>
              </w:r>
            </w:del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14:paraId="5EA7FDF7" w14:textId="0E145E63" w:rsidR="0044259A" w:rsidRPr="00387D44" w:rsidDel="003726B4" w:rsidRDefault="0044259A" w:rsidP="001022C7">
            <w:pPr>
              <w:jc w:val="center"/>
              <w:rPr>
                <w:del w:id="1691" w:author="Hector" w:date="2018-03-30T12:44:00Z"/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4259A" w:rsidRPr="00387D44" w:rsidDel="003726B4" w14:paraId="15888B20" w14:textId="1E18FBAF" w:rsidTr="001022C7">
        <w:trPr>
          <w:trHeight w:val="247"/>
          <w:del w:id="1692" w:author="Hector" w:date="2018-03-30T12:44:00Z"/>
        </w:trPr>
        <w:tc>
          <w:tcPr>
            <w:tcW w:w="0" w:type="auto"/>
            <w:vMerge w:val="restart"/>
            <w:tcBorders>
              <w:right w:val="single" w:sz="4" w:space="0" w:color="000000" w:themeColor="text1"/>
            </w:tcBorders>
          </w:tcPr>
          <w:p w14:paraId="00E45C60" w14:textId="672EBF73" w:rsidR="0044259A" w:rsidRPr="00387D44" w:rsidDel="003726B4" w:rsidRDefault="0044259A" w:rsidP="001022C7">
            <w:pPr>
              <w:rPr>
                <w:del w:id="1693" w:author="Hector" w:date="2018-03-30T12:44:00Z"/>
                <w:rFonts w:cstheme="minorHAnsi"/>
                <w:b/>
                <w:sz w:val="18"/>
                <w:szCs w:val="18"/>
                <w:lang w:val="en-US"/>
              </w:rPr>
            </w:pPr>
            <w:del w:id="1694" w:author="Hector" w:date="2018-03-30T12:44:00Z">
              <w:r w:rsidRPr="00387D44" w:rsidDel="003726B4">
                <w:rPr>
                  <w:rFonts w:cstheme="minorHAnsi"/>
                  <w:b/>
                  <w:sz w:val="18"/>
                  <w:szCs w:val="18"/>
                  <w:lang w:val="en-US"/>
                </w:rPr>
                <w:delText>Priority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3B87ADB" w14:textId="75850472" w:rsidR="0044259A" w:rsidRPr="00387D44" w:rsidDel="003726B4" w:rsidRDefault="0044259A" w:rsidP="001022C7">
            <w:pPr>
              <w:autoSpaceDE w:val="0"/>
              <w:autoSpaceDN w:val="0"/>
              <w:adjustRightInd w:val="0"/>
              <w:jc w:val="right"/>
              <w:rPr>
                <w:del w:id="1695" w:author="Hector" w:date="2018-03-30T12:44:00Z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del w:id="1696" w:author="Hector" w:date="2018-03-30T12:44:00Z">
              <w:r w:rsidRPr="00387D44" w:rsidDel="003726B4">
                <w:rPr>
                  <w:rFonts w:cstheme="minorHAnsi"/>
                  <w:color w:val="000000" w:themeColor="text1"/>
                  <w:sz w:val="18"/>
                  <w:szCs w:val="18"/>
                  <w:lang w:val="en-US"/>
                </w:rPr>
                <w:delText>Emergency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74E154D" w14:textId="5ED123F5" w:rsidR="0044259A" w:rsidRPr="00387D44" w:rsidDel="003726B4" w:rsidRDefault="0044259A" w:rsidP="001022C7">
            <w:pPr>
              <w:jc w:val="center"/>
              <w:rPr>
                <w:del w:id="1697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698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1,343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99405F0" w14:textId="5106B3B2" w:rsidR="0044259A" w:rsidRPr="00387D44" w:rsidDel="003726B4" w:rsidRDefault="0044259A" w:rsidP="001022C7">
            <w:pPr>
              <w:jc w:val="center"/>
              <w:rPr>
                <w:del w:id="1699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700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15.03)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EB48F4A" w14:textId="7513F0A9" w:rsidR="0044259A" w:rsidRPr="00387D44" w:rsidDel="003726B4" w:rsidRDefault="0044259A" w:rsidP="001022C7">
            <w:pPr>
              <w:jc w:val="center"/>
              <w:rPr>
                <w:del w:id="1701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702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1,381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FEA188B" w14:textId="5B1FCE70" w:rsidR="0044259A" w:rsidRPr="00387D44" w:rsidDel="003726B4" w:rsidRDefault="0044259A" w:rsidP="001022C7">
            <w:pPr>
              <w:jc w:val="center"/>
              <w:rPr>
                <w:del w:id="1703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704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12.94)</w:delText>
              </w:r>
            </w:del>
          </w:p>
        </w:tc>
        <w:tc>
          <w:tcPr>
            <w:tcW w:w="0" w:type="auto"/>
            <w:vMerge w:val="restart"/>
            <w:tcBorders>
              <w:left w:val="single" w:sz="4" w:space="0" w:color="000000" w:themeColor="text1"/>
              <w:right w:val="nil"/>
            </w:tcBorders>
          </w:tcPr>
          <w:p w14:paraId="02BC86B5" w14:textId="146FBFAD" w:rsidR="0044259A" w:rsidRPr="00387D44" w:rsidDel="003726B4" w:rsidRDefault="0044259A" w:rsidP="001022C7">
            <w:pPr>
              <w:jc w:val="center"/>
              <w:rPr>
                <w:del w:id="1705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706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0.000</w:delText>
              </w:r>
            </w:del>
          </w:p>
        </w:tc>
      </w:tr>
      <w:tr w:rsidR="0044259A" w:rsidRPr="00387D44" w:rsidDel="003726B4" w14:paraId="68DA96A1" w14:textId="16893F4F" w:rsidTr="001022C7">
        <w:trPr>
          <w:trHeight w:val="148"/>
          <w:del w:id="1707" w:author="Hector" w:date="2018-03-30T12:44:00Z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14:paraId="324DF50A" w14:textId="3F7C2604" w:rsidR="0044259A" w:rsidRPr="00387D44" w:rsidDel="003726B4" w:rsidRDefault="0044259A" w:rsidP="001022C7">
            <w:pPr>
              <w:rPr>
                <w:del w:id="1708" w:author="Hector" w:date="2018-03-30T12:44:00Z"/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3BE43C4" w14:textId="48442F8A" w:rsidR="0044259A" w:rsidRPr="00387D44" w:rsidDel="003726B4" w:rsidRDefault="0044259A" w:rsidP="001022C7">
            <w:pPr>
              <w:jc w:val="right"/>
              <w:rPr>
                <w:del w:id="1709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710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Undelayable emergency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53AACD0" w14:textId="15A05464" w:rsidR="0044259A" w:rsidRPr="00387D44" w:rsidDel="003726B4" w:rsidRDefault="0044259A" w:rsidP="001022C7">
            <w:pPr>
              <w:jc w:val="center"/>
              <w:rPr>
                <w:del w:id="1711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712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7,888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7049616" w14:textId="16452A10" w:rsidR="0044259A" w:rsidRPr="00387D44" w:rsidDel="003726B4" w:rsidRDefault="0044259A" w:rsidP="001022C7">
            <w:pPr>
              <w:jc w:val="center"/>
              <w:rPr>
                <w:del w:id="1713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714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82.65)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5FE7A66" w14:textId="0E8BC3B7" w:rsidR="0044259A" w:rsidRPr="00387D44" w:rsidDel="003726B4" w:rsidRDefault="0044259A" w:rsidP="001022C7">
            <w:pPr>
              <w:jc w:val="center"/>
              <w:rPr>
                <w:del w:id="1715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716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9,084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EAA5B92" w14:textId="059060FD" w:rsidR="0044259A" w:rsidRPr="00387D44" w:rsidDel="003726B4" w:rsidRDefault="0044259A" w:rsidP="001022C7">
            <w:pPr>
              <w:jc w:val="center"/>
              <w:rPr>
                <w:del w:id="1717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718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85.10)</w:delText>
              </w:r>
            </w:del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14:paraId="5887B293" w14:textId="0EE5876E" w:rsidR="0044259A" w:rsidRPr="00387D44" w:rsidDel="003726B4" w:rsidRDefault="0044259A" w:rsidP="001022C7">
            <w:pPr>
              <w:rPr>
                <w:del w:id="1719" w:author="Hector" w:date="2018-03-30T12:44:00Z"/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4259A" w:rsidRPr="00387D44" w:rsidDel="003726B4" w14:paraId="033BEB79" w14:textId="309ADC14" w:rsidTr="001022C7">
        <w:trPr>
          <w:trHeight w:val="148"/>
          <w:del w:id="1720" w:author="Hector" w:date="2018-03-30T12:44:00Z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14:paraId="24D1878A" w14:textId="2A4E83F4" w:rsidR="0044259A" w:rsidRPr="00387D44" w:rsidDel="003726B4" w:rsidRDefault="0044259A" w:rsidP="001022C7">
            <w:pPr>
              <w:rPr>
                <w:del w:id="1721" w:author="Hector" w:date="2018-03-30T12:44:00Z"/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54985F0" w14:textId="3D333CF8" w:rsidR="0044259A" w:rsidRPr="00387D44" w:rsidDel="003726B4" w:rsidRDefault="0044259A" w:rsidP="001022C7">
            <w:pPr>
              <w:jc w:val="right"/>
              <w:rPr>
                <w:del w:id="1722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723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Delayable emergency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0A402A2" w14:textId="0B684B9D" w:rsidR="0044259A" w:rsidRPr="00387D44" w:rsidDel="003726B4" w:rsidRDefault="0044259A" w:rsidP="001022C7">
            <w:pPr>
              <w:jc w:val="center"/>
              <w:rPr>
                <w:del w:id="1724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725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174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F05CE66" w14:textId="43385077" w:rsidR="0044259A" w:rsidRPr="00387D44" w:rsidDel="003726B4" w:rsidRDefault="0044259A" w:rsidP="001022C7">
            <w:pPr>
              <w:jc w:val="center"/>
              <w:rPr>
                <w:del w:id="1726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727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1.82)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CCC1F2E" w14:textId="0EBD9879" w:rsidR="0044259A" w:rsidRPr="00387D44" w:rsidDel="003726B4" w:rsidRDefault="0044259A" w:rsidP="001022C7">
            <w:pPr>
              <w:jc w:val="center"/>
              <w:rPr>
                <w:del w:id="1728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729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177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DD518ED" w14:textId="7B87BE10" w:rsidR="0044259A" w:rsidRPr="00387D44" w:rsidDel="003726B4" w:rsidRDefault="0044259A" w:rsidP="001022C7">
            <w:pPr>
              <w:jc w:val="center"/>
              <w:rPr>
                <w:del w:id="1730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731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1.66)</w:delText>
              </w:r>
            </w:del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14:paraId="032A278D" w14:textId="21937276" w:rsidR="0044259A" w:rsidRPr="00387D44" w:rsidDel="003726B4" w:rsidRDefault="0044259A" w:rsidP="001022C7">
            <w:pPr>
              <w:rPr>
                <w:del w:id="1732" w:author="Hector" w:date="2018-03-30T12:44:00Z"/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4259A" w:rsidRPr="00387D44" w:rsidDel="003726B4" w14:paraId="71FCD5ED" w14:textId="0FDBFA16" w:rsidTr="001022C7">
        <w:trPr>
          <w:trHeight w:val="148"/>
          <w:del w:id="1733" w:author="Hector" w:date="2018-03-30T12:44:00Z"/>
        </w:trPr>
        <w:tc>
          <w:tcPr>
            <w:tcW w:w="0" w:type="auto"/>
            <w:vMerge/>
            <w:tcBorders>
              <w:right w:val="single" w:sz="4" w:space="0" w:color="000000" w:themeColor="text1"/>
            </w:tcBorders>
          </w:tcPr>
          <w:p w14:paraId="2CC52A9F" w14:textId="3FF9C27C" w:rsidR="0044259A" w:rsidRPr="00387D44" w:rsidDel="003726B4" w:rsidRDefault="0044259A" w:rsidP="001022C7">
            <w:pPr>
              <w:rPr>
                <w:del w:id="1734" w:author="Hector" w:date="2018-03-30T12:44:00Z"/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300DFF0" w14:textId="79F9C3E6" w:rsidR="0044259A" w:rsidRPr="00387D44" w:rsidDel="003726B4" w:rsidRDefault="0044259A" w:rsidP="001022C7">
            <w:pPr>
              <w:jc w:val="right"/>
              <w:rPr>
                <w:del w:id="1735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736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Non-urgent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39BC5A3" w14:textId="2A7464A5" w:rsidR="0044259A" w:rsidRPr="00387D44" w:rsidDel="003726B4" w:rsidRDefault="0044259A" w:rsidP="001022C7">
            <w:pPr>
              <w:jc w:val="center"/>
              <w:rPr>
                <w:del w:id="1737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738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47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9F9FB0C" w14:textId="676FDCA4" w:rsidR="0044259A" w:rsidRPr="00387D44" w:rsidDel="003726B4" w:rsidRDefault="0044259A" w:rsidP="001022C7">
            <w:pPr>
              <w:jc w:val="center"/>
              <w:rPr>
                <w:del w:id="1739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740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0.49)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620C683" w14:textId="79D7C4DD" w:rsidR="0044259A" w:rsidRPr="00387D44" w:rsidDel="003726B4" w:rsidRDefault="0044259A" w:rsidP="001022C7">
            <w:pPr>
              <w:jc w:val="center"/>
              <w:rPr>
                <w:del w:id="1741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742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33</w:delText>
              </w:r>
            </w:del>
          </w:p>
        </w:tc>
        <w:tc>
          <w:tcPr>
            <w:tcW w:w="0" w:type="auto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26C708B" w14:textId="02CAF5AF" w:rsidR="0044259A" w:rsidRPr="00387D44" w:rsidDel="003726B4" w:rsidRDefault="0044259A" w:rsidP="001022C7">
            <w:pPr>
              <w:jc w:val="center"/>
              <w:rPr>
                <w:del w:id="1743" w:author="Hector" w:date="2018-03-30T12:44:00Z"/>
                <w:rFonts w:cstheme="minorHAnsi"/>
                <w:sz w:val="18"/>
                <w:szCs w:val="18"/>
                <w:lang w:val="en-US"/>
              </w:rPr>
            </w:pPr>
            <w:del w:id="1744" w:author="Hector" w:date="2018-03-30T12:44:00Z">
              <w:r w:rsidRPr="00387D44" w:rsidDel="003726B4">
                <w:rPr>
                  <w:rFonts w:cstheme="minorHAnsi"/>
                  <w:sz w:val="18"/>
                  <w:szCs w:val="18"/>
                  <w:lang w:val="en-US"/>
                </w:rPr>
                <w:delText>(0.31)</w:delText>
              </w:r>
            </w:del>
          </w:p>
        </w:tc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</w:tcPr>
          <w:p w14:paraId="45268659" w14:textId="3F3FDBB1" w:rsidR="0044259A" w:rsidRPr="00387D44" w:rsidDel="003726B4" w:rsidRDefault="0044259A" w:rsidP="001022C7">
            <w:pPr>
              <w:rPr>
                <w:del w:id="1745" w:author="Hector" w:date="2018-03-30T12:44:00Z"/>
                <w:rFonts w:cstheme="minorHAnsi"/>
                <w:sz w:val="18"/>
                <w:szCs w:val="18"/>
                <w:lang w:val="en-US"/>
              </w:rPr>
            </w:pPr>
          </w:p>
        </w:tc>
      </w:tr>
    </w:tbl>
    <w:p w14:paraId="0BA7DDE3" w14:textId="77777777" w:rsidR="0044259A" w:rsidRPr="00387D44" w:rsidRDefault="0044259A" w:rsidP="0044259A">
      <w:pPr>
        <w:rPr>
          <w:rFonts w:cstheme="minorHAnsi"/>
          <w:sz w:val="24"/>
          <w:szCs w:val="24"/>
          <w:lang w:val="en-US"/>
        </w:rPr>
      </w:pPr>
    </w:p>
    <w:p w14:paraId="41F7F973" w14:textId="77777777" w:rsidR="0044259A" w:rsidRPr="00387D44" w:rsidRDefault="0044259A" w:rsidP="0044259A">
      <w:pPr>
        <w:rPr>
          <w:rFonts w:cstheme="minorHAnsi"/>
          <w:sz w:val="24"/>
          <w:szCs w:val="24"/>
          <w:lang w:val="en-US"/>
        </w:rPr>
      </w:pPr>
    </w:p>
    <w:p w14:paraId="61297C27" w14:textId="77777777" w:rsidR="0044259A" w:rsidRDefault="0044259A">
      <w:pPr>
        <w:rPr>
          <w:rFonts w:cstheme="minorHAnsi"/>
          <w:sz w:val="18"/>
          <w:szCs w:val="18"/>
          <w:lang w:val="en-US"/>
        </w:rPr>
      </w:pPr>
      <w:r>
        <w:rPr>
          <w:rFonts w:cstheme="minorHAnsi"/>
          <w:sz w:val="18"/>
          <w:szCs w:val="18"/>
          <w:lang w:val="en-US"/>
        </w:rPr>
        <w:br w:type="page"/>
      </w:r>
    </w:p>
    <w:tbl>
      <w:tblPr>
        <w:tblStyle w:val="Sombreadomedio2-nfasis11"/>
        <w:tblpPr w:leftFromText="141" w:rightFromText="141" w:vertAnchor="text" w:horzAnchor="margin" w:tblpY="858"/>
        <w:tblW w:w="0" w:type="auto"/>
        <w:tblBorders>
          <w:top w:val="single" w:sz="2" w:space="0" w:color="auto"/>
          <w:bottom w:val="single" w:sz="2" w:space="0" w:color="auto"/>
          <w:insideH w:val="single" w:sz="2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295"/>
        <w:gridCol w:w="1499"/>
        <w:gridCol w:w="2021"/>
        <w:gridCol w:w="2002"/>
      </w:tblGrid>
      <w:tr w:rsidR="0044259A" w:rsidRPr="003726B4" w:rsidDel="003726B4" w14:paraId="29953408" w14:textId="77CA0929" w:rsidTr="001022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del w:id="1746" w:author="Hector" w:date="2018-03-30T12:45:00Z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4"/>
            <w:tcBorders>
              <w:top w:val="nil"/>
              <w:left w:val="none" w:sz="0" w:space="0" w:color="auto"/>
              <w:bottom w:val="single" w:sz="2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0F8CDA09" w14:textId="72531142" w:rsidR="0044259A" w:rsidRPr="00387D44" w:rsidDel="003726B4" w:rsidRDefault="0044259A" w:rsidP="001022C7">
            <w:pPr>
              <w:spacing w:line="360" w:lineRule="auto"/>
              <w:rPr>
                <w:del w:id="1747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bookmarkStart w:id="1748" w:name="_GoBack"/>
            <w:bookmarkEnd w:id="1748"/>
            <w:del w:id="1749" w:author="Hector" w:date="2018-03-30T12:45:00Z">
              <w:r w:rsidRPr="008D6569" w:rsidDel="003726B4">
                <w:rPr>
                  <w:rFonts w:eastAsia="Times New Roman" w:cstheme="minorHAnsi"/>
                  <w:color w:val="FF0000"/>
                  <w:sz w:val="18"/>
                  <w:szCs w:val="18"/>
                  <w:lang w:val="en-US"/>
                </w:rPr>
                <w:lastRenderedPageBreak/>
                <w:delText>S3 Table</w:delText>
              </w:r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 xml:space="preserve">       Logistic regression of suicide attempt with respect to evacuation (Complete)</w:delText>
              </w:r>
            </w:del>
          </w:p>
        </w:tc>
      </w:tr>
      <w:tr w:rsidR="0044259A" w:rsidRPr="00387D44" w:rsidDel="003726B4" w14:paraId="0AF313DE" w14:textId="54F30E13" w:rsidTr="00102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del w:id="1750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 w:val="restart"/>
            <w:tcBorders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5BF9E98D" w14:textId="1CCE5139" w:rsidR="0044259A" w:rsidRPr="00387D44" w:rsidDel="003726B4" w:rsidRDefault="0044259A" w:rsidP="001022C7">
            <w:pPr>
              <w:spacing w:line="360" w:lineRule="auto"/>
              <w:jc w:val="center"/>
              <w:rPr>
                <w:del w:id="1751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1D81AD7A" w14:textId="7A92DBAC" w:rsidR="0044259A" w:rsidRPr="00387D44" w:rsidDel="003726B4" w:rsidRDefault="0044259A" w:rsidP="00102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52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1753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Non-adjusted model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12E8E057" w14:textId="36617C87" w:rsidR="0044259A" w:rsidRPr="00387D44" w:rsidDel="003726B4" w:rsidRDefault="0044259A" w:rsidP="001022C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54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1755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Adjusted model</w:delText>
              </w:r>
            </w:del>
          </w:p>
        </w:tc>
      </w:tr>
      <w:tr w:rsidR="0044259A" w:rsidRPr="00387D44" w:rsidDel="003726B4" w14:paraId="575B0574" w14:textId="025A778D" w:rsidTr="001022C7">
        <w:trPr>
          <w:trHeight w:val="288"/>
          <w:del w:id="1756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tcBorders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2A4DF036" w14:textId="0B6FD03D" w:rsidR="0044259A" w:rsidRPr="00387D44" w:rsidDel="003726B4" w:rsidRDefault="0044259A" w:rsidP="001022C7">
            <w:pPr>
              <w:spacing w:line="360" w:lineRule="auto"/>
              <w:jc w:val="center"/>
              <w:rPr>
                <w:del w:id="1757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0B0502D0" w14:textId="6710CD1E" w:rsidR="0044259A" w:rsidRPr="00387D44" w:rsidDel="003726B4" w:rsidRDefault="0044259A" w:rsidP="00102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758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1759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OR (95% CI)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5A49AC12" w14:textId="4DEFC4B7" w:rsidR="0044259A" w:rsidRPr="00387D44" w:rsidDel="003726B4" w:rsidRDefault="0044259A" w:rsidP="001022C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760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1761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OR (95% CI)</w:delText>
              </w:r>
            </w:del>
          </w:p>
        </w:tc>
      </w:tr>
      <w:tr w:rsidR="0044259A" w:rsidRPr="00387D44" w:rsidDel="003726B4" w14:paraId="6226A153" w14:textId="39166049" w:rsidTr="00102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del w:id="1762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59ED27F4" w14:textId="682DD34D" w:rsidR="0044259A" w:rsidRPr="00387D44" w:rsidDel="003726B4" w:rsidRDefault="0044259A" w:rsidP="001022C7">
            <w:pPr>
              <w:rPr>
                <w:del w:id="1763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del w:id="1764" w:author="Hector" w:date="2018-03-30T12:45:00Z">
              <w:r w:rsidRPr="00387D44" w:rsidDel="003726B4">
                <w:rPr>
                  <w:rFonts w:eastAsia="Times New Roman" w:cstheme="minorHAnsi"/>
                  <w:b w:val="0"/>
                  <w:color w:val="000000"/>
                  <w:sz w:val="18"/>
                  <w:szCs w:val="18"/>
                  <w:lang w:val="en-US"/>
                </w:rPr>
                <w:delText>Province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7A229C4B" w14:textId="24DC814A" w:rsidR="0044259A" w:rsidRPr="00387D44" w:rsidDel="003726B4" w:rsidRDefault="0044259A" w:rsidP="00102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65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1766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Almeria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1CD2F597" w14:textId="792A02C9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67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768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 xml:space="preserve">Reference 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64245D92" w14:textId="01DDE7E8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69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770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 xml:space="preserve">Reference </w:delText>
              </w:r>
            </w:del>
          </w:p>
        </w:tc>
      </w:tr>
      <w:tr w:rsidR="0044259A" w:rsidRPr="00387D44" w:rsidDel="003726B4" w14:paraId="4954D251" w14:textId="0F0F0F43" w:rsidTr="001022C7">
        <w:trPr>
          <w:trHeight w:val="288"/>
          <w:del w:id="1771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7F07CD95" w14:textId="2A78A26C" w:rsidR="0044259A" w:rsidRPr="00387D44" w:rsidDel="003726B4" w:rsidRDefault="0044259A" w:rsidP="001022C7">
            <w:pPr>
              <w:rPr>
                <w:del w:id="1772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6966C490" w14:textId="0546DB00" w:rsidR="0044259A" w:rsidRPr="00387D44" w:rsidDel="003726B4" w:rsidRDefault="0044259A" w:rsidP="00102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773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1774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Cadiz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268FB6D5" w14:textId="28D328B0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775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776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46 (0.39;0.54)***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7265E025" w14:textId="1075B78B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777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778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53 (0.44;0.64)***</w:delText>
              </w:r>
            </w:del>
          </w:p>
        </w:tc>
      </w:tr>
      <w:tr w:rsidR="0044259A" w:rsidRPr="00387D44" w:rsidDel="003726B4" w14:paraId="1CC9C9C1" w14:textId="5C14D1BC" w:rsidTr="00102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del w:id="1779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56155666" w14:textId="4FC946EB" w:rsidR="0044259A" w:rsidRPr="00387D44" w:rsidDel="003726B4" w:rsidRDefault="0044259A" w:rsidP="001022C7">
            <w:pPr>
              <w:rPr>
                <w:del w:id="1780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0BA07341" w14:textId="17E933B8" w:rsidR="0044259A" w:rsidRPr="00387D44" w:rsidDel="003726B4" w:rsidRDefault="0044259A" w:rsidP="00102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81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1782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Cordoba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2572432E" w14:textId="74316E2D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83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784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6 (0.5;0.72)***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2B8808E3" w14:textId="2BA10A4C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85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786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65 (0.52;0.8)***</w:delText>
              </w:r>
            </w:del>
          </w:p>
        </w:tc>
      </w:tr>
      <w:tr w:rsidR="0044259A" w:rsidRPr="00387D44" w:rsidDel="003726B4" w14:paraId="4B2DD8E9" w14:textId="25470EBF" w:rsidTr="001022C7">
        <w:trPr>
          <w:trHeight w:val="288"/>
          <w:del w:id="1787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044DAA10" w14:textId="25BF081E" w:rsidR="0044259A" w:rsidRPr="00387D44" w:rsidDel="003726B4" w:rsidRDefault="0044259A" w:rsidP="001022C7">
            <w:pPr>
              <w:rPr>
                <w:del w:id="1788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3281DD16" w14:textId="25631BBE" w:rsidR="0044259A" w:rsidRPr="00387D44" w:rsidDel="003726B4" w:rsidRDefault="0044259A" w:rsidP="00102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789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1790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Granada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3B0B7474" w14:textId="42D77297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791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792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45 (0.38;0.53)***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417F495A" w14:textId="54E661E9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793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794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52 (0.44;0.63)***</w:delText>
              </w:r>
            </w:del>
          </w:p>
        </w:tc>
      </w:tr>
      <w:tr w:rsidR="0044259A" w:rsidRPr="00387D44" w:rsidDel="003726B4" w14:paraId="3E2BA91D" w14:textId="1EF80E5F" w:rsidTr="00102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del w:id="1795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38E74CF8" w14:textId="320D8CD4" w:rsidR="0044259A" w:rsidRPr="00387D44" w:rsidDel="003726B4" w:rsidRDefault="0044259A" w:rsidP="001022C7">
            <w:pPr>
              <w:rPr>
                <w:del w:id="1796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1C809645" w14:textId="5AB096E9" w:rsidR="0044259A" w:rsidRPr="00387D44" w:rsidDel="003726B4" w:rsidRDefault="0044259A" w:rsidP="00102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97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1798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Huelva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0C11962F" w14:textId="122BA73F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99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800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59 (0.47;0.74)***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19BB36A2" w14:textId="294A35A0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801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802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53 (0.4;0.7)***</w:delText>
              </w:r>
            </w:del>
          </w:p>
        </w:tc>
      </w:tr>
      <w:tr w:rsidR="0044259A" w:rsidRPr="00387D44" w:rsidDel="003726B4" w14:paraId="262835E4" w14:textId="0FFCADC3" w:rsidTr="001022C7">
        <w:trPr>
          <w:trHeight w:val="288"/>
          <w:del w:id="1803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2C038338" w14:textId="2D4C24C9" w:rsidR="0044259A" w:rsidRPr="00387D44" w:rsidDel="003726B4" w:rsidRDefault="0044259A" w:rsidP="001022C7">
            <w:pPr>
              <w:rPr>
                <w:del w:id="1804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1DCDD257" w14:textId="7AC00A94" w:rsidR="0044259A" w:rsidRPr="00387D44" w:rsidDel="003726B4" w:rsidRDefault="0044259A" w:rsidP="00102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805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1806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Jaen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7C0B02A8" w14:textId="4C27C1FB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807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808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31 (0.25;0.37)***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4D71E9EE" w14:textId="1E251754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809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810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39 (0.31;0.48)***</w:delText>
              </w:r>
            </w:del>
          </w:p>
        </w:tc>
      </w:tr>
      <w:tr w:rsidR="0044259A" w:rsidRPr="00387D44" w:rsidDel="003726B4" w14:paraId="3F970F76" w14:textId="7F4D04BA" w:rsidTr="00102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del w:id="1811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6FA82AEA" w14:textId="6BA2C6D0" w:rsidR="0044259A" w:rsidRPr="00387D44" w:rsidDel="003726B4" w:rsidRDefault="0044259A" w:rsidP="001022C7">
            <w:pPr>
              <w:rPr>
                <w:del w:id="1812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218350F7" w14:textId="6E3D8C6F" w:rsidR="0044259A" w:rsidRPr="00387D44" w:rsidDel="003726B4" w:rsidRDefault="0044259A" w:rsidP="00102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813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1814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Malaga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45C5D43E" w14:textId="4958A423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815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816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56 (0.48;0.65)***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516C376C" w14:textId="058CA2C5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817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818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57 (0.48;0.67)***</w:delText>
              </w:r>
            </w:del>
          </w:p>
        </w:tc>
      </w:tr>
      <w:tr w:rsidR="0044259A" w:rsidRPr="00387D44" w:rsidDel="003726B4" w14:paraId="37CA6860" w14:textId="472D531C" w:rsidTr="001022C7">
        <w:trPr>
          <w:trHeight w:val="288"/>
          <w:del w:id="1819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21390AEB" w14:textId="48BB575E" w:rsidR="0044259A" w:rsidRPr="00387D44" w:rsidDel="003726B4" w:rsidRDefault="0044259A" w:rsidP="001022C7">
            <w:pPr>
              <w:rPr>
                <w:del w:id="1820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2464A62D" w14:textId="49B33BF5" w:rsidR="0044259A" w:rsidRPr="00387D44" w:rsidDel="003726B4" w:rsidRDefault="0044259A" w:rsidP="00102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821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1822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Seville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4447C6CB" w14:textId="0D2D0F44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823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824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45 (0.38;0.53)***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10A2274D" w14:textId="245760E7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825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826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51 (0.43;0.61)***</w:delText>
              </w:r>
            </w:del>
          </w:p>
        </w:tc>
      </w:tr>
      <w:tr w:rsidR="0044259A" w:rsidRPr="00387D44" w:rsidDel="003726B4" w14:paraId="1136D891" w14:textId="633E42F7" w:rsidTr="00102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del w:id="1827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6B12F594" w14:textId="40E908F9" w:rsidR="0044259A" w:rsidRPr="00387D44" w:rsidDel="003726B4" w:rsidRDefault="0044259A" w:rsidP="001022C7">
            <w:pPr>
              <w:rPr>
                <w:del w:id="1828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del w:id="1829" w:author="Hector" w:date="2018-03-30T12:45:00Z">
              <w:r w:rsidRPr="00387D44" w:rsidDel="003726B4">
                <w:rPr>
                  <w:rFonts w:eastAsia="Times New Roman" w:cstheme="minorHAnsi"/>
                  <w:b w:val="0"/>
                  <w:color w:val="000000"/>
                  <w:sz w:val="18"/>
                  <w:szCs w:val="18"/>
                  <w:lang w:val="en-US"/>
                </w:rPr>
                <w:delText>Age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51640C47" w14:textId="68F3D933" w:rsidR="0044259A" w:rsidRPr="00387D44" w:rsidDel="003726B4" w:rsidRDefault="0044259A" w:rsidP="00102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830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1831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15-19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0637CDA6" w14:textId="5751B09D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832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833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 xml:space="preserve">Reference 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25D90238" w14:textId="0D8FDDD7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834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835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 xml:space="preserve">Reference </w:delText>
              </w:r>
            </w:del>
          </w:p>
        </w:tc>
      </w:tr>
      <w:tr w:rsidR="0044259A" w:rsidRPr="00387D44" w:rsidDel="003726B4" w14:paraId="7409D93D" w14:textId="498DBB18" w:rsidTr="001022C7">
        <w:trPr>
          <w:trHeight w:val="288"/>
          <w:del w:id="1836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001EEB53" w14:textId="669BF0F8" w:rsidR="0044259A" w:rsidRPr="00387D44" w:rsidDel="003726B4" w:rsidRDefault="0044259A" w:rsidP="001022C7">
            <w:pPr>
              <w:rPr>
                <w:del w:id="1837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3D368EEB" w14:textId="2B83D171" w:rsidR="0044259A" w:rsidRPr="00387D44" w:rsidDel="003726B4" w:rsidRDefault="0044259A" w:rsidP="00102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838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1839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20-24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711596F3" w14:textId="4B883CFB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840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841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17 (0.95;1.44)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644CDEBD" w14:textId="238BE99C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842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843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15 (0.92;1.44)</w:delText>
              </w:r>
            </w:del>
          </w:p>
        </w:tc>
      </w:tr>
      <w:tr w:rsidR="0044259A" w:rsidRPr="00387D44" w:rsidDel="003726B4" w14:paraId="07FD5B2A" w14:textId="36099C38" w:rsidTr="00102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del w:id="1844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38DFFE89" w14:textId="5D4F751D" w:rsidR="0044259A" w:rsidRPr="00387D44" w:rsidDel="003726B4" w:rsidRDefault="0044259A" w:rsidP="001022C7">
            <w:pPr>
              <w:rPr>
                <w:del w:id="1845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04348D8A" w14:textId="36A9AE9D" w:rsidR="0044259A" w:rsidRPr="00387D44" w:rsidDel="003726B4" w:rsidRDefault="0044259A" w:rsidP="00102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846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1847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25-29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6F268A59" w14:textId="61BF10C0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848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849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 (0.82;1.22)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34966069" w14:textId="674AA786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850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851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96 (0.78;1.18)</w:delText>
              </w:r>
            </w:del>
          </w:p>
        </w:tc>
      </w:tr>
      <w:tr w:rsidR="0044259A" w:rsidRPr="00387D44" w:rsidDel="003726B4" w14:paraId="53F36E9C" w14:textId="4776AD92" w:rsidTr="001022C7">
        <w:trPr>
          <w:trHeight w:val="288"/>
          <w:del w:id="1852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1D9F0485" w14:textId="29BAD056" w:rsidR="0044259A" w:rsidRPr="00387D44" w:rsidDel="003726B4" w:rsidRDefault="0044259A" w:rsidP="001022C7">
            <w:pPr>
              <w:rPr>
                <w:del w:id="1853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787D26DF" w14:textId="1FA76A80" w:rsidR="0044259A" w:rsidRPr="00387D44" w:rsidDel="003726B4" w:rsidRDefault="0044259A" w:rsidP="00102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854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1855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30-39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744940EE" w14:textId="3CC429C4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856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857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19 (0.99;1.45)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394CD77B" w14:textId="5CD3E14A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858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859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16 (0.95;1.42)</w:delText>
              </w:r>
            </w:del>
          </w:p>
        </w:tc>
      </w:tr>
      <w:tr w:rsidR="0044259A" w:rsidRPr="00387D44" w:rsidDel="003726B4" w14:paraId="58F82E36" w14:textId="2B1B00EA" w:rsidTr="00102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del w:id="1860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3CE74A36" w14:textId="2EEDA424" w:rsidR="0044259A" w:rsidRPr="00387D44" w:rsidDel="003726B4" w:rsidRDefault="0044259A" w:rsidP="001022C7">
            <w:pPr>
              <w:rPr>
                <w:del w:id="1861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1016D6E8" w14:textId="481987CF" w:rsidR="0044259A" w:rsidRPr="00387D44" w:rsidDel="003726B4" w:rsidRDefault="0044259A" w:rsidP="00102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862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1863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30-39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573F3B3A" w14:textId="29C5DF34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864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865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26 (1.04;1.52)*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2FCFFBB5" w14:textId="4441CB24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866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867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24 (1.02;1.52)*</w:delText>
              </w:r>
            </w:del>
          </w:p>
        </w:tc>
      </w:tr>
      <w:tr w:rsidR="0044259A" w:rsidRPr="00387D44" w:rsidDel="003726B4" w14:paraId="5E31A3A7" w14:textId="370678EA" w:rsidTr="001022C7">
        <w:trPr>
          <w:trHeight w:val="288"/>
          <w:del w:id="1868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4411B731" w14:textId="45FEECDF" w:rsidR="0044259A" w:rsidRPr="00387D44" w:rsidDel="003726B4" w:rsidRDefault="0044259A" w:rsidP="001022C7">
            <w:pPr>
              <w:rPr>
                <w:del w:id="1869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76ADAA04" w14:textId="14B1514E" w:rsidR="0044259A" w:rsidRPr="00387D44" w:rsidDel="003726B4" w:rsidRDefault="0044259A" w:rsidP="00102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870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1871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40-44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7F6045C6" w14:textId="28860FD3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872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873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17 (0.97;1.41)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2B61B38B" w14:textId="0A7B4B5A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874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875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14 (0.94;1.39)</w:delText>
              </w:r>
            </w:del>
          </w:p>
        </w:tc>
      </w:tr>
      <w:tr w:rsidR="0044259A" w:rsidRPr="00387D44" w:rsidDel="003726B4" w14:paraId="6ABA4FC6" w14:textId="505C80D0" w:rsidTr="00102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del w:id="1876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31601470" w14:textId="0E596BD9" w:rsidR="0044259A" w:rsidRPr="00387D44" w:rsidDel="003726B4" w:rsidRDefault="0044259A" w:rsidP="001022C7">
            <w:pPr>
              <w:rPr>
                <w:del w:id="1877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4DFCCD33" w14:textId="4E2C81D2" w:rsidR="0044259A" w:rsidRPr="00387D44" w:rsidDel="003726B4" w:rsidRDefault="0044259A" w:rsidP="00102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878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1879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45-49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7659066D" w14:textId="07CB2A94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880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881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11 (0.92;1.34)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505868D3" w14:textId="19BBB005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882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883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04 (0.85;1.28)</w:delText>
              </w:r>
            </w:del>
          </w:p>
        </w:tc>
      </w:tr>
      <w:tr w:rsidR="0044259A" w:rsidRPr="00387D44" w:rsidDel="003726B4" w14:paraId="78478290" w14:textId="04F92AF1" w:rsidTr="001022C7">
        <w:trPr>
          <w:trHeight w:val="288"/>
          <w:del w:id="1884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08935911" w14:textId="07C692F8" w:rsidR="0044259A" w:rsidRPr="00387D44" w:rsidDel="003726B4" w:rsidRDefault="0044259A" w:rsidP="001022C7">
            <w:pPr>
              <w:rPr>
                <w:del w:id="1885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17CC9780" w14:textId="03D233F5" w:rsidR="0044259A" w:rsidRPr="00387D44" w:rsidDel="003726B4" w:rsidRDefault="0044259A" w:rsidP="00102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886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1887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50-54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1EDCD76E" w14:textId="112BEE94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888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889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93 (0.77;1.13)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194146D8" w14:textId="22C89B43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890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891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86 (0.7;1.05)</w:delText>
              </w:r>
            </w:del>
          </w:p>
        </w:tc>
      </w:tr>
      <w:tr w:rsidR="0044259A" w:rsidRPr="00387D44" w:rsidDel="003726B4" w14:paraId="0B4695FA" w14:textId="0E044BA8" w:rsidTr="00102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del w:id="1892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6A68D40F" w14:textId="65F10B9B" w:rsidR="0044259A" w:rsidRPr="00387D44" w:rsidDel="003726B4" w:rsidRDefault="0044259A" w:rsidP="001022C7">
            <w:pPr>
              <w:rPr>
                <w:del w:id="1893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529C2621" w14:textId="0B26B533" w:rsidR="0044259A" w:rsidRPr="00387D44" w:rsidDel="003726B4" w:rsidRDefault="0044259A" w:rsidP="00102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894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1895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55-59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4B6FA24B" w14:textId="54FF1E9F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896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897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12 (0.9;1.39)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14B1FD14" w14:textId="4447B555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898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899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98 (0.78;1.24)</w:delText>
              </w:r>
            </w:del>
          </w:p>
        </w:tc>
      </w:tr>
      <w:tr w:rsidR="0044259A" w:rsidRPr="00387D44" w:rsidDel="003726B4" w14:paraId="7A7B8C41" w14:textId="5D54A9B1" w:rsidTr="001022C7">
        <w:trPr>
          <w:trHeight w:val="288"/>
          <w:del w:id="1900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2DF443A8" w14:textId="55D73456" w:rsidR="0044259A" w:rsidRPr="00387D44" w:rsidDel="003726B4" w:rsidRDefault="0044259A" w:rsidP="001022C7">
            <w:pPr>
              <w:rPr>
                <w:del w:id="1901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0ED4417A" w14:textId="5A74418C" w:rsidR="0044259A" w:rsidRPr="00387D44" w:rsidDel="003726B4" w:rsidRDefault="0044259A" w:rsidP="00102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902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1903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60-64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7FE096B2" w14:textId="568C3669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904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905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08 (0.85;1.38)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66021F66" w14:textId="768166E0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906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907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99 (0.77;1.28)</w:delText>
              </w:r>
            </w:del>
          </w:p>
        </w:tc>
      </w:tr>
      <w:tr w:rsidR="0044259A" w:rsidRPr="00387D44" w:rsidDel="003726B4" w14:paraId="0878508E" w14:textId="5E31C53D" w:rsidTr="00102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del w:id="1908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70C091A5" w14:textId="13FED122" w:rsidR="0044259A" w:rsidRPr="00387D44" w:rsidDel="003726B4" w:rsidRDefault="0044259A" w:rsidP="001022C7">
            <w:pPr>
              <w:rPr>
                <w:del w:id="1909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26A066D9" w14:textId="564718A5" w:rsidR="0044259A" w:rsidRPr="00387D44" w:rsidDel="003726B4" w:rsidRDefault="0044259A" w:rsidP="00102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910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1911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65-69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729648B4" w14:textId="2FAB5821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912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913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79 (0.62;1.01)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0A70123C" w14:textId="288DACFA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914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915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63 (0.49;0.82)**</w:delText>
              </w:r>
            </w:del>
          </w:p>
        </w:tc>
      </w:tr>
      <w:tr w:rsidR="0044259A" w:rsidRPr="00387D44" w:rsidDel="003726B4" w14:paraId="6138763D" w14:textId="61DF34B9" w:rsidTr="001022C7">
        <w:trPr>
          <w:trHeight w:val="288"/>
          <w:del w:id="1916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0AB71960" w14:textId="3668ADDF" w:rsidR="0044259A" w:rsidRPr="00387D44" w:rsidDel="003726B4" w:rsidRDefault="0044259A" w:rsidP="001022C7">
            <w:pPr>
              <w:rPr>
                <w:del w:id="1917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2D553DC9" w14:textId="69D23ED3" w:rsidR="0044259A" w:rsidRPr="00387D44" w:rsidDel="003726B4" w:rsidRDefault="0044259A" w:rsidP="00102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918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1919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70-74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3A300D8E" w14:textId="2814A9BA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920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921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86 (0.66;1.12)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6084C9A4" w14:textId="509E3EE2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922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923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72 (0.54;0.95)*</w:delText>
              </w:r>
            </w:del>
          </w:p>
        </w:tc>
      </w:tr>
      <w:tr w:rsidR="0044259A" w:rsidRPr="00387D44" w:rsidDel="003726B4" w14:paraId="2EBDCA4B" w14:textId="53111931" w:rsidTr="00102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del w:id="1924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4E1CDDF2" w14:textId="4AF68821" w:rsidR="0044259A" w:rsidRPr="00387D44" w:rsidDel="003726B4" w:rsidRDefault="0044259A" w:rsidP="001022C7">
            <w:pPr>
              <w:rPr>
                <w:del w:id="1925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447B7A4F" w14:textId="6BE6305D" w:rsidR="0044259A" w:rsidRPr="00387D44" w:rsidDel="003726B4" w:rsidRDefault="0044259A" w:rsidP="00102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926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1927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75-79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50100A08" w14:textId="6C340392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928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929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79 (0.6;1.04)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125DACE0" w14:textId="37EB25AC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930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931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65 (0.48;0.87)**</w:delText>
              </w:r>
            </w:del>
          </w:p>
        </w:tc>
      </w:tr>
      <w:tr w:rsidR="0044259A" w:rsidRPr="00387D44" w:rsidDel="003726B4" w14:paraId="0D28850A" w14:textId="29FAC9C4" w:rsidTr="001022C7">
        <w:trPr>
          <w:trHeight w:val="288"/>
          <w:del w:id="1932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42066C93" w14:textId="5200413F" w:rsidR="0044259A" w:rsidRPr="00387D44" w:rsidDel="003726B4" w:rsidRDefault="0044259A" w:rsidP="001022C7">
            <w:pPr>
              <w:rPr>
                <w:del w:id="1933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0B800844" w14:textId="50C14F83" w:rsidR="0044259A" w:rsidRPr="00387D44" w:rsidDel="003726B4" w:rsidRDefault="0044259A" w:rsidP="00102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934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1935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80-84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49C9C968" w14:textId="584043E4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936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937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69 (0.53;0.91)**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5D40772B" w14:textId="2FE97358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938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939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54 (0.4;0.73)***</w:delText>
              </w:r>
            </w:del>
          </w:p>
        </w:tc>
      </w:tr>
      <w:tr w:rsidR="0044259A" w:rsidRPr="00387D44" w:rsidDel="003726B4" w14:paraId="493C2106" w14:textId="1A011D10" w:rsidTr="00102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del w:id="1940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668490FF" w14:textId="151B3308" w:rsidR="0044259A" w:rsidRPr="00387D44" w:rsidDel="003726B4" w:rsidRDefault="0044259A" w:rsidP="001022C7">
            <w:pPr>
              <w:rPr>
                <w:del w:id="1941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06BB619A" w14:textId="33CC9496" w:rsidR="0044259A" w:rsidRPr="00387D44" w:rsidDel="003726B4" w:rsidRDefault="0044259A" w:rsidP="00102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942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1943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&gt;=85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5D9C180D" w14:textId="4CE60DF1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944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945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37 (0.28;0.49)***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48539306" w14:textId="2BD15D9D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946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947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26 (0.19;0.36)***</w:delText>
              </w:r>
            </w:del>
          </w:p>
        </w:tc>
      </w:tr>
      <w:tr w:rsidR="0044259A" w:rsidRPr="00387D44" w:rsidDel="003726B4" w14:paraId="0124D81F" w14:textId="325B31C2" w:rsidTr="001022C7">
        <w:trPr>
          <w:trHeight w:val="288"/>
          <w:del w:id="1948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22CBC6D6" w14:textId="11C01273" w:rsidR="0044259A" w:rsidRPr="00387D44" w:rsidDel="003726B4" w:rsidRDefault="0044259A" w:rsidP="001022C7">
            <w:pPr>
              <w:rPr>
                <w:del w:id="1949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del w:id="1950" w:author="Hector" w:date="2018-03-30T12:45:00Z">
              <w:r w:rsidRPr="00387D44" w:rsidDel="003726B4">
                <w:rPr>
                  <w:rFonts w:eastAsia="Times New Roman" w:cstheme="minorHAnsi"/>
                  <w:b w:val="0"/>
                  <w:color w:val="000000"/>
                  <w:sz w:val="18"/>
                  <w:szCs w:val="18"/>
                  <w:lang w:val="en-US"/>
                </w:rPr>
                <w:delText>Sex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7E97C98B" w14:textId="11B0C27A" w:rsidR="0044259A" w:rsidRPr="00387D44" w:rsidDel="003726B4" w:rsidRDefault="0044259A" w:rsidP="00102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951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1952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Male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201BD67B" w14:textId="3279C4B6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953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954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 xml:space="preserve">Reference 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66FFDF42" w14:textId="2CED9ADF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955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956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 xml:space="preserve">Reference </w:delText>
              </w:r>
            </w:del>
          </w:p>
        </w:tc>
      </w:tr>
      <w:tr w:rsidR="0044259A" w:rsidRPr="00387D44" w:rsidDel="003726B4" w14:paraId="53A0ED8F" w14:textId="57336C2E" w:rsidTr="00102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del w:id="1957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7D83DB60" w14:textId="6F90A3A9" w:rsidR="0044259A" w:rsidRPr="00387D44" w:rsidDel="003726B4" w:rsidRDefault="0044259A" w:rsidP="001022C7">
            <w:pPr>
              <w:rPr>
                <w:del w:id="1958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4683E1F8" w14:textId="22385026" w:rsidR="0044259A" w:rsidRPr="00387D44" w:rsidDel="003726B4" w:rsidRDefault="0044259A" w:rsidP="00102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959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1960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Female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4C80C248" w14:textId="4D5E7914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961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962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05 (0.98;1.12)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02AA202C" w14:textId="0ECFDBE4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963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964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05 (0.98;1.13)</w:delText>
              </w:r>
            </w:del>
          </w:p>
        </w:tc>
      </w:tr>
      <w:tr w:rsidR="0044259A" w:rsidRPr="00387D44" w:rsidDel="003726B4" w14:paraId="562818E0" w14:textId="324388F1" w:rsidTr="001022C7">
        <w:trPr>
          <w:trHeight w:val="288"/>
          <w:del w:id="1965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5FC65BEB" w14:textId="61F9C0C1" w:rsidR="0044259A" w:rsidRPr="00387D44" w:rsidDel="003726B4" w:rsidRDefault="0044259A" w:rsidP="001022C7">
            <w:pPr>
              <w:rPr>
                <w:del w:id="1966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del w:id="1967" w:author="Hector" w:date="2018-03-30T12:45:00Z">
              <w:r w:rsidRPr="00387D44" w:rsidDel="003726B4">
                <w:rPr>
                  <w:rFonts w:eastAsia="Times New Roman" w:cstheme="minorHAnsi"/>
                  <w:b w:val="0"/>
                  <w:color w:val="000000"/>
                  <w:sz w:val="18"/>
                  <w:szCs w:val="18"/>
                  <w:lang w:val="en-US"/>
                </w:rPr>
                <w:delText>Year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57C13676" w14:textId="3FA40E96" w:rsidR="0044259A" w:rsidRPr="00387D44" w:rsidDel="003726B4" w:rsidRDefault="0044259A" w:rsidP="00102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968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1969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2007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2A5342E2" w14:textId="3A8F72F4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970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971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 xml:space="preserve">Reference 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57398ECC" w14:textId="3F156153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972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973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 xml:space="preserve">Reference </w:delText>
              </w:r>
            </w:del>
          </w:p>
        </w:tc>
      </w:tr>
      <w:tr w:rsidR="0044259A" w:rsidRPr="00387D44" w:rsidDel="003726B4" w14:paraId="123A3058" w14:textId="2E265110" w:rsidTr="00102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del w:id="1974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5B4F3160" w14:textId="63E94C95" w:rsidR="0044259A" w:rsidRPr="00387D44" w:rsidDel="003726B4" w:rsidRDefault="0044259A" w:rsidP="001022C7">
            <w:pPr>
              <w:rPr>
                <w:del w:id="1975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08260E37" w14:textId="140F73D6" w:rsidR="0044259A" w:rsidRPr="00387D44" w:rsidDel="003726B4" w:rsidRDefault="0044259A" w:rsidP="00102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976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1977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2008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36FBFB65" w14:textId="160941B9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978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979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09 (0.97;1.24)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7BE819FE" w14:textId="1CBA323F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980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981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12 (0.97;1.29)</w:delText>
              </w:r>
            </w:del>
          </w:p>
        </w:tc>
      </w:tr>
      <w:tr w:rsidR="0044259A" w:rsidRPr="00387D44" w:rsidDel="003726B4" w14:paraId="658E2462" w14:textId="34A5D5A3" w:rsidTr="001022C7">
        <w:trPr>
          <w:trHeight w:val="288"/>
          <w:del w:id="1982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5D5D583D" w14:textId="0F0092CE" w:rsidR="0044259A" w:rsidRPr="00387D44" w:rsidDel="003726B4" w:rsidRDefault="0044259A" w:rsidP="001022C7">
            <w:pPr>
              <w:rPr>
                <w:del w:id="1983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610F05CF" w14:textId="1387B2B8" w:rsidR="0044259A" w:rsidRPr="00387D44" w:rsidDel="003726B4" w:rsidRDefault="0044259A" w:rsidP="00102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984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1985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2009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185EB463" w14:textId="46F635BC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986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987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97 (0.86;1.1)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043AF9CF" w14:textId="16F79F45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988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989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98 (0.86;1.13)</w:delText>
              </w:r>
            </w:del>
          </w:p>
        </w:tc>
      </w:tr>
      <w:tr w:rsidR="0044259A" w:rsidRPr="00387D44" w:rsidDel="003726B4" w14:paraId="3294E1C4" w14:textId="66118864" w:rsidTr="00102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del w:id="1990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1916A78F" w14:textId="59019133" w:rsidR="0044259A" w:rsidRPr="00387D44" w:rsidDel="003726B4" w:rsidRDefault="0044259A" w:rsidP="001022C7">
            <w:pPr>
              <w:rPr>
                <w:del w:id="1991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1526D844" w14:textId="37C1AD37" w:rsidR="0044259A" w:rsidRPr="00387D44" w:rsidDel="003726B4" w:rsidRDefault="0044259A" w:rsidP="00102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992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1993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2010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0E436ED7" w14:textId="686B8C95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994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995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93 (0.82;1.05)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4BFFE22E" w14:textId="01424303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996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1997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97 (0.84;1.12)</w:delText>
              </w:r>
            </w:del>
          </w:p>
        </w:tc>
      </w:tr>
      <w:tr w:rsidR="0044259A" w:rsidRPr="00387D44" w:rsidDel="003726B4" w14:paraId="46282108" w14:textId="24C9E1FC" w:rsidTr="001022C7">
        <w:trPr>
          <w:trHeight w:val="288"/>
          <w:del w:id="1998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14A5FAFE" w14:textId="49AA52A9" w:rsidR="0044259A" w:rsidRPr="00387D44" w:rsidDel="003726B4" w:rsidRDefault="0044259A" w:rsidP="001022C7">
            <w:pPr>
              <w:rPr>
                <w:del w:id="1999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3E9A8D22" w14:textId="676D78E1" w:rsidR="0044259A" w:rsidRPr="00387D44" w:rsidDel="003726B4" w:rsidRDefault="0044259A" w:rsidP="00102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000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001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2011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4A25274B" w14:textId="754C8B58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002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003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93 (0.83;1.05)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0E614F33" w14:textId="284972E7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004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005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02 (0.89;1.17)</w:delText>
              </w:r>
            </w:del>
          </w:p>
        </w:tc>
      </w:tr>
      <w:tr w:rsidR="0044259A" w:rsidRPr="00387D44" w:rsidDel="003726B4" w14:paraId="19A1B76D" w14:textId="319EC13B" w:rsidTr="00102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del w:id="2006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0C881104" w14:textId="6FEF40C2" w:rsidR="0044259A" w:rsidRPr="00387D44" w:rsidDel="003726B4" w:rsidRDefault="0044259A" w:rsidP="001022C7">
            <w:pPr>
              <w:rPr>
                <w:del w:id="2007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5B018983" w14:textId="7B4924FF" w:rsidR="0044259A" w:rsidRPr="00387D44" w:rsidDel="003726B4" w:rsidRDefault="0044259A" w:rsidP="00102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008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009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2012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6505563B" w14:textId="3B1B367A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010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011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86 (0.76;0.97)*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18CA0800" w14:textId="5BE66ADF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012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013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95 (0.83;1.09)</w:delText>
              </w:r>
            </w:del>
          </w:p>
        </w:tc>
      </w:tr>
      <w:tr w:rsidR="0044259A" w:rsidRPr="00387D44" w:rsidDel="003726B4" w14:paraId="469ECCD5" w14:textId="7F4070C3" w:rsidTr="001022C7">
        <w:trPr>
          <w:trHeight w:val="288"/>
          <w:del w:id="2014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6C0698C0" w14:textId="3267D491" w:rsidR="0044259A" w:rsidRPr="00387D44" w:rsidDel="003726B4" w:rsidRDefault="0044259A" w:rsidP="001022C7">
            <w:pPr>
              <w:rPr>
                <w:del w:id="2015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541EFAE1" w14:textId="7FF3EEA6" w:rsidR="0044259A" w:rsidRPr="00387D44" w:rsidDel="003726B4" w:rsidRDefault="0044259A" w:rsidP="00102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016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017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2013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438B70C4" w14:textId="33988AD8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018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019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9 (0.8;1.01)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5771DFAD" w14:textId="44BC1A0E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020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021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01 (0.88;1.15)</w:delText>
              </w:r>
            </w:del>
          </w:p>
        </w:tc>
      </w:tr>
      <w:tr w:rsidR="0044259A" w:rsidRPr="00387D44" w:rsidDel="003726B4" w14:paraId="00E0E704" w14:textId="01B45EE3" w:rsidTr="00102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del w:id="2022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5524F12D" w14:textId="472F1EAE" w:rsidR="0044259A" w:rsidRPr="00387D44" w:rsidDel="003726B4" w:rsidRDefault="0044259A" w:rsidP="001022C7">
            <w:pPr>
              <w:rPr>
                <w:del w:id="2023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del w:id="2024" w:author="Hector" w:date="2018-03-30T12:45:00Z">
              <w:r w:rsidRPr="00387D44" w:rsidDel="003726B4">
                <w:rPr>
                  <w:rFonts w:eastAsia="Times New Roman" w:cstheme="minorHAnsi"/>
                  <w:b w:val="0"/>
                  <w:color w:val="000000"/>
                  <w:sz w:val="18"/>
                  <w:szCs w:val="18"/>
                  <w:lang w:val="en-US"/>
                </w:rPr>
                <w:delText>Month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05453779" w14:textId="4FE6FB7D" w:rsidR="0044259A" w:rsidRPr="00387D44" w:rsidDel="003726B4" w:rsidRDefault="0044259A" w:rsidP="00102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025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026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January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4B6DD48E" w14:textId="2D0FEBAB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027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028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 xml:space="preserve">Reference 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4F801CE2" w14:textId="20B959BD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029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030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 xml:space="preserve">Reference </w:delText>
              </w:r>
            </w:del>
          </w:p>
        </w:tc>
      </w:tr>
      <w:tr w:rsidR="0044259A" w:rsidRPr="00387D44" w:rsidDel="003726B4" w14:paraId="743DB74B" w14:textId="2E4FBB9B" w:rsidTr="001022C7">
        <w:trPr>
          <w:trHeight w:val="288"/>
          <w:del w:id="2031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4F0B40EB" w14:textId="7FA8D8EB" w:rsidR="0044259A" w:rsidRPr="00387D44" w:rsidDel="003726B4" w:rsidRDefault="0044259A" w:rsidP="001022C7">
            <w:pPr>
              <w:rPr>
                <w:del w:id="2032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7DC6679D" w14:textId="2CA71C6D" w:rsidR="0044259A" w:rsidRPr="00387D44" w:rsidDel="003726B4" w:rsidRDefault="0044259A" w:rsidP="00102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033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034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February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3F81DB16" w14:textId="1B76162A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035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036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14 (0.96;1.34)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73BEA7F1" w14:textId="6E4D80B6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037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038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23 (1.02;1.49)*</w:delText>
              </w:r>
            </w:del>
          </w:p>
        </w:tc>
      </w:tr>
      <w:tr w:rsidR="0044259A" w:rsidRPr="00387D44" w:rsidDel="003726B4" w14:paraId="67EC0F4F" w14:textId="17A45CD4" w:rsidTr="00102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del w:id="2039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7EADA410" w14:textId="43DCFBF4" w:rsidR="0044259A" w:rsidRPr="00387D44" w:rsidDel="003726B4" w:rsidRDefault="0044259A" w:rsidP="001022C7">
            <w:pPr>
              <w:rPr>
                <w:del w:id="2040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667C08B3" w14:textId="06A15E36" w:rsidR="0044259A" w:rsidRPr="00387D44" w:rsidDel="003726B4" w:rsidRDefault="0044259A" w:rsidP="00102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041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042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March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3F66A3DA" w14:textId="7F77674B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043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044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03 (0.88;1.21)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5FA8C074" w14:textId="10729AAB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045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046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12 (0.93;1.34)</w:delText>
              </w:r>
            </w:del>
          </w:p>
        </w:tc>
      </w:tr>
      <w:tr w:rsidR="0044259A" w:rsidRPr="00387D44" w:rsidDel="003726B4" w14:paraId="5689FE3D" w14:textId="20C2E6FA" w:rsidTr="001022C7">
        <w:trPr>
          <w:trHeight w:val="288"/>
          <w:del w:id="2047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66143C7D" w14:textId="1789E82A" w:rsidR="0044259A" w:rsidRPr="00387D44" w:rsidDel="003726B4" w:rsidRDefault="0044259A" w:rsidP="001022C7">
            <w:pPr>
              <w:rPr>
                <w:del w:id="2048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31616BBE" w14:textId="2A463E73" w:rsidR="0044259A" w:rsidRPr="00387D44" w:rsidDel="003726B4" w:rsidRDefault="0044259A" w:rsidP="00102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049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050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April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016F13D2" w14:textId="365FC4A6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051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052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98 (0.83;1.15)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1D5810D2" w14:textId="2E5F801F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053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054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02 (0.85;1.22)</w:delText>
              </w:r>
            </w:del>
          </w:p>
        </w:tc>
      </w:tr>
      <w:tr w:rsidR="0044259A" w:rsidRPr="00387D44" w:rsidDel="003726B4" w14:paraId="437BE49D" w14:textId="09825BC9" w:rsidTr="00102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del w:id="2055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06EB471D" w14:textId="7023C3C2" w:rsidR="0044259A" w:rsidRPr="00387D44" w:rsidDel="003726B4" w:rsidRDefault="0044259A" w:rsidP="001022C7">
            <w:pPr>
              <w:rPr>
                <w:del w:id="2056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0B13D059" w14:textId="25B9A5E5" w:rsidR="0044259A" w:rsidRPr="00387D44" w:rsidDel="003726B4" w:rsidRDefault="0044259A" w:rsidP="00102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057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058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May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122C8B46" w14:textId="408B7A18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059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060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 (0.85;1.17)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51E7C4F6" w14:textId="0A9176AC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061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062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04 (0.87;1.24)</w:delText>
              </w:r>
            </w:del>
          </w:p>
        </w:tc>
      </w:tr>
      <w:tr w:rsidR="0044259A" w:rsidRPr="00387D44" w:rsidDel="003726B4" w14:paraId="4B23F979" w14:textId="22E44532" w:rsidTr="001022C7">
        <w:trPr>
          <w:trHeight w:val="288"/>
          <w:del w:id="2063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02FE2D4F" w14:textId="6907E371" w:rsidR="0044259A" w:rsidRPr="00387D44" w:rsidDel="003726B4" w:rsidRDefault="0044259A" w:rsidP="001022C7">
            <w:pPr>
              <w:rPr>
                <w:del w:id="2064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6C1CF41B" w14:textId="0A671DC0" w:rsidR="0044259A" w:rsidRPr="00387D44" w:rsidDel="003726B4" w:rsidRDefault="0044259A" w:rsidP="00102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065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066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June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2DCDA9CC" w14:textId="0F363FD9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067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068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94 (0.8;1.1)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45F7B693" w14:textId="333211DE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069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070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91 (0.76;1.09)</w:delText>
              </w:r>
            </w:del>
          </w:p>
        </w:tc>
      </w:tr>
      <w:tr w:rsidR="0044259A" w:rsidRPr="00387D44" w:rsidDel="003726B4" w14:paraId="5082A99B" w14:textId="62494F05" w:rsidTr="00102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del w:id="2071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3E266927" w14:textId="2A3F56F2" w:rsidR="0044259A" w:rsidRPr="00387D44" w:rsidDel="003726B4" w:rsidRDefault="0044259A" w:rsidP="001022C7">
            <w:pPr>
              <w:rPr>
                <w:del w:id="2072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629CE0F8" w14:textId="5E990C02" w:rsidR="0044259A" w:rsidRPr="00387D44" w:rsidDel="003726B4" w:rsidRDefault="0044259A" w:rsidP="00102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073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074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July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376F8833" w14:textId="1C8DAF97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075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076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93 (0.8;1.09)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4CC8DAE7" w14:textId="4C51341E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077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078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94 (0.79;1.12)</w:delText>
              </w:r>
            </w:del>
          </w:p>
        </w:tc>
      </w:tr>
      <w:tr w:rsidR="0044259A" w:rsidRPr="00387D44" w:rsidDel="003726B4" w14:paraId="6E0D0FDE" w14:textId="4665D55A" w:rsidTr="001022C7">
        <w:trPr>
          <w:trHeight w:val="288"/>
          <w:del w:id="2079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3FB18968" w14:textId="316967C8" w:rsidR="0044259A" w:rsidRPr="00387D44" w:rsidDel="003726B4" w:rsidRDefault="0044259A" w:rsidP="001022C7">
            <w:pPr>
              <w:rPr>
                <w:del w:id="2080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18F13C6A" w14:textId="48038133" w:rsidR="0044259A" w:rsidRPr="00387D44" w:rsidDel="003726B4" w:rsidRDefault="0044259A" w:rsidP="00102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081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082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August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79A77BFB" w14:textId="5D94076E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083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084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94 (0.8;1.1)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294C4558" w14:textId="4C03BC91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085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086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95 (0.8;1.14)</w:delText>
              </w:r>
            </w:del>
          </w:p>
        </w:tc>
      </w:tr>
      <w:tr w:rsidR="0044259A" w:rsidRPr="00387D44" w:rsidDel="003726B4" w14:paraId="5C8DA24D" w14:textId="73A50174" w:rsidTr="00102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del w:id="2087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06269BC2" w14:textId="4BB6ACE5" w:rsidR="0044259A" w:rsidRPr="00387D44" w:rsidDel="003726B4" w:rsidRDefault="0044259A" w:rsidP="001022C7">
            <w:pPr>
              <w:rPr>
                <w:del w:id="2088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1232085E" w14:textId="1EF30FF8" w:rsidR="0044259A" w:rsidRPr="00387D44" w:rsidDel="003726B4" w:rsidRDefault="0044259A" w:rsidP="00102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089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090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September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2477BC0B" w14:textId="54C0CE26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091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092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92 (0.79;1.08)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2075A6D3" w14:textId="46778E90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093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094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97 (0.81;1.16)</w:delText>
              </w:r>
            </w:del>
          </w:p>
        </w:tc>
      </w:tr>
      <w:tr w:rsidR="0044259A" w:rsidRPr="00387D44" w:rsidDel="003726B4" w14:paraId="791503D7" w14:textId="17FB788B" w:rsidTr="001022C7">
        <w:trPr>
          <w:trHeight w:val="288"/>
          <w:del w:id="2095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40983FE9" w14:textId="1C35A280" w:rsidR="0044259A" w:rsidRPr="00387D44" w:rsidDel="003726B4" w:rsidRDefault="0044259A" w:rsidP="001022C7">
            <w:pPr>
              <w:rPr>
                <w:del w:id="2096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2BD8A29D" w14:textId="4D1440CE" w:rsidR="0044259A" w:rsidRPr="00387D44" w:rsidDel="003726B4" w:rsidRDefault="0044259A" w:rsidP="00102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097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098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October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30E33A20" w14:textId="2DE6A8E3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099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100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08 (0.91;1.27)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1839B658" w14:textId="17D9C230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101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102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13 (0.94;1.36)</w:delText>
              </w:r>
            </w:del>
          </w:p>
        </w:tc>
      </w:tr>
      <w:tr w:rsidR="0044259A" w:rsidRPr="00387D44" w:rsidDel="003726B4" w14:paraId="63BB0F52" w14:textId="667A66F7" w:rsidTr="00102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del w:id="2103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36413FF3" w14:textId="254C1C74" w:rsidR="0044259A" w:rsidRPr="00387D44" w:rsidDel="003726B4" w:rsidRDefault="0044259A" w:rsidP="001022C7">
            <w:pPr>
              <w:rPr>
                <w:del w:id="2104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003F1609" w14:textId="4B0E0B84" w:rsidR="0044259A" w:rsidRPr="00387D44" w:rsidDel="003726B4" w:rsidRDefault="0044259A" w:rsidP="00102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105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106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November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0F3D190F" w14:textId="5075CD62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107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108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92 (0.78;1.09)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35F71A5C" w14:textId="20689074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109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110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94 (0.78;1.13)</w:delText>
              </w:r>
            </w:del>
          </w:p>
        </w:tc>
      </w:tr>
      <w:tr w:rsidR="0044259A" w:rsidRPr="00387D44" w:rsidDel="003726B4" w14:paraId="23B5D78A" w14:textId="4958DC9C" w:rsidTr="001022C7">
        <w:trPr>
          <w:trHeight w:val="288"/>
          <w:del w:id="2111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1A47AF48" w14:textId="00CCEDBF" w:rsidR="0044259A" w:rsidRPr="00387D44" w:rsidDel="003726B4" w:rsidRDefault="0044259A" w:rsidP="001022C7">
            <w:pPr>
              <w:rPr>
                <w:del w:id="2112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4B1C259D" w14:textId="5A8C4B56" w:rsidR="0044259A" w:rsidRPr="00387D44" w:rsidDel="003726B4" w:rsidRDefault="0044259A" w:rsidP="00102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113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114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December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11DBC451" w14:textId="679890CE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115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116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 (0.85;1.17)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37070775" w14:textId="640C5D01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117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118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 (0.83;1.2)</w:delText>
              </w:r>
            </w:del>
          </w:p>
        </w:tc>
      </w:tr>
      <w:tr w:rsidR="0044259A" w:rsidRPr="00387D44" w:rsidDel="003726B4" w14:paraId="64A741B2" w14:textId="3949D93E" w:rsidTr="00102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del w:id="2119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121AA047" w14:textId="0FFE62B9" w:rsidR="0044259A" w:rsidRPr="00387D44" w:rsidDel="003726B4" w:rsidRDefault="0044259A" w:rsidP="001022C7">
            <w:pPr>
              <w:rPr>
                <w:del w:id="2120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del w:id="2121" w:author="Hector" w:date="2018-03-30T12:45:00Z">
              <w:r w:rsidRPr="00387D44" w:rsidDel="003726B4">
                <w:rPr>
                  <w:rFonts w:eastAsia="Times New Roman" w:cstheme="minorHAnsi"/>
                  <w:b w:val="0"/>
                  <w:color w:val="000000"/>
                  <w:sz w:val="18"/>
                  <w:szCs w:val="18"/>
                  <w:lang w:val="en-US"/>
                </w:rPr>
                <w:delText>Day</w:delText>
              </w:r>
            </w:del>
            <w:ins w:id="2122" w:author="Usuario de Microsoft Office" w:date="2018-03-26T20:19:00Z">
              <w:del w:id="2123" w:author="Hector" w:date="2018-03-30T12:45:00Z">
                <w:r w:rsidR="00AF27A3" w:rsidDel="003726B4">
                  <w:rPr>
                    <w:rFonts w:eastAsia="Times New Roman" w:cstheme="minorHAnsi"/>
                    <w:b w:val="0"/>
                    <w:color w:val="000000"/>
                    <w:sz w:val="18"/>
                    <w:szCs w:val="18"/>
                    <w:lang w:val="en-US"/>
                  </w:rPr>
                  <w:delText xml:space="preserve"> </w:delText>
                </w:r>
              </w:del>
            </w:ins>
            <w:del w:id="2124" w:author="Hector" w:date="2018-03-30T12:45:00Z">
              <w:r w:rsidRPr="00387D44" w:rsidDel="003726B4">
                <w:rPr>
                  <w:rFonts w:eastAsia="Times New Roman" w:cstheme="minorHAnsi"/>
                  <w:b w:val="0"/>
                  <w:color w:val="000000"/>
                  <w:sz w:val="18"/>
                  <w:szCs w:val="18"/>
                  <w:lang w:val="en-US"/>
                </w:rPr>
                <w:delText>of week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228380C9" w14:textId="76FB5653" w:rsidR="0044259A" w:rsidRPr="00387D44" w:rsidDel="003726B4" w:rsidRDefault="0044259A" w:rsidP="00102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125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126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Sunday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29F07351" w14:textId="5DB5ABD7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127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128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 xml:space="preserve">Reference 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0884AB2B" w14:textId="7323A3A5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129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130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 xml:space="preserve">Reference </w:delText>
              </w:r>
            </w:del>
          </w:p>
        </w:tc>
      </w:tr>
      <w:tr w:rsidR="0044259A" w:rsidRPr="00387D44" w:rsidDel="003726B4" w14:paraId="65B46908" w14:textId="4E1D4B30" w:rsidTr="001022C7">
        <w:trPr>
          <w:trHeight w:val="288"/>
          <w:del w:id="2131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7F9048E4" w14:textId="611FF35E" w:rsidR="0044259A" w:rsidRPr="00387D44" w:rsidDel="003726B4" w:rsidRDefault="0044259A" w:rsidP="001022C7">
            <w:pPr>
              <w:rPr>
                <w:del w:id="2132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5D493D00" w14:textId="1A6AE8A5" w:rsidR="0044259A" w:rsidRPr="00387D44" w:rsidDel="003726B4" w:rsidRDefault="0044259A" w:rsidP="00102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133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134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Monday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5DB611AC" w14:textId="48A0011B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135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136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05 (0.94;1.18)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2CD0EA2C" w14:textId="5562E5F8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137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138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01 (0.89;1.15)</w:delText>
              </w:r>
            </w:del>
          </w:p>
        </w:tc>
      </w:tr>
      <w:tr w:rsidR="0044259A" w:rsidRPr="00387D44" w:rsidDel="003726B4" w14:paraId="1D5E80D2" w14:textId="4EF050B0" w:rsidTr="00102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del w:id="2139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552E49F2" w14:textId="54DA4016" w:rsidR="0044259A" w:rsidRPr="00387D44" w:rsidDel="003726B4" w:rsidRDefault="0044259A" w:rsidP="001022C7">
            <w:pPr>
              <w:rPr>
                <w:del w:id="2140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6BD7B449" w14:textId="56A0087D" w:rsidR="0044259A" w:rsidRPr="00387D44" w:rsidDel="003726B4" w:rsidRDefault="0044259A" w:rsidP="00102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141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142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Tuesday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4D2C3986" w14:textId="495B197B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143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144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03 (0.91;1.15)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34A79DD3" w14:textId="195AE42D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145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146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01 (0.89;1.16)</w:delText>
              </w:r>
            </w:del>
          </w:p>
        </w:tc>
      </w:tr>
      <w:tr w:rsidR="0044259A" w:rsidRPr="00387D44" w:rsidDel="003726B4" w14:paraId="6AFE047E" w14:textId="6D1CCE83" w:rsidTr="001022C7">
        <w:trPr>
          <w:trHeight w:val="288"/>
          <w:del w:id="2147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4D80B19C" w14:textId="74544E92" w:rsidR="0044259A" w:rsidRPr="00387D44" w:rsidDel="003726B4" w:rsidRDefault="0044259A" w:rsidP="001022C7">
            <w:pPr>
              <w:rPr>
                <w:del w:id="2148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5D2A85C9" w14:textId="668DDE45" w:rsidR="0044259A" w:rsidRPr="00387D44" w:rsidDel="003726B4" w:rsidRDefault="0044259A" w:rsidP="00102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149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150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Wednesday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435B613C" w14:textId="4BF6468F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151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152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05 (0.93;1.18)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23AE263F" w14:textId="3ED7852C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153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154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 (0.88;1.14)</w:delText>
              </w:r>
            </w:del>
          </w:p>
        </w:tc>
      </w:tr>
      <w:tr w:rsidR="0044259A" w:rsidRPr="00387D44" w:rsidDel="003726B4" w14:paraId="3152E076" w14:textId="68A3DBE4" w:rsidTr="00102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del w:id="2155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2DFF4C29" w14:textId="052B5627" w:rsidR="0044259A" w:rsidRPr="00387D44" w:rsidDel="003726B4" w:rsidRDefault="0044259A" w:rsidP="001022C7">
            <w:pPr>
              <w:rPr>
                <w:del w:id="2156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36199A6F" w14:textId="6A618118" w:rsidR="0044259A" w:rsidRPr="00387D44" w:rsidDel="003726B4" w:rsidRDefault="0044259A" w:rsidP="00102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157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158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Thursday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0F46707D" w14:textId="2362AC28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159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160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06 (0.94;1.19)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1C562EEC" w14:textId="30452B88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161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162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02 (0.89;1.16)</w:delText>
              </w:r>
            </w:del>
          </w:p>
        </w:tc>
      </w:tr>
      <w:tr w:rsidR="0044259A" w:rsidRPr="00387D44" w:rsidDel="003726B4" w14:paraId="3C9C1D78" w14:textId="11798025" w:rsidTr="001022C7">
        <w:trPr>
          <w:trHeight w:val="288"/>
          <w:del w:id="2163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5379E8B5" w14:textId="7137B1B6" w:rsidR="0044259A" w:rsidRPr="00387D44" w:rsidDel="003726B4" w:rsidRDefault="0044259A" w:rsidP="001022C7">
            <w:pPr>
              <w:rPr>
                <w:del w:id="2164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06E1396E" w14:textId="025D9B5F" w:rsidR="0044259A" w:rsidRPr="00387D44" w:rsidDel="003726B4" w:rsidRDefault="0044259A" w:rsidP="00102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165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166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Friday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0964E3FE" w14:textId="0E357AAA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167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168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06 (0.95;1.2)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7E8B2F22" w14:textId="4BFBAF1B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169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170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04 (0.91;1.19)</w:delText>
              </w:r>
            </w:del>
          </w:p>
        </w:tc>
      </w:tr>
      <w:tr w:rsidR="0044259A" w:rsidRPr="00387D44" w:rsidDel="003726B4" w14:paraId="2DF85B6E" w14:textId="41A1BB83" w:rsidTr="00102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del w:id="2171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4C2350A5" w14:textId="7D35BD0A" w:rsidR="0044259A" w:rsidRPr="00387D44" w:rsidDel="003726B4" w:rsidRDefault="0044259A" w:rsidP="001022C7">
            <w:pPr>
              <w:rPr>
                <w:del w:id="2172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01D9B1CC" w14:textId="166F9B32" w:rsidR="0044259A" w:rsidRPr="00387D44" w:rsidDel="003726B4" w:rsidRDefault="0044259A" w:rsidP="00102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173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174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Saturday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17868926" w14:textId="1C771B39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175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176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99 (0.89;1.11)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1F482677" w14:textId="06E2B0B5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177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178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 (0.88;1.13)</w:delText>
              </w:r>
            </w:del>
          </w:p>
        </w:tc>
      </w:tr>
      <w:tr w:rsidR="0044259A" w:rsidRPr="00387D44" w:rsidDel="003726B4" w14:paraId="01219DAF" w14:textId="418BCBB2" w:rsidTr="001022C7">
        <w:trPr>
          <w:trHeight w:val="288"/>
          <w:del w:id="2179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2BD84748" w14:textId="3CA9CA76" w:rsidR="0044259A" w:rsidRPr="00387D44" w:rsidDel="003726B4" w:rsidRDefault="0044259A" w:rsidP="001022C7">
            <w:pPr>
              <w:rPr>
                <w:del w:id="2180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del w:id="2181" w:author="Hector" w:date="2018-03-30T12:45:00Z">
              <w:r w:rsidRPr="00387D44" w:rsidDel="003726B4">
                <w:rPr>
                  <w:rFonts w:eastAsia="Times New Roman" w:cstheme="minorHAnsi"/>
                  <w:b w:val="0"/>
                  <w:color w:val="000000"/>
                  <w:sz w:val="18"/>
                  <w:szCs w:val="18"/>
                  <w:lang w:val="en-US"/>
                </w:rPr>
                <w:delText>Time of Call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2333511A" w14:textId="2D20879A" w:rsidR="0044259A" w:rsidRPr="00387D44" w:rsidDel="003726B4" w:rsidRDefault="0044259A" w:rsidP="00102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182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183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0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02BB11EA" w14:textId="76255980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184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185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 xml:space="preserve">Reference 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5DAAEBB6" w14:textId="796F653D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186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187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 xml:space="preserve">Reference </w:delText>
              </w:r>
            </w:del>
          </w:p>
        </w:tc>
      </w:tr>
      <w:tr w:rsidR="0044259A" w:rsidRPr="00387D44" w:rsidDel="003726B4" w14:paraId="048FDDAB" w14:textId="694AB114" w:rsidTr="00102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del w:id="2188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01AAF0A9" w14:textId="2B12534B" w:rsidR="0044259A" w:rsidRPr="00387D44" w:rsidDel="003726B4" w:rsidRDefault="0044259A" w:rsidP="001022C7">
            <w:pPr>
              <w:rPr>
                <w:del w:id="2189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15DF2BB6" w14:textId="4758780A" w:rsidR="0044259A" w:rsidRPr="00387D44" w:rsidDel="003726B4" w:rsidRDefault="0044259A" w:rsidP="00102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190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191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1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2D9C9974" w14:textId="70739FC7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192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193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09 (0.88;1.35)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6BB7C866" w14:textId="1B500E8B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194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195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09 (0.86;1.38)</w:delText>
              </w:r>
            </w:del>
          </w:p>
        </w:tc>
      </w:tr>
      <w:tr w:rsidR="0044259A" w:rsidRPr="00387D44" w:rsidDel="003726B4" w14:paraId="1781DAC2" w14:textId="52BCFC7D" w:rsidTr="001022C7">
        <w:trPr>
          <w:trHeight w:val="288"/>
          <w:del w:id="2196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1E379482" w14:textId="71782A26" w:rsidR="0044259A" w:rsidRPr="00387D44" w:rsidDel="003726B4" w:rsidRDefault="0044259A" w:rsidP="001022C7">
            <w:pPr>
              <w:rPr>
                <w:del w:id="2197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5548F938" w14:textId="594BBD2B" w:rsidR="0044259A" w:rsidRPr="00387D44" w:rsidDel="003726B4" w:rsidRDefault="0044259A" w:rsidP="00102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198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199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2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6B8DC9CF" w14:textId="2C7F2CF3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200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201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15 (0.91;1.47)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3983FCB1" w14:textId="725C1C77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202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203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21 (0.93;1.58)</w:delText>
              </w:r>
            </w:del>
          </w:p>
        </w:tc>
      </w:tr>
      <w:tr w:rsidR="0044259A" w:rsidRPr="00387D44" w:rsidDel="003726B4" w14:paraId="001FC9EF" w14:textId="63D1C17F" w:rsidTr="00102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del w:id="2204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6BB210C0" w14:textId="372F199B" w:rsidR="0044259A" w:rsidRPr="00387D44" w:rsidDel="003726B4" w:rsidRDefault="0044259A" w:rsidP="001022C7">
            <w:pPr>
              <w:rPr>
                <w:del w:id="2205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29399282" w14:textId="1413B747" w:rsidR="0044259A" w:rsidRPr="00387D44" w:rsidDel="003726B4" w:rsidRDefault="0044259A" w:rsidP="00102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206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207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3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20B64957" w14:textId="4819644F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208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209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45 (1.1;1.92)**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0C28465B" w14:textId="166CB7BE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210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211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88 (1.35;2.61)***</w:delText>
              </w:r>
            </w:del>
          </w:p>
        </w:tc>
      </w:tr>
      <w:tr w:rsidR="0044259A" w:rsidRPr="00387D44" w:rsidDel="003726B4" w14:paraId="3EC9C02F" w14:textId="5F06FDF7" w:rsidTr="001022C7">
        <w:trPr>
          <w:trHeight w:val="288"/>
          <w:del w:id="2212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5E928421" w14:textId="00F91E4D" w:rsidR="0044259A" w:rsidRPr="00387D44" w:rsidDel="003726B4" w:rsidRDefault="0044259A" w:rsidP="001022C7">
            <w:pPr>
              <w:rPr>
                <w:del w:id="2213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35E3C992" w14:textId="1B123777" w:rsidR="0044259A" w:rsidRPr="00387D44" w:rsidDel="003726B4" w:rsidRDefault="0044259A" w:rsidP="00102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214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215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4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7EB8B742" w14:textId="3AD042FF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216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217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22 (0.92;1.62)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0F5B5B49" w14:textId="3A475EA7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218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219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29 (0.94;1.77)</w:delText>
              </w:r>
            </w:del>
          </w:p>
        </w:tc>
      </w:tr>
      <w:tr w:rsidR="0044259A" w:rsidRPr="00387D44" w:rsidDel="003726B4" w14:paraId="4C29EE9D" w14:textId="5408E5F7" w:rsidTr="00102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del w:id="2220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5CDE9B8C" w14:textId="2A49C9A5" w:rsidR="0044259A" w:rsidRPr="00387D44" w:rsidDel="003726B4" w:rsidRDefault="0044259A" w:rsidP="001022C7">
            <w:pPr>
              <w:rPr>
                <w:del w:id="2221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630226D8" w14:textId="2B903507" w:rsidR="0044259A" w:rsidRPr="00387D44" w:rsidDel="003726B4" w:rsidRDefault="0044259A" w:rsidP="00102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222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223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5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64991644" w14:textId="307C67C4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224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225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14 (0.84;1.55)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5FF81AD3" w14:textId="7D23733D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226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227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04 (0.74;1.46)</w:delText>
              </w:r>
            </w:del>
          </w:p>
        </w:tc>
      </w:tr>
      <w:tr w:rsidR="0044259A" w:rsidRPr="00387D44" w:rsidDel="003726B4" w14:paraId="15FAF3A9" w14:textId="664DD334" w:rsidTr="001022C7">
        <w:trPr>
          <w:trHeight w:val="288"/>
          <w:del w:id="2228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7FB3CE54" w14:textId="746B29D7" w:rsidR="0044259A" w:rsidRPr="00387D44" w:rsidDel="003726B4" w:rsidRDefault="0044259A" w:rsidP="001022C7">
            <w:pPr>
              <w:rPr>
                <w:del w:id="2229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2FFF6FCB" w14:textId="4CB157DC" w:rsidR="0044259A" w:rsidRPr="00387D44" w:rsidDel="003726B4" w:rsidRDefault="0044259A" w:rsidP="00102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230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231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6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75707B36" w14:textId="5316FFFD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232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233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91 (0.67;1.23)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7733B6DB" w14:textId="7EBAFB76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234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235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92 (0.65;1.31)</w:delText>
              </w:r>
            </w:del>
          </w:p>
        </w:tc>
      </w:tr>
      <w:tr w:rsidR="0044259A" w:rsidRPr="00387D44" w:rsidDel="003726B4" w14:paraId="33B26EE8" w14:textId="2425CEFC" w:rsidTr="00102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del w:id="2236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576256DC" w14:textId="52AC5D1D" w:rsidR="0044259A" w:rsidRPr="00387D44" w:rsidDel="003726B4" w:rsidRDefault="0044259A" w:rsidP="001022C7">
            <w:pPr>
              <w:rPr>
                <w:del w:id="2237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72AB2629" w14:textId="0A5A0856" w:rsidR="0044259A" w:rsidRPr="00387D44" w:rsidDel="003726B4" w:rsidRDefault="0044259A" w:rsidP="00102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238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239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7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2AE3F6D8" w14:textId="50198CF9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240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241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42 (1.03;1.96)*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0681915E" w14:textId="23238158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242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243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21 (0.84;1.74)</w:delText>
              </w:r>
            </w:del>
          </w:p>
        </w:tc>
      </w:tr>
      <w:tr w:rsidR="0044259A" w:rsidRPr="00387D44" w:rsidDel="003726B4" w14:paraId="684F3BA3" w14:textId="7F354DBF" w:rsidTr="001022C7">
        <w:trPr>
          <w:trHeight w:val="288"/>
          <w:del w:id="2244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5F55971E" w14:textId="59824DFF" w:rsidR="0044259A" w:rsidRPr="00387D44" w:rsidDel="003726B4" w:rsidRDefault="0044259A" w:rsidP="001022C7">
            <w:pPr>
              <w:rPr>
                <w:del w:id="2245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719335C2" w14:textId="7F0DD529" w:rsidR="0044259A" w:rsidRPr="00387D44" w:rsidDel="003726B4" w:rsidRDefault="0044259A" w:rsidP="00102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246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247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8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378247D7" w14:textId="2AA34A36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248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249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2.29 (1.7;3.1)***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1C0AE065" w14:textId="40BF1FD7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250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251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2.37 (1.68;3.34)***</w:delText>
              </w:r>
            </w:del>
          </w:p>
        </w:tc>
      </w:tr>
      <w:tr w:rsidR="0044259A" w:rsidRPr="00387D44" w:rsidDel="003726B4" w14:paraId="7BDBC2FB" w14:textId="17B6B457" w:rsidTr="00102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del w:id="2252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42AFB7DA" w14:textId="3AF4A600" w:rsidR="0044259A" w:rsidRPr="00387D44" w:rsidDel="003726B4" w:rsidRDefault="0044259A" w:rsidP="001022C7">
            <w:pPr>
              <w:rPr>
                <w:del w:id="2253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6A2D05A7" w14:textId="1B72A09B" w:rsidR="0044259A" w:rsidRPr="00387D44" w:rsidDel="003726B4" w:rsidRDefault="0044259A" w:rsidP="00102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254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255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9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5C3EC13E" w14:textId="5AD8DA6E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256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257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46 (1.15;1.87)**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6E883EBD" w14:textId="64728073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258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259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52 (1.15;2)**</w:delText>
              </w:r>
            </w:del>
          </w:p>
        </w:tc>
      </w:tr>
      <w:tr w:rsidR="0044259A" w:rsidRPr="00387D44" w:rsidDel="003726B4" w14:paraId="73A4DC7E" w14:textId="141E861B" w:rsidTr="001022C7">
        <w:trPr>
          <w:trHeight w:val="288"/>
          <w:del w:id="2260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38D40DCC" w14:textId="57312B0C" w:rsidR="0044259A" w:rsidRPr="00387D44" w:rsidDel="003726B4" w:rsidRDefault="0044259A" w:rsidP="001022C7">
            <w:pPr>
              <w:rPr>
                <w:del w:id="2261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3A221344" w14:textId="73140AD1" w:rsidR="0044259A" w:rsidRPr="00387D44" w:rsidDel="003726B4" w:rsidRDefault="0044259A" w:rsidP="00102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262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263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10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4849EE78" w14:textId="2A6FA7FF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264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265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56 (1.25;1.95)***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574E5878" w14:textId="667791BA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266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267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52 (1.18;1.96)**</w:delText>
              </w:r>
            </w:del>
          </w:p>
        </w:tc>
      </w:tr>
      <w:tr w:rsidR="0044259A" w:rsidRPr="00387D44" w:rsidDel="003726B4" w14:paraId="1FD4813E" w14:textId="4E9278F1" w:rsidTr="00102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del w:id="2268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16ABB301" w14:textId="720B851C" w:rsidR="0044259A" w:rsidRPr="00387D44" w:rsidDel="003726B4" w:rsidRDefault="0044259A" w:rsidP="001022C7">
            <w:pPr>
              <w:rPr>
                <w:del w:id="2269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53FEF020" w14:textId="426AC96C" w:rsidR="0044259A" w:rsidRPr="00387D44" w:rsidDel="003726B4" w:rsidRDefault="0044259A" w:rsidP="00102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270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271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11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764ECF64" w14:textId="360C6DA3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272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273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5 (1.22;1.84)***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48773261" w14:textId="6E6FB57D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274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275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49 (1.18;1.88)**</w:delText>
              </w:r>
            </w:del>
          </w:p>
        </w:tc>
      </w:tr>
      <w:tr w:rsidR="0044259A" w:rsidRPr="00387D44" w:rsidDel="003726B4" w14:paraId="3537F54E" w14:textId="3341B8A8" w:rsidTr="001022C7">
        <w:trPr>
          <w:trHeight w:val="288"/>
          <w:del w:id="2276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366EDE5F" w14:textId="64368B31" w:rsidR="0044259A" w:rsidRPr="00387D44" w:rsidDel="003726B4" w:rsidRDefault="0044259A" w:rsidP="001022C7">
            <w:pPr>
              <w:rPr>
                <w:del w:id="2277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5655BADA" w14:textId="1CBCCC84" w:rsidR="0044259A" w:rsidRPr="00387D44" w:rsidDel="003726B4" w:rsidRDefault="0044259A" w:rsidP="00102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278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279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12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31EE1CF4" w14:textId="6FE17EAC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280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281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46 (1.2;1.78)***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16D99BBA" w14:textId="0C124084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282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283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42 (1.14;1.78)**</w:delText>
              </w:r>
            </w:del>
          </w:p>
        </w:tc>
      </w:tr>
      <w:tr w:rsidR="0044259A" w:rsidRPr="00387D44" w:rsidDel="003726B4" w14:paraId="0AED14F2" w14:textId="04A087D9" w:rsidTr="00102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del w:id="2284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3ECA76CB" w14:textId="7B55E16A" w:rsidR="0044259A" w:rsidRPr="00387D44" w:rsidDel="003726B4" w:rsidRDefault="0044259A" w:rsidP="001022C7">
            <w:pPr>
              <w:rPr>
                <w:del w:id="2285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783C3231" w14:textId="5A863D3F" w:rsidR="0044259A" w:rsidRPr="00387D44" w:rsidDel="003726B4" w:rsidRDefault="0044259A" w:rsidP="00102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286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287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13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385E89F2" w14:textId="72D7964D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288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289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38 (1.14;1.67)**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1DDEE467" w14:textId="52EA6138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290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291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39 (1.12;1.73)**</w:delText>
              </w:r>
            </w:del>
          </w:p>
        </w:tc>
      </w:tr>
      <w:tr w:rsidR="0044259A" w:rsidRPr="00387D44" w:rsidDel="003726B4" w14:paraId="5CE1807D" w14:textId="678A32E6" w:rsidTr="001022C7">
        <w:trPr>
          <w:trHeight w:val="288"/>
          <w:del w:id="2292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44492D01" w14:textId="1D8855E4" w:rsidR="0044259A" w:rsidRPr="00387D44" w:rsidDel="003726B4" w:rsidRDefault="0044259A" w:rsidP="001022C7">
            <w:pPr>
              <w:rPr>
                <w:del w:id="2293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465055D5" w14:textId="36AA4DC9" w:rsidR="0044259A" w:rsidRPr="00387D44" w:rsidDel="003726B4" w:rsidRDefault="0044259A" w:rsidP="00102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294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295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14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12F99763" w14:textId="74D8AEB4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296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297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44 (1.2;1.74)***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0C315DA0" w14:textId="5898588E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298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299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35 (1.09;1.66)**</w:delText>
              </w:r>
            </w:del>
          </w:p>
        </w:tc>
      </w:tr>
      <w:tr w:rsidR="0044259A" w:rsidRPr="00387D44" w:rsidDel="003726B4" w14:paraId="7896594C" w14:textId="769EED3C" w:rsidTr="00102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del w:id="2300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520B328C" w14:textId="3BCF904D" w:rsidR="0044259A" w:rsidRPr="00387D44" w:rsidDel="003726B4" w:rsidRDefault="0044259A" w:rsidP="001022C7">
            <w:pPr>
              <w:rPr>
                <w:del w:id="2301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129EF75C" w14:textId="31EE67AC" w:rsidR="0044259A" w:rsidRPr="00387D44" w:rsidDel="003726B4" w:rsidRDefault="0044259A" w:rsidP="00102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302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303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15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7784375F" w14:textId="3FC8671B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304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305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33 (1.1;1.6)**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264D2522" w14:textId="526E9034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306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307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37 (1.11;1.69)**</w:delText>
              </w:r>
            </w:del>
          </w:p>
        </w:tc>
      </w:tr>
      <w:tr w:rsidR="0044259A" w:rsidRPr="00387D44" w:rsidDel="003726B4" w14:paraId="7F99E61F" w14:textId="5FA7C12A" w:rsidTr="001022C7">
        <w:trPr>
          <w:trHeight w:val="288"/>
          <w:del w:id="2308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3AECB18B" w14:textId="4A00088A" w:rsidR="0044259A" w:rsidRPr="00387D44" w:rsidDel="003726B4" w:rsidRDefault="0044259A" w:rsidP="001022C7">
            <w:pPr>
              <w:rPr>
                <w:del w:id="2309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256401EE" w14:textId="06D186B9" w:rsidR="0044259A" w:rsidRPr="00387D44" w:rsidDel="003726B4" w:rsidRDefault="0044259A" w:rsidP="00102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310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311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16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08AAD889" w14:textId="7B0417A0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312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313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35 (1.12;1.63)**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1D41C7C7" w14:textId="38458FBB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314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315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33 (1.07;1.64)**</w:delText>
              </w:r>
            </w:del>
          </w:p>
        </w:tc>
      </w:tr>
      <w:tr w:rsidR="0044259A" w:rsidRPr="00387D44" w:rsidDel="003726B4" w14:paraId="7C2373BC" w14:textId="0242DA5A" w:rsidTr="00102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del w:id="2316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4E1E2261" w14:textId="41AA45FE" w:rsidR="0044259A" w:rsidRPr="00387D44" w:rsidDel="003726B4" w:rsidRDefault="0044259A" w:rsidP="001022C7">
            <w:pPr>
              <w:rPr>
                <w:del w:id="2317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7519CB76" w14:textId="4B4369D1" w:rsidR="0044259A" w:rsidRPr="00387D44" w:rsidDel="003726B4" w:rsidRDefault="0044259A" w:rsidP="00102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318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319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17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799F611B" w14:textId="3D38134C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320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321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35 (1.11;1.63)**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725D30BB" w14:textId="2E5EB497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322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323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32 (1.07;1.64)*</w:delText>
              </w:r>
            </w:del>
          </w:p>
        </w:tc>
      </w:tr>
      <w:tr w:rsidR="0044259A" w:rsidRPr="00387D44" w:rsidDel="003726B4" w14:paraId="6F273C03" w14:textId="0D7CEE1E" w:rsidTr="001022C7">
        <w:trPr>
          <w:trHeight w:val="288"/>
          <w:del w:id="2324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771BF299" w14:textId="59BF6BD6" w:rsidR="0044259A" w:rsidRPr="00387D44" w:rsidDel="003726B4" w:rsidRDefault="0044259A" w:rsidP="001022C7">
            <w:pPr>
              <w:rPr>
                <w:del w:id="2325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0636C8CD" w14:textId="44E29052" w:rsidR="0044259A" w:rsidRPr="00387D44" w:rsidDel="003726B4" w:rsidRDefault="0044259A" w:rsidP="00102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326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327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18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7EC225A1" w14:textId="7710ABA7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328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329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34 (1.1;1.61)**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792A846D" w14:textId="787A78E5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330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331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3 (1.05;1.61)*</w:delText>
              </w:r>
            </w:del>
          </w:p>
        </w:tc>
      </w:tr>
      <w:tr w:rsidR="0044259A" w:rsidRPr="00387D44" w:rsidDel="003726B4" w14:paraId="55B6A451" w14:textId="429FAC0E" w:rsidTr="00102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del w:id="2332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4F362704" w14:textId="0CC7B15E" w:rsidR="0044259A" w:rsidRPr="00387D44" w:rsidDel="003726B4" w:rsidRDefault="0044259A" w:rsidP="001022C7">
            <w:pPr>
              <w:rPr>
                <w:del w:id="2333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6B839BE4" w14:textId="76884320" w:rsidR="0044259A" w:rsidRPr="00387D44" w:rsidDel="003726B4" w:rsidRDefault="0044259A" w:rsidP="00102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334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335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19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3300790F" w14:textId="3B78595A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336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337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36 (1.12;1.64)**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3430F869" w14:textId="4FBA8C28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338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339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3 (1.05;1.61)*</w:delText>
              </w:r>
            </w:del>
          </w:p>
        </w:tc>
      </w:tr>
      <w:tr w:rsidR="0044259A" w:rsidRPr="00387D44" w:rsidDel="003726B4" w14:paraId="2100605F" w14:textId="7DDB6291" w:rsidTr="001022C7">
        <w:trPr>
          <w:trHeight w:val="288"/>
          <w:del w:id="2340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5ACA9EE7" w14:textId="0298608B" w:rsidR="0044259A" w:rsidRPr="00387D44" w:rsidDel="003726B4" w:rsidRDefault="0044259A" w:rsidP="001022C7">
            <w:pPr>
              <w:rPr>
                <w:del w:id="2341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2A3ED7D7" w14:textId="186C32F4" w:rsidR="0044259A" w:rsidRPr="00387D44" w:rsidDel="003726B4" w:rsidRDefault="0044259A" w:rsidP="00102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342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343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20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47EB175D" w14:textId="2A592AA3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344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345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26 (1.05;1.52)*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20EC36D5" w14:textId="2D4CFEE5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346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347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25 (1.01;1.54)*</w:delText>
              </w:r>
            </w:del>
          </w:p>
        </w:tc>
      </w:tr>
      <w:tr w:rsidR="0044259A" w:rsidRPr="00387D44" w:rsidDel="003726B4" w14:paraId="1C770168" w14:textId="79CBEF68" w:rsidTr="00102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del w:id="2348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267DF1EF" w14:textId="64614A89" w:rsidR="0044259A" w:rsidRPr="00387D44" w:rsidDel="003726B4" w:rsidRDefault="0044259A" w:rsidP="001022C7">
            <w:pPr>
              <w:rPr>
                <w:del w:id="2349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48B713FF" w14:textId="48D7197E" w:rsidR="0044259A" w:rsidRPr="00387D44" w:rsidDel="003726B4" w:rsidRDefault="0044259A" w:rsidP="00102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350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351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21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328703FD" w14:textId="522958AB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352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353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14 (0.95;1.37)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00B0DF66" w14:textId="626C8F8D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354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355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17 (0.95;1.44)</w:delText>
              </w:r>
            </w:del>
          </w:p>
        </w:tc>
      </w:tr>
      <w:tr w:rsidR="0044259A" w:rsidRPr="00387D44" w:rsidDel="003726B4" w14:paraId="1DDD05B3" w14:textId="024124DA" w:rsidTr="001022C7">
        <w:trPr>
          <w:trHeight w:val="288"/>
          <w:del w:id="2356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1C7DB2D9" w14:textId="1FAC6B29" w:rsidR="0044259A" w:rsidRPr="00387D44" w:rsidDel="003726B4" w:rsidRDefault="0044259A" w:rsidP="001022C7">
            <w:pPr>
              <w:rPr>
                <w:del w:id="2357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1D42F96D" w14:textId="3BB30590" w:rsidR="0044259A" w:rsidRPr="00387D44" w:rsidDel="003726B4" w:rsidRDefault="0044259A" w:rsidP="00102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358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359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22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2D678A7A" w14:textId="580BCE22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360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361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2 (0.99;1.44)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78382B2B" w14:textId="253BCD56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362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363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18 (0.96;1.46)</w:delText>
              </w:r>
            </w:del>
          </w:p>
        </w:tc>
      </w:tr>
      <w:tr w:rsidR="0044259A" w:rsidRPr="00387D44" w:rsidDel="003726B4" w14:paraId="6868EFCA" w14:textId="30156DFC" w:rsidTr="00102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del w:id="2364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433063A4" w14:textId="182F730C" w:rsidR="0044259A" w:rsidRPr="00387D44" w:rsidDel="003726B4" w:rsidRDefault="0044259A" w:rsidP="001022C7">
            <w:pPr>
              <w:rPr>
                <w:del w:id="2365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326B6C96" w14:textId="6C72BA60" w:rsidR="0044259A" w:rsidRPr="00387D44" w:rsidDel="003726B4" w:rsidRDefault="0044259A" w:rsidP="00102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366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367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23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5E318072" w14:textId="214C3259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368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369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1 (0.91;1.33)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2C1979F8" w14:textId="04D9BC32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370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371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12 (0.91;1.38)</w:delText>
              </w:r>
            </w:del>
          </w:p>
        </w:tc>
      </w:tr>
      <w:tr w:rsidR="0044259A" w:rsidRPr="00387D44" w:rsidDel="003726B4" w14:paraId="7E100BAD" w14:textId="1A03AB25" w:rsidTr="001022C7">
        <w:trPr>
          <w:trHeight w:val="288"/>
          <w:del w:id="2372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1CC40A47" w14:textId="61C7EFD0" w:rsidR="0044259A" w:rsidRPr="00387D44" w:rsidDel="003726B4" w:rsidRDefault="0044259A" w:rsidP="001022C7">
            <w:pPr>
              <w:rPr>
                <w:del w:id="2373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del w:id="2374" w:author="Hector" w:date="2018-03-30T12:45:00Z">
              <w:r w:rsidRPr="00387D44" w:rsidDel="003726B4">
                <w:rPr>
                  <w:rFonts w:eastAsia="Times New Roman" w:cstheme="minorHAnsi"/>
                  <w:b w:val="0"/>
                  <w:color w:val="000000"/>
                  <w:sz w:val="18"/>
                  <w:szCs w:val="18"/>
                  <w:lang w:val="en-US"/>
                </w:rPr>
                <w:delText>ICD10:X84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27CAFCDE" w14:textId="367F0AFF" w:rsidR="0044259A" w:rsidRPr="00387D44" w:rsidDel="003726B4" w:rsidRDefault="0044259A" w:rsidP="00102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375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376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No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31539788" w14:textId="170813B7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377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378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 xml:space="preserve">Reference 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6EE90FCD" w14:textId="29576D2A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379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380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 xml:space="preserve">Reference </w:delText>
              </w:r>
            </w:del>
          </w:p>
        </w:tc>
      </w:tr>
      <w:tr w:rsidR="0044259A" w:rsidRPr="00387D44" w:rsidDel="003726B4" w14:paraId="4FB82751" w14:textId="6AF2B92F" w:rsidTr="00102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del w:id="2381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489CF4BE" w14:textId="19C9577A" w:rsidR="0044259A" w:rsidRPr="00387D44" w:rsidDel="003726B4" w:rsidRDefault="0044259A" w:rsidP="001022C7">
            <w:pPr>
              <w:rPr>
                <w:del w:id="2382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4865F178" w14:textId="5CF336C9" w:rsidR="0044259A" w:rsidRPr="00387D44" w:rsidDel="003726B4" w:rsidRDefault="0044259A" w:rsidP="00102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383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384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Yes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09ED5746" w14:textId="335B2ED2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385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386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0.3 (0.28;0.33)***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7139C143" w14:textId="02ED76C9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387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388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23 (1;1.51)*</w:delText>
              </w:r>
            </w:del>
          </w:p>
        </w:tc>
      </w:tr>
      <w:tr w:rsidR="0044259A" w:rsidRPr="00387D44" w:rsidDel="003726B4" w14:paraId="3A29DBF8" w14:textId="47FA6E40" w:rsidTr="001022C7">
        <w:trPr>
          <w:trHeight w:val="288"/>
          <w:del w:id="2389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66C9318E" w14:textId="1C57F5FC" w:rsidR="0044259A" w:rsidRPr="00387D44" w:rsidDel="003726B4" w:rsidRDefault="0044259A" w:rsidP="001022C7">
            <w:pPr>
              <w:rPr>
                <w:del w:id="2390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del w:id="2391" w:author="Hector" w:date="2018-03-30T12:45:00Z">
              <w:r w:rsidRPr="00387D44" w:rsidDel="003726B4">
                <w:rPr>
                  <w:rFonts w:eastAsia="Times New Roman" w:cstheme="minorHAnsi"/>
                  <w:b w:val="0"/>
                  <w:color w:val="000000"/>
                  <w:sz w:val="18"/>
                  <w:szCs w:val="18"/>
                  <w:lang w:val="en-US"/>
                </w:rPr>
                <w:delText>ICD9:950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4F7EFA57" w14:textId="7A755C60" w:rsidR="0044259A" w:rsidRPr="00387D44" w:rsidDel="003726B4" w:rsidRDefault="0044259A" w:rsidP="00102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392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393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No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5556A8B5" w14:textId="751EF47E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394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395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 xml:space="preserve">Reference 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7892FE11" w14:textId="0879E95E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396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397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 xml:space="preserve">Reference </w:delText>
              </w:r>
            </w:del>
          </w:p>
        </w:tc>
      </w:tr>
      <w:tr w:rsidR="0044259A" w:rsidRPr="00387D44" w:rsidDel="003726B4" w14:paraId="21D013FB" w14:textId="1F2E88AD" w:rsidTr="00102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del w:id="2398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72E8946E" w14:textId="6D646271" w:rsidR="0044259A" w:rsidRPr="00387D44" w:rsidDel="003726B4" w:rsidRDefault="0044259A" w:rsidP="001022C7">
            <w:pPr>
              <w:rPr>
                <w:del w:id="2399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5F9329E8" w14:textId="01E0D3B7" w:rsidR="0044259A" w:rsidRPr="00387D44" w:rsidDel="003726B4" w:rsidRDefault="0044259A" w:rsidP="00102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400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401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Yes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2BBBA37E" w14:textId="3EE22C1A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402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403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6.61 (5.11;8.53)***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587BD610" w14:textId="1A21D67F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404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405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7.75 (5.83;10.31)***</w:delText>
              </w:r>
            </w:del>
          </w:p>
        </w:tc>
      </w:tr>
      <w:tr w:rsidR="0044259A" w:rsidRPr="00387D44" w:rsidDel="003726B4" w14:paraId="7EBC4EBA" w14:textId="0C1779E6" w:rsidTr="001022C7">
        <w:trPr>
          <w:trHeight w:val="288"/>
          <w:del w:id="2406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469B5ACD" w14:textId="0387162C" w:rsidR="0044259A" w:rsidRPr="00387D44" w:rsidDel="003726B4" w:rsidRDefault="0044259A" w:rsidP="001022C7">
            <w:pPr>
              <w:rPr>
                <w:del w:id="2407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del w:id="2408" w:author="Hector" w:date="2018-03-30T12:45:00Z">
              <w:r w:rsidRPr="00387D44" w:rsidDel="003726B4">
                <w:rPr>
                  <w:rFonts w:eastAsia="Times New Roman" w:cstheme="minorHAnsi"/>
                  <w:b w:val="0"/>
                  <w:color w:val="000000"/>
                  <w:sz w:val="18"/>
                  <w:szCs w:val="18"/>
                  <w:lang w:val="en-US"/>
                </w:rPr>
                <w:delText>ICD9:980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50F74369" w14:textId="369CDC0B" w:rsidR="0044259A" w:rsidRPr="00387D44" w:rsidDel="003726B4" w:rsidRDefault="0044259A" w:rsidP="00102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409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410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No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38E20449" w14:textId="6808579F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411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412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 xml:space="preserve">Reference 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51CB48FF" w14:textId="2C672587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413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414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 xml:space="preserve">Reference </w:delText>
              </w:r>
            </w:del>
          </w:p>
        </w:tc>
      </w:tr>
      <w:tr w:rsidR="0044259A" w:rsidRPr="00387D44" w:rsidDel="003726B4" w14:paraId="49F1C571" w14:textId="59B54ACF" w:rsidTr="00102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del w:id="2415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19252B96" w14:textId="7BAC1576" w:rsidR="0044259A" w:rsidRPr="00387D44" w:rsidDel="003726B4" w:rsidRDefault="0044259A" w:rsidP="001022C7">
            <w:pPr>
              <w:rPr>
                <w:del w:id="2416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4205D044" w14:textId="54CF48A5" w:rsidR="0044259A" w:rsidRPr="00387D44" w:rsidDel="003726B4" w:rsidRDefault="0044259A" w:rsidP="00102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417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418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Yes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74139213" w14:textId="656D7817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419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420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2.63 (2.06;3.36)***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2DD7C6C8" w14:textId="5A03AA9E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421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422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3.52 (2.59;4.77)***</w:delText>
              </w:r>
            </w:del>
          </w:p>
        </w:tc>
      </w:tr>
      <w:tr w:rsidR="0044259A" w:rsidRPr="00387D44" w:rsidDel="003726B4" w14:paraId="1B37AE68" w14:textId="00EC585B" w:rsidTr="001022C7">
        <w:trPr>
          <w:trHeight w:val="288"/>
          <w:del w:id="2423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5B305146" w14:textId="7D86C678" w:rsidR="0044259A" w:rsidRPr="00387D44" w:rsidDel="003726B4" w:rsidRDefault="0044259A" w:rsidP="001022C7">
            <w:pPr>
              <w:rPr>
                <w:del w:id="2424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del w:id="2425" w:author="Hector" w:date="2018-03-30T12:45:00Z">
              <w:r w:rsidRPr="00387D44" w:rsidDel="003726B4">
                <w:rPr>
                  <w:rFonts w:eastAsia="Times New Roman" w:cstheme="minorHAnsi"/>
                  <w:b w:val="0"/>
                  <w:color w:val="000000"/>
                  <w:sz w:val="18"/>
                  <w:szCs w:val="18"/>
                  <w:lang w:val="en-US"/>
                </w:rPr>
                <w:delText>ICD9:305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67AAC05F" w14:textId="571E4F52" w:rsidR="0044259A" w:rsidRPr="00387D44" w:rsidDel="003726B4" w:rsidRDefault="0044259A" w:rsidP="00102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426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427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No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1CA2E377" w14:textId="69B3EC56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428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429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 xml:space="preserve">Reference 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2FFD15BD" w14:textId="2E4DFCEA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430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431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 xml:space="preserve">Reference </w:delText>
              </w:r>
            </w:del>
          </w:p>
        </w:tc>
      </w:tr>
      <w:tr w:rsidR="0044259A" w:rsidRPr="00387D44" w:rsidDel="003726B4" w14:paraId="5A2B9E47" w14:textId="713DE0D8" w:rsidTr="00102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del w:id="2432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422A8ED8" w14:textId="06064925" w:rsidR="0044259A" w:rsidRPr="00387D44" w:rsidDel="003726B4" w:rsidRDefault="0044259A" w:rsidP="001022C7">
            <w:pPr>
              <w:rPr>
                <w:del w:id="2433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75B6BDBF" w14:textId="7A2C9ECE" w:rsidR="0044259A" w:rsidRPr="00387D44" w:rsidDel="003726B4" w:rsidRDefault="0044259A" w:rsidP="00102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434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435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Yes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7E9A3AF3" w14:textId="3DCBF6B0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436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437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2.43 (2.19;2.69)***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7DD47223" w14:textId="6C32BB07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438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439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2.99 (2.44;3.67)***</w:delText>
              </w:r>
            </w:del>
          </w:p>
        </w:tc>
      </w:tr>
      <w:tr w:rsidR="0044259A" w:rsidRPr="00387D44" w:rsidDel="003726B4" w14:paraId="4075A538" w14:textId="339F9A40" w:rsidTr="001022C7">
        <w:trPr>
          <w:trHeight w:val="288"/>
          <w:del w:id="2440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5663E37B" w14:textId="6C1DBA2A" w:rsidR="0044259A" w:rsidRPr="00387D44" w:rsidDel="003726B4" w:rsidRDefault="0044259A" w:rsidP="001022C7">
            <w:pPr>
              <w:rPr>
                <w:del w:id="2441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del w:id="2442" w:author="Hector" w:date="2018-03-30T12:45:00Z">
              <w:r w:rsidRPr="00387D44" w:rsidDel="003726B4">
                <w:rPr>
                  <w:rFonts w:eastAsia="Times New Roman" w:cstheme="minorHAnsi"/>
                  <w:b w:val="0"/>
                  <w:color w:val="000000"/>
                  <w:sz w:val="18"/>
                  <w:szCs w:val="18"/>
                  <w:lang w:val="en-US"/>
                </w:rPr>
                <w:delText>ICD9:969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511ACFC8" w14:textId="6653F2FF" w:rsidR="0044259A" w:rsidRPr="00387D44" w:rsidDel="003726B4" w:rsidRDefault="0044259A" w:rsidP="00102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443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444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No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0CA20D4B" w14:textId="73C0E7E8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445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446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 xml:space="preserve">Reference 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3FE49D5C" w14:textId="38ABD88E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447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448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 xml:space="preserve">Reference </w:delText>
              </w:r>
            </w:del>
          </w:p>
        </w:tc>
      </w:tr>
      <w:tr w:rsidR="0044259A" w:rsidRPr="00387D44" w:rsidDel="003726B4" w14:paraId="66117BDD" w14:textId="1F05C021" w:rsidTr="00102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del w:id="2449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7C50242A" w14:textId="0CED5ADA" w:rsidR="0044259A" w:rsidRPr="00387D44" w:rsidDel="003726B4" w:rsidRDefault="0044259A" w:rsidP="001022C7">
            <w:pPr>
              <w:rPr>
                <w:del w:id="2450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298862C2" w14:textId="3D46D4F6" w:rsidR="0044259A" w:rsidRPr="00387D44" w:rsidDel="003726B4" w:rsidRDefault="0044259A" w:rsidP="00102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451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452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Yes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70417DEC" w14:textId="3E96D597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453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454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6.9 (5.45;8.74)***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1B88B196" w14:textId="24C119C1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455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456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8.33 (6.38;10.86)***</w:delText>
              </w:r>
            </w:del>
          </w:p>
        </w:tc>
      </w:tr>
      <w:tr w:rsidR="0044259A" w:rsidRPr="00387D44" w:rsidDel="003726B4" w14:paraId="23340F7A" w14:textId="2CE3B16F" w:rsidTr="001022C7">
        <w:trPr>
          <w:trHeight w:val="288"/>
          <w:del w:id="2457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47C9CC37" w14:textId="6DA78598" w:rsidR="0044259A" w:rsidRPr="00387D44" w:rsidDel="003726B4" w:rsidRDefault="0044259A" w:rsidP="001022C7">
            <w:pPr>
              <w:rPr>
                <w:del w:id="2458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del w:id="2459" w:author="Hector" w:date="2018-03-30T12:45:00Z">
              <w:r w:rsidRPr="00387D44" w:rsidDel="003726B4">
                <w:rPr>
                  <w:rFonts w:eastAsia="Times New Roman" w:cstheme="minorHAnsi"/>
                  <w:b w:val="0"/>
                  <w:color w:val="000000"/>
                  <w:sz w:val="18"/>
                  <w:szCs w:val="18"/>
                  <w:lang w:val="en-US"/>
                </w:rPr>
                <w:delText>ICD9:300.9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23AC2848" w14:textId="42C70DF3" w:rsidR="0044259A" w:rsidRPr="00387D44" w:rsidDel="003726B4" w:rsidRDefault="0044259A" w:rsidP="00102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460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461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No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1E9224E1" w14:textId="6397C68F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462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463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 xml:space="preserve">Reference 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679D9398" w14:textId="07A3AAFF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464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465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 xml:space="preserve">Reference </w:delText>
              </w:r>
            </w:del>
          </w:p>
        </w:tc>
      </w:tr>
      <w:tr w:rsidR="0044259A" w:rsidRPr="00387D44" w:rsidDel="003726B4" w14:paraId="73304EA0" w14:textId="5F047275" w:rsidTr="00102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del w:id="2466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1F428C52" w14:textId="361ABD07" w:rsidR="0044259A" w:rsidRPr="00387D44" w:rsidDel="003726B4" w:rsidRDefault="0044259A" w:rsidP="001022C7">
            <w:pPr>
              <w:rPr>
                <w:del w:id="2467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570DE6D3" w14:textId="37277E90" w:rsidR="0044259A" w:rsidRPr="00387D44" w:rsidDel="003726B4" w:rsidRDefault="0044259A" w:rsidP="00102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468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469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Yes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4B5D1FF7" w14:textId="0B9A2637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470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471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6.19 (4.74;8.08)***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4EA03579" w14:textId="4F933FD3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472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473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7.27 (5.48;9.64)***</w:delText>
              </w:r>
            </w:del>
          </w:p>
        </w:tc>
      </w:tr>
      <w:tr w:rsidR="0044259A" w:rsidRPr="00387D44" w:rsidDel="003726B4" w14:paraId="5B644199" w14:textId="66F5AE03" w:rsidTr="001022C7">
        <w:trPr>
          <w:trHeight w:val="288"/>
          <w:del w:id="2474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1F455101" w14:textId="681AC05B" w:rsidR="0044259A" w:rsidRPr="00387D44" w:rsidDel="003726B4" w:rsidRDefault="0044259A" w:rsidP="001022C7">
            <w:pPr>
              <w:rPr>
                <w:del w:id="2475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del w:id="2476" w:author="Hector" w:date="2018-03-30T12:45:00Z">
              <w:r w:rsidRPr="00387D44" w:rsidDel="003726B4">
                <w:rPr>
                  <w:rFonts w:eastAsia="Times New Roman" w:cstheme="minorHAnsi"/>
                  <w:b w:val="0"/>
                  <w:color w:val="000000"/>
                  <w:sz w:val="18"/>
                  <w:szCs w:val="18"/>
                  <w:lang w:val="en-US"/>
                </w:rPr>
                <w:delText>ICD9:V62.84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41415706" w14:textId="205E6510" w:rsidR="0044259A" w:rsidRPr="00387D44" w:rsidDel="003726B4" w:rsidRDefault="0044259A" w:rsidP="00102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477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478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No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02B45BD9" w14:textId="26314571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479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480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 xml:space="preserve">Reference 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14:paraId="5C343F10" w14:textId="3379E93E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481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482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 xml:space="preserve">Reference </w:delText>
              </w:r>
            </w:del>
          </w:p>
        </w:tc>
      </w:tr>
      <w:tr w:rsidR="0044259A" w:rsidRPr="00387D44" w:rsidDel="003726B4" w14:paraId="36E0E441" w14:textId="22592305" w:rsidTr="00102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del w:id="2483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303573EF" w14:textId="7A2195A8" w:rsidR="0044259A" w:rsidRPr="00387D44" w:rsidDel="003726B4" w:rsidRDefault="0044259A" w:rsidP="001022C7">
            <w:pPr>
              <w:rPr>
                <w:del w:id="2484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0DAD5A24" w14:textId="7E237867" w:rsidR="0044259A" w:rsidRPr="00387D44" w:rsidDel="003726B4" w:rsidRDefault="0044259A" w:rsidP="00102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485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486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Yes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4E67C10A" w14:textId="6F332732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487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488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7.39 (2.32;23.52)**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7D656BAE" w14:textId="24F69259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489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490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9.79 (3.05;31.46)***</w:delText>
              </w:r>
            </w:del>
          </w:p>
        </w:tc>
      </w:tr>
      <w:tr w:rsidR="0044259A" w:rsidRPr="00387D44" w:rsidDel="003726B4" w14:paraId="01FD5658" w14:textId="1642858F" w:rsidTr="001022C7">
        <w:trPr>
          <w:trHeight w:val="288"/>
          <w:del w:id="2491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6CA156C5" w14:textId="55ABE534" w:rsidR="0044259A" w:rsidRPr="00387D44" w:rsidDel="003726B4" w:rsidRDefault="0044259A" w:rsidP="001022C7">
            <w:pPr>
              <w:rPr>
                <w:del w:id="2492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del w:id="2493" w:author="Hector" w:date="2018-03-30T12:45:00Z">
              <w:r w:rsidRPr="00387D44" w:rsidDel="003726B4">
                <w:rPr>
                  <w:rFonts w:eastAsia="Times New Roman" w:cstheme="minorHAnsi"/>
                  <w:b w:val="0"/>
                  <w:color w:val="000000"/>
                  <w:sz w:val="18"/>
                  <w:szCs w:val="18"/>
                  <w:lang w:val="en-US"/>
                </w:rPr>
                <w:delText>Priority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048AB683" w14:textId="0CF08B9A" w:rsidR="0044259A" w:rsidRPr="00387D44" w:rsidDel="003726B4" w:rsidRDefault="0044259A" w:rsidP="001022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494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495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Not Maximum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58886547" w14:textId="3E9D86D1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496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497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 xml:space="preserve">Reference 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03A23CA6" w14:textId="76683191" w:rsidR="0044259A" w:rsidRPr="00387D44" w:rsidDel="003726B4" w:rsidRDefault="0044259A" w:rsidP="00102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498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499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 xml:space="preserve">Reference </w:delText>
              </w:r>
            </w:del>
          </w:p>
        </w:tc>
      </w:tr>
      <w:tr w:rsidR="0044259A" w:rsidRPr="00387D44" w:rsidDel="003726B4" w14:paraId="45508F62" w14:textId="19813D33" w:rsidTr="00102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del w:id="2500" w:author="Hector" w:date="2018-03-30T12:4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6EE61D9F" w14:textId="110A786C" w:rsidR="0044259A" w:rsidRPr="00387D44" w:rsidDel="003726B4" w:rsidRDefault="0044259A" w:rsidP="001022C7">
            <w:pPr>
              <w:rPr>
                <w:del w:id="2501" w:author="Hector" w:date="2018-03-30T12:45:00Z"/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0D0B4AB0" w14:textId="63D6F4B5" w:rsidR="0044259A" w:rsidRPr="00387D44" w:rsidDel="003726B4" w:rsidRDefault="0044259A" w:rsidP="001022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502" w:author="Hector" w:date="2018-03-30T12:45:00Z"/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del w:id="2503" w:author="Hector" w:date="2018-03-30T12:45:00Z">
              <w:r w:rsidRPr="00387D44" w:rsidDel="003726B4">
                <w:rPr>
                  <w:rFonts w:eastAsia="Times New Roman" w:cstheme="minorHAnsi"/>
                  <w:b/>
                  <w:color w:val="000000"/>
                  <w:sz w:val="18"/>
                  <w:szCs w:val="18"/>
                  <w:lang w:val="en-US"/>
                </w:rPr>
                <w:delText>Maximum</w:delText>
              </w:r>
            </w:del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14:paraId="053CF7F7" w14:textId="0C48E236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504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505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2.93 (2.6;3.31)***</w:delText>
              </w:r>
            </w:del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14:paraId="0F0170C9" w14:textId="17EDD140" w:rsidR="0044259A" w:rsidRPr="00387D44" w:rsidDel="003726B4" w:rsidRDefault="0044259A" w:rsidP="001022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2506" w:author="Hector" w:date="2018-03-30T12:45:00Z"/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del w:id="2507" w:author="Hector" w:date="2018-03-30T12:45:00Z">
              <w:r w:rsidRPr="00387D44" w:rsidDel="003726B4">
                <w:rPr>
                  <w:rFonts w:eastAsia="Times New Roman" w:cstheme="minorHAnsi"/>
                  <w:color w:val="000000"/>
                  <w:sz w:val="18"/>
                  <w:szCs w:val="18"/>
                  <w:lang w:val="en-US"/>
                </w:rPr>
                <w:delText>1.63 (1.4;1.9)***</w:delText>
              </w:r>
            </w:del>
          </w:p>
        </w:tc>
      </w:tr>
    </w:tbl>
    <w:p w14:paraId="3E997D91" w14:textId="77777777" w:rsidR="0044259A" w:rsidRPr="00387D44" w:rsidRDefault="0044259A" w:rsidP="0044259A">
      <w:pPr>
        <w:rPr>
          <w:rFonts w:cstheme="minorHAnsi"/>
          <w:sz w:val="24"/>
          <w:szCs w:val="24"/>
          <w:lang w:val="en-US"/>
        </w:rPr>
      </w:pPr>
    </w:p>
    <w:p w14:paraId="2172EAC9" w14:textId="77777777" w:rsidR="0044259A" w:rsidRPr="00387D44" w:rsidRDefault="0044259A" w:rsidP="0044259A">
      <w:pPr>
        <w:rPr>
          <w:rFonts w:cstheme="minorHAnsi"/>
          <w:sz w:val="18"/>
          <w:szCs w:val="18"/>
          <w:lang w:val="en-US"/>
        </w:rPr>
      </w:pPr>
    </w:p>
    <w:p w14:paraId="50A5E2F5" w14:textId="77777777" w:rsidR="0044259A" w:rsidRPr="00387D44" w:rsidRDefault="0044259A" w:rsidP="0044259A">
      <w:pPr>
        <w:rPr>
          <w:rFonts w:cstheme="minorHAnsi"/>
          <w:sz w:val="18"/>
          <w:szCs w:val="18"/>
          <w:lang w:val="en-US"/>
        </w:rPr>
      </w:pPr>
      <w:r w:rsidRPr="00387D44">
        <w:rPr>
          <w:rFonts w:cstheme="minorHAnsi"/>
          <w:sz w:val="18"/>
          <w:szCs w:val="18"/>
          <w:lang w:val="en-US"/>
        </w:rPr>
        <w:t>*</w:t>
      </w:r>
      <w:r w:rsidRPr="00387D44">
        <w:rPr>
          <w:sz w:val="18"/>
          <w:szCs w:val="18"/>
          <w:lang w:val="en-US"/>
        </w:rPr>
        <w:t>p</w:t>
      </w:r>
      <w:r w:rsidRPr="00387D44">
        <w:rPr>
          <w:rFonts w:cstheme="minorHAnsi"/>
          <w:sz w:val="18"/>
          <w:szCs w:val="18"/>
          <w:lang w:val="en-US"/>
        </w:rPr>
        <w:t>˂</w:t>
      </w:r>
      <w:r w:rsidRPr="00387D44">
        <w:rPr>
          <w:sz w:val="18"/>
          <w:szCs w:val="18"/>
          <w:lang w:val="en-US"/>
        </w:rPr>
        <w:t>0.05</w:t>
      </w:r>
      <w:r w:rsidRPr="00387D44">
        <w:rPr>
          <w:rFonts w:cstheme="minorHAnsi"/>
          <w:sz w:val="18"/>
          <w:szCs w:val="18"/>
          <w:lang w:val="en-US"/>
        </w:rPr>
        <w:t>**</w:t>
      </w:r>
      <w:r w:rsidRPr="00387D44">
        <w:rPr>
          <w:sz w:val="18"/>
          <w:szCs w:val="18"/>
          <w:lang w:val="en-US"/>
        </w:rPr>
        <w:t>p</w:t>
      </w:r>
      <w:r w:rsidRPr="00387D44">
        <w:rPr>
          <w:rFonts w:cstheme="minorHAnsi"/>
          <w:sz w:val="18"/>
          <w:szCs w:val="18"/>
          <w:lang w:val="en-US"/>
        </w:rPr>
        <w:t>˂</w:t>
      </w:r>
      <w:r w:rsidRPr="00387D44">
        <w:rPr>
          <w:sz w:val="18"/>
          <w:szCs w:val="18"/>
          <w:lang w:val="en-US"/>
        </w:rPr>
        <w:t>0.01</w:t>
      </w:r>
      <w:r w:rsidRPr="00387D44">
        <w:rPr>
          <w:rFonts w:cstheme="minorHAnsi"/>
          <w:sz w:val="18"/>
          <w:szCs w:val="18"/>
          <w:lang w:val="en-US"/>
        </w:rPr>
        <w:t>***</w:t>
      </w:r>
      <w:r w:rsidRPr="00387D44">
        <w:rPr>
          <w:sz w:val="18"/>
          <w:szCs w:val="18"/>
          <w:lang w:val="en-US"/>
        </w:rPr>
        <w:t>p</w:t>
      </w:r>
      <w:r w:rsidRPr="00387D44">
        <w:rPr>
          <w:rFonts w:cstheme="minorHAnsi"/>
          <w:sz w:val="18"/>
          <w:szCs w:val="18"/>
          <w:lang w:val="en-US"/>
        </w:rPr>
        <w:t>˂</w:t>
      </w:r>
      <w:r w:rsidRPr="00387D44">
        <w:rPr>
          <w:sz w:val="18"/>
          <w:szCs w:val="18"/>
          <w:lang w:val="en-US"/>
        </w:rPr>
        <w:t>0.001</w:t>
      </w:r>
    </w:p>
    <w:p w14:paraId="0700A4DA" w14:textId="77777777" w:rsidR="0044259A" w:rsidRPr="00387D44" w:rsidRDefault="0044259A" w:rsidP="0044259A">
      <w:pPr>
        <w:rPr>
          <w:rFonts w:cstheme="minorHAnsi"/>
          <w:sz w:val="18"/>
          <w:szCs w:val="18"/>
          <w:lang w:val="en-US"/>
        </w:rPr>
      </w:pPr>
    </w:p>
    <w:p w14:paraId="3EC0FC7D" w14:textId="77777777" w:rsidR="0044259A" w:rsidRDefault="0044259A" w:rsidP="0044259A">
      <w:pPr>
        <w:rPr>
          <w:lang w:val="en-US"/>
        </w:rPr>
      </w:pPr>
    </w:p>
    <w:p w14:paraId="0CA31138" w14:textId="77777777" w:rsidR="0044259A" w:rsidRDefault="0044259A" w:rsidP="0044259A">
      <w:pPr>
        <w:rPr>
          <w:lang w:val="en-US"/>
        </w:rPr>
      </w:pPr>
    </w:p>
    <w:p w14:paraId="66D84198" w14:textId="77777777" w:rsidR="0044259A" w:rsidRDefault="0044259A" w:rsidP="0044259A">
      <w:pPr>
        <w:rPr>
          <w:lang w:val="en-US"/>
        </w:rPr>
      </w:pPr>
    </w:p>
    <w:p w14:paraId="11596386" w14:textId="77777777" w:rsidR="0044259A" w:rsidRDefault="0044259A"/>
    <w:sectPr w:rsidR="0044259A" w:rsidSect="00D46C1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uario de Microsoft Office">
    <w15:presenceInfo w15:providerId="None" w15:userId="Usuario de Microsoft Offi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59A"/>
    <w:rsid w:val="000F6F8E"/>
    <w:rsid w:val="00240420"/>
    <w:rsid w:val="003726B4"/>
    <w:rsid w:val="0044259A"/>
    <w:rsid w:val="00466C0E"/>
    <w:rsid w:val="00751CF0"/>
    <w:rsid w:val="00AF27A3"/>
    <w:rsid w:val="00BC6AFC"/>
    <w:rsid w:val="00C11BB0"/>
    <w:rsid w:val="00D46C1D"/>
    <w:rsid w:val="00DC4C29"/>
    <w:rsid w:val="00EC6A02"/>
    <w:rsid w:val="00EE7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B5FF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59A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4259A"/>
    <w:pPr>
      <w:spacing w:after="0" w:line="240" w:lineRule="auto"/>
    </w:pPr>
    <w:rPr>
      <w:rFonts w:eastAsiaTheme="minorEastAsia"/>
      <w:lang w:eastAsia="es-E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domedio2-nfasis11">
    <w:name w:val="Sombreado medio 2 - Énfasis 11"/>
    <w:basedOn w:val="Tablanormal"/>
    <w:uiPriority w:val="64"/>
    <w:rsid w:val="0044259A"/>
    <w:pPr>
      <w:spacing w:after="0" w:line="240" w:lineRule="auto"/>
    </w:pPr>
    <w:rPr>
      <w:rFonts w:eastAsiaTheme="minorEastAsia"/>
      <w:lang w:eastAsia="es-E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AF27A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F27A3"/>
    <w:rPr>
      <w:rFonts w:ascii="Times New Roman" w:eastAsiaTheme="minorEastAsia" w:hAnsi="Times New Roman" w:cs="Times New Roman"/>
      <w:sz w:val="18"/>
      <w:szCs w:val="18"/>
      <w:lang w:eastAsia="es-ES"/>
    </w:rPr>
  </w:style>
  <w:style w:type="paragraph" w:styleId="Revisin">
    <w:name w:val="Revision"/>
    <w:hidden/>
    <w:uiPriority w:val="99"/>
    <w:semiHidden/>
    <w:rsid w:val="00AF27A3"/>
    <w:pPr>
      <w:spacing w:after="0" w:line="240" w:lineRule="auto"/>
    </w:pPr>
    <w:rPr>
      <w:rFonts w:eastAsiaTheme="minorEastAsia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59A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4259A"/>
    <w:pPr>
      <w:spacing w:after="0" w:line="240" w:lineRule="auto"/>
    </w:pPr>
    <w:rPr>
      <w:rFonts w:eastAsiaTheme="minorEastAsia"/>
      <w:lang w:eastAsia="es-E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domedio2-nfasis11">
    <w:name w:val="Sombreado medio 2 - Énfasis 11"/>
    <w:basedOn w:val="Tablanormal"/>
    <w:uiPriority w:val="64"/>
    <w:rsid w:val="0044259A"/>
    <w:pPr>
      <w:spacing w:after="0" w:line="240" w:lineRule="auto"/>
    </w:pPr>
    <w:rPr>
      <w:rFonts w:eastAsiaTheme="minorEastAsia"/>
      <w:lang w:eastAsia="es-E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AF27A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F27A3"/>
    <w:rPr>
      <w:rFonts w:ascii="Times New Roman" w:eastAsiaTheme="minorEastAsia" w:hAnsi="Times New Roman" w:cs="Times New Roman"/>
      <w:sz w:val="18"/>
      <w:szCs w:val="18"/>
      <w:lang w:eastAsia="es-ES"/>
    </w:rPr>
  </w:style>
  <w:style w:type="paragraph" w:styleId="Revisin">
    <w:name w:val="Revision"/>
    <w:hidden/>
    <w:uiPriority w:val="99"/>
    <w:semiHidden/>
    <w:rsid w:val="00AF27A3"/>
    <w:pPr>
      <w:spacing w:after="0" w:line="240" w:lineRule="auto"/>
    </w:pPr>
    <w:rPr>
      <w:rFonts w:eastAsiaTheme="minorEastAsia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14</Words>
  <Characters>7779</Characters>
  <Application>Microsoft Office Word</Application>
  <DocSecurity>0</DocSecurity>
  <Lines>64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 PAZ</dc:creator>
  <cp:lastModifiedBy>Hector</cp:lastModifiedBy>
  <cp:revision>2</cp:revision>
  <dcterms:created xsi:type="dcterms:W3CDTF">2018-03-30T10:46:00Z</dcterms:created>
  <dcterms:modified xsi:type="dcterms:W3CDTF">2018-03-30T10:46:00Z</dcterms:modified>
</cp:coreProperties>
</file>